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BE0DB0F" w14:textId="77777777" w:rsidR="00620A0D" w:rsidRDefault="00620A0D" w:rsidP="00773E73">
      <w:pPr>
        <w:suppressAutoHyphens w:val="0"/>
        <w:spacing w:after="120" w:line="360" w:lineRule="auto"/>
        <w:jc w:val="center"/>
        <w:rPr>
          <w:rFonts w:ascii="Times New Roman" w:eastAsiaTheme="minorHAnsi" w:hAnsi="Times New Roman" w:cs="Times New Roman"/>
          <w:b/>
          <w:bCs/>
          <w:kern w:val="0"/>
          <w:lang w:eastAsia="en-US" w:bidi="ar-SA"/>
        </w:rPr>
      </w:pPr>
      <w:r>
        <w:rPr>
          <w:rFonts w:ascii="Times New Roman" w:eastAsiaTheme="minorHAnsi" w:hAnsi="Times New Roman" w:cs="Times New Roman"/>
          <w:b/>
          <w:bCs/>
          <w:kern w:val="0"/>
          <w:lang w:eastAsia="en-US" w:bidi="ar-SA"/>
        </w:rPr>
        <w:t>Machine Learning Assisted Prediction of the Young’s Modulus of Compositionally Complex Alloys</w:t>
      </w:r>
    </w:p>
    <w:p w14:paraId="5C40BBEB" w14:textId="579AC7C1" w:rsidR="00620A0D" w:rsidRPr="00804DA6" w:rsidRDefault="00620A0D" w:rsidP="00620A0D">
      <w:pPr>
        <w:spacing w:after="120" w:line="276" w:lineRule="auto"/>
        <w:jc w:val="center"/>
        <w:rPr>
          <w:rFonts w:ascii="Times New Roman" w:eastAsiaTheme="minorHAnsi" w:hAnsi="Times New Roman" w:cstheme="minorBidi"/>
          <w:bCs/>
          <w:vertAlign w:val="subscript"/>
        </w:rPr>
      </w:pPr>
      <w:r w:rsidRPr="00260DC9">
        <w:rPr>
          <w:rFonts w:ascii="Times New Roman" w:eastAsiaTheme="minorHAnsi" w:hAnsi="Times New Roman" w:cs="Times New Roman"/>
          <w:kern w:val="0"/>
          <w:lang w:eastAsia="en-US" w:bidi="ar-SA"/>
        </w:rPr>
        <w:t xml:space="preserve">Hrishabh </w:t>
      </w:r>
      <w:proofErr w:type="spellStart"/>
      <w:r w:rsidRPr="00260DC9">
        <w:rPr>
          <w:rFonts w:ascii="Times New Roman" w:eastAsiaTheme="minorHAnsi" w:hAnsi="Times New Roman" w:cs="Times New Roman"/>
          <w:kern w:val="0"/>
          <w:lang w:eastAsia="en-US" w:bidi="ar-SA"/>
        </w:rPr>
        <w:t>Khakurel</w:t>
      </w:r>
      <w:r>
        <w:rPr>
          <w:rFonts w:ascii="Times New Roman" w:eastAsiaTheme="minorHAnsi" w:hAnsi="Times New Roman" w:cs="Times New Roman"/>
          <w:kern w:val="0"/>
          <w:vertAlign w:val="superscript"/>
          <w:lang w:eastAsia="en-US" w:bidi="ar-SA"/>
        </w:rPr>
        <w:t>a</w:t>
      </w:r>
      <w:proofErr w:type="spellEnd"/>
      <w:r>
        <w:rPr>
          <w:rFonts w:ascii="Times New Roman" w:eastAsiaTheme="minorHAnsi" w:hAnsi="Times New Roman" w:cs="Times New Roman"/>
          <w:kern w:val="0"/>
          <w:vertAlign w:val="superscript"/>
          <w:lang w:eastAsia="en-US" w:bidi="ar-SA"/>
        </w:rPr>
        <w:t xml:space="preserve">, </w:t>
      </w:r>
      <w:r w:rsidRPr="006A465E">
        <w:rPr>
          <w:rFonts w:ascii="Times New Roman" w:eastAsiaTheme="minorHAnsi" w:hAnsi="Times New Roman" w:cs="Times New Roman"/>
          <w:kern w:val="0"/>
          <w:vertAlign w:val="superscript"/>
          <w:lang w:eastAsia="en-US" w:bidi="ar-SA"/>
        </w:rPr>
        <w:t>1</w:t>
      </w:r>
      <w:r w:rsidRPr="00260DC9">
        <w:rPr>
          <w:rFonts w:ascii="Times New Roman" w:eastAsiaTheme="minorHAnsi" w:hAnsi="Times New Roman" w:cs="Times New Roman"/>
          <w:kern w:val="0"/>
          <w:lang w:eastAsia="en-US" w:bidi="ar-SA"/>
        </w:rPr>
        <w:t xml:space="preserve">, </w:t>
      </w:r>
      <w:r w:rsidRPr="00804DA6">
        <w:rPr>
          <w:bCs/>
        </w:rPr>
        <w:t xml:space="preserve">M. F. N. </w:t>
      </w:r>
      <w:proofErr w:type="spellStart"/>
      <w:r w:rsidRPr="00804DA6">
        <w:rPr>
          <w:bCs/>
        </w:rPr>
        <w:t>Taufique</w:t>
      </w:r>
      <w:r>
        <w:rPr>
          <w:bCs/>
          <w:vertAlign w:val="superscript"/>
        </w:rPr>
        <w:t>b</w:t>
      </w:r>
      <w:proofErr w:type="spellEnd"/>
      <w:r>
        <w:rPr>
          <w:bCs/>
          <w:vertAlign w:val="superscript"/>
        </w:rPr>
        <w:t>, 1</w:t>
      </w:r>
      <w:r w:rsidR="00655815">
        <w:rPr>
          <w:bCs/>
          <w:vertAlign w:val="superscript"/>
        </w:rPr>
        <w:t>*</w:t>
      </w:r>
      <w:r w:rsidRPr="00804DA6">
        <w:rPr>
          <w:bCs/>
        </w:rPr>
        <w:t xml:space="preserve">, Ankit </w:t>
      </w:r>
      <w:proofErr w:type="spellStart"/>
      <w:r w:rsidRPr="00804DA6">
        <w:rPr>
          <w:bCs/>
        </w:rPr>
        <w:t>Roy</w:t>
      </w:r>
      <w:r>
        <w:rPr>
          <w:bCs/>
          <w:vertAlign w:val="superscript"/>
        </w:rPr>
        <w:t>c</w:t>
      </w:r>
      <w:proofErr w:type="spellEnd"/>
      <w:r w:rsidRPr="00804DA6">
        <w:rPr>
          <w:bCs/>
        </w:rPr>
        <w:t xml:space="preserve">, Ganesh </w:t>
      </w:r>
      <w:proofErr w:type="spellStart"/>
      <w:r w:rsidRPr="00804DA6">
        <w:rPr>
          <w:bCs/>
        </w:rPr>
        <w:t>Balasubramanian</w:t>
      </w:r>
      <w:r>
        <w:rPr>
          <w:bCs/>
          <w:vertAlign w:val="superscript"/>
        </w:rPr>
        <w:t>d</w:t>
      </w:r>
      <w:proofErr w:type="spellEnd"/>
      <w:r w:rsidRPr="00804DA6">
        <w:rPr>
          <w:bCs/>
        </w:rPr>
        <w:t xml:space="preserve">, </w:t>
      </w:r>
      <w:r w:rsidRPr="00804DA6">
        <w:rPr>
          <w:rFonts w:ascii="Times New Roman" w:eastAsiaTheme="minorHAnsi" w:hAnsi="Times New Roman" w:cstheme="minorBidi"/>
          <w:bCs/>
        </w:rPr>
        <w:t>Gaoyuan</w:t>
      </w:r>
      <w:r w:rsidRPr="00804DA6">
        <w:rPr>
          <w:bCs/>
        </w:rPr>
        <w:t xml:space="preserve"> </w:t>
      </w:r>
      <w:proofErr w:type="spellStart"/>
      <w:r w:rsidRPr="00804DA6">
        <w:rPr>
          <w:rFonts w:ascii="Times New Roman" w:eastAsiaTheme="minorHAnsi" w:hAnsi="Times New Roman" w:cstheme="minorBidi"/>
          <w:bCs/>
        </w:rPr>
        <w:t>Ouyang</w:t>
      </w:r>
      <w:r>
        <w:rPr>
          <w:bCs/>
          <w:vertAlign w:val="superscript"/>
        </w:rPr>
        <w:t>e</w:t>
      </w:r>
      <w:proofErr w:type="spellEnd"/>
      <w:r w:rsidRPr="00804DA6">
        <w:rPr>
          <w:bCs/>
        </w:rPr>
        <w:t xml:space="preserve">, Duane D. </w:t>
      </w:r>
      <w:proofErr w:type="spellStart"/>
      <w:r w:rsidRPr="00804DA6">
        <w:rPr>
          <w:bCs/>
        </w:rPr>
        <w:t>Johnson</w:t>
      </w:r>
      <w:r>
        <w:rPr>
          <w:bCs/>
          <w:vertAlign w:val="superscript"/>
        </w:rPr>
        <w:t>e</w:t>
      </w:r>
      <w:proofErr w:type="spellEnd"/>
      <w:r w:rsidRPr="00804DA6">
        <w:rPr>
          <w:bCs/>
          <w:vertAlign w:val="subscript"/>
        </w:rPr>
        <w:t xml:space="preserve">, </w:t>
      </w:r>
      <w:r w:rsidRPr="00804DA6">
        <w:rPr>
          <w:bCs/>
        </w:rPr>
        <w:t xml:space="preserve">Ram </w:t>
      </w:r>
      <w:proofErr w:type="spellStart"/>
      <w:r w:rsidRPr="00804DA6">
        <w:rPr>
          <w:bCs/>
        </w:rPr>
        <w:t>Devanathan</w:t>
      </w:r>
      <w:r>
        <w:rPr>
          <w:bCs/>
          <w:vertAlign w:val="superscript"/>
        </w:rPr>
        <w:t>b</w:t>
      </w:r>
      <w:proofErr w:type="spellEnd"/>
    </w:p>
    <w:p w14:paraId="3A760EAC" w14:textId="77777777" w:rsidR="00620A0D" w:rsidRPr="006A465E" w:rsidRDefault="00620A0D" w:rsidP="00620A0D">
      <w:pPr>
        <w:shd w:val="clear" w:color="auto" w:fill="FFFFFF"/>
        <w:spacing w:after="120"/>
        <w:rPr>
          <w:rFonts w:ascii="Times New Roman" w:eastAsia="Calibri" w:hAnsi="Times New Roman" w:cs="Times New Roman"/>
          <w:kern w:val="0"/>
          <w:sz w:val="22"/>
          <w:szCs w:val="22"/>
          <w:lang w:eastAsia="en-US" w:bidi="ar-SA"/>
        </w:rPr>
      </w:pPr>
      <w:r w:rsidRPr="006A465E">
        <w:rPr>
          <w:rFonts w:ascii="Times New Roman" w:hAnsi="Times New Roman" w:cs="Times New Roman"/>
          <w:vertAlign w:val="superscript"/>
        </w:rPr>
        <w:t xml:space="preserve">a </w:t>
      </w:r>
      <w:r w:rsidRPr="006A465E">
        <w:rPr>
          <w:rFonts w:ascii="Times New Roman" w:eastAsia="Times New Roman" w:hAnsi="Times New Roman" w:cs="Times New Roman"/>
          <w:color w:val="000000"/>
          <w:kern w:val="0"/>
          <w:lang w:eastAsia="en-US" w:bidi="ar-SA"/>
        </w:rPr>
        <w:t xml:space="preserve">Department of Mathematics, The </w:t>
      </w:r>
      <w:r w:rsidRPr="00C449C4">
        <w:rPr>
          <w:rFonts w:ascii="Times New Roman" w:eastAsia="Times New Roman" w:hAnsi="Times New Roman" w:cs="Times New Roman"/>
          <w:color w:val="000000"/>
          <w:kern w:val="0"/>
          <w:lang w:eastAsia="en-US" w:bidi="ar-SA"/>
        </w:rPr>
        <w:t>University</w:t>
      </w:r>
      <w:r w:rsidRPr="006A465E">
        <w:rPr>
          <w:rFonts w:ascii="Times New Roman" w:eastAsia="Times New Roman" w:hAnsi="Times New Roman" w:cs="Times New Roman"/>
          <w:color w:val="000000"/>
          <w:kern w:val="0"/>
          <w:lang w:eastAsia="en-US" w:bidi="ar-SA"/>
        </w:rPr>
        <w:t xml:space="preserve"> of Texas at Arlington, Arlington, </w:t>
      </w:r>
      <w:r w:rsidRPr="00C449C4">
        <w:rPr>
          <w:rFonts w:ascii="Times New Roman" w:eastAsia="Times New Roman" w:hAnsi="Times New Roman" w:cs="Times New Roman"/>
          <w:color w:val="000000"/>
          <w:kern w:val="0"/>
          <w:lang w:eastAsia="en-US" w:bidi="ar-SA"/>
        </w:rPr>
        <w:t>TX</w:t>
      </w:r>
      <w:r w:rsidRPr="00E46173">
        <w:rPr>
          <w:rFonts w:ascii="Arial" w:hAnsi="Arial" w:cs="Arial"/>
          <w:color w:val="202124"/>
          <w:sz w:val="21"/>
          <w:szCs w:val="21"/>
          <w:shd w:val="clear" w:color="auto" w:fill="FFFFFF"/>
        </w:rPr>
        <w:t xml:space="preserve"> </w:t>
      </w:r>
      <w:proofErr w:type="gramStart"/>
      <w:r w:rsidRPr="00E46173">
        <w:rPr>
          <w:rFonts w:ascii="Times New Roman" w:eastAsia="Times New Roman" w:hAnsi="Times New Roman" w:cs="Times New Roman"/>
          <w:color w:val="000000"/>
          <w:kern w:val="0"/>
          <w:lang w:eastAsia="en-US" w:bidi="ar-SA"/>
        </w:rPr>
        <w:t>76019</w:t>
      </w:r>
      <w:r>
        <w:rPr>
          <w:rFonts w:ascii="Times New Roman" w:eastAsia="Times New Roman" w:hAnsi="Times New Roman" w:cs="Times New Roman"/>
          <w:color w:val="000000"/>
          <w:kern w:val="0"/>
          <w:lang w:eastAsia="en-US" w:bidi="ar-SA"/>
        </w:rPr>
        <w:t xml:space="preserve"> ,</w:t>
      </w:r>
      <w:proofErr w:type="gramEnd"/>
      <w:r w:rsidRPr="006A465E">
        <w:rPr>
          <w:rFonts w:ascii="Times New Roman" w:eastAsia="Times New Roman" w:hAnsi="Times New Roman" w:cs="Times New Roman"/>
          <w:color w:val="000000"/>
          <w:kern w:val="0"/>
          <w:lang w:eastAsia="en-US" w:bidi="ar-SA"/>
        </w:rPr>
        <w:t xml:space="preserve"> USA</w:t>
      </w:r>
    </w:p>
    <w:p w14:paraId="5E1DB054" w14:textId="77777777" w:rsidR="00620A0D" w:rsidRDefault="00620A0D" w:rsidP="00620A0D">
      <w:pPr>
        <w:spacing w:after="120"/>
        <w:jc w:val="center"/>
        <w:rPr>
          <w:rFonts w:ascii="Times New Roman" w:hAnsi="Times New Roman" w:cs="Times New Roman"/>
        </w:rPr>
      </w:pPr>
      <w:r w:rsidRPr="006A465E">
        <w:rPr>
          <w:rFonts w:ascii="Times New Roman" w:hAnsi="Times New Roman" w:cs="Times New Roman"/>
          <w:vertAlign w:val="superscript"/>
        </w:rPr>
        <w:t xml:space="preserve">b </w:t>
      </w:r>
      <w:r w:rsidRPr="006A465E">
        <w:rPr>
          <w:rFonts w:ascii="Times New Roman" w:hAnsi="Times New Roman" w:cs="Times New Roman"/>
        </w:rPr>
        <w:t>Pacific Northwest National Laboratory, Richland, WA 99354, USA</w:t>
      </w:r>
    </w:p>
    <w:p w14:paraId="34026A2C" w14:textId="77777777" w:rsidR="00620A0D" w:rsidRPr="006A465E" w:rsidRDefault="00620A0D" w:rsidP="00620A0D">
      <w:pPr>
        <w:spacing w:after="120"/>
        <w:jc w:val="center"/>
        <w:rPr>
          <w:rFonts w:ascii="Times New Roman" w:hAnsi="Times New Roman" w:cs="Times New Roman"/>
        </w:rPr>
      </w:pPr>
      <w:r w:rsidRPr="006A465E">
        <w:rPr>
          <w:rFonts w:ascii="Times New Roman" w:hAnsi="Times New Roman" w:cs="Times New Roman"/>
          <w:vertAlign w:val="superscript"/>
        </w:rPr>
        <w:t xml:space="preserve">c </w:t>
      </w:r>
      <w:r w:rsidRPr="006A465E">
        <w:rPr>
          <w:rFonts w:ascii="Times New Roman" w:hAnsi="Times New Roman" w:cs="Times New Roman"/>
        </w:rPr>
        <w:t>Department of Mechanical Engineering and Mechanics, Lehigh University, Bethlehem, PA</w:t>
      </w:r>
      <w:r w:rsidRPr="006A465E">
        <w:rPr>
          <w:rFonts w:ascii="Times New Roman" w:hAnsi="Times New Roman" w:cs="Times New Roman"/>
          <w:bCs/>
        </w:rPr>
        <w:t>18015, USA</w:t>
      </w:r>
    </w:p>
    <w:p w14:paraId="5BAFE3CA" w14:textId="77777777" w:rsidR="00620A0D" w:rsidRPr="006A465E" w:rsidRDefault="00620A0D" w:rsidP="00620A0D">
      <w:pPr>
        <w:spacing w:after="120"/>
        <w:jc w:val="center"/>
        <w:rPr>
          <w:rFonts w:ascii="Times New Roman" w:hAnsi="Times New Roman" w:cs="Times New Roman"/>
        </w:rPr>
      </w:pPr>
      <w:r w:rsidRPr="006A465E">
        <w:rPr>
          <w:rFonts w:ascii="Times New Roman" w:hAnsi="Times New Roman" w:cs="Times New Roman"/>
          <w:vertAlign w:val="superscript"/>
        </w:rPr>
        <w:t>d</w:t>
      </w:r>
      <w:r w:rsidRPr="006A465E">
        <w:rPr>
          <w:rFonts w:ascii="Times New Roman" w:hAnsi="Times New Roman" w:cs="Times New Roman"/>
        </w:rPr>
        <w:t xml:space="preserve"> Ames Laboratory, United States Department of Energy, Ames, IA 50011, USA</w:t>
      </w:r>
    </w:p>
    <w:p w14:paraId="5D5E8093" w14:textId="0D776D15" w:rsidR="00E804D7" w:rsidRDefault="00E804D7"/>
    <w:p w14:paraId="39A084C3" w14:textId="77777777" w:rsidR="00E804D7" w:rsidRDefault="00E804D7"/>
    <w:p w14:paraId="148E3FF1" w14:textId="04145A12" w:rsidR="00620A0D" w:rsidRDefault="00620A0D" w:rsidP="00655815">
      <w:pPr>
        <w:spacing w:after="240"/>
      </w:pPr>
      <w:r>
        <w:t xml:space="preserve">Table 1: Training data set for refractory and </w:t>
      </w:r>
      <w:r w:rsidR="009C6B3D">
        <w:t>non-refractory alloy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60"/>
        <w:gridCol w:w="3411"/>
        <w:gridCol w:w="3020"/>
      </w:tblGrid>
      <w:tr w:rsidR="004C3D30" w:rsidRPr="004C3D30" w14:paraId="586CB125" w14:textId="77777777" w:rsidTr="004C3D30">
        <w:trPr>
          <w:trHeight w:val="288"/>
        </w:trPr>
        <w:tc>
          <w:tcPr>
            <w:tcW w:w="2060" w:type="dxa"/>
            <w:noWrap/>
            <w:hideMark/>
          </w:tcPr>
          <w:p w14:paraId="1A4C52D9" w14:textId="77777777" w:rsidR="004C3D30" w:rsidRPr="0009223B" w:rsidRDefault="004C3D30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Alloy No</w:t>
            </w:r>
          </w:p>
        </w:tc>
        <w:tc>
          <w:tcPr>
            <w:tcW w:w="2881" w:type="dxa"/>
            <w:noWrap/>
            <w:hideMark/>
          </w:tcPr>
          <w:p w14:paraId="7D130022" w14:textId="77777777" w:rsidR="004C3D30" w:rsidRPr="0009223B" w:rsidRDefault="004C3D30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Alloy</w:t>
            </w:r>
          </w:p>
        </w:tc>
        <w:tc>
          <w:tcPr>
            <w:tcW w:w="3020" w:type="dxa"/>
            <w:noWrap/>
            <w:hideMark/>
          </w:tcPr>
          <w:p w14:paraId="5CF9061F" w14:textId="77777777" w:rsidR="004C3D30" w:rsidRPr="0009223B" w:rsidRDefault="004C3D30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Young's Modulus (GPa)</w:t>
            </w:r>
          </w:p>
        </w:tc>
      </w:tr>
      <w:tr w:rsidR="004C3D30" w:rsidRPr="004C3D30" w14:paraId="10E084DA" w14:textId="77777777" w:rsidTr="004C3D30">
        <w:trPr>
          <w:trHeight w:val="288"/>
        </w:trPr>
        <w:tc>
          <w:tcPr>
            <w:tcW w:w="2060" w:type="dxa"/>
            <w:noWrap/>
            <w:hideMark/>
          </w:tcPr>
          <w:p w14:paraId="5CD4C922" w14:textId="77777777" w:rsidR="004C3D30" w:rsidRPr="0009223B" w:rsidRDefault="004C3D30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881" w:type="dxa"/>
            <w:noWrap/>
            <w:hideMark/>
          </w:tcPr>
          <w:p w14:paraId="6A34FE62" w14:textId="77777777" w:rsidR="004C3D30" w:rsidRPr="0009223B" w:rsidRDefault="004C3D30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Al0.5CoCrCuFeNi</w:t>
            </w:r>
          </w:p>
        </w:tc>
        <w:tc>
          <w:tcPr>
            <w:tcW w:w="3020" w:type="dxa"/>
            <w:noWrap/>
            <w:hideMark/>
          </w:tcPr>
          <w:p w14:paraId="0E0FD810" w14:textId="77777777" w:rsidR="004C3D30" w:rsidRPr="0009223B" w:rsidRDefault="004C3D30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161.1</w:t>
            </w:r>
          </w:p>
        </w:tc>
      </w:tr>
      <w:tr w:rsidR="004C3D30" w:rsidRPr="004C3D30" w14:paraId="34140ADC" w14:textId="77777777" w:rsidTr="004C3D30">
        <w:trPr>
          <w:trHeight w:val="288"/>
        </w:trPr>
        <w:tc>
          <w:tcPr>
            <w:tcW w:w="2060" w:type="dxa"/>
            <w:noWrap/>
            <w:hideMark/>
          </w:tcPr>
          <w:p w14:paraId="10556B07" w14:textId="77777777" w:rsidR="004C3D30" w:rsidRPr="0009223B" w:rsidRDefault="004C3D30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881" w:type="dxa"/>
            <w:noWrap/>
            <w:hideMark/>
          </w:tcPr>
          <w:p w14:paraId="37F79820" w14:textId="77777777" w:rsidR="004C3D30" w:rsidRPr="0009223B" w:rsidRDefault="004C3D30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Al0.3CoCrFeNi</w:t>
            </w:r>
          </w:p>
        </w:tc>
        <w:tc>
          <w:tcPr>
            <w:tcW w:w="3020" w:type="dxa"/>
            <w:noWrap/>
            <w:hideMark/>
          </w:tcPr>
          <w:p w14:paraId="3093E063" w14:textId="77777777" w:rsidR="004C3D30" w:rsidRPr="0009223B" w:rsidRDefault="004C3D30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168</w:t>
            </w:r>
          </w:p>
        </w:tc>
      </w:tr>
      <w:tr w:rsidR="004C3D30" w:rsidRPr="004C3D30" w14:paraId="325C7178" w14:textId="77777777" w:rsidTr="004C3D30">
        <w:trPr>
          <w:trHeight w:val="288"/>
        </w:trPr>
        <w:tc>
          <w:tcPr>
            <w:tcW w:w="2060" w:type="dxa"/>
            <w:noWrap/>
            <w:hideMark/>
          </w:tcPr>
          <w:p w14:paraId="7FF16C0A" w14:textId="77777777" w:rsidR="004C3D30" w:rsidRPr="0009223B" w:rsidRDefault="004C3D30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881" w:type="dxa"/>
            <w:noWrap/>
            <w:hideMark/>
          </w:tcPr>
          <w:p w14:paraId="6BCABED4" w14:textId="77777777" w:rsidR="004C3D30" w:rsidRPr="0009223B" w:rsidRDefault="004C3D30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Al0.5CrCuFeNi2</w:t>
            </w:r>
          </w:p>
        </w:tc>
        <w:tc>
          <w:tcPr>
            <w:tcW w:w="3020" w:type="dxa"/>
            <w:noWrap/>
            <w:hideMark/>
          </w:tcPr>
          <w:p w14:paraId="5C07CD51" w14:textId="77777777" w:rsidR="004C3D30" w:rsidRPr="0009223B" w:rsidRDefault="004C3D30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172.1</w:t>
            </w:r>
          </w:p>
        </w:tc>
      </w:tr>
      <w:tr w:rsidR="004C3D30" w:rsidRPr="004C3D30" w14:paraId="13B0609A" w14:textId="77777777" w:rsidTr="004C3D30">
        <w:trPr>
          <w:trHeight w:val="288"/>
        </w:trPr>
        <w:tc>
          <w:tcPr>
            <w:tcW w:w="2060" w:type="dxa"/>
            <w:noWrap/>
            <w:hideMark/>
          </w:tcPr>
          <w:p w14:paraId="1F79E8A7" w14:textId="77777777" w:rsidR="004C3D30" w:rsidRPr="0009223B" w:rsidRDefault="004C3D30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881" w:type="dxa"/>
            <w:noWrap/>
            <w:hideMark/>
          </w:tcPr>
          <w:p w14:paraId="22DF2344" w14:textId="122E447B" w:rsidR="004C3D30" w:rsidRPr="0009223B" w:rsidRDefault="004C3D30" w:rsidP="0009223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9223B">
              <w:rPr>
                <w:rFonts w:ascii="Times New Roman" w:hAnsi="Times New Roman" w:cs="Times New Roman"/>
              </w:rPr>
              <w:t>CoCrFeNi</w:t>
            </w:r>
            <w:proofErr w:type="spellEnd"/>
          </w:p>
        </w:tc>
        <w:tc>
          <w:tcPr>
            <w:tcW w:w="3020" w:type="dxa"/>
            <w:noWrap/>
            <w:hideMark/>
          </w:tcPr>
          <w:p w14:paraId="65589DF3" w14:textId="77777777" w:rsidR="004C3D30" w:rsidRPr="0009223B" w:rsidRDefault="004C3D30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173.9</w:t>
            </w:r>
          </w:p>
        </w:tc>
      </w:tr>
      <w:tr w:rsidR="004C3D30" w:rsidRPr="004C3D30" w14:paraId="6067F1FF" w14:textId="77777777" w:rsidTr="004C3D30">
        <w:trPr>
          <w:trHeight w:val="288"/>
        </w:trPr>
        <w:tc>
          <w:tcPr>
            <w:tcW w:w="2060" w:type="dxa"/>
            <w:noWrap/>
            <w:hideMark/>
          </w:tcPr>
          <w:p w14:paraId="7076A7F1" w14:textId="77777777" w:rsidR="004C3D30" w:rsidRPr="0009223B" w:rsidRDefault="004C3D30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881" w:type="dxa"/>
            <w:noWrap/>
            <w:hideMark/>
          </w:tcPr>
          <w:p w14:paraId="1315CB01" w14:textId="77777777" w:rsidR="004C3D30" w:rsidRPr="0009223B" w:rsidRDefault="004C3D30" w:rsidP="0009223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9223B">
              <w:rPr>
                <w:rFonts w:ascii="Times New Roman" w:hAnsi="Times New Roman" w:cs="Times New Roman"/>
              </w:rPr>
              <w:t>NiCoCr</w:t>
            </w:r>
            <w:proofErr w:type="spellEnd"/>
          </w:p>
        </w:tc>
        <w:tc>
          <w:tcPr>
            <w:tcW w:w="3020" w:type="dxa"/>
            <w:noWrap/>
            <w:hideMark/>
          </w:tcPr>
          <w:p w14:paraId="4619A1FB" w14:textId="77777777" w:rsidR="004C3D30" w:rsidRPr="0009223B" w:rsidRDefault="004C3D30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174.4</w:t>
            </w:r>
          </w:p>
        </w:tc>
      </w:tr>
      <w:tr w:rsidR="004C3D30" w:rsidRPr="004C3D30" w14:paraId="092A3AA3" w14:textId="77777777" w:rsidTr="004C3D30">
        <w:trPr>
          <w:trHeight w:val="288"/>
        </w:trPr>
        <w:tc>
          <w:tcPr>
            <w:tcW w:w="2060" w:type="dxa"/>
            <w:noWrap/>
            <w:hideMark/>
          </w:tcPr>
          <w:p w14:paraId="0EBBBF59" w14:textId="77777777" w:rsidR="004C3D30" w:rsidRPr="0009223B" w:rsidRDefault="004C3D30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881" w:type="dxa"/>
            <w:noWrap/>
            <w:hideMark/>
          </w:tcPr>
          <w:p w14:paraId="53A86889" w14:textId="77777777" w:rsidR="004C3D30" w:rsidRPr="0009223B" w:rsidRDefault="004C3D30" w:rsidP="0009223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9223B">
              <w:rPr>
                <w:rFonts w:ascii="Times New Roman" w:hAnsi="Times New Roman" w:cs="Times New Roman"/>
              </w:rPr>
              <w:t>FeNiCo</w:t>
            </w:r>
            <w:proofErr w:type="spellEnd"/>
          </w:p>
        </w:tc>
        <w:tc>
          <w:tcPr>
            <w:tcW w:w="3020" w:type="dxa"/>
            <w:noWrap/>
            <w:hideMark/>
          </w:tcPr>
          <w:p w14:paraId="7EBF3A3D" w14:textId="77777777" w:rsidR="004C3D30" w:rsidRPr="0009223B" w:rsidRDefault="004C3D30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173.8</w:t>
            </w:r>
          </w:p>
        </w:tc>
      </w:tr>
      <w:tr w:rsidR="004C3D30" w:rsidRPr="004C3D30" w14:paraId="439A0FA8" w14:textId="77777777" w:rsidTr="004C3D30">
        <w:trPr>
          <w:trHeight w:val="288"/>
        </w:trPr>
        <w:tc>
          <w:tcPr>
            <w:tcW w:w="2060" w:type="dxa"/>
            <w:noWrap/>
            <w:hideMark/>
          </w:tcPr>
          <w:p w14:paraId="34183816" w14:textId="77777777" w:rsidR="004C3D30" w:rsidRPr="0009223B" w:rsidRDefault="004C3D30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881" w:type="dxa"/>
            <w:noWrap/>
            <w:hideMark/>
          </w:tcPr>
          <w:p w14:paraId="202C78AA" w14:textId="77777777" w:rsidR="004C3D30" w:rsidRPr="0009223B" w:rsidRDefault="004C3D30" w:rsidP="0009223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9223B">
              <w:rPr>
                <w:rFonts w:ascii="Times New Roman" w:hAnsi="Times New Roman" w:cs="Times New Roman"/>
              </w:rPr>
              <w:t>AlCoCrCuFeNi</w:t>
            </w:r>
            <w:proofErr w:type="spellEnd"/>
          </w:p>
        </w:tc>
        <w:tc>
          <w:tcPr>
            <w:tcW w:w="3020" w:type="dxa"/>
            <w:noWrap/>
            <w:hideMark/>
          </w:tcPr>
          <w:p w14:paraId="651DCEF9" w14:textId="77777777" w:rsidR="004C3D30" w:rsidRPr="0009223B" w:rsidRDefault="004C3D30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171.7</w:t>
            </w:r>
          </w:p>
        </w:tc>
      </w:tr>
      <w:tr w:rsidR="004C3D30" w:rsidRPr="004C3D30" w14:paraId="65799763" w14:textId="77777777" w:rsidTr="004C3D30">
        <w:trPr>
          <w:trHeight w:val="288"/>
        </w:trPr>
        <w:tc>
          <w:tcPr>
            <w:tcW w:w="2060" w:type="dxa"/>
            <w:noWrap/>
            <w:hideMark/>
          </w:tcPr>
          <w:p w14:paraId="08577AC6" w14:textId="77777777" w:rsidR="004C3D30" w:rsidRPr="0009223B" w:rsidRDefault="004C3D30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881" w:type="dxa"/>
            <w:noWrap/>
            <w:hideMark/>
          </w:tcPr>
          <w:p w14:paraId="1F0DB022" w14:textId="77777777" w:rsidR="004C3D30" w:rsidRPr="0009223B" w:rsidRDefault="004C3D30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Al0.5CoCrCuFeNi</w:t>
            </w:r>
          </w:p>
        </w:tc>
        <w:tc>
          <w:tcPr>
            <w:tcW w:w="3020" w:type="dxa"/>
            <w:noWrap/>
            <w:hideMark/>
          </w:tcPr>
          <w:p w14:paraId="6B2AD6A6" w14:textId="77777777" w:rsidR="004C3D30" w:rsidRPr="0009223B" w:rsidRDefault="004C3D30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173.3</w:t>
            </w:r>
          </w:p>
        </w:tc>
      </w:tr>
      <w:tr w:rsidR="004C3D30" w:rsidRPr="004C3D30" w14:paraId="32F518C7" w14:textId="77777777" w:rsidTr="004C3D30">
        <w:trPr>
          <w:trHeight w:val="288"/>
        </w:trPr>
        <w:tc>
          <w:tcPr>
            <w:tcW w:w="2060" w:type="dxa"/>
            <w:noWrap/>
            <w:hideMark/>
          </w:tcPr>
          <w:p w14:paraId="04B19F30" w14:textId="77777777" w:rsidR="004C3D30" w:rsidRPr="0009223B" w:rsidRDefault="004C3D30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881" w:type="dxa"/>
            <w:noWrap/>
            <w:hideMark/>
          </w:tcPr>
          <w:p w14:paraId="2D34AF55" w14:textId="77777777" w:rsidR="004C3D30" w:rsidRPr="0009223B" w:rsidRDefault="004C3D30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AlCo0.5CrCuFeNi</w:t>
            </w:r>
          </w:p>
        </w:tc>
        <w:tc>
          <w:tcPr>
            <w:tcW w:w="3020" w:type="dxa"/>
            <w:noWrap/>
            <w:hideMark/>
          </w:tcPr>
          <w:p w14:paraId="593720E0" w14:textId="77777777" w:rsidR="004C3D30" w:rsidRPr="0009223B" w:rsidRDefault="004C3D30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71.6</w:t>
            </w:r>
          </w:p>
        </w:tc>
      </w:tr>
      <w:tr w:rsidR="004C3D30" w:rsidRPr="004C3D30" w14:paraId="2C039D22" w14:textId="77777777" w:rsidTr="004C3D30">
        <w:trPr>
          <w:trHeight w:val="288"/>
        </w:trPr>
        <w:tc>
          <w:tcPr>
            <w:tcW w:w="2060" w:type="dxa"/>
            <w:noWrap/>
            <w:hideMark/>
          </w:tcPr>
          <w:p w14:paraId="7FC4573E" w14:textId="77777777" w:rsidR="004C3D30" w:rsidRPr="0009223B" w:rsidRDefault="004C3D30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881" w:type="dxa"/>
            <w:noWrap/>
            <w:hideMark/>
          </w:tcPr>
          <w:p w14:paraId="2A53D445" w14:textId="77777777" w:rsidR="004C3D30" w:rsidRPr="0009223B" w:rsidRDefault="004C3D30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AlCoCr0.5CuFeNi</w:t>
            </w:r>
          </w:p>
        </w:tc>
        <w:tc>
          <w:tcPr>
            <w:tcW w:w="3020" w:type="dxa"/>
            <w:noWrap/>
            <w:hideMark/>
          </w:tcPr>
          <w:p w14:paraId="6D032086" w14:textId="77777777" w:rsidR="004C3D30" w:rsidRPr="0009223B" w:rsidRDefault="004C3D30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161.1</w:t>
            </w:r>
          </w:p>
        </w:tc>
      </w:tr>
      <w:tr w:rsidR="004C3D30" w:rsidRPr="004C3D30" w14:paraId="1BCFD9B8" w14:textId="77777777" w:rsidTr="004C3D30">
        <w:trPr>
          <w:trHeight w:val="288"/>
        </w:trPr>
        <w:tc>
          <w:tcPr>
            <w:tcW w:w="2060" w:type="dxa"/>
            <w:noWrap/>
            <w:hideMark/>
          </w:tcPr>
          <w:p w14:paraId="21AFDCEC" w14:textId="77777777" w:rsidR="004C3D30" w:rsidRPr="0009223B" w:rsidRDefault="004C3D30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2881" w:type="dxa"/>
            <w:noWrap/>
            <w:hideMark/>
          </w:tcPr>
          <w:p w14:paraId="72BB0CB8" w14:textId="77777777" w:rsidR="004C3D30" w:rsidRPr="0009223B" w:rsidRDefault="004C3D30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AlCoCrCu0.5FeNi</w:t>
            </w:r>
          </w:p>
        </w:tc>
        <w:tc>
          <w:tcPr>
            <w:tcW w:w="3020" w:type="dxa"/>
            <w:noWrap/>
            <w:hideMark/>
          </w:tcPr>
          <w:p w14:paraId="0CE3D786" w14:textId="77777777" w:rsidR="004C3D30" w:rsidRPr="0009223B" w:rsidRDefault="004C3D30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121.1</w:t>
            </w:r>
          </w:p>
        </w:tc>
      </w:tr>
      <w:tr w:rsidR="004C3D30" w:rsidRPr="004C3D30" w14:paraId="6F47D9DC" w14:textId="77777777" w:rsidTr="004C3D30">
        <w:trPr>
          <w:trHeight w:val="288"/>
        </w:trPr>
        <w:tc>
          <w:tcPr>
            <w:tcW w:w="2060" w:type="dxa"/>
            <w:noWrap/>
            <w:hideMark/>
          </w:tcPr>
          <w:p w14:paraId="0FE01780" w14:textId="77777777" w:rsidR="004C3D30" w:rsidRPr="0009223B" w:rsidRDefault="004C3D30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2881" w:type="dxa"/>
            <w:noWrap/>
            <w:hideMark/>
          </w:tcPr>
          <w:p w14:paraId="22F2510F" w14:textId="77777777" w:rsidR="004C3D30" w:rsidRPr="0009223B" w:rsidRDefault="004C3D30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AlCoCrCuFe0.5Ni</w:t>
            </w:r>
          </w:p>
        </w:tc>
        <w:tc>
          <w:tcPr>
            <w:tcW w:w="3020" w:type="dxa"/>
            <w:noWrap/>
            <w:hideMark/>
          </w:tcPr>
          <w:p w14:paraId="451C71D5" w14:textId="77777777" w:rsidR="004C3D30" w:rsidRPr="0009223B" w:rsidRDefault="004C3D30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178.6</w:t>
            </w:r>
          </w:p>
        </w:tc>
      </w:tr>
      <w:tr w:rsidR="004C3D30" w:rsidRPr="004C3D30" w14:paraId="26A1460E" w14:textId="77777777" w:rsidTr="004C3D30">
        <w:trPr>
          <w:trHeight w:val="288"/>
        </w:trPr>
        <w:tc>
          <w:tcPr>
            <w:tcW w:w="2060" w:type="dxa"/>
            <w:noWrap/>
            <w:hideMark/>
          </w:tcPr>
          <w:p w14:paraId="327DB2D3" w14:textId="77777777" w:rsidR="004C3D30" w:rsidRPr="0009223B" w:rsidRDefault="004C3D30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2881" w:type="dxa"/>
            <w:noWrap/>
            <w:hideMark/>
          </w:tcPr>
          <w:p w14:paraId="1B4223B1" w14:textId="77777777" w:rsidR="004C3D30" w:rsidRPr="0009223B" w:rsidRDefault="004C3D30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AlCoCrCuFeNi0.5</w:t>
            </w:r>
          </w:p>
        </w:tc>
        <w:tc>
          <w:tcPr>
            <w:tcW w:w="3020" w:type="dxa"/>
            <w:noWrap/>
            <w:hideMark/>
          </w:tcPr>
          <w:p w14:paraId="53600B60" w14:textId="77777777" w:rsidR="004C3D30" w:rsidRPr="0009223B" w:rsidRDefault="004C3D30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115.5</w:t>
            </w:r>
          </w:p>
        </w:tc>
      </w:tr>
      <w:tr w:rsidR="004C3D30" w:rsidRPr="004C3D30" w14:paraId="1610C906" w14:textId="77777777" w:rsidTr="004C3D30">
        <w:trPr>
          <w:trHeight w:val="288"/>
        </w:trPr>
        <w:tc>
          <w:tcPr>
            <w:tcW w:w="2060" w:type="dxa"/>
            <w:noWrap/>
            <w:hideMark/>
          </w:tcPr>
          <w:p w14:paraId="14095B4F" w14:textId="77777777" w:rsidR="004C3D30" w:rsidRPr="0009223B" w:rsidRDefault="004C3D30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2881" w:type="dxa"/>
            <w:noWrap/>
            <w:hideMark/>
          </w:tcPr>
          <w:p w14:paraId="46009F78" w14:textId="77777777" w:rsidR="004C3D30" w:rsidRPr="0009223B" w:rsidRDefault="004C3D30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CuNiCoFeCrAl0.5</w:t>
            </w:r>
          </w:p>
        </w:tc>
        <w:tc>
          <w:tcPr>
            <w:tcW w:w="3020" w:type="dxa"/>
            <w:noWrap/>
            <w:hideMark/>
          </w:tcPr>
          <w:p w14:paraId="20F29A29" w14:textId="77777777" w:rsidR="004C3D30" w:rsidRPr="0009223B" w:rsidRDefault="004C3D30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174.4</w:t>
            </w:r>
          </w:p>
        </w:tc>
      </w:tr>
      <w:tr w:rsidR="004C3D30" w:rsidRPr="004C3D30" w14:paraId="51869A9D" w14:textId="77777777" w:rsidTr="004C3D30">
        <w:trPr>
          <w:trHeight w:val="288"/>
        </w:trPr>
        <w:tc>
          <w:tcPr>
            <w:tcW w:w="2060" w:type="dxa"/>
            <w:noWrap/>
            <w:hideMark/>
          </w:tcPr>
          <w:p w14:paraId="1CFCB284" w14:textId="77777777" w:rsidR="004C3D30" w:rsidRPr="0009223B" w:rsidRDefault="004C3D30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2881" w:type="dxa"/>
            <w:noWrap/>
            <w:hideMark/>
          </w:tcPr>
          <w:p w14:paraId="2559226F" w14:textId="77777777" w:rsidR="004C3D30" w:rsidRPr="0009223B" w:rsidRDefault="004C3D30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CuNiCoFeCrAl0.5V0.2</w:t>
            </w:r>
          </w:p>
        </w:tc>
        <w:tc>
          <w:tcPr>
            <w:tcW w:w="3020" w:type="dxa"/>
            <w:noWrap/>
            <w:hideMark/>
          </w:tcPr>
          <w:p w14:paraId="678AC3CE" w14:textId="77777777" w:rsidR="004C3D30" w:rsidRPr="0009223B" w:rsidRDefault="004C3D30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141.1</w:t>
            </w:r>
          </w:p>
        </w:tc>
      </w:tr>
      <w:tr w:rsidR="004C3D30" w:rsidRPr="004C3D30" w14:paraId="1ED909D0" w14:textId="77777777" w:rsidTr="004C3D30">
        <w:trPr>
          <w:trHeight w:val="288"/>
        </w:trPr>
        <w:tc>
          <w:tcPr>
            <w:tcW w:w="2060" w:type="dxa"/>
            <w:noWrap/>
            <w:hideMark/>
          </w:tcPr>
          <w:p w14:paraId="33E65EA4" w14:textId="77777777" w:rsidR="004C3D30" w:rsidRPr="0009223B" w:rsidRDefault="004C3D30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2881" w:type="dxa"/>
            <w:noWrap/>
            <w:hideMark/>
          </w:tcPr>
          <w:p w14:paraId="27C978BF" w14:textId="77777777" w:rsidR="004C3D30" w:rsidRPr="0009223B" w:rsidRDefault="004C3D30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CuNiCoFeCrAl0.5V0.4</w:t>
            </w:r>
          </w:p>
        </w:tc>
        <w:tc>
          <w:tcPr>
            <w:tcW w:w="3020" w:type="dxa"/>
            <w:noWrap/>
            <w:hideMark/>
          </w:tcPr>
          <w:p w14:paraId="7729EF94" w14:textId="77777777" w:rsidR="004C3D30" w:rsidRPr="0009223B" w:rsidRDefault="004C3D30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71.9</w:t>
            </w:r>
          </w:p>
        </w:tc>
      </w:tr>
      <w:tr w:rsidR="004C3D30" w:rsidRPr="004C3D30" w14:paraId="0B5176EA" w14:textId="77777777" w:rsidTr="004C3D30">
        <w:trPr>
          <w:trHeight w:val="288"/>
        </w:trPr>
        <w:tc>
          <w:tcPr>
            <w:tcW w:w="2060" w:type="dxa"/>
            <w:noWrap/>
            <w:hideMark/>
          </w:tcPr>
          <w:p w14:paraId="075A2C95" w14:textId="77777777" w:rsidR="004C3D30" w:rsidRPr="0009223B" w:rsidRDefault="004C3D30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2881" w:type="dxa"/>
            <w:noWrap/>
            <w:hideMark/>
          </w:tcPr>
          <w:p w14:paraId="296D1690" w14:textId="77777777" w:rsidR="004C3D30" w:rsidRPr="0009223B" w:rsidRDefault="004C3D30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CuNiCoFeCrAl0.5V0.6</w:t>
            </w:r>
          </w:p>
        </w:tc>
        <w:tc>
          <w:tcPr>
            <w:tcW w:w="3020" w:type="dxa"/>
            <w:noWrap/>
            <w:hideMark/>
          </w:tcPr>
          <w:p w14:paraId="59076243" w14:textId="77777777" w:rsidR="004C3D30" w:rsidRPr="0009223B" w:rsidRDefault="004C3D30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130.9</w:t>
            </w:r>
          </w:p>
        </w:tc>
      </w:tr>
      <w:tr w:rsidR="004C3D30" w:rsidRPr="004C3D30" w14:paraId="516F3976" w14:textId="77777777" w:rsidTr="004C3D30">
        <w:trPr>
          <w:trHeight w:val="288"/>
        </w:trPr>
        <w:tc>
          <w:tcPr>
            <w:tcW w:w="2060" w:type="dxa"/>
            <w:noWrap/>
            <w:hideMark/>
          </w:tcPr>
          <w:p w14:paraId="4F4BA8ED" w14:textId="77777777" w:rsidR="004C3D30" w:rsidRPr="0009223B" w:rsidRDefault="004C3D30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2881" w:type="dxa"/>
            <w:noWrap/>
            <w:hideMark/>
          </w:tcPr>
          <w:p w14:paraId="249C7599" w14:textId="77777777" w:rsidR="004C3D30" w:rsidRPr="0009223B" w:rsidRDefault="004C3D30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CuNiCoFeCrAl0.5V0.8</w:t>
            </w:r>
          </w:p>
        </w:tc>
        <w:tc>
          <w:tcPr>
            <w:tcW w:w="3020" w:type="dxa"/>
            <w:noWrap/>
            <w:hideMark/>
          </w:tcPr>
          <w:p w14:paraId="21583ED5" w14:textId="77777777" w:rsidR="004C3D30" w:rsidRPr="0009223B" w:rsidRDefault="004C3D30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166.7</w:t>
            </w:r>
          </w:p>
        </w:tc>
      </w:tr>
      <w:tr w:rsidR="004C3D30" w:rsidRPr="004C3D30" w14:paraId="038CDCF8" w14:textId="77777777" w:rsidTr="004C3D30">
        <w:trPr>
          <w:trHeight w:val="288"/>
        </w:trPr>
        <w:tc>
          <w:tcPr>
            <w:tcW w:w="2060" w:type="dxa"/>
            <w:noWrap/>
            <w:hideMark/>
          </w:tcPr>
          <w:p w14:paraId="32FC33AB" w14:textId="77777777" w:rsidR="004C3D30" w:rsidRPr="0009223B" w:rsidRDefault="004C3D30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2881" w:type="dxa"/>
            <w:noWrap/>
            <w:hideMark/>
          </w:tcPr>
          <w:p w14:paraId="1056EBC2" w14:textId="77777777" w:rsidR="004C3D30" w:rsidRPr="0009223B" w:rsidRDefault="004C3D30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CuNiCoFeCrAl0.5V1.0</w:t>
            </w:r>
          </w:p>
        </w:tc>
        <w:tc>
          <w:tcPr>
            <w:tcW w:w="3020" w:type="dxa"/>
            <w:noWrap/>
            <w:hideMark/>
          </w:tcPr>
          <w:p w14:paraId="719F33A3" w14:textId="77777777" w:rsidR="004C3D30" w:rsidRPr="0009223B" w:rsidRDefault="004C3D30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127.8</w:t>
            </w:r>
          </w:p>
        </w:tc>
      </w:tr>
      <w:tr w:rsidR="004C3D30" w:rsidRPr="004C3D30" w14:paraId="739034F6" w14:textId="77777777" w:rsidTr="004C3D30">
        <w:trPr>
          <w:trHeight w:val="288"/>
        </w:trPr>
        <w:tc>
          <w:tcPr>
            <w:tcW w:w="2060" w:type="dxa"/>
            <w:noWrap/>
            <w:hideMark/>
          </w:tcPr>
          <w:p w14:paraId="4E05C72C" w14:textId="77777777" w:rsidR="004C3D30" w:rsidRPr="0009223B" w:rsidRDefault="004C3D30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2881" w:type="dxa"/>
            <w:noWrap/>
            <w:hideMark/>
          </w:tcPr>
          <w:p w14:paraId="4EB6BBD9" w14:textId="77777777" w:rsidR="004C3D30" w:rsidRPr="0009223B" w:rsidRDefault="004C3D30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CuNiCoFeCrAl0.5V1.2</w:t>
            </w:r>
          </w:p>
        </w:tc>
        <w:tc>
          <w:tcPr>
            <w:tcW w:w="3020" w:type="dxa"/>
            <w:noWrap/>
            <w:hideMark/>
          </w:tcPr>
          <w:p w14:paraId="53515E01" w14:textId="77777777" w:rsidR="004C3D30" w:rsidRPr="0009223B" w:rsidRDefault="004C3D30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257.3</w:t>
            </w:r>
          </w:p>
        </w:tc>
      </w:tr>
      <w:tr w:rsidR="004C3D30" w:rsidRPr="004C3D30" w14:paraId="40F1709B" w14:textId="77777777" w:rsidTr="004C3D30">
        <w:trPr>
          <w:trHeight w:val="288"/>
        </w:trPr>
        <w:tc>
          <w:tcPr>
            <w:tcW w:w="2060" w:type="dxa"/>
            <w:noWrap/>
            <w:hideMark/>
          </w:tcPr>
          <w:p w14:paraId="7E4CB115" w14:textId="77777777" w:rsidR="004C3D30" w:rsidRPr="0009223B" w:rsidRDefault="004C3D30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2881" w:type="dxa"/>
            <w:noWrap/>
            <w:hideMark/>
          </w:tcPr>
          <w:p w14:paraId="5F326C3C" w14:textId="77777777" w:rsidR="004C3D30" w:rsidRPr="0009223B" w:rsidRDefault="004C3D30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CuNiCoFeCrAl0.5V1.4</w:t>
            </w:r>
          </w:p>
        </w:tc>
        <w:tc>
          <w:tcPr>
            <w:tcW w:w="3020" w:type="dxa"/>
            <w:noWrap/>
            <w:hideMark/>
          </w:tcPr>
          <w:p w14:paraId="2C6F3282" w14:textId="77777777" w:rsidR="004C3D30" w:rsidRPr="0009223B" w:rsidRDefault="004C3D30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218</w:t>
            </w:r>
          </w:p>
        </w:tc>
      </w:tr>
      <w:tr w:rsidR="004C3D30" w:rsidRPr="004C3D30" w14:paraId="52FA845C" w14:textId="77777777" w:rsidTr="004C3D30">
        <w:trPr>
          <w:trHeight w:val="288"/>
        </w:trPr>
        <w:tc>
          <w:tcPr>
            <w:tcW w:w="2060" w:type="dxa"/>
            <w:noWrap/>
            <w:hideMark/>
          </w:tcPr>
          <w:p w14:paraId="0979B9D0" w14:textId="77777777" w:rsidR="004C3D30" w:rsidRPr="0009223B" w:rsidRDefault="004C3D30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2881" w:type="dxa"/>
            <w:noWrap/>
            <w:hideMark/>
          </w:tcPr>
          <w:p w14:paraId="1DDA0953" w14:textId="77777777" w:rsidR="004C3D30" w:rsidRPr="0009223B" w:rsidRDefault="004C3D30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CuNiCoFeCrAl0.5V1.6</w:t>
            </w:r>
          </w:p>
        </w:tc>
        <w:tc>
          <w:tcPr>
            <w:tcW w:w="3020" w:type="dxa"/>
            <w:noWrap/>
            <w:hideMark/>
          </w:tcPr>
          <w:p w14:paraId="50A487CC" w14:textId="77777777" w:rsidR="004C3D30" w:rsidRPr="0009223B" w:rsidRDefault="004C3D30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130.5</w:t>
            </w:r>
          </w:p>
        </w:tc>
      </w:tr>
      <w:tr w:rsidR="004C3D30" w:rsidRPr="004C3D30" w14:paraId="6701C735" w14:textId="77777777" w:rsidTr="004C3D30">
        <w:trPr>
          <w:trHeight w:val="288"/>
        </w:trPr>
        <w:tc>
          <w:tcPr>
            <w:tcW w:w="2060" w:type="dxa"/>
            <w:noWrap/>
            <w:hideMark/>
          </w:tcPr>
          <w:p w14:paraId="6FB4A2CC" w14:textId="77777777" w:rsidR="004C3D30" w:rsidRPr="0009223B" w:rsidRDefault="004C3D30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2881" w:type="dxa"/>
            <w:noWrap/>
            <w:hideMark/>
          </w:tcPr>
          <w:p w14:paraId="7FD66318" w14:textId="77777777" w:rsidR="004C3D30" w:rsidRPr="0009223B" w:rsidRDefault="004C3D30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CuNiCoFeCrAl0.5V1.8</w:t>
            </w:r>
          </w:p>
        </w:tc>
        <w:tc>
          <w:tcPr>
            <w:tcW w:w="3020" w:type="dxa"/>
            <w:noWrap/>
            <w:hideMark/>
          </w:tcPr>
          <w:p w14:paraId="5EA47AA4" w14:textId="77777777" w:rsidR="004C3D30" w:rsidRPr="0009223B" w:rsidRDefault="004C3D30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136.6</w:t>
            </w:r>
          </w:p>
        </w:tc>
      </w:tr>
      <w:tr w:rsidR="004C3D30" w:rsidRPr="004C3D30" w14:paraId="48FD206E" w14:textId="77777777" w:rsidTr="004C3D30">
        <w:trPr>
          <w:trHeight w:val="288"/>
        </w:trPr>
        <w:tc>
          <w:tcPr>
            <w:tcW w:w="2060" w:type="dxa"/>
            <w:noWrap/>
            <w:hideMark/>
          </w:tcPr>
          <w:p w14:paraId="4A443018" w14:textId="77777777" w:rsidR="004C3D30" w:rsidRPr="0009223B" w:rsidRDefault="004C3D30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2881" w:type="dxa"/>
            <w:noWrap/>
            <w:hideMark/>
          </w:tcPr>
          <w:p w14:paraId="34F5DB84" w14:textId="77777777" w:rsidR="004C3D30" w:rsidRPr="0009223B" w:rsidRDefault="004C3D30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CuNiCoFeCrAl0.5V2.0</w:t>
            </w:r>
          </w:p>
        </w:tc>
        <w:tc>
          <w:tcPr>
            <w:tcW w:w="3020" w:type="dxa"/>
            <w:noWrap/>
            <w:hideMark/>
          </w:tcPr>
          <w:p w14:paraId="56F325C7" w14:textId="77777777" w:rsidR="004C3D30" w:rsidRPr="0009223B" w:rsidRDefault="004C3D30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128</w:t>
            </w:r>
          </w:p>
        </w:tc>
      </w:tr>
      <w:tr w:rsidR="004C3D30" w:rsidRPr="004C3D30" w14:paraId="1696C9B2" w14:textId="77777777" w:rsidTr="004C3D30">
        <w:trPr>
          <w:trHeight w:val="288"/>
        </w:trPr>
        <w:tc>
          <w:tcPr>
            <w:tcW w:w="2060" w:type="dxa"/>
            <w:noWrap/>
            <w:hideMark/>
          </w:tcPr>
          <w:p w14:paraId="31D1ED56" w14:textId="77777777" w:rsidR="004C3D30" w:rsidRPr="0009223B" w:rsidRDefault="004C3D30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2881" w:type="dxa"/>
            <w:noWrap/>
            <w:hideMark/>
          </w:tcPr>
          <w:p w14:paraId="5D8AB9C2" w14:textId="77777777" w:rsidR="004C3D30" w:rsidRPr="0009223B" w:rsidRDefault="004C3D30" w:rsidP="0009223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9223B">
              <w:rPr>
                <w:rFonts w:ascii="Times New Roman" w:hAnsi="Times New Roman" w:cs="Times New Roman"/>
              </w:rPr>
              <w:t>FeNiCrCuCo</w:t>
            </w:r>
            <w:proofErr w:type="spellEnd"/>
          </w:p>
        </w:tc>
        <w:tc>
          <w:tcPr>
            <w:tcW w:w="3020" w:type="dxa"/>
            <w:noWrap/>
            <w:hideMark/>
          </w:tcPr>
          <w:p w14:paraId="2E052630" w14:textId="77777777" w:rsidR="004C3D30" w:rsidRPr="0009223B" w:rsidRDefault="004C3D30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112</w:t>
            </w:r>
          </w:p>
        </w:tc>
      </w:tr>
      <w:tr w:rsidR="004C3D30" w:rsidRPr="004C3D30" w14:paraId="549845E9" w14:textId="77777777" w:rsidTr="004C3D30">
        <w:trPr>
          <w:trHeight w:val="288"/>
        </w:trPr>
        <w:tc>
          <w:tcPr>
            <w:tcW w:w="2060" w:type="dxa"/>
            <w:noWrap/>
            <w:hideMark/>
          </w:tcPr>
          <w:p w14:paraId="31C4655E" w14:textId="77777777" w:rsidR="004C3D30" w:rsidRPr="0009223B" w:rsidRDefault="004C3D30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2881" w:type="dxa"/>
            <w:noWrap/>
            <w:hideMark/>
          </w:tcPr>
          <w:p w14:paraId="5671875C" w14:textId="77777777" w:rsidR="004C3D30" w:rsidRPr="0009223B" w:rsidRDefault="004C3D30" w:rsidP="0009223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9223B">
              <w:rPr>
                <w:rFonts w:ascii="Times New Roman" w:hAnsi="Times New Roman" w:cs="Times New Roman"/>
              </w:rPr>
              <w:t>FeNiCrCuMo</w:t>
            </w:r>
            <w:proofErr w:type="spellEnd"/>
          </w:p>
        </w:tc>
        <w:tc>
          <w:tcPr>
            <w:tcW w:w="3020" w:type="dxa"/>
            <w:noWrap/>
            <w:hideMark/>
          </w:tcPr>
          <w:p w14:paraId="5C62C7CF" w14:textId="77777777" w:rsidR="004C3D30" w:rsidRPr="0009223B" w:rsidRDefault="004C3D30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81.9</w:t>
            </w:r>
          </w:p>
        </w:tc>
      </w:tr>
      <w:tr w:rsidR="004C3D30" w:rsidRPr="004C3D30" w14:paraId="41747C00" w14:textId="77777777" w:rsidTr="004C3D30">
        <w:trPr>
          <w:trHeight w:val="288"/>
        </w:trPr>
        <w:tc>
          <w:tcPr>
            <w:tcW w:w="2060" w:type="dxa"/>
            <w:noWrap/>
            <w:hideMark/>
          </w:tcPr>
          <w:p w14:paraId="70BEE331" w14:textId="77777777" w:rsidR="004C3D30" w:rsidRPr="0009223B" w:rsidRDefault="004C3D30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lastRenderedPageBreak/>
              <w:t>27</w:t>
            </w:r>
          </w:p>
        </w:tc>
        <w:tc>
          <w:tcPr>
            <w:tcW w:w="2881" w:type="dxa"/>
            <w:noWrap/>
            <w:hideMark/>
          </w:tcPr>
          <w:p w14:paraId="661ED00D" w14:textId="77777777" w:rsidR="004C3D30" w:rsidRPr="0009223B" w:rsidRDefault="004C3D30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FeNiCrCoAl1.5</w:t>
            </w:r>
          </w:p>
        </w:tc>
        <w:tc>
          <w:tcPr>
            <w:tcW w:w="3020" w:type="dxa"/>
            <w:noWrap/>
            <w:hideMark/>
          </w:tcPr>
          <w:p w14:paraId="4720694D" w14:textId="77777777" w:rsidR="004C3D30" w:rsidRPr="0009223B" w:rsidRDefault="004C3D30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121.1</w:t>
            </w:r>
          </w:p>
        </w:tc>
      </w:tr>
      <w:tr w:rsidR="004C3D30" w:rsidRPr="004C3D30" w14:paraId="0813D46A" w14:textId="77777777" w:rsidTr="004C3D30">
        <w:trPr>
          <w:trHeight w:val="288"/>
        </w:trPr>
        <w:tc>
          <w:tcPr>
            <w:tcW w:w="2060" w:type="dxa"/>
            <w:noWrap/>
            <w:hideMark/>
          </w:tcPr>
          <w:p w14:paraId="2CC5DB5A" w14:textId="77777777" w:rsidR="004C3D30" w:rsidRPr="0009223B" w:rsidRDefault="004C3D30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2881" w:type="dxa"/>
            <w:noWrap/>
            <w:hideMark/>
          </w:tcPr>
          <w:p w14:paraId="3D7CCCE2" w14:textId="77777777" w:rsidR="004C3D30" w:rsidRPr="0009223B" w:rsidRDefault="004C3D30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Fe NiCrCoAl2</w:t>
            </w:r>
          </w:p>
        </w:tc>
        <w:tc>
          <w:tcPr>
            <w:tcW w:w="3020" w:type="dxa"/>
            <w:noWrap/>
            <w:hideMark/>
          </w:tcPr>
          <w:p w14:paraId="77CCD4FD" w14:textId="77777777" w:rsidR="004C3D30" w:rsidRPr="0009223B" w:rsidRDefault="004C3D30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141.7</w:t>
            </w:r>
          </w:p>
        </w:tc>
      </w:tr>
      <w:tr w:rsidR="004C3D30" w:rsidRPr="004C3D30" w14:paraId="660C8F8C" w14:textId="77777777" w:rsidTr="004C3D30">
        <w:trPr>
          <w:trHeight w:val="288"/>
        </w:trPr>
        <w:tc>
          <w:tcPr>
            <w:tcW w:w="2060" w:type="dxa"/>
            <w:noWrap/>
            <w:hideMark/>
          </w:tcPr>
          <w:p w14:paraId="7BC8AC90" w14:textId="77777777" w:rsidR="004C3D30" w:rsidRPr="0009223B" w:rsidRDefault="004C3D30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2881" w:type="dxa"/>
            <w:noWrap/>
            <w:hideMark/>
          </w:tcPr>
          <w:p w14:paraId="5C910A25" w14:textId="77777777" w:rsidR="004C3D30" w:rsidRPr="0009223B" w:rsidRDefault="004C3D30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FeNiCrCoAl2.5</w:t>
            </w:r>
          </w:p>
        </w:tc>
        <w:tc>
          <w:tcPr>
            <w:tcW w:w="3020" w:type="dxa"/>
            <w:noWrap/>
            <w:hideMark/>
          </w:tcPr>
          <w:p w14:paraId="433F14C5" w14:textId="77777777" w:rsidR="004C3D30" w:rsidRPr="0009223B" w:rsidRDefault="004C3D30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141.6</w:t>
            </w:r>
          </w:p>
        </w:tc>
      </w:tr>
      <w:tr w:rsidR="004C3D30" w:rsidRPr="004C3D30" w14:paraId="0AE59DD3" w14:textId="77777777" w:rsidTr="004C3D30">
        <w:trPr>
          <w:trHeight w:val="288"/>
        </w:trPr>
        <w:tc>
          <w:tcPr>
            <w:tcW w:w="2060" w:type="dxa"/>
            <w:noWrap/>
            <w:hideMark/>
          </w:tcPr>
          <w:p w14:paraId="0AEBE0BA" w14:textId="77777777" w:rsidR="004C3D30" w:rsidRPr="0009223B" w:rsidRDefault="004C3D30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2881" w:type="dxa"/>
            <w:noWrap/>
            <w:hideMark/>
          </w:tcPr>
          <w:p w14:paraId="16190482" w14:textId="77777777" w:rsidR="004C3D30" w:rsidRPr="0009223B" w:rsidRDefault="004C3D30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FeNiCrCoAl3</w:t>
            </w:r>
          </w:p>
        </w:tc>
        <w:tc>
          <w:tcPr>
            <w:tcW w:w="3020" w:type="dxa"/>
            <w:noWrap/>
            <w:hideMark/>
          </w:tcPr>
          <w:p w14:paraId="58CEA6E6" w14:textId="77777777" w:rsidR="004C3D30" w:rsidRPr="0009223B" w:rsidRDefault="004C3D30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141.7</w:t>
            </w:r>
          </w:p>
        </w:tc>
      </w:tr>
      <w:tr w:rsidR="004C3D30" w:rsidRPr="004C3D30" w14:paraId="74DB6867" w14:textId="77777777" w:rsidTr="004C3D30">
        <w:trPr>
          <w:trHeight w:val="288"/>
        </w:trPr>
        <w:tc>
          <w:tcPr>
            <w:tcW w:w="2060" w:type="dxa"/>
            <w:noWrap/>
            <w:hideMark/>
          </w:tcPr>
          <w:p w14:paraId="25E45A15" w14:textId="77777777" w:rsidR="004C3D30" w:rsidRPr="0009223B" w:rsidRDefault="004C3D30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2881" w:type="dxa"/>
            <w:noWrap/>
            <w:hideMark/>
          </w:tcPr>
          <w:p w14:paraId="44609479" w14:textId="77777777" w:rsidR="004C3D30" w:rsidRPr="0009223B" w:rsidRDefault="004C3D30" w:rsidP="0009223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9223B">
              <w:rPr>
                <w:rFonts w:ascii="Times New Roman" w:hAnsi="Times New Roman" w:cs="Times New Roman"/>
              </w:rPr>
              <w:t>FeNiCrCuZr</w:t>
            </w:r>
            <w:proofErr w:type="spellEnd"/>
          </w:p>
        </w:tc>
        <w:tc>
          <w:tcPr>
            <w:tcW w:w="3020" w:type="dxa"/>
            <w:noWrap/>
            <w:hideMark/>
          </w:tcPr>
          <w:p w14:paraId="482CAC51" w14:textId="77777777" w:rsidR="004C3D30" w:rsidRPr="0009223B" w:rsidRDefault="004C3D30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141.5</w:t>
            </w:r>
          </w:p>
        </w:tc>
      </w:tr>
      <w:tr w:rsidR="004C3D30" w:rsidRPr="004C3D30" w14:paraId="1AB5CB15" w14:textId="77777777" w:rsidTr="004C3D30">
        <w:trPr>
          <w:trHeight w:val="288"/>
        </w:trPr>
        <w:tc>
          <w:tcPr>
            <w:tcW w:w="2060" w:type="dxa"/>
            <w:noWrap/>
            <w:hideMark/>
          </w:tcPr>
          <w:p w14:paraId="2041347A" w14:textId="77777777" w:rsidR="004C3D30" w:rsidRPr="0009223B" w:rsidRDefault="004C3D30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2881" w:type="dxa"/>
            <w:noWrap/>
            <w:hideMark/>
          </w:tcPr>
          <w:p w14:paraId="0086E5F2" w14:textId="77777777" w:rsidR="004C3D30" w:rsidRPr="0009223B" w:rsidRDefault="004C3D30" w:rsidP="0009223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9223B">
              <w:rPr>
                <w:rFonts w:ascii="Times New Roman" w:hAnsi="Times New Roman" w:cs="Times New Roman"/>
              </w:rPr>
              <w:t>CuNiCoFeMn</w:t>
            </w:r>
            <w:proofErr w:type="spellEnd"/>
          </w:p>
        </w:tc>
        <w:tc>
          <w:tcPr>
            <w:tcW w:w="3020" w:type="dxa"/>
            <w:noWrap/>
            <w:hideMark/>
          </w:tcPr>
          <w:p w14:paraId="52301C2D" w14:textId="77777777" w:rsidR="004C3D30" w:rsidRPr="0009223B" w:rsidRDefault="004C3D30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141.1</w:t>
            </w:r>
          </w:p>
        </w:tc>
      </w:tr>
      <w:tr w:rsidR="004C3D30" w:rsidRPr="004C3D30" w14:paraId="09121EEF" w14:textId="77777777" w:rsidTr="004C3D30">
        <w:trPr>
          <w:trHeight w:val="288"/>
        </w:trPr>
        <w:tc>
          <w:tcPr>
            <w:tcW w:w="2060" w:type="dxa"/>
            <w:noWrap/>
            <w:hideMark/>
          </w:tcPr>
          <w:p w14:paraId="4B3CB6AD" w14:textId="77777777" w:rsidR="004C3D30" w:rsidRPr="0009223B" w:rsidRDefault="004C3D30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2881" w:type="dxa"/>
            <w:noWrap/>
            <w:hideMark/>
          </w:tcPr>
          <w:p w14:paraId="7338E0B6" w14:textId="77777777" w:rsidR="004C3D30" w:rsidRPr="0009223B" w:rsidRDefault="004C3D30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CuNiCoFeMnSn0.03</w:t>
            </w:r>
          </w:p>
        </w:tc>
        <w:tc>
          <w:tcPr>
            <w:tcW w:w="3020" w:type="dxa"/>
            <w:noWrap/>
            <w:hideMark/>
          </w:tcPr>
          <w:p w14:paraId="6811AC76" w14:textId="77777777" w:rsidR="004C3D30" w:rsidRPr="0009223B" w:rsidRDefault="004C3D30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141.4</w:t>
            </w:r>
          </w:p>
        </w:tc>
      </w:tr>
      <w:tr w:rsidR="004C3D30" w:rsidRPr="004C3D30" w14:paraId="40F56C9E" w14:textId="77777777" w:rsidTr="004C3D30">
        <w:trPr>
          <w:trHeight w:val="288"/>
        </w:trPr>
        <w:tc>
          <w:tcPr>
            <w:tcW w:w="2060" w:type="dxa"/>
            <w:noWrap/>
            <w:hideMark/>
          </w:tcPr>
          <w:p w14:paraId="1739782A" w14:textId="77777777" w:rsidR="004C3D30" w:rsidRPr="0009223B" w:rsidRDefault="004C3D30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2881" w:type="dxa"/>
            <w:noWrap/>
            <w:hideMark/>
          </w:tcPr>
          <w:p w14:paraId="12C3A5B9" w14:textId="77777777" w:rsidR="004C3D30" w:rsidRPr="0009223B" w:rsidRDefault="004C3D30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CuNiCoFeMnSn0.05</w:t>
            </w:r>
          </w:p>
        </w:tc>
        <w:tc>
          <w:tcPr>
            <w:tcW w:w="3020" w:type="dxa"/>
            <w:noWrap/>
            <w:hideMark/>
          </w:tcPr>
          <w:p w14:paraId="76B9621A" w14:textId="77777777" w:rsidR="004C3D30" w:rsidRPr="0009223B" w:rsidRDefault="004C3D30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141.6</w:t>
            </w:r>
          </w:p>
        </w:tc>
      </w:tr>
      <w:tr w:rsidR="004C3D30" w:rsidRPr="004C3D30" w14:paraId="3693EFB3" w14:textId="77777777" w:rsidTr="004C3D30">
        <w:trPr>
          <w:trHeight w:val="288"/>
        </w:trPr>
        <w:tc>
          <w:tcPr>
            <w:tcW w:w="2060" w:type="dxa"/>
            <w:noWrap/>
            <w:hideMark/>
          </w:tcPr>
          <w:p w14:paraId="2254B5E7" w14:textId="77777777" w:rsidR="004C3D30" w:rsidRPr="0009223B" w:rsidRDefault="004C3D30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2881" w:type="dxa"/>
            <w:noWrap/>
            <w:hideMark/>
          </w:tcPr>
          <w:p w14:paraId="26D323DB" w14:textId="77777777" w:rsidR="004C3D30" w:rsidRPr="0009223B" w:rsidRDefault="004C3D30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CuNiCoFeMnSn0.08</w:t>
            </w:r>
          </w:p>
        </w:tc>
        <w:tc>
          <w:tcPr>
            <w:tcW w:w="3020" w:type="dxa"/>
            <w:noWrap/>
            <w:hideMark/>
          </w:tcPr>
          <w:p w14:paraId="0D13403C" w14:textId="77777777" w:rsidR="004C3D30" w:rsidRPr="0009223B" w:rsidRDefault="004C3D30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137.2</w:t>
            </w:r>
          </w:p>
        </w:tc>
      </w:tr>
      <w:tr w:rsidR="004C3D30" w:rsidRPr="004C3D30" w14:paraId="05BDC81A" w14:textId="77777777" w:rsidTr="004C3D30">
        <w:trPr>
          <w:trHeight w:val="288"/>
        </w:trPr>
        <w:tc>
          <w:tcPr>
            <w:tcW w:w="2060" w:type="dxa"/>
            <w:noWrap/>
            <w:hideMark/>
          </w:tcPr>
          <w:p w14:paraId="645F7ED1" w14:textId="77777777" w:rsidR="004C3D30" w:rsidRPr="0009223B" w:rsidRDefault="004C3D30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2881" w:type="dxa"/>
            <w:noWrap/>
            <w:hideMark/>
          </w:tcPr>
          <w:p w14:paraId="3E90FB22" w14:textId="77777777" w:rsidR="004C3D30" w:rsidRPr="0009223B" w:rsidRDefault="004C3D30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CuNiCoFeMnSn0.1</w:t>
            </w:r>
          </w:p>
        </w:tc>
        <w:tc>
          <w:tcPr>
            <w:tcW w:w="3020" w:type="dxa"/>
            <w:noWrap/>
            <w:hideMark/>
          </w:tcPr>
          <w:p w14:paraId="5AFF0DB5" w14:textId="77777777" w:rsidR="004C3D30" w:rsidRPr="0009223B" w:rsidRDefault="004C3D30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137.6</w:t>
            </w:r>
          </w:p>
        </w:tc>
      </w:tr>
      <w:tr w:rsidR="004C3D30" w:rsidRPr="004C3D30" w14:paraId="705FB7B1" w14:textId="77777777" w:rsidTr="004C3D30">
        <w:trPr>
          <w:trHeight w:val="288"/>
        </w:trPr>
        <w:tc>
          <w:tcPr>
            <w:tcW w:w="2060" w:type="dxa"/>
            <w:noWrap/>
            <w:hideMark/>
          </w:tcPr>
          <w:p w14:paraId="5CB23DC6" w14:textId="77777777" w:rsidR="004C3D30" w:rsidRPr="0009223B" w:rsidRDefault="004C3D30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2881" w:type="dxa"/>
            <w:noWrap/>
            <w:hideMark/>
          </w:tcPr>
          <w:p w14:paraId="3CF8B4D7" w14:textId="77777777" w:rsidR="004C3D30" w:rsidRPr="0009223B" w:rsidRDefault="004C3D30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CuNiCoFeMnSn0.2</w:t>
            </w:r>
          </w:p>
        </w:tc>
        <w:tc>
          <w:tcPr>
            <w:tcW w:w="3020" w:type="dxa"/>
            <w:noWrap/>
            <w:hideMark/>
          </w:tcPr>
          <w:p w14:paraId="2C3E62C4" w14:textId="77777777" w:rsidR="004C3D30" w:rsidRPr="0009223B" w:rsidRDefault="004C3D30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139.5</w:t>
            </w:r>
          </w:p>
        </w:tc>
      </w:tr>
      <w:tr w:rsidR="004C3D30" w:rsidRPr="004C3D30" w14:paraId="564C5FE2" w14:textId="77777777" w:rsidTr="004C3D30">
        <w:trPr>
          <w:trHeight w:val="288"/>
        </w:trPr>
        <w:tc>
          <w:tcPr>
            <w:tcW w:w="2060" w:type="dxa"/>
            <w:noWrap/>
            <w:hideMark/>
          </w:tcPr>
          <w:p w14:paraId="2316EDE0" w14:textId="77777777" w:rsidR="004C3D30" w:rsidRPr="0009223B" w:rsidRDefault="004C3D30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2881" w:type="dxa"/>
            <w:noWrap/>
            <w:hideMark/>
          </w:tcPr>
          <w:p w14:paraId="41B0657E" w14:textId="77777777" w:rsidR="004C3D30" w:rsidRPr="0009223B" w:rsidRDefault="004C3D30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CuNi2FeCrAl0.2</w:t>
            </w:r>
          </w:p>
        </w:tc>
        <w:tc>
          <w:tcPr>
            <w:tcW w:w="3020" w:type="dxa"/>
            <w:noWrap/>
            <w:hideMark/>
          </w:tcPr>
          <w:p w14:paraId="273278AE" w14:textId="77777777" w:rsidR="004C3D30" w:rsidRPr="0009223B" w:rsidRDefault="004C3D30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137.9</w:t>
            </w:r>
          </w:p>
        </w:tc>
      </w:tr>
      <w:tr w:rsidR="004C3D30" w:rsidRPr="004C3D30" w14:paraId="66D3E24A" w14:textId="77777777" w:rsidTr="004C3D30">
        <w:trPr>
          <w:trHeight w:val="288"/>
        </w:trPr>
        <w:tc>
          <w:tcPr>
            <w:tcW w:w="2060" w:type="dxa"/>
            <w:noWrap/>
            <w:hideMark/>
          </w:tcPr>
          <w:p w14:paraId="4B07558A" w14:textId="77777777" w:rsidR="004C3D30" w:rsidRPr="0009223B" w:rsidRDefault="004C3D30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2881" w:type="dxa"/>
            <w:noWrap/>
            <w:hideMark/>
          </w:tcPr>
          <w:p w14:paraId="7369734F" w14:textId="77777777" w:rsidR="004C3D30" w:rsidRPr="0009223B" w:rsidRDefault="004C3D30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CuNi2FeCrAl0.3</w:t>
            </w:r>
          </w:p>
        </w:tc>
        <w:tc>
          <w:tcPr>
            <w:tcW w:w="3020" w:type="dxa"/>
            <w:noWrap/>
            <w:hideMark/>
          </w:tcPr>
          <w:p w14:paraId="2F799849" w14:textId="77777777" w:rsidR="004C3D30" w:rsidRPr="0009223B" w:rsidRDefault="004C3D30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202</w:t>
            </w:r>
          </w:p>
        </w:tc>
      </w:tr>
      <w:tr w:rsidR="004C3D30" w:rsidRPr="004C3D30" w14:paraId="64F52DE0" w14:textId="77777777" w:rsidTr="004C3D30">
        <w:trPr>
          <w:trHeight w:val="288"/>
        </w:trPr>
        <w:tc>
          <w:tcPr>
            <w:tcW w:w="2060" w:type="dxa"/>
            <w:noWrap/>
            <w:hideMark/>
          </w:tcPr>
          <w:p w14:paraId="699D0C71" w14:textId="77777777" w:rsidR="004C3D30" w:rsidRPr="0009223B" w:rsidRDefault="004C3D30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2881" w:type="dxa"/>
            <w:noWrap/>
            <w:hideMark/>
          </w:tcPr>
          <w:p w14:paraId="48F349E7" w14:textId="77777777" w:rsidR="004C3D30" w:rsidRPr="0009223B" w:rsidRDefault="004C3D30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CuNi2FeCrAl0.4</w:t>
            </w:r>
          </w:p>
        </w:tc>
        <w:tc>
          <w:tcPr>
            <w:tcW w:w="3020" w:type="dxa"/>
            <w:noWrap/>
            <w:hideMark/>
          </w:tcPr>
          <w:p w14:paraId="3867109D" w14:textId="77777777" w:rsidR="004C3D30" w:rsidRPr="0009223B" w:rsidRDefault="004C3D30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178.6</w:t>
            </w:r>
          </w:p>
        </w:tc>
      </w:tr>
      <w:tr w:rsidR="004C3D30" w:rsidRPr="004C3D30" w14:paraId="3609AED0" w14:textId="77777777" w:rsidTr="004C3D30">
        <w:trPr>
          <w:trHeight w:val="288"/>
        </w:trPr>
        <w:tc>
          <w:tcPr>
            <w:tcW w:w="2060" w:type="dxa"/>
            <w:noWrap/>
            <w:hideMark/>
          </w:tcPr>
          <w:p w14:paraId="2CEDD839" w14:textId="77777777" w:rsidR="004C3D30" w:rsidRPr="0009223B" w:rsidRDefault="004C3D30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2881" w:type="dxa"/>
            <w:noWrap/>
            <w:hideMark/>
          </w:tcPr>
          <w:p w14:paraId="3B8CC11F" w14:textId="77777777" w:rsidR="004C3D30" w:rsidRPr="0009223B" w:rsidRDefault="004C3D30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CuNi2FeCrAl0.5</w:t>
            </w:r>
          </w:p>
        </w:tc>
        <w:tc>
          <w:tcPr>
            <w:tcW w:w="3020" w:type="dxa"/>
            <w:noWrap/>
            <w:hideMark/>
          </w:tcPr>
          <w:p w14:paraId="21D9A7DE" w14:textId="77777777" w:rsidR="004C3D30" w:rsidRPr="0009223B" w:rsidRDefault="004C3D30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78.1</w:t>
            </w:r>
          </w:p>
        </w:tc>
      </w:tr>
      <w:tr w:rsidR="004C3D30" w:rsidRPr="004C3D30" w14:paraId="1CD79963" w14:textId="77777777" w:rsidTr="004C3D30">
        <w:trPr>
          <w:trHeight w:val="288"/>
        </w:trPr>
        <w:tc>
          <w:tcPr>
            <w:tcW w:w="2060" w:type="dxa"/>
            <w:noWrap/>
            <w:hideMark/>
          </w:tcPr>
          <w:p w14:paraId="2C844020" w14:textId="77777777" w:rsidR="004C3D30" w:rsidRPr="0009223B" w:rsidRDefault="004C3D30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2881" w:type="dxa"/>
            <w:noWrap/>
            <w:hideMark/>
          </w:tcPr>
          <w:p w14:paraId="689CC7F1" w14:textId="77777777" w:rsidR="004C3D30" w:rsidRPr="0009223B" w:rsidRDefault="004C3D30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CuNi2FeCrAl0.8</w:t>
            </w:r>
          </w:p>
        </w:tc>
        <w:tc>
          <w:tcPr>
            <w:tcW w:w="3020" w:type="dxa"/>
            <w:noWrap/>
            <w:hideMark/>
          </w:tcPr>
          <w:p w14:paraId="61AF4ADB" w14:textId="77777777" w:rsidR="004C3D30" w:rsidRPr="0009223B" w:rsidRDefault="004C3D30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139.15</w:t>
            </w:r>
          </w:p>
        </w:tc>
      </w:tr>
      <w:tr w:rsidR="004C3D30" w:rsidRPr="004C3D30" w14:paraId="7A796402" w14:textId="77777777" w:rsidTr="004C3D30">
        <w:trPr>
          <w:trHeight w:val="288"/>
        </w:trPr>
        <w:tc>
          <w:tcPr>
            <w:tcW w:w="2060" w:type="dxa"/>
            <w:noWrap/>
            <w:hideMark/>
          </w:tcPr>
          <w:p w14:paraId="16243F0A" w14:textId="77777777" w:rsidR="004C3D30" w:rsidRPr="0009223B" w:rsidRDefault="004C3D30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2881" w:type="dxa"/>
            <w:noWrap/>
            <w:hideMark/>
          </w:tcPr>
          <w:p w14:paraId="07930E78" w14:textId="77777777" w:rsidR="004C3D30" w:rsidRPr="0009223B" w:rsidRDefault="004C3D30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Al1.25CoCrFeNi</w:t>
            </w:r>
          </w:p>
        </w:tc>
        <w:tc>
          <w:tcPr>
            <w:tcW w:w="3020" w:type="dxa"/>
            <w:noWrap/>
            <w:hideMark/>
          </w:tcPr>
          <w:p w14:paraId="2F9ECF09" w14:textId="77777777" w:rsidR="004C3D30" w:rsidRPr="0009223B" w:rsidRDefault="004C3D30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55.6</w:t>
            </w:r>
          </w:p>
        </w:tc>
      </w:tr>
      <w:tr w:rsidR="004C3D30" w:rsidRPr="004C3D30" w14:paraId="09FB3503" w14:textId="77777777" w:rsidTr="004C3D30">
        <w:trPr>
          <w:trHeight w:val="288"/>
        </w:trPr>
        <w:tc>
          <w:tcPr>
            <w:tcW w:w="2060" w:type="dxa"/>
            <w:noWrap/>
            <w:hideMark/>
          </w:tcPr>
          <w:p w14:paraId="1DFE9578" w14:textId="77777777" w:rsidR="004C3D30" w:rsidRPr="0009223B" w:rsidRDefault="004C3D30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2881" w:type="dxa"/>
            <w:noWrap/>
            <w:hideMark/>
          </w:tcPr>
          <w:p w14:paraId="4AB8D012" w14:textId="77777777" w:rsidR="004C3D30" w:rsidRPr="0009223B" w:rsidRDefault="004C3D30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Al1.5CoCrFeNi</w:t>
            </w:r>
          </w:p>
        </w:tc>
        <w:tc>
          <w:tcPr>
            <w:tcW w:w="3020" w:type="dxa"/>
            <w:noWrap/>
            <w:hideMark/>
          </w:tcPr>
          <w:p w14:paraId="2F131436" w14:textId="77777777" w:rsidR="004C3D30" w:rsidRPr="0009223B" w:rsidRDefault="004C3D30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98.6</w:t>
            </w:r>
          </w:p>
        </w:tc>
      </w:tr>
      <w:tr w:rsidR="004C3D30" w:rsidRPr="004C3D30" w14:paraId="1247FA02" w14:textId="77777777" w:rsidTr="004C3D30">
        <w:trPr>
          <w:trHeight w:val="288"/>
        </w:trPr>
        <w:tc>
          <w:tcPr>
            <w:tcW w:w="2060" w:type="dxa"/>
            <w:noWrap/>
            <w:hideMark/>
          </w:tcPr>
          <w:p w14:paraId="052D5BF5" w14:textId="77777777" w:rsidR="004C3D30" w:rsidRPr="0009223B" w:rsidRDefault="004C3D30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2881" w:type="dxa"/>
            <w:noWrap/>
            <w:hideMark/>
          </w:tcPr>
          <w:p w14:paraId="382D6B65" w14:textId="77777777" w:rsidR="004C3D30" w:rsidRPr="0009223B" w:rsidRDefault="004C3D30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Al2CoCrFeNi</w:t>
            </w:r>
          </w:p>
        </w:tc>
        <w:tc>
          <w:tcPr>
            <w:tcW w:w="3020" w:type="dxa"/>
            <w:noWrap/>
            <w:hideMark/>
          </w:tcPr>
          <w:p w14:paraId="417DCDAB" w14:textId="77777777" w:rsidR="004C3D30" w:rsidRPr="0009223B" w:rsidRDefault="004C3D30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128.3</w:t>
            </w:r>
          </w:p>
        </w:tc>
      </w:tr>
      <w:tr w:rsidR="004C3D30" w:rsidRPr="004C3D30" w14:paraId="58A49817" w14:textId="77777777" w:rsidTr="004C3D30">
        <w:trPr>
          <w:trHeight w:val="288"/>
        </w:trPr>
        <w:tc>
          <w:tcPr>
            <w:tcW w:w="2060" w:type="dxa"/>
            <w:noWrap/>
            <w:hideMark/>
          </w:tcPr>
          <w:p w14:paraId="6E4ECCE1" w14:textId="77777777" w:rsidR="004C3D30" w:rsidRPr="0009223B" w:rsidRDefault="004C3D30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2881" w:type="dxa"/>
            <w:noWrap/>
            <w:hideMark/>
          </w:tcPr>
          <w:p w14:paraId="6016CFBE" w14:textId="77777777" w:rsidR="004C3D30" w:rsidRPr="0009223B" w:rsidRDefault="004C3D30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Al0.5CoCrCuFeNiTi0.2</w:t>
            </w:r>
          </w:p>
        </w:tc>
        <w:tc>
          <w:tcPr>
            <w:tcW w:w="3020" w:type="dxa"/>
            <w:noWrap/>
            <w:hideMark/>
          </w:tcPr>
          <w:p w14:paraId="662C9D8A" w14:textId="77777777" w:rsidR="004C3D30" w:rsidRPr="0009223B" w:rsidRDefault="004C3D30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76.5</w:t>
            </w:r>
          </w:p>
        </w:tc>
      </w:tr>
      <w:tr w:rsidR="004C3D30" w:rsidRPr="004C3D30" w14:paraId="1E52C50A" w14:textId="77777777" w:rsidTr="004C3D30">
        <w:trPr>
          <w:trHeight w:val="288"/>
        </w:trPr>
        <w:tc>
          <w:tcPr>
            <w:tcW w:w="2060" w:type="dxa"/>
            <w:noWrap/>
            <w:hideMark/>
          </w:tcPr>
          <w:p w14:paraId="3D6B85D8" w14:textId="77777777" w:rsidR="004C3D30" w:rsidRPr="0009223B" w:rsidRDefault="004C3D30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2881" w:type="dxa"/>
            <w:noWrap/>
            <w:hideMark/>
          </w:tcPr>
          <w:p w14:paraId="60FA80FD" w14:textId="77777777" w:rsidR="004C3D30" w:rsidRPr="0009223B" w:rsidRDefault="004C3D30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AlCoCrFeNi2</w:t>
            </w:r>
          </w:p>
        </w:tc>
        <w:tc>
          <w:tcPr>
            <w:tcW w:w="3020" w:type="dxa"/>
            <w:noWrap/>
            <w:hideMark/>
          </w:tcPr>
          <w:p w14:paraId="05335BBB" w14:textId="77777777" w:rsidR="004C3D30" w:rsidRPr="0009223B" w:rsidRDefault="004C3D30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148</w:t>
            </w:r>
          </w:p>
        </w:tc>
      </w:tr>
      <w:tr w:rsidR="004C3D30" w:rsidRPr="004C3D30" w14:paraId="1FE64FE5" w14:textId="77777777" w:rsidTr="004C3D30">
        <w:trPr>
          <w:trHeight w:val="288"/>
        </w:trPr>
        <w:tc>
          <w:tcPr>
            <w:tcW w:w="2060" w:type="dxa"/>
            <w:noWrap/>
            <w:hideMark/>
          </w:tcPr>
          <w:p w14:paraId="685DDBA2" w14:textId="77777777" w:rsidR="004C3D30" w:rsidRPr="0009223B" w:rsidRDefault="004C3D30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2881" w:type="dxa"/>
            <w:noWrap/>
            <w:hideMark/>
          </w:tcPr>
          <w:p w14:paraId="73BFCF3C" w14:textId="77777777" w:rsidR="004C3D30" w:rsidRPr="0009223B" w:rsidRDefault="004C3D30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AlCoCr1.2FeNi2</w:t>
            </w:r>
          </w:p>
        </w:tc>
        <w:tc>
          <w:tcPr>
            <w:tcW w:w="3020" w:type="dxa"/>
            <w:noWrap/>
            <w:hideMark/>
          </w:tcPr>
          <w:p w14:paraId="207E1487" w14:textId="77777777" w:rsidR="004C3D30" w:rsidRPr="0009223B" w:rsidRDefault="004C3D30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150</w:t>
            </w:r>
          </w:p>
        </w:tc>
      </w:tr>
      <w:tr w:rsidR="004C3D30" w:rsidRPr="004C3D30" w14:paraId="7B00D8EC" w14:textId="77777777" w:rsidTr="004C3D30">
        <w:trPr>
          <w:trHeight w:val="288"/>
        </w:trPr>
        <w:tc>
          <w:tcPr>
            <w:tcW w:w="2060" w:type="dxa"/>
            <w:noWrap/>
            <w:hideMark/>
          </w:tcPr>
          <w:p w14:paraId="6193B74A" w14:textId="77777777" w:rsidR="004C3D30" w:rsidRPr="0009223B" w:rsidRDefault="004C3D30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2881" w:type="dxa"/>
            <w:noWrap/>
            <w:hideMark/>
          </w:tcPr>
          <w:p w14:paraId="7AEB8D70" w14:textId="77777777" w:rsidR="004C3D30" w:rsidRPr="0009223B" w:rsidRDefault="004C3D30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AlCoCr1.4FeNi3</w:t>
            </w:r>
          </w:p>
        </w:tc>
        <w:tc>
          <w:tcPr>
            <w:tcW w:w="3020" w:type="dxa"/>
            <w:noWrap/>
            <w:hideMark/>
          </w:tcPr>
          <w:p w14:paraId="399DEFAF" w14:textId="77777777" w:rsidR="004C3D30" w:rsidRPr="0009223B" w:rsidRDefault="004C3D30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157</w:t>
            </w:r>
          </w:p>
        </w:tc>
      </w:tr>
      <w:tr w:rsidR="004C3D30" w:rsidRPr="004C3D30" w14:paraId="0E7A769A" w14:textId="77777777" w:rsidTr="004C3D30">
        <w:trPr>
          <w:trHeight w:val="288"/>
        </w:trPr>
        <w:tc>
          <w:tcPr>
            <w:tcW w:w="2060" w:type="dxa"/>
            <w:noWrap/>
            <w:hideMark/>
          </w:tcPr>
          <w:p w14:paraId="6A8ED975" w14:textId="77777777" w:rsidR="004C3D30" w:rsidRPr="0009223B" w:rsidRDefault="004C3D30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2881" w:type="dxa"/>
            <w:noWrap/>
            <w:hideMark/>
          </w:tcPr>
          <w:p w14:paraId="053943EF" w14:textId="77777777" w:rsidR="004C3D30" w:rsidRPr="0009223B" w:rsidRDefault="004C3D30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AlCoCr1.6FeNi4</w:t>
            </w:r>
          </w:p>
        </w:tc>
        <w:tc>
          <w:tcPr>
            <w:tcW w:w="3020" w:type="dxa"/>
            <w:noWrap/>
            <w:hideMark/>
          </w:tcPr>
          <w:p w14:paraId="00EFE6EB" w14:textId="77777777" w:rsidR="004C3D30" w:rsidRPr="0009223B" w:rsidRDefault="004C3D30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88.46</w:t>
            </w:r>
          </w:p>
        </w:tc>
      </w:tr>
      <w:tr w:rsidR="004C3D30" w:rsidRPr="004C3D30" w14:paraId="70EF8801" w14:textId="77777777" w:rsidTr="004C3D30">
        <w:trPr>
          <w:trHeight w:val="288"/>
        </w:trPr>
        <w:tc>
          <w:tcPr>
            <w:tcW w:w="2060" w:type="dxa"/>
            <w:noWrap/>
            <w:hideMark/>
          </w:tcPr>
          <w:p w14:paraId="0B24B263" w14:textId="77777777" w:rsidR="004C3D30" w:rsidRPr="0009223B" w:rsidRDefault="004C3D30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2881" w:type="dxa"/>
            <w:noWrap/>
            <w:hideMark/>
          </w:tcPr>
          <w:p w14:paraId="19DC4709" w14:textId="77777777" w:rsidR="004C3D30" w:rsidRPr="0009223B" w:rsidRDefault="004C3D30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AlCoCr1.8FeNi5</w:t>
            </w:r>
          </w:p>
        </w:tc>
        <w:tc>
          <w:tcPr>
            <w:tcW w:w="3020" w:type="dxa"/>
            <w:noWrap/>
            <w:hideMark/>
          </w:tcPr>
          <w:p w14:paraId="329DF5E8" w14:textId="77777777" w:rsidR="004C3D30" w:rsidRPr="0009223B" w:rsidRDefault="004C3D30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105</w:t>
            </w:r>
          </w:p>
        </w:tc>
      </w:tr>
      <w:tr w:rsidR="004C3D30" w:rsidRPr="004C3D30" w14:paraId="52AA5B9E" w14:textId="77777777" w:rsidTr="004C3D30">
        <w:trPr>
          <w:trHeight w:val="288"/>
        </w:trPr>
        <w:tc>
          <w:tcPr>
            <w:tcW w:w="2060" w:type="dxa"/>
            <w:noWrap/>
            <w:hideMark/>
          </w:tcPr>
          <w:p w14:paraId="304171D5" w14:textId="77777777" w:rsidR="004C3D30" w:rsidRPr="0009223B" w:rsidRDefault="004C3D30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2881" w:type="dxa"/>
            <w:noWrap/>
            <w:hideMark/>
          </w:tcPr>
          <w:p w14:paraId="59B8C3FB" w14:textId="77777777" w:rsidR="004C3D30" w:rsidRPr="0009223B" w:rsidRDefault="004C3D30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AlCoCr2.0FeNi6</w:t>
            </w:r>
          </w:p>
        </w:tc>
        <w:tc>
          <w:tcPr>
            <w:tcW w:w="3020" w:type="dxa"/>
            <w:noWrap/>
            <w:hideMark/>
          </w:tcPr>
          <w:p w14:paraId="20435897" w14:textId="77777777" w:rsidR="004C3D30" w:rsidRPr="0009223B" w:rsidRDefault="004C3D30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162</w:t>
            </w:r>
          </w:p>
        </w:tc>
      </w:tr>
      <w:tr w:rsidR="004C3D30" w:rsidRPr="004C3D30" w14:paraId="17615251" w14:textId="77777777" w:rsidTr="004C3D30">
        <w:trPr>
          <w:trHeight w:val="288"/>
        </w:trPr>
        <w:tc>
          <w:tcPr>
            <w:tcW w:w="2060" w:type="dxa"/>
            <w:noWrap/>
            <w:hideMark/>
          </w:tcPr>
          <w:p w14:paraId="6C89902A" w14:textId="77777777" w:rsidR="004C3D30" w:rsidRPr="0009223B" w:rsidRDefault="004C3D30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2881" w:type="dxa"/>
            <w:noWrap/>
            <w:hideMark/>
          </w:tcPr>
          <w:p w14:paraId="746C9E4E" w14:textId="77777777" w:rsidR="004C3D30" w:rsidRPr="0009223B" w:rsidRDefault="004C3D30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AlCoCr2.2FeNi7</w:t>
            </w:r>
          </w:p>
        </w:tc>
        <w:tc>
          <w:tcPr>
            <w:tcW w:w="3020" w:type="dxa"/>
            <w:noWrap/>
            <w:hideMark/>
          </w:tcPr>
          <w:p w14:paraId="06020AB4" w14:textId="77777777" w:rsidR="004C3D30" w:rsidRPr="0009223B" w:rsidRDefault="004C3D30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102</w:t>
            </w:r>
          </w:p>
        </w:tc>
      </w:tr>
      <w:tr w:rsidR="004C3D30" w:rsidRPr="004C3D30" w14:paraId="2927B6EA" w14:textId="77777777" w:rsidTr="004C3D30">
        <w:trPr>
          <w:trHeight w:val="288"/>
        </w:trPr>
        <w:tc>
          <w:tcPr>
            <w:tcW w:w="2060" w:type="dxa"/>
            <w:noWrap/>
            <w:hideMark/>
          </w:tcPr>
          <w:p w14:paraId="0B9FA660" w14:textId="77777777" w:rsidR="004C3D30" w:rsidRPr="0009223B" w:rsidRDefault="004C3D30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2881" w:type="dxa"/>
            <w:noWrap/>
            <w:hideMark/>
          </w:tcPr>
          <w:p w14:paraId="06BE6627" w14:textId="77777777" w:rsidR="004C3D30" w:rsidRPr="0009223B" w:rsidRDefault="004C3D30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Al0.5CrFeMnNi</w:t>
            </w:r>
          </w:p>
        </w:tc>
        <w:tc>
          <w:tcPr>
            <w:tcW w:w="3020" w:type="dxa"/>
            <w:noWrap/>
            <w:hideMark/>
          </w:tcPr>
          <w:p w14:paraId="51619F43" w14:textId="77777777" w:rsidR="004C3D30" w:rsidRPr="0009223B" w:rsidRDefault="004C3D30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117</w:t>
            </w:r>
          </w:p>
        </w:tc>
      </w:tr>
      <w:tr w:rsidR="004C3D30" w:rsidRPr="004C3D30" w14:paraId="6AAAD89C" w14:textId="77777777" w:rsidTr="004C3D30">
        <w:trPr>
          <w:trHeight w:val="288"/>
        </w:trPr>
        <w:tc>
          <w:tcPr>
            <w:tcW w:w="2060" w:type="dxa"/>
            <w:noWrap/>
            <w:hideMark/>
          </w:tcPr>
          <w:p w14:paraId="73A10639" w14:textId="77777777" w:rsidR="004C3D30" w:rsidRPr="0009223B" w:rsidRDefault="004C3D30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2881" w:type="dxa"/>
            <w:noWrap/>
            <w:hideMark/>
          </w:tcPr>
          <w:p w14:paraId="0378A309" w14:textId="77777777" w:rsidR="004C3D30" w:rsidRPr="0009223B" w:rsidRDefault="004C3D30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Al0.6CrFeMnNi</w:t>
            </w:r>
          </w:p>
        </w:tc>
        <w:tc>
          <w:tcPr>
            <w:tcW w:w="3020" w:type="dxa"/>
            <w:noWrap/>
            <w:hideMark/>
          </w:tcPr>
          <w:p w14:paraId="46133A28" w14:textId="77777777" w:rsidR="004C3D30" w:rsidRPr="0009223B" w:rsidRDefault="004C3D30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136</w:t>
            </w:r>
          </w:p>
        </w:tc>
      </w:tr>
      <w:tr w:rsidR="004C3D30" w:rsidRPr="004C3D30" w14:paraId="3AA27CCE" w14:textId="77777777" w:rsidTr="004C3D30">
        <w:trPr>
          <w:trHeight w:val="288"/>
        </w:trPr>
        <w:tc>
          <w:tcPr>
            <w:tcW w:w="2060" w:type="dxa"/>
            <w:noWrap/>
            <w:hideMark/>
          </w:tcPr>
          <w:p w14:paraId="3744CED6" w14:textId="77777777" w:rsidR="004C3D30" w:rsidRPr="0009223B" w:rsidRDefault="004C3D30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2881" w:type="dxa"/>
            <w:noWrap/>
            <w:hideMark/>
          </w:tcPr>
          <w:p w14:paraId="65BFAC60" w14:textId="77777777" w:rsidR="004C3D30" w:rsidRPr="0009223B" w:rsidRDefault="004C3D30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Al0.7CrFeMnNi</w:t>
            </w:r>
          </w:p>
        </w:tc>
        <w:tc>
          <w:tcPr>
            <w:tcW w:w="3020" w:type="dxa"/>
            <w:noWrap/>
            <w:hideMark/>
          </w:tcPr>
          <w:p w14:paraId="0544C767" w14:textId="77777777" w:rsidR="004C3D30" w:rsidRPr="0009223B" w:rsidRDefault="004C3D30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174</w:t>
            </w:r>
          </w:p>
        </w:tc>
      </w:tr>
      <w:tr w:rsidR="004C3D30" w:rsidRPr="004C3D30" w14:paraId="274E9429" w14:textId="77777777" w:rsidTr="004C3D30">
        <w:trPr>
          <w:trHeight w:val="288"/>
        </w:trPr>
        <w:tc>
          <w:tcPr>
            <w:tcW w:w="2060" w:type="dxa"/>
            <w:noWrap/>
            <w:hideMark/>
          </w:tcPr>
          <w:p w14:paraId="069AC222" w14:textId="77777777" w:rsidR="004C3D30" w:rsidRPr="0009223B" w:rsidRDefault="004C3D30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2881" w:type="dxa"/>
            <w:noWrap/>
            <w:hideMark/>
          </w:tcPr>
          <w:p w14:paraId="7A1636EA" w14:textId="77777777" w:rsidR="004C3D30" w:rsidRPr="0009223B" w:rsidRDefault="004C3D30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Al0.8CrFeMnNi</w:t>
            </w:r>
          </w:p>
        </w:tc>
        <w:tc>
          <w:tcPr>
            <w:tcW w:w="3020" w:type="dxa"/>
            <w:noWrap/>
            <w:hideMark/>
          </w:tcPr>
          <w:p w14:paraId="4145A16C" w14:textId="77777777" w:rsidR="004C3D30" w:rsidRPr="0009223B" w:rsidRDefault="004C3D30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232.744</w:t>
            </w:r>
          </w:p>
        </w:tc>
      </w:tr>
      <w:tr w:rsidR="004C3D30" w:rsidRPr="004C3D30" w14:paraId="415F9295" w14:textId="77777777" w:rsidTr="004C3D30">
        <w:trPr>
          <w:trHeight w:val="288"/>
        </w:trPr>
        <w:tc>
          <w:tcPr>
            <w:tcW w:w="2060" w:type="dxa"/>
            <w:noWrap/>
            <w:hideMark/>
          </w:tcPr>
          <w:p w14:paraId="0C96C044" w14:textId="77777777" w:rsidR="004C3D30" w:rsidRPr="0009223B" w:rsidRDefault="004C3D30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2881" w:type="dxa"/>
            <w:noWrap/>
            <w:hideMark/>
          </w:tcPr>
          <w:p w14:paraId="0E5A9C3D" w14:textId="77777777" w:rsidR="004C3D30" w:rsidRPr="0009223B" w:rsidRDefault="004C3D30" w:rsidP="0009223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9223B">
              <w:rPr>
                <w:rFonts w:ascii="Times New Roman" w:hAnsi="Times New Roman" w:cs="Times New Roman"/>
              </w:rPr>
              <w:t>FeMnNi</w:t>
            </w:r>
            <w:proofErr w:type="spellEnd"/>
          </w:p>
        </w:tc>
        <w:tc>
          <w:tcPr>
            <w:tcW w:w="3020" w:type="dxa"/>
            <w:noWrap/>
            <w:hideMark/>
          </w:tcPr>
          <w:p w14:paraId="45289817" w14:textId="77777777" w:rsidR="004C3D30" w:rsidRPr="0009223B" w:rsidRDefault="004C3D30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182</w:t>
            </w:r>
          </w:p>
        </w:tc>
      </w:tr>
      <w:tr w:rsidR="004C3D30" w:rsidRPr="004C3D30" w14:paraId="3560E05E" w14:textId="77777777" w:rsidTr="004C3D30">
        <w:trPr>
          <w:trHeight w:val="288"/>
        </w:trPr>
        <w:tc>
          <w:tcPr>
            <w:tcW w:w="2060" w:type="dxa"/>
            <w:noWrap/>
            <w:hideMark/>
          </w:tcPr>
          <w:p w14:paraId="0A872B02" w14:textId="77777777" w:rsidR="004C3D30" w:rsidRPr="0009223B" w:rsidRDefault="004C3D30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2881" w:type="dxa"/>
            <w:noWrap/>
            <w:hideMark/>
          </w:tcPr>
          <w:p w14:paraId="7E89AD23" w14:textId="77777777" w:rsidR="004C3D30" w:rsidRPr="0009223B" w:rsidRDefault="004C3D30" w:rsidP="0009223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9223B">
              <w:rPr>
                <w:rFonts w:ascii="Times New Roman" w:hAnsi="Times New Roman" w:cs="Times New Roman"/>
              </w:rPr>
              <w:t>CoMnNi</w:t>
            </w:r>
            <w:proofErr w:type="spellEnd"/>
          </w:p>
        </w:tc>
        <w:tc>
          <w:tcPr>
            <w:tcW w:w="3020" w:type="dxa"/>
            <w:noWrap/>
            <w:hideMark/>
          </w:tcPr>
          <w:p w14:paraId="02C40783" w14:textId="77777777" w:rsidR="004C3D30" w:rsidRPr="0009223B" w:rsidRDefault="004C3D30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190</w:t>
            </w:r>
          </w:p>
        </w:tc>
      </w:tr>
      <w:tr w:rsidR="004C3D30" w:rsidRPr="004C3D30" w14:paraId="2A266D90" w14:textId="77777777" w:rsidTr="004C3D30">
        <w:trPr>
          <w:trHeight w:val="288"/>
        </w:trPr>
        <w:tc>
          <w:tcPr>
            <w:tcW w:w="2060" w:type="dxa"/>
            <w:noWrap/>
            <w:hideMark/>
          </w:tcPr>
          <w:p w14:paraId="608C3D55" w14:textId="77777777" w:rsidR="004C3D30" w:rsidRPr="0009223B" w:rsidRDefault="004C3D30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2881" w:type="dxa"/>
            <w:noWrap/>
            <w:hideMark/>
          </w:tcPr>
          <w:p w14:paraId="7F19C5C9" w14:textId="77777777" w:rsidR="004C3D30" w:rsidRPr="0009223B" w:rsidRDefault="004C3D30" w:rsidP="0009223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9223B">
              <w:rPr>
                <w:rFonts w:ascii="Times New Roman" w:hAnsi="Times New Roman" w:cs="Times New Roman"/>
              </w:rPr>
              <w:t>CoFeNi</w:t>
            </w:r>
            <w:proofErr w:type="spellEnd"/>
          </w:p>
        </w:tc>
        <w:tc>
          <w:tcPr>
            <w:tcW w:w="3020" w:type="dxa"/>
            <w:noWrap/>
            <w:hideMark/>
          </w:tcPr>
          <w:p w14:paraId="1AC59D0B" w14:textId="77777777" w:rsidR="004C3D30" w:rsidRPr="0009223B" w:rsidRDefault="004C3D30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161</w:t>
            </w:r>
          </w:p>
        </w:tc>
      </w:tr>
      <w:tr w:rsidR="004C3D30" w:rsidRPr="004C3D30" w14:paraId="33E5E518" w14:textId="77777777" w:rsidTr="004C3D30">
        <w:trPr>
          <w:trHeight w:val="288"/>
        </w:trPr>
        <w:tc>
          <w:tcPr>
            <w:tcW w:w="2060" w:type="dxa"/>
            <w:noWrap/>
            <w:hideMark/>
          </w:tcPr>
          <w:p w14:paraId="1F45FA7E" w14:textId="77777777" w:rsidR="004C3D30" w:rsidRPr="0009223B" w:rsidRDefault="004C3D30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2881" w:type="dxa"/>
            <w:noWrap/>
            <w:hideMark/>
          </w:tcPr>
          <w:p w14:paraId="5AA76AB2" w14:textId="77777777" w:rsidR="004C3D30" w:rsidRPr="0009223B" w:rsidRDefault="004C3D30" w:rsidP="0009223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9223B">
              <w:rPr>
                <w:rFonts w:ascii="Times New Roman" w:hAnsi="Times New Roman" w:cs="Times New Roman"/>
              </w:rPr>
              <w:t>CoCrNi</w:t>
            </w:r>
            <w:proofErr w:type="spellEnd"/>
          </w:p>
        </w:tc>
        <w:tc>
          <w:tcPr>
            <w:tcW w:w="3020" w:type="dxa"/>
            <w:noWrap/>
            <w:hideMark/>
          </w:tcPr>
          <w:p w14:paraId="63B50DF9" w14:textId="77777777" w:rsidR="004C3D30" w:rsidRPr="0009223B" w:rsidRDefault="004C3D30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226</w:t>
            </w:r>
          </w:p>
        </w:tc>
      </w:tr>
      <w:tr w:rsidR="004C3D30" w:rsidRPr="004C3D30" w14:paraId="4C0AA49A" w14:textId="77777777" w:rsidTr="004C3D30">
        <w:trPr>
          <w:trHeight w:val="288"/>
        </w:trPr>
        <w:tc>
          <w:tcPr>
            <w:tcW w:w="2060" w:type="dxa"/>
            <w:noWrap/>
            <w:hideMark/>
          </w:tcPr>
          <w:p w14:paraId="1592A92E" w14:textId="77777777" w:rsidR="004C3D30" w:rsidRPr="0009223B" w:rsidRDefault="004C3D30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2881" w:type="dxa"/>
            <w:noWrap/>
            <w:hideMark/>
          </w:tcPr>
          <w:p w14:paraId="36710CEC" w14:textId="77777777" w:rsidR="004C3D30" w:rsidRPr="0009223B" w:rsidRDefault="004C3D30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Co4Ni4Cr</w:t>
            </w:r>
          </w:p>
        </w:tc>
        <w:tc>
          <w:tcPr>
            <w:tcW w:w="3020" w:type="dxa"/>
            <w:noWrap/>
            <w:hideMark/>
          </w:tcPr>
          <w:p w14:paraId="2A0990F4" w14:textId="77777777" w:rsidR="004C3D30" w:rsidRPr="0009223B" w:rsidRDefault="004C3D30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223</w:t>
            </w:r>
          </w:p>
        </w:tc>
      </w:tr>
      <w:tr w:rsidR="004C3D30" w:rsidRPr="004C3D30" w14:paraId="0B88625F" w14:textId="77777777" w:rsidTr="004C3D30">
        <w:trPr>
          <w:trHeight w:val="288"/>
        </w:trPr>
        <w:tc>
          <w:tcPr>
            <w:tcW w:w="2060" w:type="dxa"/>
            <w:noWrap/>
            <w:hideMark/>
          </w:tcPr>
          <w:p w14:paraId="4F59781E" w14:textId="77777777" w:rsidR="004C3D30" w:rsidRPr="0009223B" w:rsidRDefault="004C3D30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2881" w:type="dxa"/>
            <w:noWrap/>
            <w:hideMark/>
          </w:tcPr>
          <w:p w14:paraId="3661FE60" w14:textId="77777777" w:rsidR="004C3D30" w:rsidRPr="0009223B" w:rsidRDefault="004C3D30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Co19Ni19Cr1</w:t>
            </w:r>
          </w:p>
        </w:tc>
        <w:tc>
          <w:tcPr>
            <w:tcW w:w="3020" w:type="dxa"/>
            <w:noWrap/>
            <w:hideMark/>
          </w:tcPr>
          <w:p w14:paraId="68687CCB" w14:textId="77777777" w:rsidR="004C3D30" w:rsidRPr="0009223B" w:rsidRDefault="004C3D30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219</w:t>
            </w:r>
          </w:p>
        </w:tc>
      </w:tr>
      <w:tr w:rsidR="004C3D30" w:rsidRPr="004C3D30" w14:paraId="3DEEB6D0" w14:textId="77777777" w:rsidTr="004C3D30">
        <w:trPr>
          <w:trHeight w:val="288"/>
        </w:trPr>
        <w:tc>
          <w:tcPr>
            <w:tcW w:w="2060" w:type="dxa"/>
            <w:noWrap/>
            <w:hideMark/>
          </w:tcPr>
          <w:p w14:paraId="0A329C33" w14:textId="77777777" w:rsidR="004C3D30" w:rsidRPr="0009223B" w:rsidRDefault="004C3D30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2881" w:type="dxa"/>
            <w:noWrap/>
            <w:hideMark/>
          </w:tcPr>
          <w:p w14:paraId="529F0128" w14:textId="77777777" w:rsidR="004C3D30" w:rsidRPr="0009223B" w:rsidRDefault="004C3D30" w:rsidP="0009223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9223B">
              <w:rPr>
                <w:rFonts w:ascii="Times New Roman" w:hAnsi="Times New Roman" w:cs="Times New Roman"/>
              </w:rPr>
              <w:t>CoFeMnNi</w:t>
            </w:r>
            <w:proofErr w:type="spellEnd"/>
          </w:p>
        </w:tc>
        <w:tc>
          <w:tcPr>
            <w:tcW w:w="3020" w:type="dxa"/>
            <w:noWrap/>
            <w:hideMark/>
          </w:tcPr>
          <w:p w14:paraId="38FC30F3" w14:textId="77777777" w:rsidR="004C3D30" w:rsidRPr="0009223B" w:rsidRDefault="004C3D30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186</w:t>
            </w:r>
          </w:p>
        </w:tc>
      </w:tr>
      <w:tr w:rsidR="004C3D30" w:rsidRPr="004C3D30" w14:paraId="0C0BB67A" w14:textId="77777777" w:rsidTr="004C3D30">
        <w:trPr>
          <w:trHeight w:val="288"/>
        </w:trPr>
        <w:tc>
          <w:tcPr>
            <w:tcW w:w="2060" w:type="dxa"/>
            <w:noWrap/>
            <w:hideMark/>
          </w:tcPr>
          <w:p w14:paraId="09E82FEB" w14:textId="77777777" w:rsidR="004C3D30" w:rsidRPr="0009223B" w:rsidRDefault="004C3D30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2881" w:type="dxa"/>
            <w:noWrap/>
            <w:hideMark/>
          </w:tcPr>
          <w:p w14:paraId="2B83027E" w14:textId="1405F089" w:rsidR="004C3D30" w:rsidRPr="0009223B" w:rsidRDefault="004C3D30" w:rsidP="0009223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9223B">
              <w:rPr>
                <w:rFonts w:ascii="Times New Roman" w:hAnsi="Times New Roman" w:cs="Times New Roman"/>
              </w:rPr>
              <w:t>CoCrFeNi</w:t>
            </w:r>
            <w:proofErr w:type="spellEnd"/>
          </w:p>
        </w:tc>
        <w:tc>
          <w:tcPr>
            <w:tcW w:w="3020" w:type="dxa"/>
            <w:noWrap/>
            <w:hideMark/>
          </w:tcPr>
          <w:p w14:paraId="5C03777C" w14:textId="77777777" w:rsidR="004C3D30" w:rsidRPr="0009223B" w:rsidRDefault="004C3D30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210</w:t>
            </w:r>
          </w:p>
        </w:tc>
      </w:tr>
      <w:tr w:rsidR="004C3D30" w:rsidRPr="004C3D30" w14:paraId="76A1AC03" w14:textId="77777777" w:rsidTr="004C3D30">
        <w:trPr>
          <w:trHeight w:val="288"/>
        </w:trPr>
        <w:tc>
          <w:tcPr>
            <w:tcW w:w="2060" w:type="dxa"/>
            <w:noWrap/>
            <w:hideMark/>
          </w:tcPr>
          <w:p w14:paraId="38642569" w14:textId="77777777" w:rsidR="004C3D30" w:rsidRPr="0009223B" w:rsidRDefault="004C3D30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2881" w:type="dxa"/>
            <w:noWrap/>
            <w:hideMark/>
          </w:tcPr>
          <w:p w14:paraId="74FC04BC" w14:textId="77777777" w:rsidR="004C3D30" w:rsidRPr="0009223B" w:rsidRDefault="004C3D30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CoCr4Ni4</w:t>
            </w:r>
          </w:p>
        </w:tc>
        <w:tc>
          <w:tcPr>
            <w:tcW w:w="3020" w:type="dxa"/>
            <w:noWrap/>
            <w:hideMark/>
          </w:tcPr>
          <w:p w14:paraId="034E871A" w14:textId="77777777" w:rsidR="004C3D30" w:rsidRPr="0009223B" w:rsidRDefault="004C3D30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240</w:t>
            </w:r>
          </w:p>
        </w:tc>
      </w:tr>
      <w:tr w:rsidR="004C3D30" w:rsidRPr="004C3D30" w14:paraId="0F51588C" w14:textId="77777777" w:rsidTr="004C3D30">
        <w:trPr>
          <w:trHeight w:val="288"/>
        </w:trPr>
        <w:tc>
          <w:tcPr>
            <w:tcW w:w="2060" w:type="dxa"/>
            <w:noWrap/>
            <w:hideMark/>
          </w:tcPr>
          <w:p w14:paraId="3350D871" w14:textId="77777777" w:rsidR="004C3D30" w:rsidRPr="0009223B" w:rsidRDefault="004C3D30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2881" w:type="dxa"/>
            <w:noWrap/>
            <w:hideMark/>
          </w:tcPr>
          <w:p w14:paraId="3F8C4071" w14:textId="77777777" w:rsidR="004C3D30" w:rsidRPr="0009223B" w:rsidRDefault="004C3D30" w:rsidP="0009223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9223B">
              <w:rPr>
                <w:rFonts w:ascii="Times New Roman" w:hAnsi="Times New Roman" w:cs="Times New Roman"/>
              </w:rPr>
              <w:t>CoCrFeMnNi</w:t>
            </w:r>
            <w:proofErr w:type="spellEnd"/>
          </w:p>
        </w:tc>
        <w:tc>
          <w:tcPr>
            <w:tcW w:w="3020" w:type="dxa"/>
            <w:noWrap/>
            <w:hideMark/>
          </w:tcPr>
          <w:p w14:paraId="0290FD48" w14:textId="77777777" w:rsidR="004C3D30" w:rsidRPr="0009223B" w:rsidRDefault="004C3D30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202</w:t>
            </w:r>
          </w:p>
        </w:tc>
      </w:tr>
      <w:tr w:rsidR="004C3D30" w:rsidRPr="004C3D30" w14:paraId="17A71A05" w14:textId="77777777" w:rsidTr="004C3D30">
        <w:trPr>
          <w:trHeight w:val="288"/>
        </w:trPr>
        <w:tc>
          <w:tcPr>
            <w:tcW w:w="2060" w:type="dxa"/>
            <w:noWrap/>
            <w:hideMark/>
          </w:tcPr>
          <w:p w14:paraId="3EBEBED7" w14:textId="77777777" w:rsidR="004C3D30" w:rsidRPr="0009223B" w:rsidRDefault="004C3D30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2881" w:type="dxa"/>
            <w:noWrap/>
            <w:hideMark/>
          </w:tcPr>
          <w:p w14:paraId="36AC0FA1" w14:textId="77777777" w:rsidR="004C3D30" w:rsidRPr="0009223B" w:rsidRDefault="004C3D30" w:rsidP="0009223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9223B">
              <w:rPr>
                <w:rFonts w:ascii="Times New Roman" w:hAnsi="Times New Roman" w:cs="Times New Roman"/>
              </w:rPr>
              <w:t>CoCrFeNiV</w:t>
            </w:r>
            <w:proofErr w:type="spellEnd"/>
          </w:p>
        </w:tc>
        <w:tc>
          <w:tcPr>
            <w:tcW w:w="3020" w:type="dxa"/>
            <w:noWrap/>
            <w:hideMark/>
          </w:tcPr>
          <w:p w14:paraId="01E05EF2" w14:textId="77777777" w:rsidR="004C3D30" w:rsidRPr="0009223B" w:rsidRDefault="004C3D30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233.7</w:t>
            </w:r>
          </w:p>
        </w:tc>
      </w:tr>
      <w:tr w:rsidR="004C3D30" w:rsidRPr="004C3D30" w14:paraId="7F41B5A1" w14:textId="77777777" w:rsidTr="004C3D30">
        <w:trPr>
          <w:trHeight w:val="288"/>
        </w:trPr>
        <w:tc>
          <w:tcPr>
            <w:tcW w:w="2060" w:type="dxa"/>
            <w:noWrap/>
            <w:hideMark/>
          </w:tcPr>
          <w:p w14:paraId="009DFCD3" w14:textId="77777777" w:rsidR="004C3D30" w:rsidRPr="0009223B" w:rsidRDefault="004C3D30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2881" w:type="dxa"/>
            <w:noWrap/>
            <w:hideMark/>
          </w:tcPr>
          <w:p w14:paraId="47F8EE50" w14:textId="77777777" w:rsidR="004C3D30" w:rsidRPr="0009223B" w:rsidRDefault="004C3D30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CoCrFeNiVAl0.5</w:t>
            </w:r>
          </w:p>
        </w:tc>
        <w:tc>
          <w:tcPr>
            <w:tcW w:w="3020" w:type="dxa"/>
            <w:noWrap/>
            <w:hideMark/>
          </w:tcPr>
          <w:p w14:paraId="33DB4DBA" w14:textId="77777777" w:rsidR="004C3D30" w:rsidRPr="0009223B" w:rsidRDefault="004C3D30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209</w:t>
            </w:r>
          </w:p>
        </w:tc>
      </w:tr>
      <w:tr w:rsidR="004C3D30" w:rsidRPr="004C3D30" w14:paraId="58A9CC2D" w14:textId="77777777" w:rsidTr="004C3D30">
        <w:trPr>
          <w:trHeight w:val="288"/>
        </w:trPr>
        <w:tc>
          <w:tcPr>
            <w:tcW w:w="2060" w:type="dxa"/>
            <w:noWrap/>
            <w:hideMark/>
          </w:tcPr>
          <w:p w14:paraId="16E1D242" w14:textId="77777777" w:rsidR="004C3D30" w:rsidRPr="0009223B" w:rsidRDefault="004C3D30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lastRenderedPageBreak/>
              <w:t>70</w:t>
            </w:r>
          </w:p>
        </w:tc>
        <w:tc>
          <w:tcPr>
            <w:tcW w:w="2881" w:type="dxa"/>
            <w:noWrap/>
            <w:hideMark/>
          </w:tcPr>
          <w:p w14:paraId="704BEFB0" w14:textId="77777777" w:rsidR="004C3D30" w:rsidRPr="0009223B" w:rsidRDefault="004C3D30" w:rsidP="0009223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9223B">
              <w:rPr>
                <w:rFonts w:ascii="Times New Roman" w:hAnsi="Times New Roman" w:cs="Times New Roman"/>
              </w:rPr>
              <w:t>MoWZr</w:t>
            </w:r>
            <w:proofErr w:type="spellEnd"/>
          </w:p>
        </w:tc>
        <w:tc>
          <w:tcPr>
            <w:tcW w:w="3020" w:type="dxa"/>
            <w:noWrap/>
            <w:hideMark/>
          </w:tcPr>
          <w:p w14:paraId="2C37183E" w14:textId="77777777" w:rsidR="004C3D30" w:rsidRPr="0009223B" w:rsidRDefault="004C3D30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157.5717</w:t>
            </w:r>
          </w:p>
        </w:tc>
      </w:tr>
      <w:tr w:rsidR="004C3D30" w:rsidRPr="004C3D30" w14:paraId="3514E9EC" w14:textId="77777777" w:rsidTr="004C3D30">
        <w:trPr>
          <w:trHeight w:val="288"/>
        </w:trPr>
        <w:tc>
          <w:tcPr>
            <w:tcW w:w="2060" w:type="dxa"/>
            <w:noWrap/>
            <w:hideMark/>
          </w:tcPr>
          <w:p w14:paraId="050AC965" w14:textId="77777777" w:rsidR="004C3D30" w:rsidRPr="0009223B" w:rsidRDefault="004C3D30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2881" w:type="dxa"/>
            <w:noWrap/>
            <w:hideMark/>
          </w:tcPr>
          <w:p w14:paraId="09DCE284" w14:textId="77777777" w:rsidR="004C3D30" w:rsidRPr="0009223B" w:rsidRDefault="004C3D30" w:rsidP="0009223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9223B">
              <w:rPr>
                <w:rFonts w:ascii="Times New Roman" w:hAnsi="Times New Roman" w:cs="Times New Roman"/>
              </w:rPr>
              <w:t>MoTiTa</w:t>
            </w:r>
            <w:proofErr w:type="spellEnd"/>
          </w:p>
        </w:tc>
        <w:tc>
          <w:tcPr>
            <w:tcW w:w="3020" w:type="dxa"/>
            <w:noWrap/>
            <w:hideMark/>
          </w:tcPr>
          <w:p w14:paraId="79EA859E" w14:textId="77777777" w:rsidR="004C3D30" w:rsidRPr="0009223B" w:rsidRDefault="004C3D30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159.9126</w:t>
            </w:r>
          </w:p>
        </w:tc>
      </w:tr>
      <w:tr w:rsidR="004C3D30" w:rsidRPr="004C3D30" w14:paraId="5711FE86" w14:textId="77777777" w:rsidTr="004C3D30">
        <w:trPr>
          <w:trHeight w:val="288"/>
        </w:trPr>
        <w:tc>
          <w:tcPr>
            <w:tcW w:w="2060" w:type="dxa"/>
            <w:noWrap/>
            <w:hideMark/>
          </w:tcPr>
          <w:p w14:paraId="7E5ECF62" w14:textId="77777777" w:rsidR="004C3D30" w:rsidRPr="0009223B" w:rsidRDefault="004C3D30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2881" w:type="dxa"/>
            <w:noWrap/>
            <w:hideMark/>
          </w:tcPr>
          <w:p w14:paraId="1646DBD7" w14:textId="77777777" w:rsidR="004C3D30" w:rsidRPr="0009223B" w:rsidRDefault="004C3D30" w:rsidP="0009223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9223B">
              <w:rPr>
                <w:rFonts w:ascii="Times New Roman" w:hAnsi="Times New Roman" w:cs="Times New Roman"/>
              </w:rPr>
              <w:t>WTaZr</w:t>
            </w:r>
            <w:proofErr w:type="spellEnd"/>
          </w:p>
        </w:tc>
        <w:tc>
          <w:tcPr>
            <w:tcW w:w="3020" w:type="dxa"/>
            <w:noWrap/>
            <w:hideMark/>
          </w:tcPr>
          <w:p w14:paraId="376C76B0" w14:textId="77777777" w:rsidR="004C3D30" w:rsidRPr="0009223B" w:rsidRDefault="004C3D30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179.9365</w:t>
            </w:r>
          </w:p>
        </w:tc>
      </w:tr>
      <w:tr w:rsidR="004C3D30" w:rsidRPr="004C3D30" w14:paraId="484F45D0" w14:textId="77777777" w:rsidTr="004C3D30">
        <w:trPr>
          <w:trHeight w:val="288"/>
        </w:trPr>
        <w:tc>
          <w:tcPr>
            <w:tcW w:w="2060" w:type="dxa"/>
            <w:noWrap/>
            <w:hideMark/>
          </w:tcPr>
          <w:p w14:paraId="685E4A8C" w14:textId="77777777" w:rsidR="004C3D30" w:rsidRPr="0009223B" w:rsidRDefault="004C3D30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73</w:t>
            </w:r>
          </w:p>
        </w:tc>
        <w:tc>
          <w:tcPr>
            <w:tcW w:w="2881" w:type="dxa"/>
            <w:noWrap/>
            <w:hideMark/>
          </w:tcPr>
          <w:p w14:paraId="045EBDF8" w14:textId="77777777" w:rsidR="004C3D30" w:rsidRPr="0009223B" w:rsidRDefault="004C3D30" w:rsidP="0009223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9223B">
              <w:rPr>
                <w:rFonts w:ascii="Times New Roman" w:hAnsi="Times New Roman" w:cs="Times New Roman"/>
              </w:rPr>
              <w:t>TiTaZr</w:t>
            </w:r>
            <w:proofErr w:type="spellEnd"/>
          </w:p>
        </w:tc>
        <w:tc>
          <w:tcPr>
            <w:tcW w:w="3020" w:type="dxa"/>
            <w:noWrap/>
            <w:hideMark/>
          </w:tcPr>
          <w:p w14:paraId="41AA9628" w14:textId="77777777" w:rsidR="004C3D30" w:rsidRPr="0009223B" w:rsidRDefault="004C3D30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120.8907</w:t>
            </w:r>
          </w:p>
        </w:tc>
      </w:tr>
      <w:tr w:rsidR="004C3D30" w:rsidRPr="004C3D30" w14:paraId="3F601EB5" w14:textId="77777777" w:rsidTr="004C3D30">
        <w:trPr>
          <w:trHeight w:val="288"/>
        </w:trPr>
        <w:tc>
          <w:tcPr>
            <w:tcW w:w="2060" w:type="dxa"/>
            <w:noWrap/>
            <w:hideMark/>
          </w:tcPr>
          <w:p w14:paraId="243608C4" w14:textId="77777777" w:rsidR="004C3D30" w:rsidRPr="0009223B" w:rsidRDefault="004C3D30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2881" w:type="dxa"/>
            <w:noWrap/>
            <w:hideMark/>
          </w:tcPr>
          <w:p w14:paraId="47FB16A1" w14:textId="77777777" w:rsidR="004C3D30" w:rsidRPr="0009223B" w:rsidRDefault="004C3D30" w:rsidP="0009223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9223B">
              <w:rPr>
                <w:rFonts w:ascii="Times New Roman" w:hAnsi="Times New Roman" w:cs="Times New Roman"/>
              </w:rPr>
              <w:t>MoTiZr</w:t>
            </w:r>
            <w:proofErr w:type="spellEnd"/>
          </w:p>
        </w:tc>
        <w:tc>
          <w:tcPr>
            <w:tcW w:w="3020" w:type="dxa"/>
            <w:noWrap/>
            <w:hideMark/>
          </w:tcPr>
          <w:p w14:paraId="069FE6A6" w14:textId="77777777" w:rsidR="004C3D30" w:rsidRPr="0009223B" w:rsidRDefault="004C3D30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130.5883</w:t>
            </w:r>
          </w:p>
        </w:tc>
      </w:tr>
      <w:tr w:rsidR="004C3D30" w:rsidRPr="004C3D30" w14:paraId="58A4DCD9" w14:textId="77777777" w:rsidTr="004C3D30">
        <w:trPr>
          <w:trHeight w:val="288"/>
        </w:trPr>
        <w:tc>
          <w:tcPr>
            <w:tcW w:w="2060" w:type="dxa"/>
            <w:noWrap/>
            <w:hideMark/>
          </w:tcPr>
          <w:p w14:paraId="6586ECA1" w14:textId="77777777" w:rsidR="004C3D30" w:rsidRPr="0009223B" w:rsidRDefault="004C3D30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2881" w:type="dxa"/>
            <w:noWrap/>
            <w:hideMark/>
          </w:tcPr>
          <w:p w14:paraId="0430C564" w14:textId="77777777" w:rsidR="004C3D30" w:rsidRPr="0009223B" w:rsidRDefault="004C3D30" w:rsidP="0009223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9223B">
              <w:rPr>
                <w:rFonts w:ascii="Times New Roman" w:hAnsi="Times New Roman" w:cs="Times New Roman"/>
              </w:rPr>
              <w:t>MoWTa</w:t>
            </w:r>
            <w:proofErr w:type="spellEnd"/>
          </w:p>
        </w:tc>
        <w:tc>
          <w:tcPr>
            <w:tcW w:w="3020" w:type="dxa"/>
            <w:noWrap/>
            <w:hideMark/>
          </w:tcPr>
          <w:p w14:paraId="5E114C31" w14:textId="77777777" w:rsidR="004C3D30" w:rsidRPr="0009223B" w:rsidRDefault="004C3D30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265.0655</w:t>
            </w:r>
          </w:p>
        </w:tc>
      </w:tr>
      <w:tr w:rsidR="004C3D30" w:rsidRPr="004C3D30" w14:paraId="75A7F57E" w14:textId="77777777" w:rsidTr="004C3D30">
        <w:trPr>
          <w:trHeight w:val="288"/>
        </w:trPr>
        <w:tc>
          <w:tcPr>
            <w:tcW w:w="2060" w:type="dxa"/>
            <w:noWrap/>
            <w:hideMark/>
          </w:tcPr>
          <w:p w14:paraId="47B963FF" w14:textId="77777777" w:rsidR="004C3D30" w:rsidRPr="0009223B" w:rsidRDefault="004C3D30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76</w:t>
            </w:r>
          </w:p>
        </w:tc>
        <w:tc>
          <w:tcPr>
            <w:tcW w:w="2881" w:type="dxa"/>
            <w:noWrap/>
            <w:hideMark/>
          </w:tcPr>
          <w:p w14:paraId="2E3E0E72" w14:textId="77777777" w:rsidR="004C3D30" w:rsidRPr="0009223B" w:rsidRDefault="004C3D30" w:rsidP="0009223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9223B">
              <w:rPr>
                <w:rFonts w:ascii="Times New Roman" w:hAnsi="Times New Roman" w:cs="Times New Roman"/>
              </w:rPr>
              <w:t>MoWTi</w:t>
            </w:r>
            <w:proofErr w:type="spellEnd"/>
          </w:p>
        </w:tc>
        <w:tc>
          <w:tcPr>
            <w:tcW w:w="3020" w:type="dxa"/>
            <w:noWrap/>
            <w:hideMark/>
          </w:tcPr>
          <w:p w14:paraId="1DBCF8F8" w14:textId="77777777" w:rsidR="004C3D30" w:rsidRPr="0009223B" w:rsidRDefault="004C3D30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192.246</w:t>
            </w:r>
          </w:p>
        </w:tc>
      </w:tr>
      <w:tr w:rsidR="004C3D30" w:rsidRPr="004C3D30" w14:paraId="55271B6A" w14:textId="77777777" w:rsidTr="004C3D30">
        <w:trPr>
          <w:trHeight w:val="288"/>
        </w:trPr>
        <w:tc>
          <w:tcPr>
            <w:tcW w:w="2060" w:type="dxa"/>
            <w:noWrap/>
            <w:hideMark/>
          </w:tcPr>
          <w:p w14:paraId="4781D3D7" w14:textId="77777777" w:rsidR="004C3D30" w:rsidRPr="0009223B" w:rsidRDefault="004C3D30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77</w:t>
            </w:r>
          </w:p>
        </w:tc>
        <w:tc>
          <w:tcPr>
            <w:tcW w:w="2881" w:type="dxa"/>
            <w:noWrap/>
            <w:hideMark/>
          </w:tcPr>
          <w:p w14:paraId="5AA8BCB1" w14:textId="77777777" w:rsidR="004C3D30" w:rsidRPr="0009223B" w:rsidRDefault="004C3D30" w:rsidP="0009223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9223B">
              <w:rPr>
                <w:rFonts w:ascii="Times New Roman" w:hAnsi="Times New Roman" w:cs="Times New Roman"/>
              </w:rPr>
              <w:t>WTiTa</w:t>
            </w:r>
            <w:proofErr w:type="spellEnd"/>
          </w:p>
        </w:tc>
        <w:tc>
          <w:tcPr>
            <w:tcW w:w="3020" w:type="dxa"/>
            <w:noWrap/>
            <w:hideMark/>
          </w:tcPr>
          <w:p w14:paraId="165BA71F" w14:textId="77777777" w:rsidR="004C3D30" w:rsidRPr="0009223B" w:rsidRDefault="004C3D30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182.8289</w:t>
            </w:r>
          </w:p>
        </w:tc>
      </w:tr>
      <w:tr w:rsidR="004C3D30" w:rsidRPr="004C3D30" w14:paraId="14593F9B" w14:textId="77777777" w:rsidTr="004C3D30">
        <w:trPr>
          <w:trHeight w:val="288"/>
        </w:trPr>
        <w:tc>
          <w:tcPr>
            <w:tcW w:w="2060" w:type="dxa"/>
            <w:noWrap/>
            <w:hideMark/>
          </w:tcPr>
          <w:p w14:paraId="58539277" w14:textId="77777777" w:rsidR="004C3D30" w:rsidRPr="0009223B" w:rsidRDefault="004C3D30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78</w:t>
            </w:r>
          </w:p>
        </w:tc>
        <w:tc>
          <w:tcPr>
            <w:tcW w:w="2881" w:type="dxa"/>
            <w:noWrap/>
            <w:hideMark/>
          </w:tcPr>
          <w:p w14:paraId="1926BAB8" w14:textId="77777777" w:rsidR="004C3D30" w:rsidRPr="0009223B" w:rsidRDefault="004C3D30" w:rsidP="0009223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9223B">
              <w:rPr>
                <w:rFonts w:ascii="Times New Roman" w:hAnsi="Times New Roman" w:cs="Times New Roman"/>
              </w:rPr>
              <w:t>WTiZr</w:t>
            </w:r>
            <w:proofErr w:type="spellEnd"/>
          </w:p>
        </w:tc>
        <w:tc>
          <w:tcPr>
            <w:tcW w:w="3020" w:type="dxa"/>
            <w:noWrap/>
            <w:hideMark/>
          </w:tcPr>
          <w:p w14:paraId="7DD5F65D" w14:textId="77777777" w:rsidR="004C3D30" w:rsidRPr="0009223B" w:rsidRDefault="004C3D30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121.5248</w:t>
            </w:r>
          </w:p>
        </w:tc>
      </w:tr>
      <w:tr w:rsidR="004C3D30" w:rsidRPr="004C3D30" w14:paraId="2C688E9B" w14:textId="77777777" w:rsidTr="004C3D30">
        <w:trPr>
          <w:trHeight w:val="288"/>
        </w:trPr>
        <w:tc>
          <w:tcPr>
            <w:tcW w:w="2060" w:type="dxa"/>
            <w:noWrap/>
            <w:hideMark/>
          </w:tcPr>
          <w:p w14:paraId="3EE9CD7D" w14:textId="77777777" w:rsidR="004C3D30" w:rsidRPr="0009223B" w:rsidRDefault="004C3D30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2881" w:type="dxa"/>
            <w:noWrap/>
            <w:hideMark/>
          </w:tcPr>
          <w:p w14:paraId="2A7D0662" w14:textId="77777777" w:rsidR="004C3D30" w:rsidRPr="0009223B" w:rsidRDefault="004C3D30" w:rsidP="0009223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9223B">
              <w:rPr>
                <w:rFonts w:ascii="Times New Roman" w:hAnsi="Times New Roman" w:cs="Times New Roman"/>
              </w:rPr>
              <w:t>MoTaZr</w:t>
            </w:r>
            <w:proofErr w:type="spellEnd"/>
          </w:p>
        </w:tc>
        <w:tc>
          <w:tcPr>
            <w:tcW w:w="3020" w:type="dxa"/>
            <w:noWrap/>
            <w:hideMark/>
          </w:tcPr>
          <w:p w14:paraId="196AAC81" w14:textId="77777777" w:rsidR="004C3D30" w:rsidRPr="0009223B" w:rsidRDefault="004C3D30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181.26109</w:t>
            </w:r>
          </w:p>
        </w:tc>
      </w:tr>
      <w:tr w:rsidR="004C3D30" w:rsidRPr="004C3D30" w14:paraId="595A9C47" w14:textId="77777777" w:rsidTr="004C3D30">
        <w:trPr>
          <w:trHeight w:val="288"/>
        </w:trPr>
        <w:tc>
          <w:tcPr>
            <w:tcW w:w="2060" w:type="dxa"/>
            <w:noWrap/>
            <w:hideMark/>
          </w:tcPr>
          <w:p w14:paraId="42339D8F" w14:textId="77777777" w:rsidR="004C3D30" w:rsidRPr="0009223B" w:rsidRDefault="004C3D30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2881" w:type="dxa"/>
            <w:noWrap/>
            <w:hideMark/>
          </w:tcPr>
          <w:p w14:paraId="51305B34" w14:textId="77777777" w:rsidR="004C3D30" w:rsidRPr="0009223B" w:rsidRDefault="004C3D30" w:rsidP="0009223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9223B">
              <w:rPr>
                <w:rFonts w:ascii="Times New Roman" w:hAnsi="Times New Roman" w:cs="Times New Roman"/>
              </w:rPr>
              <w:t>MoWTaZr</w:t>
            </w:r>
            <w:proofErr w:type="spellEnd"/>
          </w:p>
        </w:tc>
        <w:tc>
          <w:tcPr>
            <w:tcW w:w="3020" w:type="dxa"/>
            <w:noWrap/>
            <w:hideMark/>
          </w:tcPr>
          <w:p w14:paraId="4727B514" w14:textId="77777777" w:rsidR="004C3D30" w:rsidRPr="0009223B" w:rsidRDefault="004C3D30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196.7513</w:t>
            </w:r>
          </w:p>
        </w:tc>
      </w:tr>
      <w:tr w:rsidR="004C3D30" w:rsidRPr="004C3D30" w14:paraId="20656172" w14:textId="77777777" w:rsidTr="004C3D30">
        <w:trPr>
          <w:trHeight w:val="288"/>
        </w:trPr>
        <w:tc>
          <w:tcPr>
            <w:tcW w:w="2060" w:type="dxa"/>
            <w:noWrap/>
            <w:hideMark/>
          </w:tcPr>
          <w:p w14:paraId="042A2BBC" w14:textId="77777777" w:rsidR="004C3D30" w:rsidRPr="0009223B" w:rsidRDefault="004C3D30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81</w:t>
            </w:r>
          </w:p>
        </w:tc>
        <w:tc>
          <w:tcPr>
            <w:tcW w:w="2881" w:type="dxa"/>
            <w:noWrap/>
            <w:hideMark/>
          </w:tcPr>
          <w:p w14:paraId="60DC79E7" w14:textId="77777777" w:rsidR="004C3D30" w:rsidRPr="0009223B" w:rsidRDefault="004C3D30" w:rsidP="0009223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9223B">
              <w:rPr>
                <w:rFonts w:ascii="Times New Roman" w:hAnsi="Times New Roman" w:cs="Times New Roman"/>
              </w:rPr>
              <w:t>MoWTiZr</w:t>
            </w:r>
            <w:proofErr w:type="spellEnd"/>
          </w:p>
        </w:tc>
        <w:tc>
          <w:tcPr>
            <w:tcW w:w="3020" w:type="dxa"/>
            <w:noWrap/>
            <w:hideMark/>
          </w:tcPr>
          <w:p w14:paraId="053D6C03" w14:textId="77777777" w:rsidR="004C3D30" w:rsidRPr="0009223B" w:rsidRDefault="004C3D30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159.15988</w:t>
            </w:r>
          </w:p>
        </w:tc>
      </w:tr>
      <w:tr w:rsidR="004C3D30" w:rsidRPr="004C3D30" w14:paraId="2CFB3F49" w14:textId="77777777" w:rsidTr="004C3D30">
        <w:trPr>
          <w:trHeight w:val="288"/>
        </w:trPr>
        <w:tc>
          <w:tcPr>
            <w:tcW w:w="2060" w:type="dxa"/>
            <w:noWrap/>
            <w:hideMark/>
          </w:tcPr>
          <w:p w14:paraId="6C580849" w14:textId="77777777" w:rsidR="004C3D30" w:rsidRPr="0009223B" w:rsidRDefault="004C3D30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82</w:t>
            </w:r>
          </w:p>
        </w:tc>
        <w:tc>
          <w:tcPr>
            <w:tcW w:w="2881" w:type="dxa"/>
            <w:noWrap/>
            <w:hideMark/>
          </w:tcPr>
          <w:p w14:paraId="0842C95E" w14:textId="77777777" w:rsidR="004C3D30" w:rsidRPr="0009223B" w:rsidRDefault="004C3D30" w:rsidP="0009223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9223B">
              <w:rPr>
                <w:rFonts w:ascii="Times New Roman" w:hAnsi="Times New Roman" w:cs="Times New Roman"/>
              </w:rPr>
              <w:t>MoWTiTa</w:t>
            </w:r>
            <w:proofErr w:type="spellEnd"/>
          </w:p>
        </w:tc>
        <w:tc>
          <w:tcPr>
            <w:tcW w:w="3020" w:type="dxa"/>
            <w:noWrap/>
            <w:hideMark/>
          </w:tcPr>
          <w:p w14:paraId="0533BD8B" w14:textId="77777777" w:rsidR="004C3D30" w:rsidRPr="0009223B" w:rsidRDefault="004C3D30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196.83719</w:t>
            </w:r>
          </w:p>
        </w:tc>
      </w:tr>
      <w:tr w:rsidR="004C3D30" w:rsidRPr="004C3D30" w14:paraId="4FBC2876" w14:textId="77777777" w:rsidTr="004C3D30">
        <w:trPr>
          <w:trHeight w:val="288"/>
        </w:trPr>
        <w:tc>
          <w:tcPr>
            <w:tcW w:w="2060" w:type="dxa"/>
            <w:noWrap/>
            <w:hideMark/>
          </w:tcPr>
          <w:p w14:paraId="3DB7996E" w14:textId="77777777" w:rsidR="004C3D30" w:rsidRPr="0009223B" w:rsidRDefault="004C3D30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83</w:t>
            </w:r>
          </w:p>
        </w:tc>
        <w:tc>
          <w:tcPr>
            <w:tcW w:w="2881" w:type="dxa"/>
            <w:noWrap/>
            <w:hideMark/>
          </w:tcPr>
          <w:p w14:paraId="4785D67F" w14:textId="77777777" w:rsidR="004C3D30" w:rsidRPr="0009223B" w:rsidRDefault="004C3D30" w:rsidP="0009223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9223B">
              <w:rPr>
                <w:rFonts w:ascii="Times New Roman" w:hAnsi="Times New Roman" w:cs="Times New Roman"/>
              </w:rPr>
              <w:t>MoTaTiZr</w:t>
            </w:r>
            <w:proofErr w:type="spellEnd"/>
          </w:p>
        </w:tc>
        <w:tc>
          <w:tcPr>
            <w:tcW w:w="3020" w:type="dxa"/>
            <w:noWrap/>
            <w:hideMark/>
          </w:tcPr>
          <w:p w14:paraId="74828F30" w14:textId="77777777" w:rsidR="004C3D30" w:rsidRPr="0009223B" w:rsidRDefault="004C3D30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161.75</w:t>
            </w:r>
          </w:p>
        </w:tc>
      </w:tr>
      <w:tr w:rsidR="004C3D30" w:rsidRPr="004C3D30" w14:paraId="0ACFCB34" w14:textId="77777777" w:rsidTr="004C3D30">
        <w:trPr>
          <w:trHeight w:val="288"/>
        </w:trPr>
        <w:tc>
          <w:tcPr>
            <w:tcW w:w="2060" w:type="dxa"/>
            <w:noWrap/>
            <w:hideMark/>
          </w:tcPr>
          <w:p w14:paraId="006912CF" w14:textId="77777777" w:rsidR="004C3D30" w:rsidRPr="0009223B" w:rsidRDefault="004C3D30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84</w:t>
            </w:r>
          </w:p>
        </w:tc>
        <w:tc>
          <w:tcPr>
            <w:tcW w:w="2881" w:type="dxa"/>
            <w:noWrap/>
            <w:hideMark/>
          </w:tcPr>
          <w:p w14:paraId="5A033DCE" w14:textId="77777777" w:rsidR="004C3D30" w:rsidRPr="0009223B" w:rsidRDefault="004C3D30" w:rsidP="0009223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9223B">
              <w:rPr>
                <w:rFonts w:ascii="Times New Roman" w:hAnsi="Times New Roman" w:cs="Times New Roman"/>
              </w:rPr>
              <w:t>WTiTaZr</w:t>
            </w:r>
            <w:proofErr w:type="spellEnd"/>
          </w:p>
        </w:tc>
        <w:tc>
          <w:tcPr>
            <w:tcW w:w="3020" w:type="dxa"/>
            <w:noWrap/>
            <w:hideMark/>
          </w:tcPr>
          <w:p w14:paraId="4966E0ED" w14:textId="77777777" w:rsidR="004C3D30" w:rsidRPr="0009223B" w:rsidRDefault="004C3D30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156.39548</w:t>
            </w:r>
          </w:p>
        </w:tc>
      </w:tr>
      <w:tr w:rsidR="004C3D30" w:rsidRPr="004C3D30" w14:paraId="548ED7F2" w14:textId="77777777" w:rsidTr="004C3D30">
        <w:trPr>
          <w:trHeight w:val="288"/>
        </w:trPr>
        <w:tc>
          <w:tcPr>
            <w:tcW w:w="2060" w:type="dxa"/>
            <w:noWrap/>
            <w:hideMark/>
          </w:tcPr>
          <w:p w14:paraId="60B33AF8" w14:textId="77777777" w:rsidR="004C3D30" w:rsidRPr="0009223B" w:rsidRDefault="004C3D30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85</w:t>
            </w:r>
          </w:p>
        </w:tc>
        <w:tc>
          <w:tcPr>
            <w:tcW w:w="2881" w:type="dxa"/>
            <w:noWrap/>
            <w:hideMark/>
          </w:tcPr>
          <w:p w14:paraId="56EA14F5" w14:textId="77777777" w:rsidR="004C3D30" w:rsidRPr="0009223B" w:rsidRDefault="004C3D30" w:rsidP="0009223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9223B">
              <w:rPr>
                <w:rFonts w:ascii="Times New Roman" w:hAnsi="Times New Roman" w:cs="Times New Roman"/>
              </w:rPr>
              <w:t>MoTaTiWZr</w:t>
            </w:r>
            <w:proofErr w:type="spellEnd"/>
          </w:p>
        </w:tc>
        <w:tc>
          <w:tcPr>
            <w:tcW w:w="3020" w:type="dxa"/>
            <w:noWrap/>
            <w:hideMark/>
          </w:tcPr>
          <w:p w14:paraId="6D32E52D" w14:textId="77777777" w:rsidR="004C3D30" w:rsidRPr="0009223B" w:rsidRDefault="004C3D30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152.04969</w:t>
            </w:r>
          </w:p>
        </w:tc>
      </w:tr>
      <w:tr w:rsidR="004C3D30" w:rsidRPr="004C3D30" w14:paraId="739E9A93" w14:textId="77777777" w:rsidTr="004C3D30">
        <w:trPr>
          <w:trHeight w:val="288"/>
        </w:trPr>
        <w:tc>
          <w:tcPr>
            <w:tcW w:w="2060" w:type="dxa"/>
            <w:noWrap/>
            <w:hideMark/>
          </w:tcPr>
          <w:p w14:paraId="06FF4EA3" w14:textId="77777777" w:rsidR="004C3D30" w:rsidRPr="0009223B" w:rsidRDefault="004C3D30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86</w:t>
            </w:r>
          </w:p>
        </w:tc>
        <w:tc>
          <w:tcPr>
            <w:tcW w:w="2881" w:type="dxa"/>
            <w:noWrap/>
            <w:hideMark/>
          </w:tcPr>
          <w:p w14:paraId="0B787007" w14:textId="77777777" w:rsidR="004C3D30" w:rsidRPr="0009223B" w:rsidRDefault="004C3D30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Al0.25MoNbTiV</w:t>
            </w:r>
          </w:p>
        </w:tc>
        <w:tc>
          <w:tcPr>
            <w:tcW w:w="3020" w:type="dxa"/>
            <w:noWrap/>
            <w:hideMark/>
          </w:tcPr>
          <w:p w14:paraId="266E617C" w14:textId="77777777" w:rsidR="004C3D30" w:rsidRPr="0009223B" w:rsidRDefault="004C3D30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163.6</w:t>
            </w:r>
          </w:p>
        </w:tc>
      </w:tr>
      <w:tr w:rsidR="004C3D30" w:rsidRPr="004C3D30" w14:paraId="050B0BD4" w14:textId="77777777" w:rsidTr="004C3D30">
        <w:trPr>
          <w:trHeight w:val="288"/>
        </w:trPr>
        <w:tc>
          <w:tcPr>
            <w:tcW w:w="2060" w:type="dxa"/>
            <w:noWrap/>
            <w:hideMark/>
          </w:tcPr>
          <w:p w14:paraId="269CF303" w14:textId="77777777" w:rsidR="004C3D30" w:rsidRPr="0009223B" w:rsidRDefault="004C3D30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87</w:t>
            </w:r>
          </w:p>
        </w:tc>
        <w:tc>
          <w:tcPr>
            <w:tcW w:w="2881" w:type="dxa"/>
            <w:noWrap/>
            <w:hideMark/>
          </w:tcPr>
          <w:p w14:paraId="6E238C6F" w14:textId="77777777" w:rsidR="004C3D30" w:rsidRPr="0009223B" w:rsidRDefault="004C3D30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Al0.25NbTaTiV</w:t>
            </w:r>
          </w:p>
        </w:tc>
        <w:tc>
          <w:tcPr>
            <w:tcW w:w="3020" w:type="dxa"/>
            <w:noWrap/>
            <w:hideMark/>
          </w:tcPr>
          <w:p w14:paraId="64CF7010" w14:textId="77777777" w:rsidR="004C3D30" w:rsidRPr="0009223B" w:rsidRDefault="004C3D30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130</w:t>
            </w:r>
          </w:p>
        </w:tc>
      </w:tr>
      <w:tr w:rsidR="004C3D30" w:rsidRPr="004C3D30" w14:paraId="514A79C8" w14:textId="77777777" w:rsidTr="004C3D30">
        <w:trPr>
          <w:trHeight w:val="288"/>
        </w:trPr>
        <w:tc>
          <w:tcPr>
            <w:tcW w:w="2060" w:type="dxa"/>
            <w:noWrap/>
            <w:hideMark/>
          </w:tcPr>
          <w:p w14:paraId="13D17AB7" w14:textId="77777777" w:rsidR="004C3D30" w:rsidRPr="0009223B" w:rsidRDefault="004C3D30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88</w:t>
            </w:r>
          </w:p>
        </w:tc>
        <w:tc>
          <w:tcPr>
            <w:tcW w:w="2881" w:type="dxa"/>
            <w:noWrap/>
            <w:hideMark/>
          </w:tcPr>
          <w:p w14:paraId="665D88E2" w14:textId="77777777" w:rsidR="004C3D30" w:rsidRPr="0009223B" w:rsidRDefault="004C3D30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Al0.2MoTaTiV</w:t>
            </w:r>
          </w:p>
        </w:tc>
        <w:tc>
          <w:tcPr>
            <w:tcW w:w="3020" w:type="dxa"/>
            <w:noWrap/>
            <w:hideMark/>
          </w:tcPr>
          <w:p w14:paraId="2D592E1A" w14:textId="77777777" w:rsidR="004C3D30" w:rsidRPr="0009223B" w:rsidRDefault="004C3D30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184</w:t>
            </w:r>
          </w:p>
        </w:tc>
      </w:tr>
      <w:tr w:rsidR="004C3D30" w:rsidRPr="004C3D30" w14:paraId="26A0E870" w14:textId="77777777" w:rsidTr="004C3D30">
        <w:trPr>
          <w:trHeight w:val="288"/>
        </w:trPr>
        <w:tc>
          <w:tcPr>
            <w:tcW w:w="2060" w:type="dxa"/>
            <w:noWrap/>
            <w:hideMark/>
          </w:tcPr>
          <w:p w14:paraId="312EBB6F" w14:textId="77777777" w:rsidR="004C3D30" w:rsidRPr="0009223B" w:rsidRDefault="004C3D30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89</w:t>
            </w:r>
          </w:p>
        </w:tc>
        <w:tc>
          <w:tcPr>
            <w:tcW w:w="2881" w:type="dxa"/>
            <w:noWrap/>
            <w:hideMark/>
          </w:tcPr>
          <w:p w14:paraId="68D959A1" w14:textId="77777777" w:rsidR="004C3D30" w:rsidRPr="0009223B" w:rsidRDefault="004C3D30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Al0.3HfNbTaTiZr</w:t>
            </w:r>
          </w:p>
        </w:tc>
        <w:tc>
          <w:tcPr>
            <w:tcW w:w="3020" w:type="dxa"/>
            <w:noWrap/>
            <w:hideMark/>
          </w:tcPr>
          <w:p w14:paraId="75505A30" w14:textId="77777777" w:rsidR="004C3D30" w:rsidRPr="0009223B" w:rsidRDefault="004C3D30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108.3</w:t>
            </w:r>
          </w:p>
        </w:tc>
      </w:tr>
      <w:tr w:rsidR="004C3D30" w:rsidRPr="004C3D30" w14:paraId="37474B68" w14:textId="77777777" w:rsidTr="004C3D30">
        <w:trPr>
          <w:trHeight w:val="288"/>
        </w:trPr>
        <w:tc>
          <w:tcPr>
            <w:tcW w:w="2060" w:type="dxa"/>
            <w:noWrap/>
            <w:hideMark/>
          </w:tcPr>
          <w:p w14:paraId="0601D40D" w14:textId="77777777" w:rsidR="004C3D30" w:rsidRPr="0009223B" w:rsidRDefault="004C3D30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2881" w:type="dxa"/>
            <w:noWrap/>
            <w:hideMark/>
          </w:tcPr>
          <w:p w14:paraId="0F30B584" w14:textId="77777777" w:rsidR="004C3D30" w:rsidRPr="0009223B" w:rsidRDefault="004C3D30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Al0.3NbTa0.8Ti1.4V0.2Zr1.3</w:t>
            </w:r>
          </w:p>
        </w:tc>
        <w:tc>
          <w:tcPr>
            <w:tcW w:w="3020" w:type="dxa"/>
            <w:noWrap/>
            <w:hideMark/>
          </w:tcPr>
          <w:p w14:paraId="5AB044AB" w14:textId="77777777" w:rsidR="004C3D30" w:rsidRPr="0009223B" w:rsidRDefault="004C3D30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110.2</w:t>
            </w:r>
          </w:p>
        </w:tc>
      </w:tr>
      <w:tr w:rsidR="004C3D30" w:rsidRPr="004C3D30" w14:paraId="5B996E8C" w14:textId="77777777" w:rsidTr="004C3D30">
        <w:trPr>
          <w:trHeight w:val="288"/>
        </w:trPr>
        <w:tc>
          <w:tcPr>
            <w:tcW w:w="2060" w:type="dxa"/>
            <w:noWrap/>
            <w:hideMark/>
          </w:tcPr>
          <w:p w14:paraId="4524B537" w14:textId="77777777" w:rsidR="004C3D30" w:rsidRPr="0009223B" w:rsidRDefault="004C3D30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91</w:t>
            </w:r>
          </w:p>
        </w:tc>
        <w:tc>
          <w:tcPr>
            <w:tcW w:w="2881" w:type="dxa"/>
            <w:noWrap/>
            <w:hideMark/>
          </w:tcPr>
          <w:p w14:paraId="2C48D00E" w14:textId="77777777" w:rsidR="004C3D30" w:rsidRPr="0009223B" w:rsidRDefault="004C3D30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Al0.4Hf0.6NbTaTiZr</w:t>
            </w:r>
          </w:p>
        </w:tc>
        <w:tc>
          <w:tcPr>
            <w:tcW w:w="3020" w:type="dxa"/>
            <w:noWrap/>
            <w:hideMark/>
          </w:tcPr>
          <w:p w14:paraId="00627119" w14:textId="77777777" w:rsidR="004C3D30" w:rsidRPr="0009223B" w:rsidRDefault="004C3D30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110</w:t>
            </w:r>
          </w:p>
        </w:tc>
      </w:tr>
      <w:tr w:rsidR="004C3D30" w:rsidRPr="004C3D30" w14:paraId="20886DB1" w14:textId="77777777" w:rsidTr="004C3D30">
        <w:trPr>
          <w:trHeight w:val="288"/>
        </w:trPr>
        <w:tc>
          <w:tcPr>
            <w:tcW w:w="2060" w:type="dxa"/>
            <w:noWrap/>
            <w:hideMark/>
          </w:tcPr>
          <w:p w14:paraId="2832DFFB" w14:textId="77777777" w:rsidR="004C3D30" w:rsidRPr="0009223B" w:rsidRDefault="004C3D30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92</w:t>
            </w:r>
          </w:p>
        </w:tc>
        <w:tc>
          <w:tcPr>
            <w:tcW w:w="2881" w:type="dxa"/>
            <w:noWrap/>
            <w:hideMark/>
          </w:tcPr>
          <w:p w14:paraId="42C7705B" w14:textId="77777777" w:rsidR="004C3D30" w:rsidRPr="0009223B" w:rsidRDefault="004C3D30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Al0.5CrNbTi2V0.5</w:t>
            </w:r>
          </w:p>
        </w:tc>
        <w:tc>
          <w:tcPr>
            <w:tcW w:w="3020" w:type="dxa"/>
            <w:noWrap/>
            <w:hideMark/>
          </w:tcPr>
          <w:p w14:paraId="782E3A88" w14:textId="77777777" w:rsidR="004C3D30" w:rsidRPr="0009223B" w:rsidRDefault="004C3D30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143</w:t>
            </w:r>
          </w:p>
        </w:tc>
      </w:tr>
      <w:tr w:rsidR="004C3D30" w:rsidRPr="004C3D30" w14:paraId="6C1BFEE7" w14:textId="77777777" w:rsidTr="004C3D30">
        <w:trPr>
          <w:trHeight w:val="288"/>
        </w:trPr>
        <w:tc>
          <w:tcPr>
            <w:tcW w:w="2060" w:type="dxa"/>
            <w:noWrap/>
            <w:hideMark/>
          </w:tcPr>
          <w:p w14:paraId="2CE4E390" w14:textId="77777777" w:rsidR="004C3D30" w:rsidRPr="0009223B" w:rsidRDefault="004C3D30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93</w:t>
            </w:r>
          </w:p>
        </w:tc>
        <w:tc>
          <w:tcPr>
            <w:tcW w:w="2881" w:type="dxa"/>
            <w:noWrap/>
            <w:hideMark/>
          </w:tcPr>
          <w:p w14:paraId="63FAD0FE" w14:textId="77777777" w:rsidR="004C3D30" w:rsidRPr="0009223B" w:rsidRDefault="004C3D30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Al0.5HfNbTaTiZr</w:t>
            </w:r>
          </w:p>
        </w:tc>
        <w:tc>
          <w:tcPr>
            <w:tcW w:w="3020" w:type="dxa"/>
            <w:noWrap/>
            <w:hideMark/>
          </w:tcPr>
          <w:p w14:paraId="28309DA1" w14:textId="77777777" w:rsidR="004C3D30" w:rsidRPr="0009223B" w:rsidRDefault="004C3D30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106.9</w:t>
            </w:r>
          </w:p>
        </w:tc>
      </w:tr>
      <w:tr w:rsidR="004C3D30" w:rsidRPr="004C3D30" w14:paraId="043E9966" w14:textId="77777777" w:rsidTr="004C3D30">
        <w:trPr>
          <w:trHeight w:val="288"/>
        </w:trPr>
        <w:tc>
          <w:tcPr>
            <w:tcW w:w="2060" w:type="dxa"/>
            <w:noWrap/>
            <w:hideMark/>
          </w:tcPr>
          <w:p w14:paraId="090EE6D2" w14:textId="77777777" w:rsidR="004C3D30" w:rsidRPr="0009223B" w:rsidRDefault="004C3D30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94</w:t>
            </w:r>
          </w:p>
        </w:tc>
        <w:tc>
          <w:tcPr>
            <w:tcW w:w="2881" w:type="dxa"/>
            <w:noWrap/>
            <w:hideMark/>
          </w:tcPr>
          <w:p w14:paraId="1BB9C65B" w14:textId="77777777" w:rsidR="004C3D30" w:rsidRPr="0009223B" w:rsidRDefault="004C3D30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Al0.5MoNbTiV</w:t>
            </w:r>
          </w:p>
        </w:tc>
        <w:tc>
          <w:tcPr>
            <w:tcW w:w="3020" w:type="dxa"/>
            <w:noWrap/>
            <w:hideMark/>
          </w:tcPr>
          <w:p w14:paraId="40FB5026" w14:textId="77777777" w:rsidR="004C3D30" w:rsidRPr="0009223B" w:rsidRDefault="004C3D30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158.4</w:t>
            </w:r>
          </w:p>
        </w:tc>
      </w:tr>
      <w:tr w:rsidR="004C3D30" w:rsidRPr="004C3D30" w14:paraId="405A6635" w14:textId="77777777" w:rsidTr="004C3D30">
        <w:trPr>
          <w:trHeight w:val="288"/>
        </w:trPr>
        <w:tc>
          <w:tcPr>
            <w:tcW w:w="2060" w:type="dxa"/>
            <w:noWrap/>
            <w:hideMark/>
          </w:tcPr>
          <w:p w14:paraId="708F9E7E" w14:textId="77777777" w:rsidR="004C3D30" w:rsidRPr="0009223B" w:rsidRDefault="004C3D30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95</w:t>
            </w:r>
          </w:p>
        </w:tc>
        <w:tc>
          <w:tcPr>
            <w:tcW w:w="2881" w:type="dxa"/>
            <w:noWrap/>
            <w:hideMark/>
          </w:tcPr>
          <w:p w14:paraId="50C029B4" w14:textId="77777777" w:rsidR="004C3D30" w:rsidRPr="0009223B" w:rsidRDefault="004C3D30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Al0.5NbTa0.8Ti1.5V0.2Zr</w:t>
            </w:r>
          </w:p>
        </w:tc>
        <w:tc>
          <w:tcPr>
            <w:tcW w:w="3020" w:type="dxa"/>
            <w:noWrap/>
            <w:hideMark/>
          </w:tcPr>
          <w:p w14:paraId="770CC7D0" w14:textId="77777777" w:rsidR="004C3D30" w:rsidRPr="0009223B" w:rsidRDefault="004C3D30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111.3</w:t>
            </w:r>
          </w:p>
        </w:tc>
      </w:tr>
      <w:tr w:rsidR="004C3D30" w:rsidRPr="004C3D30" w14:paraId="7836D491" w14:textId="77777777" w:rsidTr="004C3D30">
        <w:trPr>
          <w:trHeight w:val="288"/>
        </w:trPr>
        <w:tc>
          <w:tcPr>
            <w:tcW w:w="2060" w:type="dxa"/>
            <w:noWrap/>
            <w:hideMark/>
          </w:tcPr>
          <w:p w14:paraId="670FCB9B" w14:textId="77777777" w:rsidR="004C3D30" w:rsidRPr="0009223B" w:rsidRDefault="004C3D30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96</w:t>
            </w:r>
          </w:p>
        </w:tc>
        <w:tc>
          <w:tcPr>
            <w:tcW w:w="2881" w:type="dxa"/>
            <w:noWrap/>
            <w:hideMark/>
          </w:tcPr>
          <w:p w14:paraId="6402D6AB" w14:textId="77777777" w:rsidR="004C3D30" w:rsidRPr="0009223B" w:rsidRDefault="004C3D30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Al0.5NbTaTiV</w:t>
            </w:r>
          </w:p>
        </w:tc>
        <w:tc>
          <w:tcPr>
            <w:tcW w:w="3020" w:type="dxa"/>
            <w:noWrap/>
            <w:hideMark/>
          </w:tcPr>
          <w:p w14:paraId="5BF24466" w14:textId="77777777" w:rsidR="004C3D30" w:rsidRPr="0009223B" w:rsidRDefault="004C3D30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126.7</w:t>
            </w:r>
          </w:p>
        </w:tc>
      </w:tr>
      <w:tr w:rsidR="004C3D30" w:rsidRPr="004C3D30" w14:paraId="3D7C381B" w14:textId="77777777" w:rsidTr="004C3D30">
        <w:trPr>
          <w:trHeight w:val="288"/>
        </w:trPr>
        <w:tc>
          <w:tcPr>
            <w:tcW w:w="2060" w:type="dxa"/>
            <w:noWrap/>
            <w:hideMark/>
          </w:tcPr>
          <w:p w14:paraId="6A85C4DF" w14:textId="77777777" w:rsidR="004C3D30" w:rsidRPr="0009223B" w:rsidRDefault="004C3D30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97</w:t>
            </w:r>
          </w:p>
        </w:tc>
        <w:tc>
          <w:tcPr>
            <w:tcW w:w="2881" w:type="dxa"/>
            <w:noWrap/>
            <w:hideMark/>
          </w:tcPr>
          <w:p w14:paraId="28DE8524" w14:textId="77777777" w:rsidR="004C3D30" w:rsidRPr="0009223B" w:rsidRDefault="004C3D30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Al0.6MoTaTiV</w:t>
            </w:r>
          </w:p>
        </w:tc>
        <w:tc>
          <w:tcPr>
            <w:tcW w:w="3020" w:type="dxa"/>
            <w:noWrap/>
            <w:hideMark/>
          </w:tcPr>
          <w:p w14:paraId="7BA67FA8" w14:textId="77777777" w:rsidR="004C3D30" w:rsidRPr="0009223B" w:rsidRDefault="004C3D30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174.1</w:t>
            </w:r>
          </w:p>
        </w:tc>
      </w:tr>
      <w:tr w:rsidR="004C3D30" w:rsidRPr="004C3D30" w14:paraId="49975F11" w14:textId="77777777" w:rsidTr="004C3D30">
        <w:trPr>
          <w:trHeight w:val="288"/>
        </w:trPr>
        <w:tc>
          <w:tcPr>
            <w:tcW w:w="2060" w:type="dxa"/>
            <w:noWrap/>
            <w:hideMark/>
          </w:tcPr>
          <w:p w14:paraId="6181492F" w14:textId="77777777" w:rsidR="004C3D30" w:rsidRPr="0009223B" w:rsidRDefault="004C3D30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2881" w:type="dxa"/>
            <w:noWrap/>
            <w:hideMark/>
          </w:tcPr>
          <w:p w14:paraId="37E18710" w14:textId="77777777" w:rsidR="004C3D30" w:rsidRPr="0009223B" w:rsidRDefault="004C3D30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Al0.75HfNbTaTiZr</w:t>
            </w:r>
          </w:p>
        </w:tc>
        <w:tc>
          <w:tcPr>
            <w:tcW w:w="3020" w:type="dxa"/>
            <w:noWrap/>
            <w:hideMark/>
          </w:tcPr>
          <w:p w14:paraId="6207355F" w14:textId="77777777" w:rsidR="004C3D30" w:rsidRPr="0009223B" w:rsidRDefault="004C3D30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105.3</w:t>
            </w:r>
          </w:p>
        </w:tc>
      </w:tr>
      <w:tr w:rsidR="004C3D30" w:rsidRPr="004C3D30" w14:paraId="4BFE7C2E" w14:textId="77777777" w:rsidTr="004C3D30">
        <w:trPr>
          <w:trHeight w:val="288"/>
        </w:trPr>
        <w:tc>
          <w:tcPr>
            <w:tcW w:w="2060" w:type="dxa"/>
            <w:noWrap/>
            <w:hideMark/>
          </w:tcPr>
          <w:p w14:paraId="4F26FC0C" w14:textId="77777777" w:rsidR="004C3D30" w:rsidRPr="0009223B" w:rsidRDefault="004C3D30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2881" w:type="dxa"/>
            <w:noWrap/>
            <w:hideMark/>
          </w:tcPr>
          <w:p w14:paraId="25A02F47" w14:textId="77777777" w:rsidR="004C3D30" w:rsidRPr="0009223B" w:rsidRDefault="004C3D30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Al0.75MoNbTiV</w:t>
            </w:r>
          </w:p>
        </w:tc>
        <w:tc>
          <w:tcPr>
            <w:tcW w:w="3020" w:type="dxa"/>
            <w:noWrap/>
            <w:hideMark/>
          </w:tcPr>
          <w:p w14:paraId="0D42853F" w14:textId="77777777" w:rsidR="004C3D30" w:rsidRPr="0009223B" w:rsidRDefault="004C3D30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153.8</w:t>
            </w:r>
          </w:p>
        </w:tc>
      </w:tr>
      <w:tr w:rsidR="004C3D30" w:rsidRPr="004C3D30" w14:paraId="79971946" w14:textId="77777777" w:rsidTr="004C3D30">
        <w:trPr>
          <w:trHeight w:val="288"/>
        </w:trPr>
        <w:tc>
          <w:tcPr>
            <w:tcW w:w="2060" w:type="dxa"/>
            <w:noWrap/>
            <w:hideMark/>
          </w:tcPr>
          <w:p w14:paraId="7CEED6AF" w14:textId="77777777" w:rsidR="004C3D30" w:rsidRPr="0009223B" w:rsidRDefault="004C3D30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2881" w:type="dxa"/>
            <w:noWrap/>
            <w:hideMark/>
          </w:tcPr>
          <w:p w14:paraId="71AEFFF1" w14:textId="77777777" w:rsidR="004C3D30" w:rsidRPr="0009223B" w:rsidRDefault="004C3D30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Al1.5MoNbTiV</w:t>
            </w:r>
          </w:p>
        </w:tc>
        <w:tc>
          <w:tcPr>
            <w:tcW w:w="3020" w:type="dxa"/>
            <w:noWrap/>
            <w:hideMark/>
          </w:tcPr>
          <w:p w14:paraId="619DB0DE" w14:textId="77777777" w:rsidR="004C3D30" w:rsidRPr="0009223B" w:rsidRDefault="004C3D30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142.4</w:t>
            </w:r>
          </w:p>
        </w:tc>
      </w:tr>
      <w:tr w:rsidR="004C3D30" w:rsidRPr="004C3D30" w14:paraId="08A166AB" w14:textId="77777777" w:rsidTr="004C3D30">
        <w:trPr>
          <w:trHeight w:val="288"/>
        </w:trPr>
        <w:tc>
          <w:tcPr>
            <w:tcW w:w="2060" w:type="dxa"/>
            <w:noWrap/>
            <w:hideMark/>
          </w:tcPr>
          <w:p w14:paraId="34B19076" w14:textId="77777777" w:rsidR="004C3D30" w:rsidRPr="0009223B" w:rsidRDefault="004C3D30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101</w:t>
            </w:r>
          </w:p>
        </w:tc>
        <w:tc>
          <w:tcPr>
            <w:tcW w:w="2881" w:type="dxa"/>
            <w:noWrap/>
            <w:hideMark/>
          </w:tcPr>
          <w:p w14:paraId="1AFFC66D" w14:textId="77777777" w:rsidR="004C3D30" w:rsidRPr="0009223B" w:rsidRDefault="004C3D30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AlCr0.5NbTiV</w:t>
            </w:r>
          </w:p>
        </w:tc>
        <w:tc>
          <w:tcPr>
            <w:tcW w:w="3020" w:type="dxa"/>
            <w:noWrap/>
            <w:hideMark/>
          </w:tcPr>
          <w:p w14:paraId="616C08FB" w14:textId="77777777" w:rsidR="004C3D30" w:rsidRPr="0009223B" w:rsidRDefault="004C3D30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124.1</w:t>
            </w:r>
          </w:p>
        </w:tc>
      </w:tr>
      <w:tr w:rsidR="004C3D30" w:rsidRPr="004C3D30" w14:paraId="31241C3C" w14:textId="77777777" w:rsidTr="004C3D30">
        <w:trPr>
          <w:trHeight w:val="288"/>
        </w:trPr>
        <w:tc>
          <w:tcPr>
            <w:tcW w:w="2060" w:type="dxa"/>
            <w:noWrap/>
            <w:hideMark/>
          </w:tcPr>
          <w:p w14:paraId="32EC6DA9" w14:textId="77777777" w:rsidR="004C3D30" w:rsidRPr="0009223B" w:rsidRDefault="004C3D30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102</w:t>
            </w:r>
          </w:p>
        </w:tc>
        <w:tc>
          <w:tcPr>
            <w:tcW w:w="2881" w:type="dxa"/>
            <w:noWrap/>
            <w:hideMark/>
          </w:tcPr>
          <w:p w14:paraId="3337C76F" w14:textId="77777777" w:rsidR="004C3D30" w:rsidRPr="0009223B" w:rsidRDefault="004C3D30" w:rsidP="0009223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9223B">
              <w:rPr>
                <w:rFonts w:ascii="Times New Roman" w:hAnsi="Times New Roman" w:cs="Times New Roman"/>
              </w:rPr>
              <w:t>AlMoNbTiV</w:t>
            </w:r>
            <w:proofErr w:type="spellEnd"/>
          </w:p>
        </w:tc>
        <w:tc>
          <w:tcPr>
            <w:tcW w:w="3020" w:type="dxa"/>
            <w:noWrap/>
            <w:hideMark/>
          </w:tcPr>
          <w:p w14:paraId="7DEABB65" w14:textId="77777777" w:rsidR="004C3D30" w:rsidRPr="0009223B" w:rsidRDefault="004C3D30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149.6</w:t>
            </w:r>
          </w:p>
        </w:tc>
      </w:tr>
      <w:tr w:rsidR="004C3D30" w:rsidRPr="004C3D30" w14:paraId="7F1A76C7" w14:textId="77777777" w:rsidTr="004C3D30">
        <w:trPr>
          <w:trHeight w:val="288"/>
        </w:trPr>
        <w:tc>
          <w:tcPr>
            <w:tcW w:w="2060" w:type="dxa"/>
            <w:noWrap/>
            <w:hideMark/>
          </w:tcPr>
          <w:p w14:paraId="515BFE17" w14:textId="77777777" w:rsidR="004C3D30" w:rsidRPr="0009223B" w:rsidRDefault="004C3D30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103</w:t>
            </w:r>
          </w:p>
        </w:tc>
        <w:tc>
          <w:tcPr>
            <w:tcW w:w="2881" w:type="dxa"/>
            <w:noWrap/>
            <w:hideMark/>
          </w:tcPr>
          <w:p w14:paraId="512F9F75" w14:textId="77777777" w:rsidR="004C3D30" w:rsidRPr="0009223B" w:rsidRDefault="004C3D30" w:rsidP="0009223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9223B">
              <w:rPr>
                <w:rFonts w:ascii="Times New Roman" w:hAnsi="Times New Roman" w:cs="Times New Roman"/>
              </w:rPr>
              <w:t>AlMoTaTiV</w:t>
            </w:r>
            <w:proofErr w:type="spellEnd"/>
          </w:p>
        </w:tc>
        <w:tc>
          <w:tcPr>
            <w:tcW w:w="3020" w:type="dxa"/>
            <w:noWrap/>
            <w:hideMark/>
          </w:tcPr>
          <w:p w14:paraId="2B0522F2" w14:textId="77777777" w:rsidR="004C3D30" w:rsidRPr="0009223B" w:rsidRDefault="004C3D30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165.8</w:t>
            </w:r>
          </w:p>
        </w:tc>
      </w:tr>
      <w:tr w:rsidR="004C3D30" w:rsidRPr="004C3D30" w14:paraId="13DA345C" w14:textId="77777777" w:rsidTr="004C3D30">
        <w:trPr>
          <w:trHeight w:val="288"/>
        </w:trPr>
        <w:tc>
          <w:tcPr>
            <w:tcW w:w="2060" w:type="dxa"/>
            <w:noWrap/>
            <w:hideMark/>
          </w:tcPr>
          <w:p w14:paraId="354B9A78" w14:textId="77777777" w:rsidR="004C3D30" w:rsidRPr="0009223B" w:rsidRDefault="004C3D30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104</w:t>
            </w:r>
          </w:p>
        </w:tc>
        <w:tc>
          <w:tcPr>
            <w:tcW w:w="2881" w:type="dxa"/>
            <w:noWrap/>
            <w:hideMark/>
          </w:tcPr>
          <w:p w14:paraId="3071AFE8" w14:textId="77777777" w:rsidR="004C3D30" w:rsidRPr="0009223B" w:rsidRDefault="004C3D30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AlNb1.5Ta0.5Ti1.5Zr0.5</w:t>
            </w:r>
          </w:p>
        </w:tc>
        <w:tc>
          <w:tcPr>
            <w:tcW w:w="3020" w:type="dxa"/>
            <w:noWrap/>
            <w:hideMark/>
          </w:tcPr>
          <w:p w14:paraId="1476279B" w14:textId="77777777" w:rsidR="004C3D30" w:rsidRPr="0009223B" w:rsidRDefault="004C3D30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105.7</w:t>
            </w:r>
          </w:p>
        </w:tc>
      </w:tr>
      <w:tr w:rsidR="004C3D30" w:rsidRPr="004C3D30" w14:paraId="72310195" w14:textId="77777777" w:rsidTr="004C3D30">
        <w:trPr>
          <w:trHeight w:val="288"/>
        </w:trPr>
        <w:tc>
          <w:tcPr>
            <w:tcW w:w="2060" w:type="dxa"/>
            <w:noWrap/>
            <w:hideMark/>
          </w:tcPr>
          <w:p w14:paraId="3517791A" w14:textId="77777777" w:rsidR="004C3D30" w:rsidRPr="0009223B" w:rsidRDefault="004C3D30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105</w:t>
            </w:r>
          </w:p>
        </w:tc>
        <w:tc>
          <w:tcPr>
            <w:tcW w:w="2881" w:type="dxa"/>
            <w:noWrap/>
            <w:hideMark/>
          </w:tcPr>
          <w:p w14:paraId="608D9F74" w14:textId="77777777" w:rsidR="004C3D30" w:rsidRPr="0009223B" w:rsidRDefault="004C3D30" w:rsidP="0009223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9223B">
              <w:rPr>
                <w:rFonts w:ascii="Times New Roman" w:hAnsi="Times New Roman" w:cs="Times New Roman"/>
              </w:rPr>
              <w:t>AlNbTaTiV</w:t>
            </w:r>
            <w:proofErr w:type="spellEnd"/>
          </w:p>
        </w:tc>
        <w:tc>
          <w:tcPr>
            <w:tcW w:w="3020" w:type="dxa"/>
            <w:noWrap/>
            <w:hideMark/>
          </w:tcPr>
          <w:p w14:paraId="342B0A25" w14:textId="77777777" w:rsidR="004C3D30" w:rsidRPr="0009223B" w:rsidRDefault="004C3D30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121</w:t>
            </w:r>
          </w:p>
        </w:tc>
      </w:tr>
      <w:tr w:rsidR="004C3D30" w:rsidRPr="004C3D30" w14:paraId="46161C37" w14:textId="77777777" w:rsidTr="004C3D30">
        <w:trPr>
          <w:trHeight w:val="288"/>
        </w:trPr>
        <w:tc>
          <w:tcPr>
            <w:tcW w:w="2060" w:type="dxa"/>
            <w:noWrap/>
            <w:hideMark/>
          </w:tcPr>
          <w:p w14:paraId="5D16B0A8" w14:textId="77777777" w:rsidR="004C3D30" w:rsidRPr="0009223B" w:rsidRDefault="004C3D30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106</w:t>
            </w:r>
          </w:p>
        </w:tc>
        <w:tc>
          <w:tcPr>
            <w:tcW w:w="2881" w:type="dxa"/>
            <w:noWrap/>
            <w:hideMark/>
          </w:tcPr>
          <w:p w14:paraId="4A83FCDD" w14:textId="77777777" w:rsidR="004C3D30" w:rsidRPr="0009223B" w:rsidRDefault="004C3D30" w:rsidP="0009223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9223B">
              <w:rPr>
                <w:rFonts w:ascii="Times New Roman" w:hAnsi="Times New Roman" w:cs="Times New Roman"/>
              </w:rPr>
              <w:t>AlNbTiV</w:t>
            </w:r>
            <w:proofErr w:type="spellEnd"/>
          </w:p>
        </w:tc>
        <w:tc>
          <w:tcPr>
            <w:tcW w:w="3020" w:type="dxa"/>
            <w:noWrap/>
            <w:hideMark/>
          </w:tcPr>
          <w:p w14:paraId="44889056" w14:textId="77777777" w:rsidR="004C3D30" w:rsidRPr="0009223B" w:rsidRDefault="004C3D30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104.8</w:t>
            </w:r>
          </w:p>
        </w:tc>
      </w:tr>
      <w:tr w:rsidR="004C3D30" w:rsidRPr="004C3D30" w14:paraId="17A26062" w14:textId="77777777" w:rsidTr="004C3D30">
        <w:trPr>
          <w:trHeight w:val="288"/>
        </w:trPr>
        <w:tc>
          <w:tcPr>
            <w:tcW w:w="2060" w:type="dxa"/>
            <w:noWrap/>
            <w:hideMark/>
          </w:tcPr>
          <w:p w14:paraId="5945562D" w14:textId="77777777" w:rsidR="004C3D30" w:rsidRPr="0009223B" w:rsidRDefault="004C3D30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107</w:t>
            </w:r>
          </w:p>
        </w:tc>
        <w:tc>
          <w:tcPr>
            <w:tcW w:w="2881" w:type="dxa"/>
            <w:noWrap/>
            <w:hideMark/>
          </w:tcPr>
          <w:p w14:paraId="5407E146" w14:textId="77777777" w:rsidR="004C3D30" w:rsidRPr="0009223B" w:rsidRDefault="004C3D30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CoCrMoNbTi0.4</w:t>
            </w:r>
          </w:p>
        </w:tc>
        <w:tc>
          <w:tcPr>
            <w:tcW w:w="3020" w:type="dxa"/>
            <w:noWrap/>
            <w:hideMark/>
          </w:tcPr>
          <w:p w14:paraId="4D5A2DF8" w14:textId="77777777" w:rsidR="004C3D30" w:rsidRPr="0009223B" w:rsidRDefault="004C3D30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220.1</w:t>
            </w:r>
          </w:p>
        </w:tc>
      </w:tr>
      <w:tr w:rsidR="004C3D30" w:rsidRPr="004C3D30" w14:paraId="6D8D09CA" w14:textId="77777777" w:rsidTr="004C3D30">
        <w:trPr>
          <w:trHeight w:val="288"/>
        </w:trPr>
        <w:tc>
          <w:tcPr>
            <w:tcW w:w="2060" w:type="dxa"/>
            <w:noWrap/>
            <w:hideMark/>
          </w:tcPr>
          <w:p w14:paraId="4B58488C" w14:textId="77777777" w:rsidR="004C3D30" w:rsidRPr="0009223B" w:rsidRDefault="004C3D30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108</w:t>
            </w:r>
          </w:p>
        </w:tc>
        <w:tc>
          <w:tcPr>
            <w:tcW w:w="2881" w:type="dxa"/>
            <w:noWrap/>
            <w:hideMark/>
          </w:tcPr>
          <w:p w14:paraId="14E3FE80" w14:textId="77777777" w:rsidR="004C3D30" w:rsidRPr="0009223B" w:rsidRDefault="004C3D30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Hf0.4Nb1.54Ta1.54Ti0.89Zr0.64</w:t>
            </w:r>
          </w:p>
        </w:tc>
        <w:tc>
          <w:tcPr>
            <w:tcW w:w="3020" w:type="dxa"/>
            <w:noWrap/>
            <w:hideMark/>
          </w:tcPr>
          <w:p w14:paraId="09A72D99" w14:textId="77777777" w:rsidR="004C3D30" w:rsidRPr="0009223B" w:rsidRDefault="004C3D30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125</w:t>
            </w:r>
          </w:p>
        </w:tc>
      </w:tr>
      <w:tr w:rsidR="004C3D30" w:rsidRPr="004C3D30" w14:paraId="6A59296E" w14:textId="77777777" w:rsidTr="004C3D30">
        <w:trPr>
          <w:trHeight w:val="288"/>
        </w:trPr>
        <w:tc>
          <w:tcPr>
            <w:tcW w:w="2060" w:type="dxa"/>
            <w:noWrap/>
            <w:hideMark/>
          </w:tcPr>
          <w:p w14:paraId="56BD87F6" w14:textId="77777777" w:rsidR="004C3D30" w:rsidRPr="0009223B" w:rsidRDefault="004C3D30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109</w:t>
            </w:r>
          </w:p>
        </w:tc>
        <w:tc>
          <w:tcPr>
            <w:tcW w:w="2881" w:type="dxa"/>
            <w:noWrap/>
            <w:hideMark/>
          </w:tcPr>
          <w:p w14:paraId="4015D2B1" w14:textId="77777777" w:rsidR="004C3D30" w:rsidRPr="0009223B" w:rsidRDefault="004C3D30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Hf0.5Mo0.5NbTiZr</w:t>
            </w:r>
          </w:p>
        </w:tc>
        <w:tc>
          <w:tcPr>
            <w:tcW w:w="3020" w:type="dxa"/>
            <w:noWrap/>
            <w:hideMark/>
          </w:tcPr>
          <w:p w14:paraId="2040A07A" w14:textId="77777777" w:rsidR="004C3D30" w:rsidRPr="0009223B" w:rsidRDefault="004C3D30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123.1</w:t>
            </w:r>
          </w:p>
        </w:tc>
      </w:tr>
      <w:tr w:rsidR="004C3D30" w:rsidRPr="004C3D30" w14:paraId="031F1147" w14:textId="77777777" w:rsidTr="004C3D30">
        <w:trPr>
          <w:trHeight w:val="288"/>
        </w:trPr>
        <w:tc>
          <w:tcPr>
            <w:tcW w:w="2060" w:type="dxa"/>
            <w:noWrap/>
            <w:hideMark/>
          </w:tcPr>
          <w:p w14:paraId="79975B3E" w14:textId="77777777" w:rsidR="004C3D30" w:rsidRPr="0009223B" w:rsidRDefault="004C3D30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110</w:t>
            </w:r>
          </w:p>
        </w:tc>
        <w:tc>
          <w:tcPr>
            <w:tcW w:w="2881" w:type="dxa"/>
            <w:noWrap/>
            <w:hideMark/>
          </w:tcPr>
          <w:p w14:paraId="3E944426" w14:textId="77777777" w:rsidR="004C3D30" w:rsidRPr="0009223B" w:rsidRDefault="004C3D30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Hf0.5Nb0.5Ta0.5Ti1.5Zr</w:t>
            </w:r>
          </w:p>
        </w:tc>
        <w:tc>
          <w:tcPr>
            <w:tcW w:w="3020" w:type="dxa"/>
            <w:noWrap/>
            <w:hideMark/>
          </w:tcPr>
          <w:p w14:paraId="59072B90" w14:textId="77777777" w:rsidR="004C3D30" w:rsidRPr="0009223B" w:rsidRDefault="004C3D30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106.6</w:t>
            </w:r>
          </w:p>
        </w:tc>
      </w:tr>
      <w:tr w:rsidR="004C3D30" w:rsidRPr="004C3D30" w14:paraId="7B597A47" w14:textId="77777777" w:rsidTr="004C3D30">
        <w:trPr>
          <w:trHeight w:val="288"/>
        </w:trPr>
        <w:tc>
          <w:tcPr>
            <w:tcW w:w="2060" w:type="dxa"/>
            <w:noWrap/>
            <w:hideMark/>
          </w:tcPr>
          <w:p w14:paraId="59E67BBA" w14:textId="77777777" w:rsidR="004C3D30" w:rsidRPr="0009223B" w:rsidRDefault="004C3D30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111</w:t>
            </w:r>
          </w:p>
        </w:tc>
        <w:tc>
          <w:tcPr>
            <w:tcW w:w="2881" w:type="dxa"/>
            <w:noWrap/>
            <w:hideMark/>
          </w:tcPr>
          <w:p w14:paraId="7A256B7B" w14:textId="77777777" w:rsidR="004C3D30" w:rsidRPr="0009223B" w:rsidRDefault="004C3D30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Hf0.75NbTa0.5Ti1.5Zr1.25</w:t>
            </w:r>
          </w:p>
        </w:tc>
        <w:tc>
          <w:tcPr>
            <w:tcW w:w="3020" w:type="dxa"/>
            <w:noWrap/>
            <w:hideMark/>
          </w:tcPr>
          <w:p w14:paraId="08994785" w14:textId="77777777" w:rsidR="004C3D30" w:rsidRPr="0009223B" w:rsidRDefault="004C3D30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103.1</w:t>
            </w:r>
          </w:p>
        </w:tc>
      </w:tr>
      <w:tr w:rsidR="004C3D30" w:rsidRPr="004C3D30" w14:paraId="5BA00FA1" w14:textId="77777777" w:rsidTr="004C3D30">
        <w:trPr>
          <w:trHeight w:val="288"/>
        </w:trPr>
        <w:tc>
          <w:tcPr>
            <w:tcW w:w="2060" w:type="dxa"/>
            <w:noWrap/>
            <w:hideMark/>
          </w:tcPr>
          <w:p w14:paraId="32B4E224" w14:textId="77777777" w:rsidR="004C3D30" w:rsidRPr="0009223B" w:rsidRDefault="004C3D30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112</w:t>
            </w:r>
          </w:p>
        </w:tc>
        <w:tc>
          <w:tcPr>
            <w:tcW w:w="2881" w:type="dxa"/>
            <w:noWrap/>
            <w:hideMark/>
          </w:tcPr>
          <w:p w14:paraId="60544BBA" w14:textId="77777777" w:rsidR="004C3D30" w:rsidRPr="0009223B" w:rsidRDefault="004C3D30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HfMo0.25NbTaTiZr</w:t>
            </w:r>
          </w:p>
        </w:tc>
        <w:tc>
          <w:tcPr>
            <w:tcW w:w="3020" w:type="dxa"/>
            <w:noWrap/>
            <w:hideMark/>
          </w:tcPr>
          <w:p w14:paraId="1CEA17CF" w14:textId="77777777" w:rsidR="004C3D30" w:rsidRPr="0009223B" w:rsidRDefault="004C3D30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121</w:t>
            </w:r>
          </w:p>
        </w:tc>
      </w:tr>
      <w:tr w:rsidR="004C3D30" w:rsidRPr="004C3D30" w14:paraId="74218C02" w14:textId="77777777" w:rsidTr="004C3D30">
        <w:trPr>
          <w:trHeight w:val="288"/>
        </w:trPr>
        <w:tc>
          <w:tcPr>
            <w:tcW w:w="2060" w:type="dxa"/>
            <w:noWrap/>
            <w:hideMark/>
          </w:tcPr>
          <w:p w14:paraId="26846C81" w14:textId="77777777" w:rsidR="004C3D30" w:rsidRPr="0009223B" w:rsidRDefault="004C3D30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lastRenderedPageBreak/>
              <w:t>113</w:t>
            </w:r>
          </w:p>
        </w:tc>
        <w:tc>
          <w:tcPr>
            <w:tcW w:w="2881" w:type="dxa"/>
            <w:noWrap/>
            <w:hideMark/>
          </w:tcPr>
          <w:p w14:paraId="4143629C" w14:textId="77777777" w:rsidR="004C3D30" w:rsidRPr="0009223B" w:rsidRDefault="004C3D30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HfMo0.5NbTaTiZr</w:t>
            </w:r>
          </w:p>
        </w:tc>
        <w:tc>
          <w:tcPr>
            <w:tcW w:w="3020" w:type="dxa"/>
            <w:noWrap/>
            <w:hideMark/>
          </w:tcPr>
          <w:p w14:paraId="512ADB07" w14:textId="77777777" w:rsidR="004C3D30" w:rsidRPr="0009223B" w:rsidRDefault="004C3D30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130.5</w:t>
            </w:r>
          </w:p>
        </w:tc>
      </w:tr>
      <w:tr w:rsidR="004C3D30" w:rsidRPr="004C3D30" w14:paraId="44DDA324" w14:textId="77777777" w:rsidTr="004C3D30">
        <w:trPr>
          <w:trHeight w:val="288"/>
        </w:trPr>
        <w:tc>
          <w:tcPr>
            <w:tcW w:w="2060" w:type="dxa"/>
            <w:noWrap/>
            <w:hideMark/>
          </w:tcPr>
          <w:p w14:paraId="46051B38" w14:textId="77777777" w:rsidR="004C3D30" w:rsidRPr="0009223B" w:rsidRDefault="004C3D30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114</w:t>
            </w:r>
          </w:p>
        </w:tc>
        <w:tc>
          <w:tcPr>
            <w:tcW w:w="2881" w:type="dxa"/>
            <w:noWrap/>
            <w:hideMark/>
          </w:tcPr>
          <w:p w14:paraId="4CF1FBCD" w14:textId="77777777" w:rsidR="004C3D30" w:rsidRPr="0009223B" w:rsidRDefault="004C3D30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HfMo0.5NbTiV0.5</w:t>
            </w:r>
          </w:p>
        </w:tc>
        <w:tc>
          <w:tcPr>
            <w:tcW w:w="3020" w:type="dxa"/>
            <w:noWrap/>
            <w:hideMark/>
          </w:tcPr>
          <w:p w14:paraId="7A55B3BF" w14:textId="77777777" w:rsidR="004C3D30" w:rsidRPr="0009223B" w:rsidRDefault="004C3D30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131.9</w:t>
            </w:r>
          </w:p>
        </w:tc>
      </w:tr>
      <w:tr w:rsidR="004C3D30" w:rsidRPr="004C3D30" w14:paraId="2015AE48" w14:textId="77777777" w:rsidTr="004C3D30">
        <w:trPr>
          <w:trHeight w:val="288"/>
        </w:trPr>
        <w:tc>
          <w:tcPr>
            <w:tcW w:w="2060" w:type="dxa"/>
            <w:noWrap/>
            <w:hideMark/>
          </w:tcPr>
          <w:p w14:paraId="05C8868E" w14:textId="77777777" w:rsidR="004C3D30" w:rsidRPr="0009223B" w:rsidRDefault="004C3D30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115</w:t>
            </w:r>
          </w:p>
        </w:tc>
        <w:tc>
          <w:tcPr>
            <w:tcW w:w="2881" w:type="dxa"/>
            <w:noWrap/>
            <w:hideMark/>
          </w:tcPr>
          <w:p w14:paraId="78DEAD54" w14:textId="77777777" w:rsidR="004C3D30" w:rsidRPr="0009223B" w:rsidRDefault="004C3D30" w:rsidP="0009223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9223B">
              <w:rPr>
                <w:rFonts w:ascii="Times New Roman" w:hAnsi="Times New Roman" w:cs="Times New Roman"/>
              </w:rPr>
              <w:t>HfMoNbTaTiZr</w:t>
            </w:r>
            <w:proofErr w:type="spellEnd"/>
          </w:p>
        </w:tc>
        <w:tc>
          <w:tcPr>
            <w:tcW w:w="3020" w:type="dxa"/>
            <w:noWrap/>
            <w:hideMark/>
          </w:tcPr>
          <w:p w14:paraId="11AC751E" w14:textId="77777777" w:rsidR="004C3D30" w:rsidRPr="0009223B" w:rsidRDefault="004C3D30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147</w:t>
            </w:r>
          </w:p>
        </w:tc>
      </w:tr>
      <w:tr w:rsidR="004C3D30" w:rsidRPr="004C3D30" w14:paraId="66810AED" w14:textId="77777777" w:rsidTr="004C3D30">
        <w:trPr>
          <w:trHeight w:val="288"/>
        </w:trPr>
        <w:tc>
          <w:tcPr>
            <w:tcW w:w="2060" w:type="dxa"/>
            <w:noWrap/>
            <w:hideMark/>
          </w:tcPr>
          <w:p w14:paraId="7ACBC456" w14:textId="77777777" w:rsidR="004C3D30" w:rsidRPr="0009223B" w:rsidRDefault="004C3D30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116</w:t>
            </w:r>
          </w:p>
        </w:tc>
        <w:tc>
          <w:tcPr>
            <w:tcW w:w="2881" w:type="dxa"/>
            <w:noWrap/>
            <w:hideMark/>
          </w:tcPr>
          <w:p w14:paraId="763822AE" w14:textId="77777777" w:rsidR="004C3D30" w:rsidRPr="0009223B" w:rsidRDefault="004C3D30" w:rsidP="0009223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9223B">
              <w:rPr>
                <w:rFonts w:ascii="Times New Roman" w:hAnsi="Times New Roman" w:cs="Times New Roman"/>
              </w:rPr>
              <w:t>HfMoNbTiZr</w:t>
            </w:r>
            <w:proofErr w:type="spellEnd"/>
          </w:p>
        </w:tc>
        <w:tc>
          <w:tcPr>
            <w:tcW w:w="3020" w:type="dxa"/>
            <w:noWrap/>
            <w:hideMark/>
          </w:tcPr>
          <w:p w14:paraId="62976EC3" w14:textId="77777777" w:rsidR="004C3D30" w:rsidRPr="0009223B" w:rsidRDefault="004C3D30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139.2</w:t>
            </w:r>
          </w:p>
        </w:tc>
      </w:tr>
      <w:tr w:rsidR="004C3D30" w:rsidRPr="004C3D30" w14:paraId="3DC683B2" w14:textId="77777777" w:rsidTr="004C3D30">
        <w:trPr>
          <w:trHeight w:val="288"/>
        </w:trPr>
        <w:tc>
          <w:tcPr>
            <w:tcW w:w="2060" w:type="dxa"/>
            <w:noWrap/>
            <w:hideMark/>
          </w:tcPr>
          <w:p w14:paraId="7F8D0900" w14:textId="77777777" w:rsidR="004C3D30" w:rsidRPr="0009223B" w:rsidRDefault="004C3D30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117</w:t>
            </w:r>
          </w:p>
        </w:tc>
        <w:tc>
          <w:tcPr>
            <w:tcW w:w="2881" w:type="dxa"/>
            <w:noWrap/>
            <w:hideMark/>
          </w:tcPr>
          <w:p w14:paraId="609F3C36" w14:textId="77777777" w:rsidR="004C3D30" w:rsidRPr="0009223B" w:rsidRDefault="004C3D30" w:rsidP="0009223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9223B">
              <w:rPr>
                <w:rFonts w:ascii="Times New Roman" w:hAnsi="Times New Roman" w:cs="Times New Roman"/>
              </w:rPr>
              <w:t>HfMoTaTiZr</w:t>
            </w:r>
            <w:proofErr w:type="spellEnd"/>
          </w:p>
        </w:tc>
        <w:tc>
          <w:tcPr>
            <w:tcW w:w="3020" w:type="dxa"/>
            <w:noWrap/>
            <w:hideMark/>
          </w:tcPr>
          <w:p w14:paraId="57D5BD28" w14:textId="77777777" w:rsidR="004C3D30" w:rsidRPr="0009223B" w:rsidRDefault="004C3D30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155.4</w:t>
            </w:r>
          </w:p>
        </w:tc>
      </w:tr>
      <w:tr w:rsidR="004C3D30" w:rsidRPr="004C3D30" w14:paraId="7E4B3AB1" w14:textId="77777777" w:rsidTr="004C3D30">
        <w:trPr>
          <w:trHeight w:val="288"/>
        </w:trPr>
        <w:tc>
          <w:tcPr>
            <w:tcW w:w="2060" w:type="dxa"/>
            <w:noWrap/>
            <w:hideMark/>
          </w:tcPr>
          <w:p w14:paraId="03B7072E" w14:textId="77777777" w:rsidR="004C3D30" w:rsidRPr="0009223B" w:rsidRDefault="004C3D30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118</w:t>
            </w:r>
          </w:p>
        </w:tc>
        <w:tc>
          <w:tcPr>
            <w:tcW w:w="2881" w:type="dxa"/>
            <w:noWrap/>
            <w:hideMark/>
          </w:tcPr>
          <w:p w14:paraId="1F9B1614" w14:textId="77777777" w:rsidR="004C3D30" w:rsidRPr="0009223B" w:rsidRDefault="004C3D30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HfNb0.18Ta0.18Ti1.27Zr</w:t>
            </w:r>
          </w:p>
        </w:tc>
        <w:tc>
          <w:tcPr>
            <w:tcW w:w="3020" w:type="dxa"/>
            <w:noWrap/>
            <w:hideMark/>
          </w:tcPr>
          <w:p w14:paraId="1BAAB0BE" w14:textId="77777777" w:rsidR="004C3D30" w:rsidRPr="0009223B" w:rsidRDefault="004C3D30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95.2</w:t>
            </w:r>
          </w:p>
        </w:tc>
      </w:tr>
      <w:tr w:rsidR="004C3D30" w:rsidRPr="004C3D30" w14:paraId="219786CC" w14:textId="77777777" w:rsidTr="004C3D30">
        <w:trPr>
          <w:trHeight w:val="288"/>
        </w:trPr>
        <w:tc>
          <w:tcPr>
            <w:tcW w:w="2060" w:type="dxa"/>
            <w:noWrap/>
            <w:hideMark/>
          </w:tcPr>
          <w:p w14:paraId="2717980E" w14:textId="77777777" w:rsidR="004C3D30" w:rsidRPr="0009223B" w:rsidRDefault="004C3D30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119</w:t>
            </w:r>
          </w:p>
        </w:tc>
        <w:tc>
          <w:tcPr>
            <w:tcW w:w="2881" w:type="dxa"/>
            <w:noWrap/>
            <w:hideMark/>
          </w:tcPr>
          <w:p w14:paraId="4F311F63" w14:textId="77777777" w:rsidR="004C3D30" w:rsidRPr="0009223B" w:rsidRDefault="004C3D30" w:rsidP="0009223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9223B">
              <w:rPr>
                <w:rFonts w:ascii="Times New Roman" w:hAnsi="Times New Roman" w:cs="Times New Roman"/>
              </w:rPr>
              <w:t>HfNbTaTiZr</w:t>
            </w:r>
            <w:proofErr w:type="spellEnd"/>
          </w:p>
        </w:tc>
        <w:tc>
          <w:tcPr>
            <w:tcW w:w="3020" w:type="dxa"/>
            <w:noWrap/>
            <w:hideMark/>
          </w:tcPr>
          <w:p w14:paraId="2A8DEBB0" w14:textId="77777777" w:rsidR="004C3D30" w:rsidRPr="0009223B" w:rsidRDefault="004C3D30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110.6</w:t>
            </w:r>
          </w:p>
        </w:tc>
      </w:tr>
      <w:tr w:rsidR="004C3D30" w:rsidRPr="004C3D30" w14:paraId="7926319A" w14:textId="77777777" w:rsidTr="004C3D30">
        <w:trPr>
          <w:trHeight w:val="288"/>
        </w:trPr>
        <w:tc>
          <w:tcPr>
            <w:tcW w:w="2060" w:type="dxa"/>
            <w:noWrap/>
            <w:hideMark/>
          </w:tcPr>
          <w:p w14:paraId="4D1AFB01" w14:textId="77777777" w:rsidR="004C3D30" w:rsidRPr="0009223B" w:rsidRDefault="004C3D30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120</w:t>
            </w:r>
          </w:p>
        </w:tc>
        <w:tc>
          <w:tcPr>
            <w:tcW w:w="2881" w:type="dxa"/>
            <w:noWrap/>
            <w:hideMark/>
          </w:tcPr>
          <w:p w14:paraId="1F1C265D" w14:textId="77777777" w:rsidR="004C3D30" w:rsidRPr="0009223B" w:rsidRDefault="004C3D30" w:rsidP="0009223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9223B">
              <w:rPr>
                <w:rFonts w:ascii="Times New Roman" w:hAnsi="Times New Roman" w:cs="Times New Roman"/>
              </w:rPr>
              <w:t>HfNbTaZr</w:t>
            </w:r>
            <w:proofErr w:type="spellEnd"/>
          </w:p>
        </w:tc>
        <w:tc>
          <w:tcPr>
            <w:tcW w:w="3020" w:type="dxa"/>
            <w:noWrap/>
            <w:hideMark/>
          </w:tcPr>
          <w:p w14:paraId="15F87ED3" w14:textId="77777777" w:rsidR="004C3D30" w:rsidRPr="0009223B" w:rsidRDefault="004C3D30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109.3</w:t>
            </w:r>
          </w:p>
        </w:tc>
      </w:tr>
      <w:tr w:rsidR="004C3D30" w:rsidRPr="004C3D30" w14:paraId="32EE25E1" w14:textId="77777777" w:rsidTr="004C3D30">
        <w:trPr>
          <w:trHeight w:val="288"/>
        </w:trPr>
        <w:tc>
          <w:tcPr>
            <w:tcW w:w="2060" w:type="dxa"/>
            <w:noWrap/>
            <w:hideMark/>
          </w:tcPr>
          <w:p w14:paraId="4949CFB0" w14:textId="77777777" w:rsidR="004C3D30" w:rsidRPr="0009223B" w:rsidRDefault="004C3D30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121</w:t>
            </w:r>
          </w:p>
        </w:tc>
        <w:tc>
          <w:tcPr>
            <w:tcW w:w="2881" w:type="dxa"/>
            <w:noWrap/>
            <w:hideMark/>
          </w:tcPr>
          <w:p w14:paraId="2FB17EC3" w14:textId="77777777" w:rsidR="004C3D30" w:rsidRPr="0009223B" w:rsidRDefault="004C3D30" w:rsidP="0009223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9223B">
              <w:rPr>
                <w:rFonts w:ascii="Times New Roman" w:hAnsi="Times New Roman" w:cs="Times New Roman"/>
              </w:rPr>
              <w:t>HfNbTiVZr</w:t>
            </w:r>
            <w:proofErr w:type="spellEnd"/>
          </w:p>
        </w:tc>
        <w:tc>
          <w:tcPr>
            <w:tcW w:w="3020" w:type="dxa"/>
            <w:noWrap/>
            <w:hideMark/>
          </w:tcPr>
          <w:p w14:paraId="4758C0ED" w14:textId="77777777" w:rsidR="004C3D30" w:rsidRPr="0009223B" w:rsidRDefault="004C3D30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99</w:t>
            </w:r>
          </w:p>
        </w:tc>
      </w:tr>
      <w:tr w:rsidR="004C3D30" w:rsidRPr="004C3D30" w14:paraId="77625C9E" w14:textId="77777777" w:rsidTr="004C3D30">
        <w:trPr>
          <w:trHeight w:val="288"/>
        </w:trPr>
        <w:tc>
          <w:tcPr>
            <w:tcW w:w="2060" w:type="dxa"/>
            <w:noWrap/>
            <w:hideMark/>
          </w:tcPr>
          <w:p w14:paraId="75300426" w14:textId="77777777" w:rsidR="004C3D30" w:rsidRPr="0009223B" w:rsidRDefault="004C3D30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122</w:t>
            </w:r>
          </w:p>
        </w:tc>
        <w:tc>
          <w:tcPr>
            <w:tcW w:w="2881" w:type="dxa"/>
            <w:noWrap/>
            <w:hideMark/>
          </w:tcPr>
          <w:p w14:paraId="4E1C16B9" w14:textId="77777777" w:rsidR="004C3D30" w:rsidRPr="0009223B" w:rsidRDefault="004C3D30" w:rsidP="0009223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9223B">
              <w:rPr>
                <w:rFonts w:ascii="Times New Roman" w:hAnsi="Times New Roman" w:cs="Times New Roman"/>
              </w:rPr>
              <w:t>HfNbTiZr</w:t>
            </w:r>
            <w:proofErr w:type="spellEnd"/>
          </w:p>
        </w:tc>
        <w:tc>
          <w:tcPr>
            <w:tcW w:w="3020" w:type="dxa"/>
            <w:noWrap/>
            <w:hideMark/>
          </w:tcPr>
          <w:p w14:paraId="26A086DC" w14:textId="77777777" w:rsidR="004C3D30" w:rsidRPr="0009223B" w:rsidRDefault="004C3D30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91.8</w:t>
            </w:r>
          </w:p>
        </w:tc>
      </w:tr>
      <w:tr w:rsidR="004C3D30" w:rsidRPr="004C3D30" w14:paraId="24A1EBBB" w14:textId="77777777" w:rsidTr="004C3D30">
        <w:trPr>
          <w:trHeight w:val="288"/>
        </w:trPr>
        <w:tc>
          <w:tcPr>
            <w:tcW w:w="2060" w:type="dxa"/>
            <w:noWrap/>
            <w:hideMark/>
          </w:tcPr>
          <w:p w14:paraId="13880A2B" w14:textId="77777777" w:rsidR="004C3D30" w:rsidRPr="0009223B" w:rsidRDefault="004C3D30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123</w:t>
            </w:r>
          </w:p>
        </w:tc>
        <w:tc>
          <w:tcPr>
            <w:tcW w:w="2881" w:type="dxa"/>
            <w:noWrap/>
            <w:hideMark/>
          </w:tcPr>
          <w:p w14:paraId="64FAD555" w14:textId="77777777" w:rsidR="004C3D30" w:rsidRPr="0009223B" w:rsidRDefault="004C3D30" w:rsidP="0009223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9223B">
              <w:rPr>
                <w:rFonts w:ascii="Times New Roman" w:hAnsi="Times New Roman" w:cs="Times New Roman"/>
              </w:rPr>
              <w:t>HfTaTiZr</w:t>
            </w:r>
            <w:proofErr w:type="spellEnd"/>
          </w:p>
        </w:tc>
        <w:tc>
          <w:tcPr>
            <w:tcW w:w="3020" w:type="dxa"/>
            <w:noWrap/>
            <w:hideMark/>
          </w:tcPr>
          <w:p w14:paraId="05D70330" w14:textId="77777777" w:rsidR="004C3D30" w:rsidRPr="0009223B" w:rsidRDefault="004C3D30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112</w:t>
            </w:r>
          </w:p>
        </w:tc>
      </w:tr>
      <w:tr w:rsidR="004C3D30" w:rsidRPr="004C3D30" w14:paraId="7F7B46E7" w14:textId="77777777" w:rsidTr="004C3D30">
        <w:trPr>
          <w:trHeight w:val="288"/>
        </w:trPr>
        <w:tc>
          <w:tcPr>
            <w:tcW w:w="2060" w:type="dxa"/>
            <w:noWrap/>
            <w:hideMark/>
          </w:tcPr>
          <w:p w14:paraId="72DD2D9C" w14:textId="77777777" w:rsidR="004C3D30" w:rsidRPr="0009223B" w:rsidRDefault="004C3D30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124</w:t>
            </w:r>
          </w:p>
        </w:tc>
        <w:tc>
          <w:tcPr>
            <w:tcW w:w="2881" w:type="dxa"/>
            <w:noWrap/>
            <w:hideMark/>
          </w:tcPr>
          <w:p w14:paraId="2A2BC138" w14:textId="77777777" w:rsidR="004C3D30" w:rsidRPr="0009223B" w:rsidRDefault="004C3D30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Mo0.1NbTiV0.3Zr</w:t>
            </w:r>
          </w:p>
        </w:tc>
        <w:tc>
          <w:tcPr>
            <w:tcW w:w="3020" w:type="dxa"/>
            <w:noWrap/>
            <w:hideMark/>
          </w:tcPr>
          <w:p w14:paraId="6BA04B72" w14:textId="77777777" w:rsidR="004C3D30" w:rsidRPr="0009223B" w:rsidRDefault="004C3D30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106</w:t>
            </w:r>
          </w:p>
        </w:tc>
      </w:tr>
      <w:tr w:rsidR="004C3D30" w:rsidRPr="004C3D30" w14:paraId="371C6B0E" w14:textId="77777777" w:rsidTr="004C3D30">
        <w:trPr>
          <w:trHeight w:val="288"/>
        </w:trPr>
        <w:tc>
          <w:tcPr>
            <w:tcW w:w="2060" w:type="dxa"/>
            <w:noWrap/>
            <w:hideMark/>
          </w:tcPr>
          <w:p w14:paraId="375BFABD" w14:textId="77777777" w:rsidR="004C3D30" w:rsidRPr="0009223B" w:rsidRDefault="004C3D30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125</w:t>
            </w:r>
          </w:p>
        </w:tc>
        <w:tc>
          <w:tcPr>
            <w:tcW w:w="2881" w:type="dxa"/>
            <w:noWrap/>
            <w:hideMark/>
          </w:tcPr>
          <w:p w14:paraId="5EAEF103" w14:textId="77777777" w:rsidR="004C3D30" w:rsidRPr="0009223B" w:rsidRDefault="004C3D30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Mo0.3NbTiV0.3Zr</w:t>
            </w:r>
          </w:p>
        </w:tc>
        <w:tc>
          <w:tcPr>
            <w:tcW w:w="3020" w:type="dxa"/>
            <w:noWrap/>
            <w:hideMark/>
          </w:tcPr>
          <w:p w14:paraId="7860DD73" w14:textId="77777777" w:rsidR="004C3D30" w:rsidRPr="0009223B" w:rsidRDefault="004C3D30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118.4</w:t>
            </w:r>
          </w:p>
        </w:tc>
      </w:tr>
      <w:tr w:rsidR="004C3D30" w:rsidRPr="004C3D30" w14:paraId="4AE71725" w14:textId="77777777" w:rsidTr="004C3D30">
        <w:trPr>
          <w:trHeight w:val="288"/>
        </w:trPr>
        <w:tc>
          <w:tcPr>
            <w:tcW w:w="2060" w:type="dxa"/>
            <w:noWrap/>
            <w:hideMark/>
          </w:tcPr>
          <w:p w14:paraId="5843CFAD" w14:textId="77777777" w:rsidR="004C3D30" w:rsidRPr="0009223B" w:rsidRDefault="004C3D30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126</w:t>
            </w:r>
          </w:p>
        </w:tc>
        <w:tc>
          <w:tcPr>
            <w:tcW w:w="2881" w:type="dxa"/>
            <w:noWrap/>
            <w:hideMark/>
          </w:tcPr>
          <w:p w14:paraId="3C8306A6" w14:textId="77777777" w:rsidR="004C3D30" w:rsidRPr="0009223B" w:rsidRDefault="004C3D30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Mo0.3NbTiVZr</w:t>
            </w:r>
          </w:p>
        </w:tc>
        <w:tc>
          <w:tcPr>
            <w:tcW w:w="3020" w:type="dxa"/>
            <w:noWrap/>
            <w:hideMark/>
          </w:tcPr>
          <w:p w14:paraId="09A2F03D" w14:textId="77777777" w:rsidR="004C3D30" w:rsidRPr="0009223B" w:rsidRDefault="004C3D30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119.9</w:t>
            </w:r>
          </w:p>
        </w:tc>
      </w:tr>
      <w:tr w:rsidR="004C3D30" w:rsidRPr="004C3D30" w14:paraId="24F24528" w14:textId="77777777" w:rsidTr="004C3D30">
        <w:trPr>
          <w:trHeight w:val="288"/>
        </w:trPr>
        <w:tc>
          <w:tcPr>
            <w:tcW w:w="2060" w:type="dxa"/>
            <w:noWrap/>
            <w:hideMark/>
          </w:tcPr>
          <w:p w14:paraId="1E6FCF1E" w14:textId="77777777" w:rsidR="004C3D30" w:rsidRPr="0009223B" w:rsidRDefault="004C3D30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127</w:t>
            </w:r>
          </w:p>
        </w:tc>
        <w:tc>
          <w:tcPr>
            <w:tcW w:w="2881" w:type="dxa"/>
            <w:noWrap/>
            <w:hideMark/>
          </w:tcPr>
          <w:p w14:paraId="42698239" w14:textId="77777777" w:rsidR="004C3D30" w:rsidRPr="0009223B" w:rsidRDefault="004C3D30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Mo0.5NbTiV0.3Zr</w:t>
            </w:r>
          </w:p>
        </w:tc>
        <w:tc>
          <w:tcPr>
            <w:tcW w:w="3020" w:type="dxa"/>
            <w:noWrap/>
            <w:hideMark/>
          </w:tcPr>
          <w:p w14:paraId="64B593C1" w14:textId="77777777" w:rsidR="004C3D30" w:rsidRPr="0009223B" w:rsidRDefault="004C3D30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129.4</w:t>
            </w:r>
          </w:p>
        </w:tc>
      </w:tr>
      <w:tr w:rsidR="004C3D30" w:rsidRPr="004C3D30" w14:paraId="0F90EA17" w14:textId="77777777" w:rsidTr="004C3D30">
        <w:trPr>
          <w:trHeight w:val="288"/>
        </w:trPr>
        <w:tc>
          <w:tcPr>
            <w:tcW w:w="2060" w:type="dxa"/>
            <w:noWrap/>
            <w:hideMark/>
          </w:tcPr>
          <w:p w14:paraId="7D53D489" w14:textId="77777777" w:rsidR="004C3D30" w:rsidRPr="0009223B" w:rsidRDefault="004C3D30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2881" w:type="dxa"/>
            <w:noWrap/>
            <w:hideMark/>
          </w:tcPr>
          <w:p w14:paraId="140D9724" w14:textId="77777777" w:rsidR="004C3D30" w:rsidRPr="0009223B" w:rsidRDefault="004C3D30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Mo0.5NbTiVZr</w:t>
            </w:r>
          </w:p>
        </w:tc>
        <w:tc>
          <w:tcPr>
            <w:tcW w:w="3020" w:type="dxa"/>
            <w:noWrap/>
            <w:hideMark/>
          </w:tcPr>
          <w:p w14:paraId="686BEDDB" w14:textId="77777777" w:rsidR="004C3D30" w:rsidRPr="0009223B" w:rsidRDefault="004C3D30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129.2</w:t>
            </w:r>
          </w:p>
        </w:tc>
      </w:tr>
      <w:tr w:rsidR="004C3D30" w:rsidRPr="004C3D30" w14:paraId="6A50DA93" w14:textId="77777777" w:rsidTr="004C3D30">
        <w:trPr>
          <w:trHeight w:val="288"/>
        </w:trPr>
        <w:tc>
          <w:tcPr>
            <w:tcW w:w="2060" w:type="dxa"/>
            <w:noWrap/>
            <w:hideMark/>
          </w:tcPr>
          <w:p w14:paraId="45712DAD" w14:textId="77777777" w:rsidR="004C3D30" w:rsidRPr="0009223B" w:rsidRDefault="004C3D30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129</w:t>
            </w:r>
          </w:p>
        </w:tc>
        <w:tc>
          <w:tcPr>
            <w:tcW w:w="2881" w:type="dxa"/>
            <w:noWrap/>
            <w:hideMark/>
          </w:tcPr>
          <w:p w14:paraId="21F21DF7" w14:textId="77777777" w:rsidR="004C3D30" w:rsidRPr="0009223B" w:rsidRDefault="004C3D30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Mo0.7NbTiV0.3Zr</w:t>
            </w:r>
          </w:p>
        </w:tc>
        <w:tc>
          <w:tcPr>
            <w:tcW w:w="3020" w:type="dxa"/>
            <w:noWrap/>
            <w:hideMark/>
          </w:tcPr>
          <w:p w14:paraId="60745795" w14:textId="77777777" w:rsidR="004C3D30" w:rsidRPr="0009223B" w:rsidRDefault="004C3D30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139.4</w:t>
            </w:r>
          </w:p>
        </w:tc>
      </w:tr>
      <w:tr w:rsidR="004C3D30" w:rsidRPr="004C3D30" w14:paraId="5DC9DCF4" w14:textId="77777777" w:rsidTr="004C3D30">
        <w:trPr>
          <w:trHeight w:val="288"/>
        </w:trPr>
        <w:tc>
          <w:tcPr>
            <w:tcW w:w="2060" w:type="dxa"/>
            <w:noWrap/>
            <w:hideMark/>
          </w:tcPr>
          <w:p w14:paraId="3ADE2560" w14:textId="77777777" w:rsidR="004C3D30" w:rsidRPr="0009223B" w:rsidRDefault="004C3D30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130</w:t>
            </w:r>
          </w:p>
        </w:tc>
        <w:tc>
          <w:tcPr>
            <w:tcW w:w="2881" w:type="dxa"/>
            <w:noWrap/>
            <w:hideMark/>
          </w:tcPr>
          <w:p w14:paraId="774CA3E5" w14:textId="77777777" w:rsidR="004C3D30" w:rsidRPr="0009223B" w:rsidRDefault="004C3D30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Mo0.7NbTiVZr</w:t>
            </w:r>
          </w:p>
        </w:tc>
        <w:tc>
          <w:tcPr>
            <w:tcW w:w="3020" w:type="dxa"/>
            <w:noWrap/>
            <w:hideMark/>
          </w:tcPr>
          <w:p w14:paraId="52388818" w14:textId="77777777" w:rsidR="004C3D30" w:rsidRPr="0009223B" w:rsidRDefault="004C3D30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137.7</w:t>
            </w:r>
          </w:p>
        </w:tc>
      </w:tr>
      <w:tr w:rsidR="004C3D30" w:rsidRPr="004C3D30" w14:paraId="3E8A3241" w14:textId="77777777" w:rsidTr="004C3D30">
        <w:trPr>
          <w:trHeight w:val="288"/>
        </w:trPr>
        <w:tc>
          <w:tcPr>
            <w:tcW w:w="2060" w:type="dxa"/>
            <w:noWrap/>
            <w:hideMark/>
          </w:tcPr>
          <w:p w14:paraId="242E6D7C" w14:textId="77777777" w:rsidR="004C3D30" w:rsidRPr="0009223B" w:rsidRDefault="004C3D30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131</w:t>
            </w:r>
          </w:p>
        </w:tc>
        <w:tc>
          <w:tcPr>
            <w:tcW w:w="2881" w:type="dxa"/>
            <w:noWrap/>
            <w:hideMark/>
          </w:tcPr>
          <w:p w14:paraId="242AF6A8" w14:textId="77777777" w:rsidR="004C3D30" w:rsidRPr="0009223B" w:rsidRDefault="004C3D30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Mo1.3NbTiV0.3Zr</w:t>
            </w:r>
          </w:p>
        </w:tc>
        <w:tc>
          <w:tcPr>
            <w:tcW w:w="3020" w:type="dxa"/>
            <w:noWrap/>
            <w:hideMark/>
          </w:tcPr>
          <w:p w14:paraId="1F453EE2" w14:textId="77777777" w:rsidR="004C3D30" w:rsidRPr="0009223B" w:rsidRDefault="004C3D30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164.2</w:t>
            </w:r>
          </w:p>
        </w:tc>
      </w:tr>
      <w:tr w:rsidR="004C3D30" w:rsidRPr="004C3D30" w14:paraId="12B999E4" w14:textId="77777777" w:rsidTr="004C3D30">
        <w:trPr>
          <w:trHeight w:val="288"/>
        </w:trPr>
        <w:tc>
          <w:tcPr>
            <w:tcW w:w="2060" w:type="dxa"/>
            <w:noWrap/>
            <w:hideMark/>
          </w:tcPr>
          <w:p w14:paraId="56B6AC65" w14:textId="77777777" w:rsidR="004C3D30" w:rsidRPr="0009223B" w:rsidRDefault="004C3D30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132</w:t>
            </w:r>
          </w:p>
        </w:tc>
        <w:tc>
          <w:tcPr>
            <w:tcW w:w="2881" w:type="dxa"/>
            <w:noWrap/>
            <w:hideMark/>
          </w:tcPr>
          <w:p w14:paraId="39009527" w14:textId="77777777" w:rsidR="004C3D30" w:rsidRPr="0009223B" w:rsidRDefault="004C3D30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Mo1.3NbTiVZr</w:t>
            </w:r>
          </w:p>
        </w:tc>
        <w:tc>
          <w:tcPr>
            <w:tcW w:w="3020" w:type="dxa"/>
            <w:noWrap/>
            <w:hideMark/>
          </w:tcPr>
          <w:p w14:paraId="6666D9AC" w14:textId="77777777" w:rsidR="004C3D30" w:rsidRPr="0009223B" w:rsidRDefault="004C3D30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159.4</w:t>
            </w:r>
          </w:p>
        </w:tc>
      </w:tr>
      <w:tr w:rsidR="004C3D30" w:rsidRPr="004C3D30" w14:paraId="466EE866" w14:textId="77777777" w:rsidTr="004C3D30">
        <w:trPr>
          <w:trHeight w:val="288"/>
        </w:trPr>
        <w:tc>
          <w:tcPr>
            <w:tcW w:w="2060" w:type="dxa"/>
            <w:noWrap/>
            <w:hideMark/>
          </w:tcPr>
          <w:p w14:paraId="755183B6" w14:textId="77777777" w:rsidR="004C3D30" w:rsidRPr="0009223B" w:rsidRDefault="004C3D30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133</w:t>
            </w:r>
          </w:p>
        </w:tc>
        <w:tc>
          <w:tcPr>
            <w:tcW w:w="2881" w:type="dxa"/>
            <w:noWrap/>
            <w:hideMark/>
          </w:tcPr>
          <w:p w14:paraId="5336CCAF" w14:textId="77777777" w:rsidR="004C3D30" w:rsidRPr="0009223B" w:rsidRDefault="004C3D30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Mo1.5NbTiV0.3Zr</w:t>
            </w:r>
          </w:p>
        </w:tc>
        <w:tc>
          <w:tcPr>
            <w:tcW w:w="3020" w:type="dxa"/>
            <w:noWrap/>
            <w:hideMark/>
          </w:tcPr>
          <w:p w14:paraId="7857413E" w14:textId="77777777" w:rsidR="004C3D30" w:rsidRPr="0009223B" w:rsidRDefault="004C3D30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171</w:t>
            </w:r>
          </w:p>
        </w:tc>
      </w:tr>
      <w:tr w:rsidR="004C3D30" w:rsidRPr="004C3D30" w14:paraId="4002E5DF" w14:textId="77777777" w:rsidTr="004C3D30">
        <w:trPr>
          <w:trHeight w:val="288"/>
        </w:trPr>
        <w:tc>
          <w:tcPr>
            <w:tcW w:w="2060" w:type="dxa"/>
            <w:noWrap/>
            <w:hideMark/>
          </w:tcPr>
          <w:p w14:paraId="27D67B14" w14:textId="77777777" w:rsidR="004C3D30" w:rsidRPr="0009223B" w:rsidRDefault="004C3D30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134</w:t>
            </w:r>
          </w:p>
        </w:tc>
        <w:tc>
          <w:tcPr>
            <w:tcW w:w="2881" w:type="dxa"/>
            <w:noWrap/>
            <w:hideMark/>
          </w:tcPr>
          <w:p w14:paraId="6A3C88ED" w14:textId="77777777" w:rsidR="004C3D30" w:rsidRPr="0009223B" w:rsidRDefault="004C3D30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MoNbTaTi0.25W</w:t>
            </w:r>
          </w:p>
        </w:tc>
        <w:tc>
          <w:tcPr>
            <w:tcW w:w="3020" w:type="dxa"/>
            <w:noWrap/>
            <w:hideMark/>
          </w:tcPr>
          <w:p w14:paraId="2F5DE40F" w14:textId="77777777" w:rsidR="004C3D30" w:rsidRPr="0009223B" w:rsidRDefault="004C3D30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249.4</w:t>
            </w:r>
          </w:p>
        </w:tc>
      </w:tr>
      <w:tr w:rsidR="004C3D30" w:rsidRPr="004C3D30" w14:paraId="3E3D8495" w14:textId="77777777" w:rsidTr="004C3D30">
        <w:trPr>
          <w:trHeight w:val="288"/>
        </w:trPr>
        <w:tc>
          <w:tcPr>
            <w:tcW w:w="2060" w:type="dxa"/>
            <w:noWrap/>
            <w:hideMark/>
          </w:tcPr>
          <w:p w14:paraId="4A396E5C" w14:textId="77777777" w:rsidR="004C3D30" w:rsidRPr="0009223B" w:rsidRDefault="004C3D30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135</w:t>
            </w:r>
          </w:p>
        </w:tc>
        <w:tc>
          <w:tcPr>
            <w:tcW w:w="2881" w:type="dxa"/>
            <w:noWrap/>
            <w:hideMark/>
          </w:tcPr>
          <w:p w14:paraId="184B8ACD" w14:textId="77777777" w:rsidR="004C3D30" w:rsidRPr="0009223B" w:rsidRDefault="004C3D30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MoNbTaTi0.5W</w:t>
            </w:r>
          </w:p>
        </w:tc>
        <w:tc>
          <w:tcPr>
            <w:tcW w:w="3020" w:type="dxa"/>
            <w:noWrap/>
            <w:hideMark/>
          </w:tcPr>
          <w:p w14:paraId="2518A9F9" w14:textId="77777777" w:rsidR="004C3D30" w:rsidRPr="0009223B" w:rsidRDefault="004C3D30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242</w:t>
            </w:r>
          </w:p>
        </w:tc>
      </w:tr>
      <w:tr w:rsidR="004C3D30" w:rsidRPr="004C3D30" w14:paraId="30E5920E" w14:textId="77777777" w:rsidTr="004C3D30">
        <w:trPr>
          <w:trHeight w:val="288"/>
        </w:trPr>
        <w:tc>
          <w:tcPr>
            <w:tcW w:w="2060" w:type="dxa"/>
            <w:noWrap/>
            <w:hideMark/>
          </w:tcPr>
          <w:p w14:paraId="59141AC6" w14:textId="77777777" w:rsidR="004C3D30" w:rsidRPr="0009223B" w:rsidRDefault="004C3D30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136</w:t>
            </w:r>
          </w:p>
        </w:tc>
        <w:tc>
          <w:tcPr>
            <w:tcW w:w="2881" w:type="dxa"/>
            <w:noWrap/>
            <w:hideMark/>
          </w:tcPr>
          <w:p w14:paraId="7354052E" w14:textId="77777777" w:rsidR="004C3D30" w:rsidRPr="0009223B" w:rsidRDefault="004C3D30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MoNbTaTi0.75W</w:t>
            </w:r>
          </w:p>
        </w:tc>
        <w:tc>
          <w:tcPr>
            <w:tcW w:w="3020" w:type="dxa"/>
            <w:noWrap/>
            <w:hideMark/>
          </w:tcPr>
          <w:p w14:paraId="79579B16" w14:textId="77777777" w:rsidR="004C3D30" w:rsidRPr="0009223B" w:rsidRDefault="004C3D30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235.4</w:t>
            </w:r>
          </w:p>
        </w:tc>
      </w:tr>
      <w:tr w:rsidR="004C3D30" w:rsidRPr="004C3D30" w14:paraId="771ECDC6" w14:textId="77777777" w:rsidTr="004C3D30">
        <w:trPr>
          <w:trHeight w:val="288"/>
        </w:trPr>
        <w:tc>
          <w:tcPr>
            <w:tcW w:w="2060" w:type="dxa"/>
            <w:noWrap/>
            <w:hideMark/>
          </w:tcPr>
          <w:p w14:paraId="7220EEB0" w14:textId="77777777" w:rsidR="004C3D30" w:rsidRPr="0009223B" w:rsidRDefault="004C3D30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137</w:t>
            </w:r>
          </w:p>
        </w:tc>
        <w:tc>
          <w:tcPr>
            <w:tcW w:w="2881" w:type="dxa"/>
            <w:noWrap/>
            <w:hideMark/>
          </w:tcPr>
          <w:p w14:paraId="7471BA57" w14:textId="77777777" w:rsidR="004C3D30" w:rsidRPr="0009223B" w:rsidRDefault="004C3D30" w:rsidP="0009223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9223B">
              <w:rPr>
                <w:rFonts w:ascii="Times New Roman" w:hAnsi="Times New Roman" w:cs="Times New Roman"/>
              </w:rPr>
              <w:t>MoNbTaTiV</w:t>
            </w:r>
            <w:proofErr w:type="spellEnd"/>
          </w:p>
        </w:tc>
        <w:tc>
          <w:tcPr>
            <w:tcW w:w="3020" w:type="dxa"/>
            <w:noWrap/>
            <w:hideMark/>
          </w:tcPr>
          <w:p w14:paraId="4A0684BB" w14:textId="77777777" w:rsidR="004C3D30" w:rsidRPr="0009223B" w:rsidRDefault="004C3D30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172.8</w:t>
            </w:r>
          </w:p>
        </w:tc>
      </w:tr>
      <w:tr w:rsidR="004C3D30" w:rsidRPr="004C3D30" w14:paraId="7DC0437A" w14:textId="77777777" w:rsidTr="004C3D30">
        <w:trPr>
          <w:trHeight w:val="288"/>
        </w:trPr>
        <w:tc>
          <w:tcPr>
            <w:tcW w:w="2060" w:type="dxa"/>
            <w:noWrap/>
            <w:hideMark/>
          </w:tcPr>
          <w:p w14:paraId="73C92EF2" w14:textId="77777777" w:rsidR="004C3D30" w:rsidRPr="0009223B" w:rsidRDefault="004C3D30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138</w:t>
            </w:r>
          </w:p>
        </w:tc>
        <w:tc>
          <w:tcPr>
            <w:tcW w:w="2881" w:type="dxa"/>
            <w:noWrap/>
            <w:hideMark/>
          </w:tcPr>
          <w:p w14:paraId="081AEA3C" w14:textId="77777777" w:rsidR="004C3D30" w:rsidRPr="0009223B" w:rsidRDefault="004C3D30" w:rsidP="0009223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9223B">
              <w:rPr>
                <w:rFonts w:ascii="Times New Roman" w:hAnsi="Times New Roman" w:cs="Times New Roman"/>
              </w:rPr>
              <w:t>MoNbTaTiVW</w:t>
            </w:r>
            <w:proofErr w:type="spellEnd"/>
          </w:p>
        </w:tc>
        <w:tc>
          <w:tcPr>
            <w:tcW w:w="3020" w:type="dxa"/>
            <w:noWrap/>
            <w:hideMark/>
          </w:tcPr>
          <w:p w14:paraId="0B98BE11" w14:textId="77777777" w:rsidR="004C3D30" w:rsidRPr="0009223B" w:rsidRDefault="004C3D30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212.5</w:t>
            </w:r>
          </w:p>
        </w:tc>
      </w:tr>
      <w:tr w:rsidR="004C3D30" w:rsidRPr="004C3D30" w14:paraId="04C1613B" w14:textId="77777777" w:rsidTr="004C3D30">
        <w:trPr>
          <w:trHeight w:val="288"/>
        </w:trPr>
        <w:tc>
          <w:tcPr>
            <w:tcW w:w="2060" w:type="dxa"/>
            <w:noWrap/>
            <w:hideMark/>
          </w:tcPr>
          <w:p w14:paraId="53E98D17" w14:textId="77777777" w:rsidR="004C3D30" w:rsidRPr="0009223B" w:rsidRDefault="004C3D30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139</w:t>
            </w:r>
          </w:p>
        </w:tc>
        <w:tc>
          <w:tcPr>
            <w:tcW w:w="2881" w:type="dxa"/>
            <w:noWrap/>
            <w:hideMark/>
          </w:tcPr>
          <w:p w14:paraId="41D6893E" w14:textId="77777777" w:rsidR="004C3D30" w:rsidRPr="0009223B" w:rsidRDefault="004C3D30" w:rsidP="0009223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9223B">
              <w:rPr>
                <w:rFonts w:ascii="Times New Roman" w:hAnsi="Times New Roman" w:cs="Times New Roman"/>
              </w:rPr>
              <w:t>MoNbTaTiW</w:t>
            </w:r>
            <w:proofErr w:type="spellEnd"/>
          </w:p>
        </w:tc>
        <w:tc>
          <w:tcPr>
            <w:tcW w:w="3020" w:type="dxa"/>
            <w:noWrap/>
            <w:hideMark/>
          </w:tcPr>
          <w:p w14:paraId="5E5BD9DA" w14:textId="77777777" w:rsidR="004C3D30" w:rsidRPr="0009223B" w:rsidRDefault="004C3D30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229.4</w:t>
            </w:r>
          </w:p>
        </w:tc>
      </w:tr>
      <w:tr w:rsidR="004C3D30" w:rsidRPr="004C3D30" w14:paraId="67593278" w14:textId="77777777" w:rsidTr="004C3D30">
        <w:trPr>
          <w:trHeight w:val="288"/>
        </w:trPr>
        <w:tc>
          <w:tcPr>
            <w:tcW w:w="2060" w:type="dxa"/>
            <w:noWrap/>
            <w:hideMark/>
          </w:tcPr>
          <w:p w14:paraId="09BBD088" w14:textId="77777777" w:rsidR="004C3D30" w:rsidRPr="0009223B" w:rsidRDefault="004C3D30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140</w:t>
            </w:r>
          </w:p>
        </w:tc>
        <w:tc>
          <w:tcPr>
            <w:tcW w:w="2881" w:type="dxa"/>
            <w:noWrap/>
            <w:hideMark/>
          </w:tcPr>
          <w:p w14:paraId="053B9873" w14:textId="77777777" w:rsidR="004C3D30" w:rsidRPr="0009223B" w:rsidRDefault="004C3D30" w:rsidP="0009223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9223B">
              <w:rPr>
                <w:rFonts w:ascii="Times New Roman" w:hAnsi="Times New Roman" w:cs="Times New Roman"/>
              </w:rPr>
              <w:t>MoNbTaV</w:t>
            </w:r>
            <w:proofErr w:type="spellEnd"/>
          </w:p>
        </w:tc>
        <w:tc>
          <w:tcPr>
            <w:tcW w:w="3020" w:type="dxa"/>
            <w:noWrap/>
            <w:hideMark/>
          </w:tcPr>
          <w:p w14:paraId="5A54193D" w14:textId="77777777" w:rsidR="004C3D30" w:rsidRPr="0009223B" w:rsidRDefault="004C3D30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187</w:t>
            </w:r>
          </w:p>
        </w:tc>
      </w:tr>
      <w:tr w:rsidR="004C3D30" w:rsidRPr="004C3D30" w14:paraId="169328AE" w14:textId="77777777" w:rsidTr="004C3D30">
        <w:trPr>
          <w:trHeight w:val="288"/>
        </w:trPr>
        <w:tc>
          <w:tcPr>
            <w:tcW w:w="2060" w:type="dxa"/>
            <w:noWrap/>
            <w:hideMark/>
          </w:tcPr>
          <w:p w14:paraId="63F2025A" w14:textId="77777777" w:rsidR="004C3D30" w:rsidRPr="0009223B" w:rsidRDefault="004C3D30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141</w:t>
            </w:r>
          </w:p>
        </w:tc>
        <w:tc>
          <w:tcPr>
            <w:tcW w:w="2881" w:type="dxa"/>
            <w:noWrap/>
            <w:hideMark/>
          </w:tcPr>
          <w:p w14:paraId="565131F4" w14:textId="77777777" w:rsidR="004C3D30" w:rsidRPr="0009223B" w:rsidRDefault="004C3D30" w:rsidP="0009223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9223B">
              <w:rPr>
                <w:rFonts w:ascii="Times New Roman" w:hAnsi="Times New Roman" w:cs="Times New Roman"/>
              </w:rPr>
              <w:t>MoNbTaVW</w:t>
            </w:r>
            <w:proofErr w:type="spellEnd"/>
          </w:p>
        </w:tc>
        <w:tc>
          <w:tcPr>
            <w:tcW w:w="3020" w:type="dxa"/>
            <w:noWrap/>
            <w:hideMark/>
          </w:tcPr>
          <w:p w14:paraId="03F62FC4" w14:textId="77777777" w:rsidR="004C3D30" w:rsidRPr="0009223B" w:rsidRDefault="004C3D30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231.8</w:t>
            </w:r>
          </w:p>
        </w:tc>
      </w:tr>
      <w:tr w:rsidR="004C3D30" w:rsidRPr="004C3D30" w14:paraId="2880BA84" w14:textId="77777777" w:rsidTr="004C3D30">
        <w:trPr>
          <w:trHeight w:val="288"/>
        </w:trPr>
        <w:tc>
          <w:tcPr>
            <w:tcW w:w="2060" w:type="dxa"/>
            <w:noWrap/>
            <w:hideMark/>
          </w:tcPr>
          <w:p w14:paraId="268C50B6" w14:textId="77777777" w:rsidR="004C3D30" w:rsidRPr="0009223B" w:rsidRDefault="004C3D30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142</w:t>
            </w:r>
          </w:p>
        </w:tc>
        <w:tc>
          <w:tcPr>
            <w:tcW w:w="2881" w:type="dxa"/>
            <w:noWrap/>
            <w:hideMark/>
          </w:tcPr>
          <w:p w14:paraId="7001241D" w14:textId="77777777" w:rsidR="004C3D30" w:rsidRPr="0009223B" w:rsidRDefault="004C3D30" w:rsidP="0009223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9223B">
              <w:rPr>
                <w:rFonts w:ascii="Times New Roman" w:hAnsi="Times New Roman" w:cs="Times New Roman"/>
              </w:rPr>
              <w:t>MoNbTaW</w:t>
            </w:r>
            <w:proofErr w:type="spellEnd"/>
          </w:p>
        </w:tc>
        <w:tc>
          <w:tcPr>
            <w:tcW w:w="3020" w:type="dxa"/>
            <w:noWrap/>
            <w:hideMark/>
          </w:tcPr>
          <w:p w14:paraId="76D3701B" w14:textId="77777777" w:rsidR="004C3D30" w:rsidRPr="0009223B" w:rsidRDefault="004C3D30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257.8</w:t>
            </w:r>
          </w:p>
        </w:tc>
      </w:tr>
      <w:tr w:rsidR="004C3D30" w:rsidRPr="004C3D30" w14:paraId="45B43EB6" w14:textId="77777777" w:rsidTr="004C3D30">
        <w:trPr>
          <w:trHeight w:val="288"/>
        </w:trPr>
        <w:tc>
          <w:tcPr>
            <w:tcW w:w="2060" w:type="dxa"/>
            <w:noWrap/>
            <w:hideMark/>
          </w:tcPr>
          <w:p w14:paraId="6D80136C" w14:textId="77777777" w:rsidR="004C3D30" w:rsidRPr="0009223B" w:rsidRDefault="004C3D30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143</w:t>
            </w:r>
          </w:p>
        </w:tc>
        <w:tc>
          <w:tcPr>
            <w:tcW w:w="2881" w:type="dxa"/>
            <w:noWrap/>
            <w:hideMark/>
          </w:tcPr>
          <w:p w14:paraId="6575FC49" w14:textId="77777777" w:rsidR="004C3D30" w:rsidRPr="0009223B" w:rsidRDefault="004C3D30" w:rsidP="0009223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9223B">
              <w:rPr>
                <w:rFonts w:ascii="Times New Roman" w:hAnsi="Times New Roman" w:cs="Times New Roman"/>
              </w:rPr>
              <w:t>MoNbTiV</w:t>
            </w:r>
            <w:proofErr w:type="spellEnd"/>
          </w:p>
        </w:tc>
        <w:tc>
          <w:tcPr>
            <w:tcW w:w="3020" w:type="dxa"/>
            <w:noWrap/>
            <w:hideMark/>
          </w:tcPr>
          <w:p w14:paraId="7A5C65A4" w14:textId="77777777" w:rsidR="004C3D30" w:rsidRPr="0009223B" w:rsidRDefault="004C3D30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169.5</w:t>
            </w:r>
          </w:p>
        </w:tc>
      </w:tr>
      <w:tr w:rsidR="004C3D30" w:rsidRPr="004C3D30" w14:paraId="3AE16992" w14:textId="77777777" w:rsidTr="004C3D30">
        <w:trPr>
          <w:trHeight w:val="288"/>
        </w:trPr>
        <w:tc>
          <w:tcPr>
            <w:tcW w:w="2060" w:type="dxa"/>
            <w:noWrap/>
            <w:hideMark/>
          </w:tcPr>
          <w:p w14:paraId="2ED6A8F4" w14:textId="77777777" w:rsidR="004C3D30" w:rsidRPr="0009223B" w:rsidRDefault="004C3D30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144</w:t>
            </w:r>
          </w:p>
        </w:tc>
        <w:tc>
          <w:tcPr>
            <w:tcW w:w="2881" w:type="dxa"/>
            <w:noWrap/>
            <w:hideMark/>
          </w:tcPr>
          <w:p w14:paraId="7C1C7480" w14:textId="77777777" w:rsidR="004C3D30" w:rsidRPr="0009223B" w:rsidRDefault="004C3D30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MoNbTiV0.25Zr</w:t>
            </w:r>
          </w:p>
        </w:tc>
        <w:tc>
          <w:tcPr>
            <w:tcW w:w="3020" w:type="dxa"/>
            <w:noWrap/>
            <w:hideMark/>
          </w:tcPr>
          <w:p w14:paraId="6AAE46DD" w14:textId="77777777" w:rsidR="004C3D30" w:rsidRPr="0009223B" w:rsidRDefault="004C3D30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152.9</w:t>
            </w:r>
          </w:p>
        </w:tc>
      </w:tr>
      <w:tr w:rsidR="004C3D30" w:rsidRPr="004C3D30" w14:paraId="675921AA" w14:textId="77777777" w:rsidTr="004C3D30">
        <w:trPr>
          <w:trHeight w:val="288"/>
        </w:trPr>
        <w:tc>
          <w:tcPr>
            <w:tcW w:w="2060" w:type="dxa"/>
            <w:noWrap/>
            <w:hideMark/>
          </w:tcPr>
          <w:p w14:paraId="749BE558" w14:textId="77777777" w:rsidR="004C3D30" w:rsidRPr="0009223B" w:rsidRDefault="004C3D30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145</w:t>
            </w:r>
          </w:p>
        </w:tc>
        <w:tc>
          <w:tcPr>
            <w:tcW w:w="2881" w:type="dxa"/>
            <w:noWrap/>
            <w:hideMark/>
          </w:tcPr>
          <w:p w14:paraId="1BBA62F9" w14:textId="77777777" w:rsidR="004C3D30" w:rsidRPr="0009223B" w:rsidRDefault="004C3D30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MoNbTiV0.3Zr</w:t>
            </w:r>
          </w:p>
        </w:tc>
        <w:tc>
          <w:tcPr>
            <w:tcW w:w="3020" w:type="dxa"/>
            <w:noWrap/>
            <w:hideMark/>
          </w:tcPr>
          <w:p w14:paraId="5873A3A0" w14:textId="77777777" w:rsidR="004C3D30" w:rsidRPr="0009223B" w:rsidRDefault="004C3D30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152.7</w:t>
            </w:r>
          </w:p>
        </w:tc>
      </w:tr>
      <w:tr w:rsidR="004C3D30" w:rsidRPr="004C3D30" w14:paraId="2E2E8C28" w14:textId="77777777" w:rsidTr="004C3D30">
        <w:trPr>
          <w:trHeight w:val="288"/>
        </w:trPr>
        <w:tc>
          <w:tcPr>
            <w:tcW w:w="2060" w:type="dxa"/>
            <w:noWrap/>
            <w:hideMark/>
          </w:tcPr>
          <w:p w14:paraId="616D7037" w14:textId="77777777" w:rsidR="004C3D30" w:rsidRPr="0009223B" w:rsidRDefault="004C3D30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146</w:t>
            </w:r>
          </w:p>
        </w:tc>
        <w:tc>
          <w:tcPr>
            <w:tcW w:w="2881" w:type="dxa"/>
            <w:noWrap/>
            <w:hideMark/>
          </w:tcPr>
          <w:p w14:paraId="3E76D8AE" w14:textId="77777777" w:rsidR="004C3D30" w:rsidRPr="0009223B" w:rsidRDefault="004C3D30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MoNbTiV0.5Zr</w:t>
            </w:r>
          </w:p>
        </w:tc>
        <w:tc>
          <w:tcPr>
            <w:tcW w:w="3020" w:type="dxa"/>
            <w:noWrap/>
            <w:hideMark/>
          </w:tcPr>
          <w:p w14:paraId="706357DC" w14:textId="77777777" w:rsidR="004C3D30" w:rsidRPr="0009223B" w:rsidRDefault="004C3D30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151.6</w:t>
            </w:r>
          </w:p>
        </w:tc>
      </w:tr>
      <w:tr w:rsidR="004C3D30" w:rsidRPr="004C3D30" w14:paraId="23B6AEEA" w14:textId="77777777" w:rsidTr="004C3D30">
        <w:trPr>
          <w:trHeight w:val="288"/>
        </w:trPr>
        <w:tc>
          <w:tcPr>
            <w:tcW w:w="2060" w:type="dxa"/>
            <w:noWrap/>
            <w:hideMark/>
          </w:tcPr>
          <w:p w14:paraId="4AC3B079" w14:textId="77777777" w:rsidR="004C3D30" w:rsidRPr="0009223B" w:rsidRDefault="004C3D30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147</w:t>
            </w:r>
          </w:p>
        </w:tc>
        <w:tc>
          <w:tcPr>
            <w:tcW w:w="2881" w:type="dxa"/>
            <w:noWrap/>
            <w:hideMark/>
          </w:tcPr>
          <w:p w14:paraId="5055F8E8" w14:textId="77777777" w:rsidR="004C3D30" w:rsidRPr="0009223B" w:rsidRDefault="004C3D30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MoNbTiV0.75Zr</w:t>
            </w:r>
          </w:p>
        </w:tc>
        <w:tc>
          <w:tcPr>
            <w:tcW w:w="3020" w:type="dxa"/>
            <w:noWrap/>
            <w:hideMark/>
          </w:tcPr>
          <w:p w14:paraId="0D3ACC27" w14:textId="77777777" w:rsidR="004C3D30" w:rsidRPr="0009223B" w:rsidRDefault="004C3D30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150.3</w:t>
            </w:r>
          </w:p>
        </w:tc>
      </w:tr>
      <w:tr w:rsidR="004C3D30" w:rsidRPr="004C3D30" w14:paraId="07F82A34" w14:textId="77777777" w:rsidTr="004C3D30">
        <w:trPr>
          <w:trHeight w:val="288"/>
        </w:trPr>
        <w:tc>
          <w:tcPr>
            <w:tcW w:w="2060" w:type="dxa"/>
            <w:noWrap/>
            <w:hideMark/>
          </w:tcPr>
          <w:p w14:paraId="32610A12" w14:textId="77777777" w:rsidR="004C3D30" w:rsidRPr="0009223B" w:rsidRDefault="004C3D30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148</w:t>
            </w:r>
          </w:p>
        </w:tc>
        <w:tc>
          <w:tcPr>
            <w:tcW w:w="2881" w:type="dxa"/>
            <w:noWrap/>
            <w:hideMark/>
          </w:tcPr>
          <w:p w14:paraId="4FCC1DD1" w14:textId="77777777" w:rsidR="004C3D30" w:rsidRPr="0009223B" w:rsidRDefault="004C3D30" w:rsidP="0009223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9223B">
              <w:rPr>
                <w:rFonts w:ascii="Times New Roman" w:hAnsi="Times New Roman" w:cs="Times New Roman"/>
              </w:rPr>
              <w:t>MoNbTiVZr</w:t>
            </w:r>
            <w:proofErr w:type="spellEnd"/>
          </w:p>
        </w:tc>
        <w:tc>
          <w:tcPr>
            <w:tcW w:w="3020" w:type="dxa"/>
            <w:noWrap/>
            <w:hideMark/>
          </w:tcPr>
          <w:p w14:paraId="64A0CD7D" w14:textId="77777777" w:rsidR="004C3D30" w:rsidRPr="0009223B" w:rsidRDefault="004C3D30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149.2</w:t>
            </w:r>
          </w:p>
        </w:tc>
      </w:tr>
      <w:tr w:rsidR="004C3D30" w:rsidRPr="004C3D30" w14:paraId="7FED7D94" w14:textId="77777777" w:rsidTr="004C3D30">
        <w:trPr>
          <w:trHeight w:val="288"/>
        </w:trPr>
        <w:tc>
          <w:tcPr>
            <w:tcW w:w="2060" w:type="dxa"/>
            <w:noWrap/>
            <w:hideMark/>
          </w:tcPr>
          <w:p w14:paraId="5677AEAF" w14:textId="77777777" w:rsidR="004C3D30" w:rsidRPr="0009223B" w:rsidRDefault="004C3D30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149</w:t>
            </w:r>
          </w:p>
        </w:tc>
        <w:tc>
          <w:tcPr>
            <w:tcW w:w="2881" w:type="dxa"/>
            <w:noWrap/>
            <w:hideMark/>
          </w:tcPr>
          <w:p w14:paraId="48754657" w14:textId="77777777" w:rsidR="004C3D30" w:rsidRPr="0009223B" w:rsidRDefault="004C3D30" w:rsidP="0009223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9223B">
              <w:rPr>
                <w:rFonts w:ascii="Times New Roman" w:hAnsi="Times New Roman" w:cs="Times New Roman"/>
              </w:rPr>
              <w:t>MoNbTiZr</w:t>
            </w:r>
            <w:proofErr w:type="spellEnd"/>
          </w:p>
        </w:tc>
        <w:tc>
          <w:tcPr>
            <w:tcW w:w="3020" w:type="dxa"/>
            <w:noWrap/>
            <w:hideMark/>
          </w:tcPr>
          <w:p w14:paraId="56185E7B" w14:textId="77777777" w:rsidR="004C3D30" w:rsidRPr="0009223B" w:rsidRDefault="004C3D30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154.5</w:t>
            </w:r>
          </w:p>
        </w:tc>
      </w:tr>
      <w:tr w:rsidR="004C3D30" w:rsidRPr="004C3D30" w14:paraId="5EF2F727" w14:textId="77777777" w:rsidTr="004C3D30">
        <w:trPr>
          <w:trHeight w:val="288"/>
        </w:trPr>
        <w:tc>
          <w:tcPr>
            <w:tcW w:w="2060" w:type="dxa"/>
            <w:noWrap/>
            <w:hideMark/>
          </w:tcPr>
          <w:p w14:paraId="54F7A25B" w14:textId="77777777" w:rsidR="004C3D30" w:rsidRPr="0009223B" w:rsidRDefault="004C3D30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150</w:t>
            </w:r>
          </w:p>
        </w:tc>
        <w:tc>
          <w:tcPr>
            <w:tcW w:w="2881" w:type="dxa"/>
            <w:noWrap/>
            <w:hideMark/>
          </w:tcPr>
          <w:p w14:paraId="3B1C662F" w14:textId="77777777" w:rsidR="004C3D30" w:rsidRPr="0009223B" w:rsidRDefault="004C3D30" w:rsidP="0009223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9223B">
              <w:rPr>
                <w:rFonts w:ascii="Times New Roman" w:hAnsi="Times New Roman" w:cs="Times New Roman"/>
              </w:rPr>
              <w:t>MoTaTiV</w:t>
            </w:r>
            <w:proofErr w:type="spellEnd"/>
          </w:p>
        </w:tc>
        <w:tc>
          <w:tcPr>
            <w:tcW w:w="3020" w:type="dxa"/>
            <w:noWrap/>
            <w:hideMark/>
          </w:tcPr>
          <w:p w14:paraId="4B88ECD8" w14:textId="77777777" w:rsidR="004C3D30" w:rsidRPr="0009223B" w:rsidRDefault="004C3D30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189.8</w:t>
            </w:r>
          </w:p>
        </w:tc>
      </w:tr>
      <w:tr w:rsidR="004C3D30" w:rsidRPr="004C3D30" w14:paraId="7A39845D" w14:textId="77777777" w:rsidTr="004C3D30">
        <w:trPr>
          <w:trHeight w:val="288"/>
        </w:trPr>
        <w:tc>
          <w:tcPr>
            <w:tcW w:w="2060" w:type="dxa"/>
            <w:noWrap/>
            <w:hideMark/>
          </w:tcPr>
          <w:p w14:paraId="2A008775" w14:textId="77777777" w:rsidR="004C3D30" w:rsidRPr="0009223B" w:rsidRDefault="004C3D30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151</w:t>
            </w:r>
          </w:p>
        </w:tc>
        <w:tc>
          <w:tcPr>
            <w:tcW w:w="2881" w:type="dxa"/>
            <w:noWrap/>
            <w:hideMark/>
          </w:tcPr>
          <w:p w14:paraId="715969BE" w14:textId="77777777" w:rsidR="004C3D30" w:rsidRPr="0009223B" w:rsidRDefault="004C3D30" w:rsidP="0009223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9223B">
              <w:rPr>
                <w:rFonts w:ascii="Times New Roman" w:hAnsi="Times New Roman" w:cs="Times New Roman"/>
              </w:rPr>
              <w:t>NbTaTiV</w:t>
            </w:r>
            <w:proofErr w:type="spellEnd"/>
          </w:p>
        </w:tc>
        <w:tc>
          <w:tcPr>
            <w:tcW w:w="3020" w:type="dxa"/>
            <w:noWrap/>
            <w:hideMark/>
          </w:tcPr>
          <w:p w14:paraId="0E3AA0DA" w14:textId="77777777" w:rsidR="004C3D30" w:rsidRPr="0009223B" w:rsidRDefault="004C3D30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133.8</w:t>
            </w:r>
          </w:p>
        </w:tc>
      </w:tr>
      <w:tr w:rsidR="004C3D30" w:rsidRPr="004C3D30" w14:paraId="2B08B0F2" w14:textId="77777777" w:rsidTr="004C3D30">
        <w:trPr>
          <w:trHeight w:val="288"/>
        </w:trPr>
        <w:tc>
          <w:tcPr>
            <w:tcW w:w="2060" w:type="dxa"/>
            <w:noWrap/>
            <w:hideMark/>
          </w:tcPr>
          <w:p w14:paraId="0B97D455" w14:textId="77777777" w:rsidR="004C3D30" w:rsidRPr="0009223B" w:rsidRDefault="004C3D30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152</w:t>
            </w:r>
          </w:p>
        </w:tc>
        <w:tc>
          <w:tcPr>
            <w:tcW w:w="2881" w:type="dxa"/>
            <w:noWrap/>
            <w:hideMark/>
          </w:tcPr>
          <w:p w14:paraId="5AB96DC2" w14:textId="77777777" w:rsidR="004C3D30" w:rsidRPr="0009223B" w:rsidRDefault="004C3D30" w:rsidP="0009223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9223B">
              <w:rPr>
                <w:rFonts w:ascii="Times New Roman" w:hAnsi="Times New Roman" w:cs="Times New Roman"/>
              </w:rPr>
              <w:t>NbTaTiVW</w:t>
            </w:r>
            <w:proofErr w:type="spellEnd"/>
          </w:p>
        </w:tc>
        <w:tc>
          <w:tcPr>
            <w:tcW w:w="3020" w:type="dxa"/>
            <w:noWrap/>
            <w:hideMark/>
          </w:tcPr>
          <w:p w14:paraId="16B4A41D" w14:textId="77777777" w:rsidR="004C3D30" w:rsidRPr="0009223B" w:rsidRDefault="004C3D30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189.2</w:t>
            </w:r>
          </w:p>
        </w:tc>
      </w:tr>
      <w:tr w:rsidR="004C3D30" w:rsidRPr="004C3D30" w14:paraId="5E9E478A" w14:textId="77777777" w:rsidTr="004C3D30">
        <w:trPr>
          <w:trHeight w:val="288"/>
        </w:trPr>
        <w:tc>
          <w:tcPr>
            <w:tcW w:w="2060" w:type="dxa"/>
            <w:noWrap/>
            <w:hideMark/>
          </w:tcPr>
          <w:p w14:paraId="0779078A" w14:textId="77777777" w:rsidR="004C3D30" w:rsidRPr="0009223B" w:rsidRDefault="004C3D30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153</w:t>
            </w:r>
          </w:p>
        </w:tc>
        <w:tc>
          <w:tcPr>
            <w:tcW w:w="2881" w:type="dxa"/>
            <w:noWrap/>
            <w:hideMark/>
          </w:tcPr>
          <w:p w14:paraId="4922E185" w14:textId="77777777" w:rsidR="004C3D30" w:rsidRPr="0009223B" w:rsidRDefault="004C3D30" w:rsidP="0009223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9223B">
              <w:rPr>
                <w:rFonts w:ascii="Times New Roman" w:hAnsi="Times New Roman" w:cs="Times New Roman"/>
              </w:rPr>
              <w:t>NbTaVW</w:t>
            </w:r>
            <w:proofErr w:type="spellEnd"/>
          </w:p>
        </w:tc>
        <w:tc>
          <w:tcPr>
            <w:tcW w:w="3020" w:type="dxa"/>
            <w:noWrap/>
            <w:hideMark/>
          </w:tcPr>
          <w:p w14:paraId="5A32817C" w14:textId="77777777" w:rsidR="004C3D30" w:rsidRPr="0009223B" w:rsidRDefault="004C3D30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207.5</w:t>
            </w:r>
          </w:p>
        </w:tc>
      </w:tr>
      <w:tr w:rsidR="004C3D30" w:rsidRPr="004C3D30" w14:paraId="458AAC7E" w14:textId="77777777" w:rsidTr="004C3D30">
        <w:trPr>
          <w:trHeight w:val="288"/>
        </w:trPr>
        <w:tc>
          <w:tcPr>
            <w:tcW w:w="2060" w:type="dxa"/>
            <w:noWrap/>
            <w:hideMark/>
          </w:tcPr>
          <w:p w14:paraId="792B5CA2" w14:textId="77777777" w:rsidR="004C3D30" w:rsidRPr="0009223B" w:rsidRDefault="004C3D30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154</w:t>
            </w:r>
          </w:p>
        </w:tc>
        <w:tc>
          <w:tcPr>
            <w:tcW w:w="2881" w:type="dxa"/>
            <w:noWrap/>
            <w:hideMark/>
          </w:tcPr>
          <w:p w14:paraId="0F8DBB73" w14:textId="77777777" w:rsidR="004C3D30" w:rsidRPr="0009223B" w:rsidRDefault="004C3D30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NbTiV0.3Zr</w:t>
            </w:r>
          </w:p>
        </w:tc>
        <w:tc>
          <w:tcPr>
            <w:tcW w:w="3020" w:type="dxa"/>
            <w:noWrap/>
            <w:hideMark/>
          </w:tcPr>
          <w:p w14:paraId="4B5CE359" w14:textId="77777777" w:rsidR="004C3D30" w:rsidRPr="0009223B" w:rsidRDefault="004C3D30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99.2</w:t>
            </w:r>
          </w:p>
        </w:tc>
      </w:tr>
    </w:tbl>
    <w:p w14:paraId="1F3D4F01" w14:textId="5C82AD5C" w:rsidR="009C6B3D" w:rsidRDefault="009C6B3D"/>
    <w:p w14:paraId="1C419D3B" w14:textId="1C39AF1C" w:rsidR="00394D33" w:rsidRDefault="00394D33"/>
    <w:p w14:paraId="21A7DEC0" w14:textId="18C6EAD2" w:rsidR="00394D33" w:rsidRDefault="00394D33"/>
    <w:p w14:paraId="222B4B5D" w14:textId="4EACEE12" w:rsidR="00394D33" w:rsidRDefault="00394D33" w:rsidP="00655815">
      <w:pPr>
        <w:spacing w:after="240"/>
      </w:pPr>
      <w:r>
        <w:t>Table 2: Training data only with refractory alloy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40"/>
        <w:gridCol w:w="3411"/>
        <w:gridCol w:w="2940"/>
      </w:tblGrid>
      <w:tr w:rsidR="0090540D" w:rsidRPr="0090540D" w14:paraId="7E9F46F1" w14:textId="77777777" w:rsidTr="0090540D">
        <w:trPr>
          <w:trHeight w:val="288"/>
        </w:trPr>
        <w:tc>
          <w:tcPr>
            <w:tcW w:w="2940" w:type="dxa"/>
            <w:noWrap/>
            <w:hideMark/>
          </w:tcPr>
          <w:p w14:paraId="258D36FC" w14:textId="77777777" w:rsidR="0090540D" w:rsidRPr="0009223B" w:rsidRDefault="0090540D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Alloy No</w:t>
            </w:r>
          </w:p>
        </w:tc>
        <w:tc>
          <w:tcPr>
            <w:tcW w:w="2940" w:type="dxa"/>
            <w:noWrap/>
            <w:hideMark/>
          </w:tcPr>
          <w:p w14:paraId="3583370B" w14:textId="77777777" w:rsidR="0090540D" w:rsidRPr="0009223B" w:rsidRDefault="0090540D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Alloy</w:t>
            </w:r>
          </w:p>
        </w:tc>
        <w:tc>
          <w:tcPr>
            <w:tcW w:w="2940" w:type="dxa"/>
            <w:noWrap/>
            <w:hideMark/>
          </w:tcPr>
          <w:p w14:paraId="05E35E24" w14:textId="77777777" w:rsidR="0090540D" w:rsidRPr="0009223B" w:rsidRDefault="0090540D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Young's Modulus (GPa)</w:t>
            </w:r>
          </w:p>
        </w:tc>
      </w:tr>
      <w:tr w:rsidR="0090540D" w:rsidRPr="0090540D" w14:paraId="3E2C8FBD" w14:textId="77777777" w:rsidTr="0090540D">
        <w:trPr>
          <w:trHeight w:val="288"/>
        </w:trPr>
        <w:tc>
          <w:tcPr>
            <w:tcW w:w="2940" w:type="dxa"/>
            <w:noWrap/>
            <w:hideMark/>
          </w:tcPr>
          <w:p w14:paraId="3F7190C6" w14:textId="77777777" w:rsidR="0090540D" w:rsidRPr="0009223B" w:rsidRDefault="0090540D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940" w:type="dxa"/>
            <w:noWrap/>
            <w:hideMark/>
          </w:tcPr>
          <w:p w14:paraId="02CBD446" w14:textId="77777777" w:rsidR="0090540D" w:rsidRPr="0009223B" w:rsidRDefault="0090540D" w:rsidP="0009223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9223B">
              <w:rPr>
                <w:rFonts w:ascii="Times New Roman" w:hAnsi="Times New Roman" w:cs="Times New Roman"/>
              </w:rPr>
              <w:t>TaNbHfZrTi</w:t>
            </w:r>
            <w:proofErr w:type="spellEnd"/>
          </w:p>
        </w:tc>
        <w:tc>
          <w:tcPr>
            <w:tcW w:w="2940" w:type="dxa"/>
            <w:noWrap/>
            <w:hideMark/>
          </w:tcPr>
          <w:p w14:paraId="609B3AD3" w14:textId="77777777" w:rsidR="0090540D" w:rsidRPr="0009223B" w:rsidRDefault="0090540D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49.88</w:t>
            </w:r>
          </w:p>
        </w:tc>
      </w:tr>
      <w:tr w:rsidR="0090540D" w:rsidRPr="0090540D" w14:paraId="71A923B7" w14:textId="77777777" w:rsidTr="0090540D">
        <w:trPr>
          <w:trHeight w:val="288"/>
        </w:trPr>
        <w:tc>
          <w:tcPr>
            <w:tcW w:w="2940" w:type="dxa"/>
            <w:noWrap/>
            <w:hideMark/>
          </w:tcPr>
          <w:p w14:paraId="4E932365" w14:textId="77777777" w:rsidR="0090540D" w:rsidRPr="0009223B" w:rsidRDefault="0090540D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940" w:type="dxa"/>
            <w:noWrap/>
            <w:hideMark/>
          </w:tcPr>
          <w:p w14:paraId="7DC1BC72" w14:textId="77777777" w:rsidR="0090540D" w:rsidRPr="0009223B" w:rsidRDefault="0090540D" w:rsidP="0009223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9223B">
              <w:rPr>
                <w:rFonts w:ascii="Times New Roman" w:hAnsi="Times New Roman" w:cs="Times New Roman"/>
              </w:rPr>
              <w:t>TiTa</w:t>
            </w:r>
            <w:proofErr w:type="spellEnd"/>
          </w:p>
        </w:tc>
        <w:tc>
          <w:tcPr>
            <w:tcW w:w="2940" w:type="dxa"/>
            <w:noWrap/>
            <w:hideMark/>
          </w:tcPr>
          <w:p w14:paraId="0C674AB1" w14:textId="77777777" w:rsidR="0090540D" w:rsidRPr="0009223B" w:rsidRDefault="0090540D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110.7408</w:t>
            </w:r>
          </w:p>
        </w:tc>
      </w:tr>
      <w:tr w:rsidR="0090540D" w:rsidRPr="0090540D" w14:paraId="388A45C7" w14:textId="77777777" w:rsidTr="0090540D">
        <w:trPr>
          <w:trHeight w:val="288"/>
        </w:trPr>
        <w:tc>
          <w:tcPr>
            <w:tcW w:w="2940" w:type="dxa"/>
            <w:noWrap/>
            <w:hideMark/>
          </w:tcPr>
          <w:p w14:paraId="00CC2543" w14:textId="77777777" w:rsidR="0090540D" w:rsidRPr="0009223B" w:rsidRDefault="0090540D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940" w:type="dxa"/>
            <w:noWrap/>
            <w:hideMark/>
          </w:tcPr>
          <w:p w14:paraId="32BE1F88" w14:textId="77777777" w:rsidR="0090540D" w:rsidRPr="0009223B" w:rsidRDefault="0090540D" w:rsidP="0009223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9223B">
              <w:rPr>
                <w:rFonts w:ascii="Times New Roman" w:hAnsi="Times New Roman" w:cs="Times New Roman"/>
              </w:rPr>
              <w:t>MoZr</w:t>
            </w:r>
            <w:proofErr w:type="spellEnd"/>
          </w:p>
        </w:tc>
        <w:tc>
          <w:tcPr>
            <w:tcW w:w="2940" w:type="dxa"/>
            <w:noWrap/>
            <w:hideMark/>
          </w:tcPr>
          <w:p w14:paraId="42CC73FB" w14:textId="77777777" w:rsidR="0090540D" w:rsidRPr="0009223B" w:rsidRDefault="0090540D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158.3784</w:t>
            </w:r>
          </w:p>
        </w:tc>
      </w:tr>
      <w:tr w:rsidR="0090540D" w:rsidRPr="0090540D" w14:paraId="2B929664" w14:textId="77777777" w:rsidTr="0090540D">
        <w:trPr>
          <w:trHeight w:val="288"/>
        </w:trPr>
        <w:tc>
          <w:tcPr>
            <w:tcW w:w="2940" w:type="dxa"/>
            <w:noWrap/>
            <w:hideMark/>
          </w:tcPr>
          <w:p w14:paraId="2BA3C081" w14:textId="77777777" w:rsidR="0090540D" w:rsidRPr="0009223B" w:rsidRDefault="0090540D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940" w:type="dxa"/>
            <w:noWrap/>
            <w:hideMark/>
          </w:tcPr>
          <w:p w14:paraId="441CED34" w14:textId="77777777" w:rsidR="0090540D" w:rsidRPr="0009223B" w:rsidRDefault="0090540D" w:rsidP="0009223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9223B">
              <w:rPr>
                <w:rFonts w:ascii="Times New Roman" w:hAnsi="Times New Roman" w:cs="Times New Roman"/>
              </w:rPr>
              <w:t>MoW</w:t>
            </w:r>
            <w:proofErr w:type="spellEnd"/>
          </w:p>
        </w:tc>
        <w:tc>
          <w:tcPr>
            <w:tcW w:w="2940" w:type="dxa"/>
            <w:noWrap/>
            <w:hideMark/>
          </w:tcPr>
          <w:p w14:paraId="24C4C3A7" w14:textId="77777777" w:rsidR="0090540D" w:rsidRPr="0009223B" w:rsidRDefault="0090540D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285.8335</w:t>
            </w:r>
          </w:p>
        </w:tc>
      </w:tr>
      <w:tr w:rsidR="0090540D" w:rsidRPr="0090540D" w14:paraId="2A7D94E3" w14:textId="77777777" w:rsidTr="0090540D">
        <w:trPr>
          <w:trHeight w:val="288"/>
        </w:trPr>
        <w:tc>
          <w:tcPr>
            <w:tcW w:w="2940" w:type="dxa"/>
            <w:noWrap/>
            <w:hideMark/>
          </w:tcPr>
          <w:p w14:paraId="31A04110" w14:textId="77777777" w:rsidR="0090540D" w:rsidRPr="0009223B" w:rsidRDefault="0090540D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940" w:type="dxa"/>
            <w:noWrap/>
            <w:hideMark/>
          </w:tcPr>
          <w:p w14:paraId="6BECC845" w14:textId="77777777" w:rsidR="0090540D" w:rsidRPr="0009223B" w:rsidRDefault="0090540D" w:rsidP="0009223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9223B">
              <w:rPr>
                <w:rFonts w:ascii="Times New Roman" w:hAnsi="Times New Roman" w:cs="Times New Roman"/>
              </w:rPr>
              <w:t>WTa</w:t>
            </w:r>
            <w:proofErr w:type="spellEnd"/>
          </w:p>
        </w:tc>
        <w:tc>
          <w:tcPr>
            <w:tcW w:w="2940" w:type="dxa"/>
            <w:noWrap/>
            <w:hideMark/>
          </w:tcPr>
          <w:p w14:paraId="75CBE783" w14:textId="77777777" w:rsidR="0090540D" w:rsidRPr="0009223B" w:rsidRDefault="0090540D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218.0652</w:t>
            </w:r>
          </w:p>
        </w:tc>
      </w:tr>
      <w:tr w:rsidR="0090540D" w:rsidRPr="0090540D" w14:paraId="2A81198F" w14:textId="77777777" w:rsidTr="0090540D">
        <w:trPr>
          <w:trHeight w:val="288"/>
        </w:trPr>
        <w:tc>
          <w:tcPr>
            <w:tcW w:w="2940" w:type="dxa"/>
            <w:noWrap/>
            <w:hideMark/>
          </w:tcPr>
          <w:p w14:paraId="2EC58B87" w14:textId="77777777" w:rsidR="0090540D" w:rsidRPr="0009223B" w:rsidRDefault="0090540D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940" w:type="dxa"/>
            <w:noWrap/>
            <w:hideMark/>
          </w:tcPr>
          <w:p w14:paraId="6B868352" w14:textId="77777777" w:rsidR="0090540D" w:rsidRPr="0009223B" w:rsidRDefault="0090540D" w:rsidP="0009223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9223B">
              <w:rPr>
                <w:rFonts w:ascii="Times New Roman" w:hAnsi="Times New Roman" w:cs="Times New Roman"/>
              </w:rPr>
              <w:t>WZr</w:t>
            </w:r>
            <w:proofErr w:type="spellEnd"/>
          </w:p>
        </w:tc>
        <w:tc>
          <w:tcPr>
            <w:tcW w:w="2940" w:type="dxa"/>
            <w:noWrap/>
            <w:hideMark/>
          </w:tcPr>
          <w:p w14:paraId="2268D35B" w14:textId="77777777" w:rsidR="0090540D" w:rsidRPr="0009223B" w:rsidRDefault="0090540D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188.7576</w:t>
            </w:r>
          </w:p>
        </w:tc>
      </w:tr>
      <w:tr w:rsidR="0090540D" w:rsidRPr="0090540D" w14:paraId="36400E8D" w14:textId="77777777" w:rsidTr="0090540D">
        <w:trPr>
          <w:trHeight w:val="288"/>
        </w:trPr>
        <w:tc>
          <w:tcPr>
            <w:tcW w:w="2940" w:type="dxa"/>
            <w:noWrap/>
            <w:hideMark/>
          </w:tcPr>
          <w:p w14:paraId="35BE5213" w14:textId="77777777" w:rsidR="0090540D" w:rsidRPr="0009223B" w:rsidRDefault="0090540D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940" w:type="dxa"/>
            <w:noWrap/>
            <w:hideMark/>
          </w:tcPr>
          <w:p w14:paraId="615F758C" w14:textId="77777777" w:rsidR="0090540D" w:rsidRPr="0009223B" w:rsidRDefault="0090540D" w:rsidP="0009223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9223B">
              <w:rPr>
                <w:rFonts w:ascii="Times New Roman" w:hAnsi="Times New Roman" w:cs="Times New Roman"/>
              </w:rPr>
              <w:t>MoTi</w:t>
            </w:r>
            <w:proofErr w:type="spellEnd"/>
          </w:p>
        </w:tc>
        <w:tc>
          <w:tcPr>
            <w:tcW w:w="2940" w:type="dxa"/>
            <w:noWrap/>
            <w:hideMark/>
          </w:tcPr>
          <w:p w14:paraId="262D631D" w14:textId="77777777" w:rsidR="0090540D" w:rsidRPr="0009223B" w:rsidRDefault="0090540D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154.9023</w:t>
            </w:r>
          </w:p>
        </w:tc>
      </w:tr>
      <w:tr w:rsidR="0090540D" w:rsidRPr="0090540D" w14:paraId="526E87F9" w14:textId="77777777" w:rsidTr="0090540D">
        <w:trPr>
          <w:trHeight w:val="288"/>
        </w:trPr>
        <w:tc>
          <w:tcPr>
            <w:tcW w:w="2940" w:type="dxa"/>
            <w:noWrap/>
            <w:hideMark/>
          </w:tcPr>
          <w:p w14:paraId="527B07D8" w14:textId="77777777" w:rsidR="0090540D" w:rsidRPr="0009223B" w:rsidRDefault="0090540D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940" w:type="dxa"/>
            <w:noWrap/>
            <w:hideMark/>
          </w:tcPr>
          <w:p w14:paraId="54E8D464" w14:textId="77777777" w:rsidR="0090540D" w:rsidRPr="0009223B" w:rsidRDefault="0090540D" w:rsidP="0009223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9223B">
              <w:rPr>
                <w:rFonts w:ascii="Times New Roman" w:hAnsi="Times New Roman" w:cs="Times New Roman"/>
              </w:rPr>
              <w:t>TaZr</w:t>
            </w:r>
            <w:proofErr w:type="spellEnd"/>
          </w:p>
        </w:tc>
        <w:tc>
          <w:tcPr>
            <w:tcW w:w="2940" w:type="dxa"/>
            <w:noWrap/>
            <w:hideMark/>
          </w:tcPr>
          <w:p w14:paraId="0328E1E4" w14:textId="77777777" w:rsidR="0090540D" w:rsidRPr="0009223B" w:rsidRDefault="0090540D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141.1359</w:t>
            </w:r>
          </w:p>
        </w:tc>
      </w:tr>
      <w:tr w:rsidR="0090540D" w:rsidRPr="0090540D" w14:paraId="5E3B2A6D" w14:textId="77777777" w:rsidTr="0090540D">
        <w:trPr>
          <w:trHeight w:val="288"/>
        </w:trPr>
        <w:tc>
          <w:tcPr>
            <w:tcW w:w="2940" w:type="dxa"/>
            <w:noWrap/>
            <w:hideMark/>
          </w:tcPr>
          <w:p w14:paraId="75633260" w14:textId="77777777" w:rsidR="0090540D" w:rsidRPr="0009223B" w:rsidRDefault="0090540D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940" w:type="dxa"/>
            <w:noWrap/>
            <w:hideMark/>
          </w:tcPr>
          <w:p w14:paraId="79907253" w14:textId="77777777" w:rsidR="0090540D" w:rsidRPr="0009223B" w:rsidRDefault="0090540D" w:rsidP="0009223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9223B">
              <w:rPr>
                <w:rFonts w:ascii="Times New Roman" w:hAnsi="Times New Roman" w:cs="Times New Roman"/>
              </w:rPr>
              <w:t>TiZr</w:t>
            </w:r>
            <w:proofErr w:type="spellEnd"/>
          </w:p>
        </w:tc>
        <w:tc>
          <w:tcPr>
            <w:tcW w:w="2940" w:type="dxa"/>
            <w:noWrap/>
            <w:hideMark/>
          </w:tcPr>
          <w:p w14:paraId="357ED842" w14:textId="77777777" w:rsidR="0090540D" w:rsidRPr="0009223B" w:rsidRDefault="0090540D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90.7825</w:t>
            </w:r>
          </w:p>
        </w:tc>
      </w:tr>
      <w:tr w:rsidR="0090540D" w:rsidRPr="0090540D" w14:paraId="2C72753E" w14:textId="77777777" w:rsidTr="0090540D">
        <w:trPr>
          <w:trHeight w:val="288"/>
        </w:trPr>
        <w:tc>
          <w:tcPr>
            <w:tcW w:w="2940" w:type="dxa"/>
            <w:noWrap/>
            <w:hideMark/>
          </w:tcPr>
          <w:p w14:paraId="1ED77842" w14:textId="77777777" w:rsidR="0090540D" w:rsidRPr="0009223B" w:rsidRDefault="0090540D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940" w:type="dxa"/>
            <w:noWrap/>
            <w:hideMark/>
          </w:tcPr>
          <w:p w14:paraId="4B2D3B97" w14:textId="77777777" w:rsidR="0090540D" w:rsidRPr="0009223B" w:rsidRDefault="0090540D" w:rsidP="0009223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9223B">
              <w:rPr>
                <w:rFonts w:ascii="Times New Roman" w:hAnsi="Times New Roman" w:cs="Times New Roman"/>
              </w:rPr>
              <w:t>WTi</w:t>
            </w:r>
            <w:proofErr w:type="spellEnd"/>
          </w:p>
        </w:tc>
        <w:tc>
          <w:tcPr>
            <w:tcW w:w="2940" w:type="dxa"/>
            <w:noWrap/>
            <w:hideMark/>
          </w:tcPr>
          <w:p w14:paraId="2153F1DD" w14:textId="77777777" w:rsidR="0090540D" w:rsidRPr="0009223B" w:rsidRDefault="0090540D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191.9181</w:t>
            </w:r>
          </w:p>
        </w:tc>
      </w:tr>
      <w:tr w:rsidR="0090540D" w:rsidRPr="0090540D" w14:paraId="34308399" w14:textId="77777777" w:rsidTr="0090540D">
        <w:trPr>
          <w:trHeight w:val="288"/>
        </w:trPr>
        <w:tc>
          <w:tcPr>
            <w:tcW w:w="2940" w:type="dxa"/>
            <w:noWrap/>
            <w:hideMark/>
          </w:tcPr>
          <w:p w14:paraId="3E0889B7" w14:textId="77777777" w:rsidR="0090540D" w:rsidRPr="0009223B" w:rsidRDefault="0090540D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2940" w:type="dxa"/>
            <w:noWrap/>
            <w:hideMark/>
          </w:tcPr>
          <w:p w14:paraId="6898022D" w14:textId="77777777" w:rsidR="0090540D" w:rsidRPr="0009223B" w:rsidRDefault="0090540D" w:rsidP="0009223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9223B">
              <w:rPr>
                <w:rFonts w:ascii="Times New Roman" w:hAnsi="Times New Roman" w:cs="Times New Roman"/>
              </w:rPr>
              <w:t>MoTa</w:t>
            </w:r>
            <w:proofErr w:type="spellEnd"/>
          </w:p>
        </w:tc>
        <w:tc>
          <w:tcPr>
            <w:tcW w:w="2940" w:type="dxa"/>
            <w:noWrap/>
            <w:hideMark/>
          </w:tcPr>
          <w:p w14:paraId="2A986A3E" w14:textId="77777777" w:rsidR="0090540D" w:rsidRPr="0009223B" w:rsidRDefault="0090540D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225.55</w:t>
            </w:r>
          </w:p>
        </w:tc>
      </w:tr>
      <w:tr w:rsidR="0090540D" w:rsidRPr="0090540D" w14:paraId="7D953068" w14:textId="77777777" w:rsidTr="0090540D">
        <w:trPr>
          <w:trHeight w:val="288"/>
        </w:trPr>
        <w:tc>
          <w:tcPr>
            <w:tcW w:w="2940" w:type="dxa"/>
            <w:noWrap/>
            <w:hideMark/>
          </w:tcPr>
          <w:p w14:paraId="44354B77" w14:textId="77777777" w:rsidR="0090540D" w:rsidRPr="0009223B" w:rsidRDefault="0090540D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2940" w:type="dxa"/>
            <w:noWrap/>
            <w:hideMark/>
          </w:tcPr>
          <w:p w14:paraId="4B9CE7A0" w14:textId="77777777" w:rsidR="0090540D" w:rsidRPr="0009223B" w:rsidRDefault="0090540D" w:rsidP="0009223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9223B">
              <w:rPr>
                <w:rFonts w:ascii="Times New Roman" w:hAnsi="Times New Roman" w:cs="Times New Roman"/>
              </w:rPr>
              <w:t>MoWZr</w:t>
            </w:r>
            <w:proofErr w:type="spellEnd"/>
          </w:p>
        </w:tc>
        <w:tc>
          <w:tcPr>
            <w:tcW w:w="2940" w:type="dxa"/>
            <w:noWrap/>
            <w:hideMark/>
          </w:tcPr>
          <w:p w14:paraId="5D6EC555" w14:textId="77777777" w:rsidR="0090540D" w:rsidRPr="0009223B" w:rsidRDefault="0090540D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157.5717</w:t>
            </w:r>
          </w:p>
        </w:tc>
      </w:tr>
      <w:tr w:rsidR="0090540D" w:rsidRPr="0090540D" w14:paraId="1A832E81" w14:textId="77777777" w:rsidTr="0090540D">
        <w:trPr>
          <w:trHeight w:val="288"/>
        </w:trPr>
        <w:tc>
          <w:tcPr>
            <w:tcW w:w="2940" w:type="dxa"/>
            <w:noWrap/>
            <w:hideMark/>
          </w:tcPr>
          <w:p w14:paraId="5F6F0083" w14:textId="77777777" w:rsidR="0090540D" w:rsidRPr="0009223B" w:rsidRDefault="0090540D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2940" w:type="dxa"/>
            <w:noWrap/>
            <w:hideMark/>
          </w:tcPr>
          <w:p w14:paraId="40738FCF" w14:textId="77777777" w:rsidR="0090540D" w:rsidRPr="0009223B" w:rsidRDefault="0090540D" w:rsidP="0009223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9223B">
              <w:rPr>
                <w:rFonts w:ascii="Times New Roman" w:hAnsi="Times New Roman" w:cs="Times New Roman"/>
              </w:rPr>
              <w:t>MoTiTa</w:t>
            </w:r>
            <w:proofErr w:type="spellEnd"/>
          </w:p>
        </w:tc>
        <w:tc>
          <w:tcPr>
            <w:tcW w:w="2940" w:type="dxa"/>
            <w:noWrap/>
            <w:hideMark/>
          </w:tcPr>
          <w:p w14:paraId="2C60D975" w14:textId="77777777" w:rsidR="0090540D" w:rsidRPr="0009223B" w:rsidRDefault="0090540D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159.9126</w:t>
            </w:r>
          </w:p>
        </w:tc>
      </w:tr>
      <w:tr w:rsidR="0090540D" w:rsidRPr="0090540D" w14:paraId="5995A000" w14:textId="77777777" w:rsidTr="0090540D">
        <w:trPr>
          <w:trHeight w:val="288"/>
        </w:trPr>
        <w:tc>
          <w:tcPr>
            <w:tcW w:w="2940" w:type="dxa"/>
            <w:noWrap/>
            <w:hideMark/>
          </w:tcPr>
          <w:p w14:paraId="359BCBE7" w14:textId="77777777" w:rsidR="0090540D" w:rsidRPr="0009223B" w:rsidRDefault="0090540D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2940" w:type="dxa"/>
            <w:noWrap/>
            <w:hideMark/>
          </w:tcPr>
          <w:p w14:paraId="34EA29DF" w14:textId="77777777" w:rsidR="0090540D" w:rsidRPr="0009223B" w:rsidRDefault="0090540D" w:rsidP="0009223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9223B">
              <w:rPr>
                <w:rFonts w:ascii="Times New Roman" w:hAnsi="Times New Roman" w:cs="Times New Roman"/>
              </w:rPr>
              <w:t>WTaZr</w:t>
            </w:r>
            <w:proofErr w:type="spellEnd"/>
          </w:p>
        </w:tc>
        <w:tc>
          <w:tcPr>
            <w:tcW w:w="2940" w:type="dxa"/>
            <w:noWrap/>
            <w:hideMark/>
          </w:tcPr>
          <w:p w14:paraId="16551865" w14:textId="77777777" w:rsidR="0090540D" w:rsidRPr="0009223B" w:rsidRDefault="0090540D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179.9365</w:t>
            </w:r>
          </w:p>
        </w:tc>
      </w:tr>
      <w:tr w:rsidR="0090540D" w:rsidRPr="0090540D" w14:paraId="7C08E69F" w14:textId="77777777" w:rsidTr="0090540D">
        <w:trPr>
          <w:trHeight w:val="288"/>
        </w:trPr>
        <w:tc>
          <w:tcPr>
            <w:tcW w:w="2940" w:type="dxa"/>
            <w:noWrap/>
            <w:hideMark/>
          </w:tcPr>
          <w:p w14:paraId="5C27FA83" w14:textId="77777777" w:rsidR="0090540D" w:rsidRPr="0009223B" w:rsidRDefault="0090540D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2940" w:type="dxa"/>
            <w:noWrap/>
            <w:hideMark/>
          </w:tcPr>
          <w:p w14:paraId="04C25D9E" w14:textId="77777777" w:rsidR="0090540D" w:rsidRPr="0009223B" w:rsidRDefault="0090540D" w:rsidP="0009223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9223B">
              <w:rPr>
                <w:rFonts w:ascii="Times New Roman" w:hAnsi="Times New Roman" w:cs="Times New Roman"/>
              </w:rPr>
              <w:t>TiTaZr</w:t>
            </w:r>
            <w:proofErr w:type="spellEnd"/>
          </w:p>
        </w:tc>
        <w:tc>
          <w:tcPr>
            <w:tcW w:w="2940" w:type="dxa"/>
            <w:noWrap/>
            <w:hideMark/>
          </w:tcPr>
          <w:p w14:paraId="2F8E2AB3" w14:textId="77777777" w:rsidR="0090540D" w:rsidRPr="0009223B" w:rsidRDefault="0090540D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120.8907</w:t>
            </w:r>
          </w:p>
        </w:tc>
      </w:tr>
      <w:tr w:rsidR="0090540D" w:rsidRPr="0090540D" w14:paraId="3D60F94C" w14:textId="77777777" w:rsidTr="0090540D">
        <w:trPr>
          <w:trHeight w:val="288"/>
        </w:trPr>
        <w:tc>
          <w:tcPr>
            <w:tcW w:w="2940" w:type="dxa"/>
            <w:noWrap/>
            <w:hideMark/>
          </w:tcPr>
          <w:p w14:paraId="7C845A8B" w14:textId="77777777" w:rsidR="0090540D" w:rsidRPr="0009223B" w:rsidRDefault="0090540D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2940" w:type="dxa"/>
            <w:noWrap/>
            <w:hideMark/>
          </w:tcPr>
          <w:p w14:paraId="7C927F34" w14:textId="77777777" w:rsidR="0090540D" w:rsidRPr="0009223B" w:rsidRDefault="0090540D" w:rsidP="0009223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9223B">
              <w:rPr>
                <w:rFonts w:ascii="Times New Roman" w:hAnsi="Times New Roman" w:cs="Times New Roman"/>
              </w:rPr>
              <w:t>MoTiZr</w:t>
            </w:r>
            <w:proofErr w:type="spellEnd"/>
          </w:p>
        </w:tc>
        <w:tc>
          <w:tcPr>
            <w:tcW w:w="2940" w:type="dxa"/>
            <w:noWrap/>
            <w:hideMark/>
          </w:tcPr>
          <w:p w14:paraId="1B26DFB6" w14:textId="77777777" w:rsidR="0090540D" w:rsidRPr="0009223B" w:rsidRDefault="0090540D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130.5883</w:t>
            </w:r>
          </w:p>
        </w:tc>
      </w:tr>
      <w:tr w:rsidR="0090540D" w:rsidRPr="0090540D" w14:paraId="3D7EAA8E" w14:textId="77777777" w:rsidTr="0090540D">
        <w:trPr>
          <w:trHeight w:val="288"/>
        </w:trPr>
        <w:tc>
          <w:tcPr>
            <w:tcW w:w="2940" w:type="dxa"/>
            <w:noWrap/>
            <w:hideMark/>
          </w:tcPr>
          <w:p w14:paraId="4C48AA95" w14:textId="77777777" w:rsidR="0090540D" w:rsidRPr="0009223B" w:rsidRDefault="0090540D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2940" w:type="dxa"/>
            <w:noWrap/>
            <w:hideMark/>
          </w:tcPr>
          <w:p w14:paraId="1AC4E508" w14:textId="77777777" w:rsidR="0090540D" w:rsidRPr="0009223B" w:rsidRDefault="0090540D" w:rsidP="0009223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9223B">
              <w:rPr>
                <w:rFonts w:ascii="Times New Roman" w:hAnsi="Times New Roman" w:cs="Times New Roman"/>
              </w:rPr>
              <w:t>MoWTa</w:t>
            </w:r>
            <w:proofErr w:type="spellEnd"/>
          </w:p>
        </w:tc>
        <w:tc>
          <w:tcPr>
            <w:tcW w:w="2940" w:type="dxa"/>
            <w:noWrap/>
            <w:hideMark/>
          </w:tcPr>
          <w:p w14:paraId="0E9321A7" w14:textId="77777777" w:rsidR="0090540D" w:rsidRPr="0009223B" w:rsidRDefault="0090540D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265.0655</w:t>
            </w:r>
          </w:p>
        </w:tc>
      </w:tr>
      <w:tr w:rsidR="0090540D" w:rsidRPr="0090540D" w14:paraId="660A60E9" w14:textId="77777777" w:rsidTr="0090540D">
        <w:trPr>
          <w:trHeight w:val="288"/>
        </w:trPr>
        <w:tc>
          <w:tcPr>
            <w:tcW w:w="2940" w:type="dxa"/>
            <w:noWrap/>
            <w:hideMark/>
          </w:tcPr>
          <w:p w14:paraId="3F61EDD7" w14:textId="77777777" w:rsidR="0090540D" w:rsidRPr="0009223B" w:rsidRDefault="0090540D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2940" w:type="dxa"/>
            <w:noWrap/>
            <w:hideMark/>
          </w:tcPr>
          <w:p w14:paraId="2AEE2C4B" w14:textId="77777777" w:rsidR="0090540D" w:rsidRPr="0009223B" w:rsidRDefault="0090540D" w:rsidP="0009223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9223B">
              <w:rPr>
                <w:rFonts w:ascii="Times New Roman" w:hAnsi="Times New Roman" w:cs="Times New Roman"/>
              </w:rPr>
              <w:t>MoWTi</w:t>
            </w:r>
            <w:proofErr w:type="spellEnd"/>
          </w:p>
        </w:tc>
        <w:tc>
          <w:tcPr>
            <w:tcW w:w="2940" w:type="dxa"/>
            <w:noWrap/>
            <w:hideMark/>
          </w:tcPr>
          <w:p w14:paraId="0E261543" w14:textId="77777777" w:rsidR="0090540D" w:rsidRPr="0009223B" w:rsidRDefault="0090540D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192.246</w:t>
            </w:r>
          </w:p>
        </w:tc>
      </w:tr>
      <w:tr w:rsidR="0090540D" w:rsidRPr="0090540D" w14:paraId="2F295CA9" w14:textId="77777777" w:rsidTr="0090540D">
        <w:trPr>
          <w:trHeight w:val="288"/>
        </w:trPr>
        <w:tc>
          <w:tcPr>
            <w:tcW w:w="2940" w:type="dxa"/>
            <w:noWrap/>
            <w:hideMark/>
          </w:tcPr>
          <w:p w14:paraId="3734C5FA" w14:textId="77777777" w:rsidR="0090540D" w:rsidRPr="0009223B" w:rsidRDefault="0090540D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2940" w:type="dxa"/>
            <w:noWrap/>
            <w:hideMark/>
          </w:tcPr>
          <w:p w14:paraId="7E9BE0E8" w14:textId="77777777" w:rsidR="0090540D" w:rsidRPr="0009223B" w:rsidRDefault="0090540D" w:rsidP="0009223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9223B">
              <w:rPr>
                <w:rFonts w:ascii="Times New Roman" w:hAnsi="Times New Roman" w:cs="Times New Roman"/>
              </w:rPr>
              <w:t>WTiTa</w:t>
            </w:r>
            <w:proofErr w:type="spellEnd"/>
          </w:p>
        </w:tc>
        <w:tc>
          <w:tcPr>
            <w:tcW w:w="2940" w:type="dxa"/>
            <w:noWrap/>
            <w:hideMark/>
          </w:tcPr>
          <w:p w14:paraId="3D10235C" w14:textId="77777777" w:rsidR="0090540D" w:rsidRPr="0009223B" w:rsidRDefault="0090540D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182.8289</w:t>
            </w:r>
          </w:p>
        </w:tc>
      </w:tr>
      <w:tr w:rsidR="0090540D" w:rsidRPr="0090540D" w14:paraId="4A62E034" w14:textId="77777777" w:rsidTr="0090540D">
        <w:trPr>
          <w:trHeight w:val="288"/>
        </w:trPr>
        <w:tc>
          <w:tcPr>
            <w:tcW w:w="2940" w:type="dxa"/>
            <w:noWrap/>
            <w:hideMark/>
          </w:tcPr>
          <w:p w14:paraId="60D489DF" w14:textId="77777777" w:rsidR="0090540D" w:rsidRPr="0009223B" w:rsidRDefault="0090540D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2940" w:type="dxa"/>
            <w:noWrap/>
            <w:hideMark/>
          </w:tcPr>
          <w:p w14:paraId="54BA1EFB" w14:textId="77777777" w:rsidR="0090540D" w:rsidRPr="0009223B" w:rsidRDefault="0090540D" w:rsidP="0009223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9223B">
              <w:rPr>
                <w:rFonts w:ascii="Times New Roman" w:hAnsi="Times New Roman" w:cs="Times New Roman"/>
              </w:rPr>
              <w:t>WTiZr</w:t>
            </w:r>
            <w:proofErr w:type="spellEnd"/>
          </w:p>
        </w:tc>
        <w:tc>
          <w:tcPr>
            <w:tcW w:w="2940" w:type="dxa"/>
            <w:noWrap/>
            <w:hideMark/>
          </w:tcPr>
          <w:p w14:paraId="03435D67" w14:textId="77777777" w:rsidR="0090540D" w:rsidRPr="0009223B" w:rsidRDefault="0090540D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121.5248</w:t>
            </w:r>
          </w:p>
        </w:tc>
      </w:tr>
      <w:tr w:rsidR="0090540D" w:rsidRPr="0090540D" w14:paraId="438DC686" w14:textId="77777777" w:rsidTr="0090540D">
        <w:trPr>
          <w:trHeight w:val="288"/>
        </w:trPr>
        <w:tc>
          <w:tcPr>
            <w:tcW w:w="2940" w:type="dxa"/>
            <w:noWrap/>
            <w:hideMark/>
          </w:tcPr>
          <w:p w14:paraId="4E40160A" w14:textId="77777777" w:rsidR="0090540D" w:rsidRPr="0009223B" w:rsidRDefault="0090540D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2940" w:type="dxa"/>
            <w:noWrap/>
            <w:hideMark/>
          </w:tcPr>
          <w:p w14:paraId="0B9A64BD" w14:textId="77777777" w:rsidR="0090540D" w:rsidRPr="0009223B" w:rsidRDefault="0090540D" w:rsidP="0009223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9223B">
              <w:rPr>
                <w:rFonts w:ascii="Times New Roman" w:hAnsi="Times New Roman" w:cs="Times New Roman"/>
              </w:rPr>
              <w:t>MoTaZr</w:t>
            </w:r>
            <w:proofErr w:type="spellEnd"/>
          </w:p>
        </w:tc>
        <w:tc>
          <w:tcPr>
            <w:tcW w:w="2940" w:type="dxa"/>
            <w:noWrap/>
            <w:hideMark/>
          </w:tcPr>
          <w:p w14:paraId="3D1757BD" w14:textId="77777777" w:rsidR="0090540D" w:rsidRPr="0009223B" w:rsidRDefault="0090540D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181.26109</w:t>
            </w:r>
          </w:p>
        </w:tc>
      </w:tr>
      <w:tr w:rsidR="0090540D" w:rsidRPr="0090540D" w14:paraId="2C2DBE67" w14:textId="77777777" w:rsidTr="0090540D">
        <w:trPr>
          <w:trHeight w:val="288"/>
        </w:trPr>
        <w:tc>
          <w:tcPr>
            <w:tcW w:w="2940" w:type="dxa"/>
            <w:noWrap/>
            <w:hideMark/>
          </w:tcPr>
          <w:p w14:paraId="3105ECDB" w14:textId="77777777" w:rsidR="0090540D" w:rsidRPr="0009223B" w:rsidRDefault="0090540D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2940" w:type="dxa"/>
            <w:noWrap/>
            <w:hideMark/>
          </w:tcPr>
          <w:p w14:paraId="4B5C4FCB" w14:textId="77777777" w:rsidR="0090540D" w:rsidRPr="0009223B" w:rsidRDefault="0090540D" w:rsidP="0009223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9223B">
              <w:rPr>
                <w:rFonts w:ascii="Times New Roman" w:hAnsi="Times New Roman" w:cs="Times New Roman"/>
              </w:rPr>
              <w:t>MoWTaZr</w:t>
            </w:r>
            <w:proofErr w:type="spellEnd"/>
          </w:p>
        </w:tc>
        <w:tc>
          <w:tcPr>
            <w:tcW w:w="2940" w:type="dxa"/>
            <w:noWrap/>
            <w:hideMark/>
          </w:tcPr>
          <w:p w14:paraId="2F6E0E77" w14:textId="77777777" w:rsidR="0090540D" w:rsidRPr="0009223B" w:rsidRDefault="0090540D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196.7513</w:t>
            </w:r>
          </w:p>
        </w:tc>
      </w:tr>
      <w:tr w:rsidR="0090540D" w:rsidRPr="0090540D" w14:paraId="2951908E" w14:textId="77777777" w:rsidTr="0090540D">
        <w:trPr>
          <w:trHeight w:val="288"/>
        </w:trPr>
        <w:tc>
          <w:tcPr>
            <w:tcW w:w="2940" w:type="dxa"/>
            <w:noWrap/>
            <w:hideMark/>
          </w:tcPr>
          <w:p w14:paraId="71EE40B8" w14:textId="77777777" w:rsidR="0090540D" w:rsidRPr="0009223B" w:rsidRDefault="0090540D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2940" w:type="dxa"/>
            <w:noWrap/>
            <w:hideMark/>
          </w:tcPr>
          <w:p w14:paraId="5C35C1BC" w14:textId="77777777" w:rsidR="0090540D" w:rsidRPr="0009223B" w:rsidRDefault="0090540D" w:rsidP="0009223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9223B">
              <w:rPr>
                <w:rFonts w:ascii="Times New Roman" w:hAnsi="Times New Roman" w:cs="Times New Roman"/>
              </w:rPr>
              <w:t>MoWTiZr</w:t>
            </w:r>
            <w:proofErr w:type="spellEnd"/>
          </w:p>
        </w:tc>
        <w:tc>
          <w:tcPr>
            <w:tcW w:w="2940" w:type="dxa"/>
            <w:noWrap/>
            <w:hideMark/>
          </w:tcPr>
          <w:p w14:paraId="155642E9" w14:textId="77777777" w:rsidR="0090540D" w:rsidRPr="0009223B" w:rsidRDefault="0090540D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159.15988</w:t>
            </w:r>
          </w:p>
        </w:tc>
      </w:tr>
      <w:tr w:rsidR="0090540D" w:rsidRPr="0090540D" w14:paraId="0E1100BE" w14:textId="77777777" w:rsidTr="0090540D">
        <w:trPr>
          <w:trHeight w:val="288"/>
        </w:trPr>
        <w:tc>
          <w:tcPr>
            <w:tcW w:w="2940" w:type="dxa"/>
            <w:noWrap/>
            <w:hideMark/>
          </w:tcPr>
          <w:p w14:paraId="39235BFF" w14:textId="77777777" w:rsidR="0090540D" w:rsidRPr="0009223B" w:rsidRDefault="0090540D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2940" w:type="dxa"/>
            <w:noWrap/>
            <w:hideMark/>
          </w:tcPr>
          <w:p w14:paraId="1C8D1942" w14:textId="77777777" w:rsidR="0090540D" w:rsidRPr="0009223B" w:rsidRDefault="0090540D" w:rsidP="0009223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9223B">
              <w:rPr>
                <w:rFonts w:ascii="Times New Roman" w:hAnsi="Times New Roman" w:cs="Times New Roman"/>
              </w:rPr>
              <w:t>MoWTiTa</w:t>
            </w:r>
            <w:proofErr w:type="spellEnd"/>
          </w:p>
        </w:tc>
        <w:tc>
          <w:tcPr>
            <w:tcW w:w="2940" w:type="dxa"/>
            <w:noWrap/>
            <w:hideMark/>
          </w:tcPr>
          <w:p w14:paraId="6C0EC7B9" w14:textId="77777777" w:rsidR="0090540D" w:rsidRPr="0009223B" w:rsidRDefault="0090540D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196.83719</w:t>
            </w:r>
          </w:p>
        </w:tc>
      </w:tr>
      <w:tr w:rsidR="0090540D" w:rsidRPr="0090540D" w14:paraId="506E8EBF" w14:textId="77777777" w:rsidTr="0090540D">
        <w:trPr>
          <w:trHeight w:val="288"/>
        </w:trPr>
        <w:tc>
          <w:tcPr>
            <w:tcW w:w="2940" w:type="dxa"/>
            <w:noWrap/>
            <w:hideMark/>
          </w:tcPr>
          <w:p w14:paraId="3D56284E" w14:textId="77777777" w:rsidR="0090540D" w:rsidRPr="0009223B" w:rsidRDefault="0090540D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2940" w:type="dxa"/>
            <w:noWrap/>
            <w:hideMark/>
          </w:tcPr>
          <w:p w14:paraId="2D55036A" w14:textId="77777777" w:rsidR="0090540D" w:rsidRPr="0009223B" w:rsidRDefault="0090540D" w:rsidP="0009223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9223B">
              <w:rPr>
                <w:rFonts w:ascii="Times New Roman" w:hAnsi="Times New Roman" w:cs="Times New Roman"/>
              </w:rPr>
              <w:t>MoTaTiZr</w:t>
            </w:r>
            <w:proofErr w:type="spellEnd"/>
          </w:p>
        </w:tc>
        <w:tc>
          <w:tcPr>
            <w:tcW w:w="2940" w:type="dxa"/>
            <w:noWrap/>
            <w:hideMark/>
          </w:tcPr>
          <w:p w14:paraId="3170D37F" w14:textId="77777777" w:rsidR="0090540D" w:rsidRPr="0009223B" w:rsidRDefault="0090540D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161.75</w:t>
            </w:r>
          </w:p>
        </w:tc>
      </w:tr>
      <w:tr w:rsidR="0090540D" w:rsidRPr="0090540D" w14:paraId="4E4F8036" w14:textId="77777777" w:rsidTr="0090540D">
        <w:trPr>
          <w:trHeight w:val="288"/>
        </w:trPr>
        <w:tc>
          <w:tcPr>
            <w:tcW w:w="2940" w:type="dxa"/>
            <w:noWrap/>
            <w:hideMark/>
          </w:tcPr>
          <w:p w14:paraId="3C670689" w14:textId="77777777" w:rsidR="0090540D" w:rsidRPr="0009223B" w:rsidRDefault="0090540D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2940" w:type="dxa"/>
            <w:noWrap/>
            <w:hideMark/>
          </w:tcPr>
          <w:p w14:paraId="577284BE" w14:textId="77777777" w:rsidR="0090540D" w:rsidRPr="0009223B" w:rsidRDefault="0090540D" w:rsidP="0009223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9223B">
              <w:rPr>
                <w:rFonts w:ascii="Times New Roman" w:hAnsi="Times New Roman" w:cs="Times New Roman"/>
              </w:rPr>
              <w:t>WTiTaZr</w:t>
            </w:r>
            <w:proofErr w:type="spellEnd"/>
          </w:p>
        </w:tc>
        <w:tc>
          <w:tcPr>
            <w:tcW w:w="2940" w:type="dxa"/>
            <w:noWrap/>
            <w:hideMark/>
          </w:tcPr>
          <w:p w14:paraId="5F5B5818" w14:textId="77777777" w:rsidR="0090540D" w:rsidRPr="0009223B" w:rsidRDefault="0090540D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156.39548</w:t>
            </w:r>
          </w:p>
        </w:tc>
      </w:tr>
      <w:tr w:rsidR="0090540D" w:rsidRPr="0090540D" w14:paraId="7FFCF815" w14:textId="77777777" w:rsidTr="0090540D">
        <w:trPr>
          <w:trHeight w:val="288"/>
        </w:trPr>
        <w:tc>
          <w:tcPr>
            <w:tcW w:w="2940" w:type="dxa"/>
            <w:noWrap/>
            <w:hideMark/>
          </w:tcPr>
          <w:p w14:paraId="5AF67C3F" w14:textId="77777777" w:rsidR="0090540D" w:rsidRPr="0009223B" w:rsidRDefault="0090540D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2940" w:type="dxa"/>
            <w:noWrap/>
            <w:hideMark/>
          </w:tcPr>
          <w:p w14:paraId="3D09548E" w14:textId="77777777" w:rsidR="0090540D" w:rsidRPr="0009223B" w:rsidRDefault="0090540D" w:rsidP="0009223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9223B">
              <w:rPr>
                <w:rFonts w:ascii="Times New Roman" w:hAnsi="Times New Roman" w:cs="Times New Roman"/>
              </w:rPr>
              <w:t>MoTaTiWZr</w:t>
            </w:r>
            <w:proofErr w:type="spellEnd"/>
          </w:p>
        </w:tc>
        <w:tc>
          <w:tcPr>
            <w:tcW w:w="2940" w:type="dxa"/>
            <w:noWrap/>
            <w:hideMark/>
          </w:tcPr>
          <w:p w14:paraId="29FD92FF" w14:textId="77777777" w:rsidR="0090540D" w:rsidRPr="0009223B" w:rsidRDefault="0090540D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152.04969</w:t>
            </w:r>
          </w:p>
        </w:tc>
      </w:tr>
      <w:tr w:rsidR="0090540D" w:rsidRPr="0090540D" w14:paraId="7BC245D1" w14:textId="77777777" w:rsidTr="0090540D">
        <w:trPr>
          <w:trHeight w:val="288"/>
        </w:trPr>
        <w:tc>
          <w:tcPr>
            <w:tcW w:w="2940" w:type="dxa"/>
            <w:noWrap/>
            <w:hideMark/>
          </w:tcPr>
          <w:p w14:paraId="26C6275B" w14:textId="77777777" w:rsidR="0090540D" w:rsidRPr="0009223B" w:rsidRDefault="0090540D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2940" w:type="dxa"/>
            <w:noWrap/>
            <w:hideMark/>
          </w:tcPr>
          <w:p w14:paraId="1AE08CED" w14:textId="77777777" w:rsidR="0090540D" w:rsidRPr="0009223B" w:rsidRDefault="0090540D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Al0.25MoNbTiV</w:t>
            </w:r>
          </w:p>
        </w:tc>
        <w:tc>
          <w:tcPr>
            <w:tcW w:w="2940" w:type="dxa"/>
            <w:noWrap/>
            <w:hideMark/>
          </w:tcPr>
          <w:p w14:paraId="338B22C9" w14:textId="77777777" w:rsidR="0090540D" w:rsidRPr="0009223B" w:rsidRDefault="0090540D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163.6</w:t>
            </w:r>
          </w:p>
        </w:tc>
      </w:tr>
      <w:tr w:rsidR="0090540D" w:rsidRPr="0090540D" w14:paraId="417E161A" w14:textId="77777777" w:rsidTr="0090540D">
        <w:trPr>
          <w:trHeight w:val="288"/>
        </w:trPr>
        <w:tc>
          <w:tcPr>
            <w:tcW w:w="2940" w:type="dxa"/>
            <w:noWrap/>
            <w:hideMark/>
          </w:tcPr>
          <w:p w14:paraId="66FD6A18" w14:textId="77777777" w:rsidR="0090540D" w:rsidRPr="0009223B" w:rsidRDefault="0090540D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2940" w:type="dxa"/>
            <w:noWrap/>
            <w:hideMark/>
          </w:tcPr>
          <w:p w14:paraId="22DC0EA3" w14:textId="77777777" w:rsidR="0090540D" w:rsidRPr="0009223B" w:rsidRDefault="0090540D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Al0.25NbTaTiV</w:t>
            </w:r>
          </w:p>
        </w:tc>
        <w:tc>
          <w:tcPr>
            <w:tcW w:w="2940" w:type="dxa"/>
            <w:noWrap/>
            <w:hideMark/>
          </w:tcPr>
          <w:p w14:paraId="6F2A369D" w14:textId="77777777" w:rsidR="0090540D" w:rsidRPr="0009223B" w:rsidRDefault="0090540D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130</w:t>
            </w:r>
          </w:p>
        </w:tc>
      </w:tr>
      <w:tr w:rsidR="0090540D" w:rsidRPr="0090540D" w14:paraId="1FCEA02B" w14:textId="77777777" w:rsidTr="0090540D">
        <w:trPr>
          <w:trHeight w:val="288"/>
        </w:trPr>
        <w:tc>
          <w:tcPr>
            <w:tcW w:w="2940" w:type="dxa"/>
            <w:noWrap/>
            <w:hideMark/>
          </w:tcPr>
          <w:p w14:paraId="1D22C108" w14:textId="77777777" w:rsidR="0090540D" w:rsidRPr="0009223B" w:rsidRDefault="0090540D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2940" w:type="dxa"/>
            <w:noWrap/>
            <w:hideMark/>
          </w:tcPr>
          <w:p w14:paraId="595424B9" w14:textId="77777777" w:rsidR="0090540D" w:rsidRPr="0009223B" w:rsidRDefault="0090540D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Al0.2MoTaTiV</w:t>
            </w:r>
          </w:p>
        </w:tc>
        <w:tc>
          <w:tcPr>
            <w:tcW w:w="2940" w:type="dxa"/>
            <w:noWrap/>
            <w:hideMark/>
          </w:tcPr>
          <w:p w14:paraId="0C11BEBA" w14:textId="77777777" w:rsidR="0090540D" w:rsidRPr="0009223B" w:rsidRDefault="0090540D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184</w:t>
            </w:r>
          </w:p>
        </w:tc>
      </w:tr>
      <w:tr w:rsidR="0090540D" w:rsidRPr="0090540D" w14:paraId="74C3018C" w14:textId="77777777" w:rsidTr="0090540D">
        <w:trPr>
          <w:trHeight w:val="288"/>
        </w:trPr>
        <w:tc>
          <w:tcPr>
            <w:tcW w:w="2940" w:type="dxa"/>
            <w:noWrap/>
            <w:hideMark/>
          </w:tcPr>
          <w:p w14:paraId="54E346BF" w14:textId="77777777" w:rsidR="0090540D" w:rsidRPr="0009223B" w:rsidRDefault="0090540D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2940" w:type="dxa"/>
            <w:noWrap/>
            <w:hideMark/>
          </w:tcPr>
          <w:p w14:paraId="2E1DDEE9" w14:textId="77777777" w:rsidR="0090540D" w:rsidRPr="0009223B" w:rsidRDefault="0090540D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Al0.3HfNbTaTiZr</w:t>
            </w:r>
          </w:p>
        </w:tc>
        <w:tc>
          <w:tcPr>
            <w:tcW w:w="2940" w:type="dxa"/>
            <w:noWrap/>
            <w:hideMark/>
          </w:tcPr>
          <w:p w14:paraId="4AFD5C19" w14:textId="77777777" w:rsidR="0090540D" w:rsidRPr="0009223B" w:rsidRDefault="0090540D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108.3</w:t>
            </w:r>
          </w:p>
        </w:tc>
      </w:tr>
      <w:tr w:rsidR="0090540D" w:rsidRPr="0090540D" w14:paraId="6209B586" w14:textId="77777777" w:rsidTr="0090540D">
        <w:trPr>
          <w:trHeight w:val="288"/>
        </w:trPr>
        <w:tc>
          <w:tcPr>
            <w:tcW w:w="2940" w:type="dxa"/>
            <w:noWrap/>
            <w:hideMark/>
          </w:tcPr>
          <w:p w14:paraId="781F4939" w14:textId="77777777" w:rsidR="0090540D" w:rsidRPr="0009223B" w:rsidRDefault="0090540D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2940" w:type="dxa"/>
            <w:noWrap/>
            <w:hideMark/>
          </w:tcPr>
          <w:p w14:paraId="6349092A" w14:textId="77777777" w:rsidR="0090540D" w:rsidRPr="0009223B" w:rsidRDefault="0090540D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Al0.3NbTa0.8Ti1.4V0.2Zr1.3</w:t>
            </w:r>
          </w:p>
        </w:tc>
        <w:tc>
          <w:tcPr>
            <w:tcW w:w="2940" w:type="dxa"/>
            <w:noWrap/>
            <w:hideMark/>
          </w:tcPr>
          <w:p w14:paraId="03F17B09" w14:textId="77777777" w:rsidR="0090540D" w:rsidRPr="0009223B" w:rsidRDefault="0090540D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110.2</w:t>
            </w:r>
          </w:p>
        </w:tc>
      </w:tr>
      <w:tr w:rsidR="0090540D" w:rsidRPr="0090540D" w14:paraId="2E0A9B02" w14:textId="77777777" w:rsidTr="0090540D">
        <w:trPr>
          <w:trHeight w:val="288"/>
        </w:trPr>
        <w:tc>
          <w:tcPr>
            <w:tcW w:w="2940" w:type="dxa"/>
            <w:noWrap/>
            <w:hideMark/>
          </w:tcPr>
          <w:p w14:paraId="2985CACB" w14:textId="77777777" w:rsidR="0090540D" w:rsidRPr="0009223B" w:rsidRDefault="0090540D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2940" w:type="dxa"/>
            <w:noWrap/>
            <w:hideMark/>
          </w:tcPr>
          <w:p w14:paraId="0CC1A3EB" w14:textId="77777777" w:rsidR="0090540D" w:rsidRPr="0009223B" w:rsidRDefault="0090540D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Al0.4Hf0.6NbTaTiZr</w:t>
            </w:r>
          </w:p>
        </w:tc>
        <w:tc>
          <w:tcPr>
            <w:tcW w:w="2940" w:type="dxa"/>
            <w:noWrap/>
            <w:hideMark/>
          </w:tcPr>
          <w:p w14:paraId="7BBA1D7F" w14:textId="77777777" w:rsidR="0090540D" w:rsidRPr="0009223B" w:rsidRDefault="0090540D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110</w:t>
            </w:r>
          </w:p>
        </w:tc>
      </w:tr>
      <w:tr w:rsidR="0090540D" w:rsidRPr="0090540D" w14:paraId="4CDB7E66" w14:textId="77777777" w:rsidTr="0090540D">
        <w:trPr>
          <w:trHeight w:val="288"/>
        </w:trPr>
        <w:tc>
          <w:tcPr>
            <w:tcW w:w="2940" w:type="dxa"/>
            <w:noWrap/>
            <w:hideMark/>
          </w:tcPr>
          <w:p w14:paraId="67E95798" w14:textId="77777777" w:rsidR="0090540D" w:rsidRPr="0009223B" w:rsidRDefault="0090540D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2940" w:type="dxa"/>
            <w:noWrap/>
            <w:hideMark/>
          </w:tcPr>
          <w:p w14:paraId="7DD24113" w14:textId="77777777" w:rsidR="0090540D" w:rsidRPr="0009223B" w:rsidRDefault="0090540D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Al0.5CrNbTi2V0.5</w:t>
            </w:r>
          </w:p>
        </w:tc>
        <w:tc>
          <w:tcPr>
            <w:tcW w:w="2940" w:type="dxa"/>
            <w:noWrap/>
            <w:hideMark/>
          </w:tcPr>
          <w:p w14:paraId="06177476" w14:textId="77777777" w:rsidR="0090540D" w:rsidRPr="0009223B" w:rsidRDefault="0090540D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143</w:t>
            </w:r>
          </w:p>
        </w:tc>
      </w:tr>
      <w:tr w:rsidR="0090540D" w:rsidRPr="0090540D" w14:paraId="2B01376E" w14:textId="77777777" w:rsidTr="0090540D">
        <w:trPr>
          <w:trHeight w:val="288"/>
        </w:trPr>
        <w:tc>
          <w:tcPr>
            <w:tcW w:w="2940" w:type="dxa"/>
            <w:noWrap/>
            <w:hideMark/>
          </w:tcPr>
          <w:p w14:paraId="1B8CFD5A" w14:textId="77777777" w:rsidR="0090540D" w:rsidRPr="0009223B" w:rsidRDefault="0090540D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2940" w:type="dxa"/>
            <w:noWrap/>
            <w:hideMark/>
          </w:tcPr>
          <w:p w14:paraId="0AE02790" w14:textId="77777777" w:rsidR="0090540D" w:rsidRPr="0009223B" w:rsidRDefault="0090540D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Al0.5HfNbTaTiZr</w:t>
            </w:r>
          </w:p>
        </w:tc>
        <w:tc>
          <w:tcPr>
            <w:tcW w:w="2940" w:type="dxa"/>
            <w:noWrap/>
            <w:hideMark/>
          </w:tcPr>
          <w:p w14:paraId="545A65D3" w14:textId="77777777" w:rsidR="0090540D" w:rsidRPr="0009223B" w:rsidRDefault="0090540D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106.9</w:t>
            </w:r>
          </w:p>
        </w:tc>
      </w:tr>
      <w:tr w:rsidR="0090540D" w:rsidRPr="0090540D" w14:paraId="43955B59" w14:textId="77777777" w:rsidTr="0090540D">
        <w:trPr>
          <w:trHeight w:val="288"/>
        </w:trPr>
        <w:tc>
          <w:tcPr>
            <w:tcW w:w="2940" w:type="dxa"/>
            <w:noWrap/>
            <w:hideMark/>
          </w:tcPr>
          <w:p w14:paraId="68B84063" w14:textId="77777777" w:rsidR="0090540D" w:rsidRPr="0009223B" w:rsidRDefault="0090540D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2940" w:type="dxa"/>
            <w:noWrap/>
            <w:hideMark/>
          </w:tcPr>
          <w:p w14:paraId="7F8B1677" w14:textId="77777777" w:rsidR="0090540D" w:rsidRPr="0009223B" w:rsidRDefault="0090540D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Al0.5MoNbTiV</w:t>
            </w:r>
          </w:p>
        </w:tc>
        <w:tc>
          <w:tcPr>
            <w:tcW w:w="2940" w:type="dxa"/>
            <w:noWrap/>
            <w:hideMark/>
          </w:tcPr>
          <w:p w14:paraId="15E9C0C7" w14:textId="77777777" w:rsidR="0090540D" w:rsidRPr="0009223B" w:rsidRDefault="0090540D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158.4</w:t>
            </w:r>
          </w:p>
        </w:tc>
      </w:tr>
      <w:tr w:rsidR="0090540D" w:rsidRPr="0090540D" w14:paraId="6456D1CC" w14:textId="77777777" w:rsidTr="0090540D">
        <w:trPr>
          <w:trHeight w:val="288"/>
        </w:trPr>
        <w:tc>
          <w:tcPr>
            <w:tcW w:w="2940" w:type="dxa"/>
            <w:noWrap/>
            <w:hideMark/>
          </w:tcPr>
          <w:p w14:paraId="53DE42FE" w14:textId="77777777" w:rsidR="0090540D" w:rsidRPr="0009223B" w:rsidRDefault="0090540D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2940" w:type="dxa"/>
            <w:noWrap/>
            <w:hideMark/>
          </w:tcPr>
          <w:p w14:paraId="10BCE610" w14:textId="77777777" w:rsidR="0090540D" w:rsidRPr="0009223B" w:rsidRDefault="0090540D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Al0.5NbTa0.8Ti1.5V0.2Zr</w:t>
            </w:r>
          </w:p>
        </w:tc>
        <w:tc>
          <w:tcPr>
            <w:tcW w:w="2940" w:type="dxa"/>
            <w:noWrap/>
            <w:hideMark/>
          </w:tcPr>
          <w:p w14:paraId="39D2BAD8" w14:textId="77777777" w:rsidR="0090540D" w:rsidRPr="0009223B" w:rsidRDefault="0090540D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111.3</w:t>
            </w:r>
          </w:p>
        </w:tc>
      </w:tr>
      <w:tr w:rsidR="0090540D" w:rsidRPr="0090540D" w14:paraId="66CC42F6" w14:textId="77777777" w:rsidTr="0090540D">
        <w:trPr>
          <w:trHeight w:val="288"/>
        </w:trPr>
        <w:tc>
          <w:tcPr>
            <w:tcW w:w="2940" w:type="dxa"/>
            <w:noWrap/>
            <w:hideMark/>
          </w:tcPr>
          <w:p w14:paraId="71BB7D70" w14:textId="77777777" w:rsidR="0090540D" w:rsidRPr="0009223B" w:rsidRDefault="0090540D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2940" w:type="dxa"/>
            <w:noWrap/>
            <w:hideMark/>
          </w:tcPr>
          <w:p w14:paraId="40C814F8" w14:textId="77777777" w:rsidR="0090540D" w:rsidRPr="0009223B" w:rsidRDefault="0090540D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Al0.5NbTaTiV</w:t>
            </w:r>
          </w:p>
        </w:tc>
        <w:tc>
          <w:tcPr>
            <w:tcW w:w="2940" w:type="dxa"/>
            <w:noWrap/>
            <w:hideMark/>
          </w:tcPr>
          <w:p w14:paraId="56D93B7E" w14:textId="77777777" w:rsidR="0090540D" w:rsidRPr="0009223B" w:rsidRDefault="0090540D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126.7</w:t>
            </w:r>
          </w:p>
        </w:tc>
      </w:tr>
      <w:tr w:rsidR="0090540D" w:rsidRPr="0090540D" w14:paraId="7679AECB" w14:textId="77777777" w:rsidTr="0090540D">
        <w:trPr>
          <w:trHeight w:val="288"/>
        </w:trPr>
        <w:tc>
          <w:tcPr>
            <w:tcW w:w="2940" w:type="dxa"/>
            <w:noWrap/>
            <w:hideMark/>
          </w:tcPr>
          <w:p w14:paraId="4531D0AD" w14:textId="77777777" w:rsidR="0090540D" w:rsidRPr="0009223B" w:rsidRDefault="0090540D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lastRenderedPageBreak/>
              <w:t>39</w:t>
            </w:r>
          </w:p>
        </w:tc>
        <w:tc>
          <w:tcPr>
            <w:tcW w:w="2940" w:type="dxa"/>
            <w:noWrap/>
            <w:hideMark/>
          </w:tcPr>
          <w:p w14:paraId="231F599C" w14:textId="77777777" w:rsidR="0090540D" w:rsidRPr="0009223B" w:rsidRDefault="0090540D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Al0.6MoTaTiV</w:t>
            </w:r>
          </w:p>
        </w:tc>
        <w:tc>
          <w:tcPr>
            <w:tcW w:w="2940" w:type="dxa"/>
            <w:noWrap/>
            <w:hideMark/>
          </w:tcPr>
          <w:p w14:paraId="04BD8A92" w14:textId="77777777" w:rsidR="0090540D" w:rsidRPr="0009223B" w:rsidRDefault="0090540D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174.1</w:t>
            </w:r>
          </w:p>
        </w:tc>
      </w:tr>
      <w:tr w:rsidR="0090540D" w:rsidRPr="0090540D" w14:paraId="08312F5A" w14:textId="77777777" w:rsidTr="0090540D">
        <w:trPr>
          <w:trHeight w:val="288"/>
        </w:trPr>
        <w:tc>
          <w:tcPr>
            <w:tcW w:w="2940" w:type="dxa"/>
            <w:noWrap/>
            <w:hideMark/>
          </w:tcPr>
          <w:p w14:paraId="3533A4F2" w14:textId="77777777" w:rsidR="0090540D" w:rsidRPr="0009223B" w:rsidRDefault="0090540D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2940" w:type="dxa"/>
            <w:noWrap/>
            <w:hideMark/>
          </w:tcPr>
          <w:p w14:paraId="194BB3DB" w14:textId="77777777" w:rsidR="0090540D" w:rsidRPr="0009223B" w:rsidRDefault="0090540D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Al0.75HfNbTaTiZr</w:t>
            </w:r>
          </w:p>
        </w:tc>
        <w:tc>
          <w:tcPr>
            <w:tcW w:w="2940" w:type="dxa"/>
            <w:noWrap/>
            <w:hideMark/>
          </w:tcPr>
          <w:p w14:paraId="083F872B" w14:textId="77777777" w:rsidR="0090540D" w:rsidRPr="0009223B" w:rsidRDefault="0090540D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105.3</w:t>
            </w:r>
          </w:p>
        </w:tc>
      </w:tr>
      <w:tr w:rsidR="0090540D" w:rsidRPr="0090540D" w14:paraId="402E386B" w14:textId="77777777" w:rsidTr="0090540D">
        <w:trPr>
          <w:trHeight w:val="288"/>
        </w:trPr>
        <w:tc>
          <w:tcPr>
            <w:tcW w:w="2940" w:type="dxa"/>
            <w:noWrap/>
            <w:hideMark/>
          </w:tcPr>
          <w:p w14:paraId="61F2420C" w14:textId="77777777" w:rsidR="0090540D" w:rsidRPr="0009223B" w:rsidRDefault="0090540D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2940" w:type="dxa"/>
            <w:noWrap/>
            <w:hideMark/>
          </w:tcPr>
          <w:p w14:paraId="25DCA299" w14:textId="77777777" w:rsidR="0090540D" w:rsidRPr="0009223B" w:rsidRDefault="0090540D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Al0.75MoNbTiV</w:t>
            </w:r>
          </w:p>
        </w:tc>
        <w:tc>
          <w:tcPr>
            <w:tcW w:w="2940" w:type="dxa"/>
            <w:noWrap/>
            <w:hideMark/>
          </w:tcPr>
          <w:p w14:paraId="1C569210" w14:textId="77777777" w:rsidR="0090540D" w:rsidRPr="0009223B" w:rsidRDefault="0090540D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153.8</w:t>
            </w:r>
          </w:p>
        </w:tc>
      </w:tr>
      <w:tr w:rsidR="0090540D" w:rsidRPr="0090540D" w14:paraId="619F222B" w14:textId="77777777" w:rsidTr="0090540D">
        <w:trPr>
          <w:trHeight w:val="288"/>
        </w:trPr>
        <w:tc>
          <w:tcPr>
            <w:tcW w:w="2940" w:type="dxa"/>
            <w:noWrap/>
            <w:hideMark/>
          </w:tcPr>
          <w:p w14:paraId="48373B16" w14:textId="77777777" w:rsidR="0090540D" w:rsidRPr="0009223B" w:rsidRDefault="0090540D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2940" w:type="dxa"/>
            <w:noWrap/>
            <w:hideMark/>
          </w:tcPr>
          <w:p w14:paraId="09E28925" w14:textId="77777777" w:rsidR="0090540D" w:rsidRPr="0009223B" w:rsidRDefault="0090540D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Al1.5MoNbTiV</w:t>
            </w:r>
          </w:p>
        </w:tc>
        <w:tc>
          <w:tcPr>
            <w:tcW w:w="2940" w:type="dxa"/>
            <w:noWrap/>
            <w:hideMark/>
          </w:tcPr>
          <w:p w14:paraId="52B4153A" w14:textId="77777777" w:rsidR="0090540D" w:rsidRPr="0009223B" w:rsidRDefault="0090540D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142.4</w:t>
            </w:r>
          </w:p>
        </w:tc>
      </w:tr>
      <w:tr w:rsidR="0090540D" w:rsidRPr="0090540D" w14:paraId="49E488F3" w14:textId="77777777" w:rsidTr="0090540D">
        <w:trPr>
          <w:trHeight w:val="288"/>
        </w:trPr>
        <w:tc>
          <w:tcPr>
            <w:tcW w:w="2940" w:type="dxa"/>
            <w:noWrap/>
            <w:hideMark/>
          </w:tcPr>
          <w:p w14:paraId="30EEAC21" w14:textId="77777777" w:rsidR="0090540D" w:rsidRPr="0009223B" w:rsidRDefault="0090540D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2940" w:type="dxa"/>
            <w:noWrap/>
            <w:hideMark/>
          </w:tcPr>
          <w:p w14:paraId="4F4E4607" w14:textId="77777777" w:rsidR="0090540D" w:rsidRPr="0009223B" w:rsidRDefault="0090540D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AlCr0.5NbTiV</w:t>
            </w:r>
          </w:p>
        </w:tc>
        <w:tc>
          <w:tcPr>
            <w:tcW w:w="2940" w:type="dxa"/>
            <w:noWrap/>
            <w:hideMark/>
          </w:tcPr>
          <w:p w14:paraId="08E164CC" w14:textId="77777777" w:rsidR="0090540D" w:rsidRPr="0009223B" w:rsidRDefault="0090540D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124.1</w:t>
            </w:r>
          </w:p>
        </w:tc>
      </w:tr>
      <w:tr w:rsidR="0090540D" w:rsidRPr="0090540D" w14:paraId="3C06483E" w14:textId="77777777" w:rsidTr="0090540D">
        <w:trPr>
          <w:trHeight w:val="288"/>
        </w:trPr>
        <w:tc>
          <w:tcPr>
            <w:tcW w:w="2940" w:type="dxa"/>
            <w:noWrap/>
            <w:hideMark/>
          </w:tcPr>
          <w:p w14:paraId="5F66BDDF" w14:textId="77777777" w:rsidR="0090540D" w:rsidRPr="0009223B" w:rsidRDefault="0090540D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2940" w:type="dxa"/>
            <w:noWrap/>
            <w:hideMark/>
          </w:tcPr>
          <w:p w14:paraId="038F0DED" w14:textId="77777777" w:rsidR="0090540D" w:rsidRPr="0009223B" w:rsidRDefault="0090540D" w:rsidP="0009223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9223B">
              <w:rPr>
                <w:rFonts w:ascii="Times New Roman" w:hAnsi="Times New Roman" w:cs="Times New Roman"/>
              </w:rPr>
              <w:t>AlMoNbTiV</w:t>
            </w:r>
            <w:proofErr w:type="spellEnd"/>
          </w:p>
        </w:tc>
        <w:tc>
          <w:tcPr>
            <w:tcW w:w="2940" w:type="dxa"/>
            <w:noWrap/>
            <w:hideMark/>
          </w:tcPr>
          <w:p w14:paraId="2215DE85" w14:textId="77777777" w:rsidR="0090540D" w:rsidRPr="0009223B" w:rsidRDefault="0090540D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149.6</w:t>
            </w:r>
          </w:p>
        </w:tc>
      </w:tr>
      <w:tr w:rsidR="0090540D" w:rsidRPr="0090540D" w14:paraId="36FCA4A5" w14:textId="77777777" w:rsidTr="0090540D">
        <w:trPr>
          <w:trHeight w:val="288"/>
        </w:trPr>
        <w:tc>
          <w:tcPr>
            <w:tcW w:w="2940" w:type="dxa"/>
            <w:noWrap/>
            <w:hideMark/>
          </w:tcPr>
          <w:p w14:paraId="580E47A4" w14:textId="77777777" w:rsidR="0090540D" w:rsidRPr="0009223B" w:rsidRDefault="0090540D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2940" w:type="dxa"/>
            <w:noWrap/>
            <w:hideMark/>
          </w:tcPr>
          <w:p w14:paraId="36DF459B" w14:textId="77777777" w:rsidR="0090540D" w:rsidRPr="0009223B" w:rsidRDefault="0090540D" w:rsidP="0009223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9223B">
              <w:rPr>
                <w:rFonts w:ascii="Times New Roman" w:hAnsi="Times New Roman" w:cs="Times New Roman"/>
              </w:rPr>
              <w:t>AlMoTaTiV</w:t>
            </w:r>
            <w:proofErr w:type="spellEnd"/>
          </w:p>
        </w:tc>
        <w:tc>
          <w:tcPr>
            <w:tcW w:w="2940" w:type="dxa"/>
            <w:noWrap/>
            <w:hideMark/>
          </w:tcPr>
          <w:p w14:paraId="2E7E1BC8" w14:textId="77777777" w:rsidR="0090540D" w:rsidRPr="0009223B" w:rsidRDefault="0090540D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165.8</w:t>
            </w:r>
          </w:p>
        </w:tc>
      </w:tr>
      <w:tr w:rsidR="0090540D" w:rsidRPr="0090540D" w14:paraId="175195E2" w14:textId="77777777" w:rsidTr="0090540D">
        <w:trPr>
          <w:trHeight w:val="288"/>
        </w:trPr>
        <w:tc>
          <w:tcPr>
            <w:tcW w:w="2940" w:type="dxa"/>
            <w:noWrap/>
            <w:hideMark/>
          </w:tcPr>
          <w:p w14:paraId="15451161" w14:textId="77777777" w:rsidR="0090540D" w:rsidRPr="0009223B" w:rsidRDefault="0090540D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2940" w:type="dxa"/>
            <w:noWrap/>
            <w:hideMark/>
          </w:tcPr>
          <w:p w14:paraId="15B87C00" w14:textId="77777777" w:rsidR="0090540D" w:rsidRPr="0009223B" w:rsidRDefault="0090540D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AlNb1.5Ta0.5Ti1.5Zr0.5</w:t>
            </w:r>
          </w:p>
        </w:tc>
        <w:tc>
          <w:tcPr>
            <w:tcW w:w="2940" w:type="dxa"/>
            <w:noWrap/>
            <w:hideMark/>
          </w:tcPr>
          <w:p w14:paraId="6179C398" w14:textId="77777777" w:rsidR="0090540D" w:rsidRPr="0009223B" w:rsidRDefault="0090540D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105.7</w:t>
            </w:r>
          </w:p>
        </w:tc>
      </w:tr>
      <w:tr w:rsidR="0090540D" w:rsidRPr="0090540D" w14:paraId="309430CE" w14:textId="77777777" w:rsidTr="0090540D">
        <w:trPr>
          <w:trHeight w:val="288"/>
        </w:trPr>
        <w:tc>
          <w:tcPr>
            <w:tcW w:w="2940" w:type="dxa"/>
            <w:noWrap/>
            <w:hideMark/>
          </w:tcPr>
          <w:p w14:paraId="2FEFB5A7" w14:textId="77777777" w:rsidR="0090540D" w:rsidRPr="0009223B" w:rsidRDefault="0090540D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2940" w:type="dxa"/>
            <w:noWrap/>
            <w:hideMark/>
          </w:tcPr>
          <w:p w14:paraId="1A188423" w14:textId="77777777" w:rsidR="0090540D" w:rsidRPr="0009223B" w:rsidRDefault="0090540D" w:rsidP="0009223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9223B">
              <w:rPr>
                <w:rFonts w:ascii="Times New Roman" w:hAnsi="Times New Roman" w:cs="Times New Roman"/>
              </w:rPr>
              <w:t>AlNbTaTiV</w:t>
            </w:r>
            <w:proofErr w:type="spellEnd"/>
          </w:p>
        </w:tc>
        <w:tc>
          <w:tcPr>
            <w:tcW w:w="2940" w:type="dxa"/>
            <w:noWrap/>
            <w:hideMark/>
          </w:tcPr>
          <w:p w14:paraId="3991FC98" w14:textId="77777777" w:rsidR="0090540D" w:rsidRPr="0009223B" w:rsidRDefault="0090540D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121</w:t>
            </w:r>
          </w:p>
        </w:tc>
      </w:tr>
      <w:tr w:rsidR="0090540D" w:rsidRPr="0090540D" w14:paraId="44383165" w14:textId="77777777" w:rsidTr="0090540D">
        <w:trPr>
          <w:trHeight w:val="288"/>
        </w:trPr>
        <w:tc>
          <w:tcPr>
            <w:tcW w:w="2940" w:type="dxa"/>
            <w:noWrap/>
            <w:hideMark/>
          </w:tcPr>
          <w:p w14:paraId="402123A8" w14:textId="77777777" w:rsidR="0090540D" w:rsidRPr="0009223B" w:rsidRDefault="0090540D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2940" w:type="dxa"/>
            <w:noWrap/>
            <w:hideMark/>
          </w:tcPr>
          <w:p w14:paraId="5261AF2F" w14:textId="77777777" w:rsidR="0090540D" w:rsidRPr="0009223B" w:rsidRDefault="0090540D" w:rsidP="0009223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9223B">
              <w:rPr>
                <w:rFonts w:ascii="Times New Roman" w:hAnsi="Times New Roman" w:cs="Times New Roman"/>
              </w:rPr>
              <w:t>AlNbTiV</w:t>
            </w:r>
            <w:proofErr w:type="spellEnd"/>
          </w:p>
        </w:tc>
        <w:tc>
          <w:tcPr>
            <w:tcW w:w="2940" w:type="dxa"/>
            <w:noWrap/>
            <w:hideMark/>
          </w:tcPr>
          <w:p w14:paraId="088A7F09" w14:textId="77777777" w:rsidR="0090540D" w:rsidRPr="0009223B" w:rsidRDefault="0090540D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104.8</w:t>
            </w:r>
          </w:p>
        </w:tc>
      </w:tr>
      <w:tr w:rsidR="0090540D" w:rsidRPr="0090540D" w14:paraId="3E9BA4C0" w14:textId="77777777" w:rsidTr="0090540D">
        <w:trPr>
          <w:trHeight w:val="288"/>
        </w:trPr>
        <w:tc>
          <w:tcPr>
            <w:tcW w:w="2940" w:type="dxa"/>
            <w:noWrap/>
            <w:hideMark/>
          </w:tcPr>
          <w:p w14:paraId="3ACBC137" w14:textId="77777777" w:rsidR="0090540D" w:rsidRPr="0009223B" w:rsidRDefault="0090540D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2940" w:type="dxa"/>
            <w:noWrap/>
            <w:hideMark/>
          </w:tcPr>
          <w:p w14:paraId="35C0266F" w14:textId="77777777" w:rsidR="0090540D" w:rsidRPr="0009223B" w:rsidRDefault="0090540D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CoCrMoNbTi0.4</w:t>
            </w:r>
          </w:p>
        </w:tc>
        <w:tc>
          <w:tcPr>
            <w:tcW w:w="2940" w:type="dxa"/>
            <w:noWrap/>
            <w:hideMark/>
          </w:tcPr>
          <w:p w14:paraId="278F46CB" w14:textId="77777777" w:rsidR="0090540D" w:rsidRPr="0009223B" w:rsidRDefault="0090540D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220.1</w:t>
            </w:r>
          </w:p>
        </w:tc>
      </w:tr>
      <w:tr w:rsidR="0090540D" w:rsidRPr="0090540D" w14:paraId="100F92F9" w14:textId="77777777" w:rsidTr="0090540D">
        <w:trPr>
          <w:trHeight w:val="288"/>
        </w:trPr>
        <w:tc>
          <w:tcPr>
            <w:tcW w:w="2940" w:type="dxa"/>
            <w:noWrap/>
            <w:hideMark/>
          </w:tcPr>
          <w:p w14:paraId="740C2CC5" w14:textId="77777777" w:rsidR="0090540D" w:rsidRPr="0009223B" w:rsidRDefault="0090540D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2940" w:type="dxa"/>
            <w:noWrap/>
            <w:hideMark/>
          </w:tcPr>
          <w:p w14:paraId="121E654D" w14:textId="77777777" w:rsidR="0090540D" w:rsidRPr="0009223B" w:rsidRDefault="0090540D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Hf0.4Nb1.54Ta1.54Ti0.89Zr0.64</w:t>
            </w:r>
          </w:p>
        </w:tc>
        <w:tc>
          <w:tcPr>
            <w:tcW w:w="2940" w:type="dxa"/>
            <w:noWrap/>
            <w:hideMark/>
          </w:tcPr>
          <w:p w14:paraId="3320E575" w14:textId="77777777" w:rsidR="0090540D" w:rsidRPr="0009223B" w:rsidRDefault="0090540D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125</w:t>
            </w:r>
          </w:p>
        </w:tc>
      </w:tr>
      <w:tr w:rsidR="0090540D" w:rsidRPr="0090540D" w14:paraId="372FCCC6" w14:textId="77777777" w:rsidTr="0090540D">
        <w:trPr>
          <w:trHeight w:val="288"/>
        </w:trPr>
        <w:tc>
          <w:tcPr>
            <w:tcW w:w="2940" w:type="dxa"/>
            <w:noWrap/>
            <w:hideMark/>
          </w:tcPr>
          <w:p w14:paraId="4086094A" w14:textId="77777777" w:rsidR="0090540D" w:rsidRPr="0009223B" w:rsidRDefault="0090540D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2940" w:type="dxa"/>
            <w:noWrap/>
            <w:hideMark/>
          </w:tcPr>
          <w:p w14:paraId="711F2383" w14:textId="77777777" w:rsidR="0090540D" w:rsidRPr="0009223B" w:rsidRDefault="0090540D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Hf0.5Mo0.5NbTiZr</w:t>
            </w:r>
          </w:p>
        </w:tc>
        <w:tc>
          <w:tcPr>
            <w:tcW w:w="2940" w:type="dxa"/>
            <w:noWrap/>
            <w:hideMark/>
          </w:tcPr>
          <w:p w14:paraId="52A24B4E" w14:textId="77777777" w:rsidR="0090540D" w:rsidRPr="0009223B" w:rsidRDefault="0090540D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123.1</w:t>
            </w:r>
          </w:p>
        </w:tc>
      </w:tr>
      <w:tr w:rsidR="0090540D" w:rsidRPr="0090540D" w14:paraId="1A910927" w14:textId="77777777" w:rsidTr="0090540D">
        <w:trPr>
          <w:trHeight w:val="288"/>
        </w:trPr>
        <w:tc>
          <w:tcPr>
            <w:tcW w:w="2940" w:type="dxa"/>
            <w:noWrap/>
            <w:hideMark/>
          </w:tcPr>
          <w:p w14:paraId="3FCF8ED0" w14:textId="77777777" w:rsidR="0090540D" w:rsidRPr="0009223B" w:rsidRDefault="0090540D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2940" w:type="dxa"/>
            <w:noWrap/>
            <w:hideMark/>
          </w:tcPr>
          <w:p w14:paraId="18A694F6" w14:textId="77777777" w:rsidR="0090540D" w:rsidRPr="0009223B" w:rsidRDefault="0090540D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Hf0.5Nb0.5Ta0.5Ti1.5Zr</w:t>
            </w:r>
          </w:p>
        </w:tc>
        <w:tc>
          <w:tcPr>
            <w:tcW w:w="2940" w:type="dxa"/>
            <w:noWrap/>
            <w:hideMark/>
          </w:tcPr>
          <w:p w14:paraId="49AD5B36" w14:textId="77777777" w:rsidR="0090540D" w:rsidRPr="0009223B" w:rsidRDefault="0090540D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106.6</w:t>
            </w:r>
          </w:p>
        </w:tc>
      </w:tr>
      <w:tr w:rsidR="0090540D" w:rsidRPr="0090540D" w14:paraId="69E65805" w14:textId="77777777" w:rsidTr="0090540D">
        <w:trPr>
          <w:trHeight w:val="288"/>
        </w:trPr>
        <w:tc>
          <w:tcPr>
            <w:tcW w:w="2940" w:type="dxa"/>
            <w:noWrap/>
            <w:hideMark/>
          </w:tcPr>
          <w:p w14:paraId="4918CB2C" w14:textId="77777777" w:rsidR="0090540D" w:rsidRPr="0009223B" w:rsidRDefault="0090540D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2940" w:type="dxa"/>
            <w:noWrap/>
            <w:hideMark/>
          </w:tcPr>
          <w:p w14:paraId="5737450E" w14:textId="77777777" w:rsidR="0090540D" w:rsidRPr="0009223B" w:rsidRDefault="0090540D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Hf0.75NbTa0.5Ti1.5Zr1.25</w:t>
            </w:r>
          </w:p>
        </w:tc>
        <w:tc>
          <w:tcPr>
            <w:tcW w:w="2940" w:type="dxa"/>
            <w:noWrap/>
            <w:hideMark/>
          </w:tcPr>
          <w:p w14:paraId="7E60FD67" w14:textId="77777777" w:rsidR="0090540D" w:rsidRPr="0009223B" w:rsidRDefault="0090540D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103.1</w:t>
            </w:r>
          </w:p>
        </w:tc>
      </w:tr>
      <w:tr w:rsidR="0090540D" w:rsidRPr="0090540D" w14:paraId="5CB036C1" w14:textId="77777777" w:rsidTr="0090540D">
        <w:trPr>
          <w:trHeight w:val="288"/>
        </w:trPr>
        <w:tc>
          <w:tcPr>
            <w:tcW w:w="2940" w:type="dxa"/>
            <w:noWrap/>
            <w:hideMark/>
          </w:tcPr>
          <w:p w14:paraId="44CB9E8B" w14:textId="77777777" w:rsidR="0090540D" w:rsidRPr="0009223B" w:rsidRDefault="0090540D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2940" w:type="dxa"/>
            <w:noWrap/>
            <w:hideMark/>
          </w:tcPr>
          <w:p w14:paraId="528E1575" w14:textId="77777777" w:rsidR="0090540D" w:rsidRPr="0009223B" w:rsidRDefault="0090540D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HfMo0.25NbTaTiZr</w:t>
            </w:r>
          </w:p>
        </w:tc>
        <w:tc>
          <w:tcPr>
            <w:tcW w:w="2940" w:type="dxa"/>
            <w:noWrap/>
            <w:hideMark/>
          </w:tcPr>
          <w:p w14:paraId="2FDA16FA" w14:textId="77777777" w:rsidR="0090540D" w:rsidRPr="0009223B" w:rsidRDefault="0090540D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121</w:t>
            </w:r>
          </w:p>
        </w:tc>
      </w:tr>
      <w:tr w:rsidR="0090540D" w:rsidRPr="0090540D" w14:paraId="7B23E6B3" w14:textId="77777777" w:rsidTr="0090540D">
        <w:trPr>
          <w:trHeight w:val="288"/>
        </w:trPr>
        <w:tc>
          <w:tcPr>
            <w:tcW w:w="2940" w:type="dxa"/>
            <w:noWrap/>
            <w:hideMark/>
          </w:tcPr>
          <w:p w14:paraId="6F318452" w14:textId="77777777" w:rsidR="0090540D" w:rsidRPr="0009223B" w:rsidRDefault="0090540D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2940" w:type="dxa"/>
            <w:noWrap/>
            <w:hideMark/>
          </w:tcPr>
          <w:p w14:paraId="59AE2171" w14:textId="77777777" w:rsidR="0090540D" w:rsidRPr="0009223B" w:rsidRDefault="0090540D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HfMo0.5NbTaTiZr</w:t>
            </w:r>
          </w:p>
        </w:tc>
        <w:tc>
          <w:tcPr>
            <w:tcW w:w="2940" w:type="dxa"/>
            <w:noWrap/>
            <w:hideMark/>
          </w:tcPr>
          <w:p w14:paraId="0845DC5F" w14:textId="77777777" w:rsidR="0090540D" w:rsidRPr="0009223B" w:rsidRDefault="0090540D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130.5</w:t>
            </w:r>
          </w:p>
        </w:tc>
      </w:tr>
      <w:tr w:rsidR="0090540D" w:rsidRPr="0090540D" w14:paraId="6E5C6AE7" w14:textId="77777777" w:rsidTr="0090540D">
        <w:trPr>
          <w:trHeight w:val="288"/>
        </w:trPr>
        <w:tc>
          <w:tcPr>
            <w:tcW w:w="2940" w:type="dxa"/>
            <w:noWrap/>
            <w:hideMark/>
          </w:tcPr>
          <w:p w14:paraId="2B565817" w14:textId="77777777" w:rsidR="0090540D" w:rsidRPr="0009223B" w:rsidRDefault="0090540D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2940" w:type="dxa"/>
            <w:noWrap/>
            <w:hideMark/>
          </w:tcPr>
          <w:p w14:paraId="2A7E35F6" w14:textId="77777777" w:rsidR="0090540D" w:rsidRPr="0009223B" w:rsidRDefault="0090540D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HfMo0.5NbTiV0.5</w:t>
            </w:r>
          </w:p>
        </w:tc>
        <w:tc>
          <w:tcPr>
            <w:tcW w:w="2940" w:type="dxa"/>
            <w:noWrap/>
            <w:hideMark/>
          </w:tcPr>
          <w:p w14:paraId="46E8DC68" w14:textId="77777777" w:rsidR="0090540D" w:rsidRPr="0009223B" w:rsidRDefault="0090540D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131.9</w:t>
            </w:r>
          </w:p>
        </w:tc>
      </w:tr>
      <w:tr w:rsidR="0090540D" w:rsidRPr="0090540D" w14:paraId="32B08791" w14:textId="77777777" w:rsidTr="0090540D">
        <w:trPr>
          <w:trHeight w:val="288"/>
        </w:trPr>
        <w:tc>
          <w:tcPr>
            <w:tcW w:w="2940" w:type="dxa"/>
            <w:noWrap/>
            <w:hideMark/>
          </w:tcPr>
          <w:p w14:paraId="6A7E1A0D" w14:textId="77777777" w:rsidR="0090540D" w:rsidRPr="0009223B" w:rsidRDefault="0090540D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2940" w:type="dxa"/>
            <w:noWrap/>
            <w:hideMark/>
          </w:tcPr>
          <w:p w14:paraId="02BA4190" w14:textId="77777777" w:rsidR="0090540D" w:rsidRPr="0009223B" w:rsidRDefault="0090540D" w:rsidP="0009223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9223B">
              <w:rPr>
                <w:rFonts w:ascii="Times New Roman" w:hAnsi="Times New Roman" w:cs="Times New Roman"/>
              </w:rPr>
              <w:t>HfMoNbTaTiZr</w:t>
            </w:r>
            <w:proofErr w:type="spellEnd"/>
          </w:p>
        </w:tc>
        <w:tc>
          <w:tcPr>
            <w:tcW w:w="2940" w:type="dxa"/>
            <w:noWrap/>
            <w:hideMark/>
          </w:tcPr>
          <w:p w14:paraId="3E71E6D0" w14:textId="77777777" w:rsidR="0090540D" w:rsidRPr="0009223B" w:rsidRDefault="0090540D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147</w:t>
            </w:r>
          </w:p>
        </w:tc>
      </w:tr>
      <w:tr w:rsidR="0090540D" w:rsidRPr="0090540D" w14:paraId="336A58D0" w14:textId="77777777" w:rsidTr="0090540D">
        <w:trPr>
          <w:trHeight w:val="288"/>
        </w:trPr>
        <w:tc>
          <w:tcPr>
            <w:tcW w:w="2940" w:type="dxa"/>
            <w:noWrap/>
            <w:hideMark/>
          </w:tcPr>
          <w:p w14:paraId="394D9387" w14:textId="77777777" w:rsidR="0090540D" w:rsidRPr="0009223B" w:rsidRDefault="0090540D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2940" w:type="dxa"/>
            <w:noWrap/>
            <w:hideMark/>
          </w:tcPr>
          <w:p w14:paraId="70217151" w14:textId="77777777" w:rsidR="0090540D" w:rsidRPr="0009223B" w:rsidRDefault="0090540D" w:rsidP="0009223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9223B">
              <w:rPr>
                <w:rFonts w:ascii="Times New Roman" w:hAnsi="Times New Roman" w:cs="Times New Roman"/>
              </w:rPr>
              <w:t>HfMoNbTiZr</w:t>
            </w:r>
            <w:proofErr w:type="spellEnd"/>
          </w:p>
        </w:tc>
        <w:tc>
          <w:tcPr>
            <w:tcW w:w="2940" w:type="dxa"/>
            <w:noWrap/>
            <w:hideMark/>
          </w:tcPr>
          <w:p w14:paraId="4E051102" w14:textId="77777777" w:rsidR="0090540D" w:rsidRPr="0009223B" w:rsidRDefault="0090540D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139.2</w:t>
            </w:r>
          </w:p>
        </w:tc>
      </w:tr>
      <w:tr w:rsidR="0090540D" w:rsidRPr="0090540D" w14:paraId="045CC2E9" w14:textId="77777777" w:rsidTr="0090540D">
        <w:trPr>
          <w:trHeight w:val="288"/>
        </w:trPr>
        <w:tc>
          <w:tcPr>
            <w:tcW w:w="2940" w:type="dxa"/>
            <w:noWrap/>
            <w:hideMark/>
          </w:tcPr>
          <w:p w14:paraId="11DDEA4C" w14:textId="77777777" w:rsidR="0090540D" w:rsidRPr="0009223B" w:rsidRDefault="0090540D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2940" w:type="dxa"/>
            <w:noWrap/>
            <w:hideMark/>
          </w:tcPr>
          <w:p w14:paraId="09722B12" w14:textId="77777777" w:rsidR="0090540D" w:rsidRPr="0009223B" w:rsidRDefault="0090540D" w:rsidP="0009223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9223B">
              <w:rPr>
                <w:rFonts w:ascii="Times New Roman" w:hAnsi="Times New Roman" w:cs="Times New Roman"/>
              </w:rPr>
              <w:t>HfMoTaTiZr</w:t>
            </w:r>
            <w:proofErr w:type="spellEnd"/>
          </w:p>
        </w:tc>
        <w:tc>
          <w:tcPr>
            <w:tcW w:w="2940" w:type="dxa"/>
            <w:noWrap/>
            <w:hideMark/>
          </w:tcPr>
          <w:p w14:paraId="7BEB139F" w14:textId="77777777" w:rsidR="0090540D" w:rsidRPr="0009223B" w:rsidRDefault="0090540D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155.4</w:t>
            </w:r>
          </w:p>
        </w:tc>
      </w:tr>
      <w:tr w:rsidR="0090540D" w:rsidRPr="0090540D" w14:paraId="4387D0AB" w14:textId="77777777" w:rsidTr="0090540D">
        <w:trPr>
          <w:trHeight w:val="288"/>
        </w:trPr>
        <w:tc>
          <w:tcPr>
            <w:tcW w:w="2940" w:type="dxa"/>
            <w:noWrap/>
            <w:hideMark/>
          </w:tcPr>
          <w:p w14:paraId="75AE19C4" w14:textId="77777777" w:rsidR="0090540D" w:rsidRPr="0009223B" w:rsidRDefault="0090540D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2940" w:type="dxa"/>
            <w:noWrap/>
            <w:hideMark/>
          </w:tcPr>
          <w:p w14:paraId="331F6C17" w14:textId="77777777" w:rsidR="0090540D" w:rsidRPr="0009223B" w:rsidRDefault="0090540D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HfNb0.18Ta0.18Ti1.27Zr</w:t>
            </w:r>
          </w:p>
        </w:tc>
        <w:tc>
          <w:tcPr>
            <w:tcW w:w="2940" w:type="dxa"/>
            <w:noWrap/>
            <w:hideMark/>
          </w:tcPr>
          <w:p w14:paraId="578279CF" w14:textId="77777777" w:rsidR="0090540D" w:rsidRPr="0009223B" w:rsidRDefault="0090540D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95.2</w:t>
            </w:r>
          </w:p>
        </w:tc>
      </w:tr>
      <w:tr w:rsidR="0090540D" w:rsidRPr="0090540D" w14:paraId="34829542" w14:textId="77777777" w:rsidTr="0090540D">
        <w:trPr>
          <w:trHeight w:val="288"/>
        </w:trPr>
        <w:tc>
          <w:tcPr>
            <w:tcW w:w="2940" w:type="dxa"/>
            <w:noWrap/>
            <w:hideMark/>
          </w:tcPr>
          <w:p w14:paraId="4C5CFB20" w14:textId="77777777" w:rsidR="0090540D" w:rsidRPr="0009223B" w:rsidRDefault="0090540D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2940" w:type="dxa"/>
            <w:noWrap/>
            <w:hideMark/>
          </w:tcPr>
          <w:p w14:paraId="261ACDA6" w14:textId="77777777" w:rsidR="0090540D" w:rsidRPr="0009223B" w:rsidRDefault="0090540D" w:rsidP="0009223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9223B">
              <w:rPr>
                <w:rFonts w:ascii="Times New Roman" w:hAnsi="Times New Roman" w:cs="Times New Roman"/>
              </w:rPr>
              <w:t>HfNbTaTiZr</w:t>
            </w:r>
            <w:proofErr w:type="spellEnd"/>
          </w:p>
        </w:tc>
        <w:tc>
          <w:tcPr>
            <w:tcW w:w="2940" w:type="dxa"/>
            <w:noWrap/>
            <w:hideMark/>
          </w:tcPr>
          <w:p w14:paraId="6D5016AB" w14:textId="77777777" w:rsidR="0090540D" w:rsidRPr="0009223B" w:rsidRDefault="0090540D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110.6</w:t>
            </w:r>
          </w:p>
        </w:tc>
      </w:tr>
      <w:tr w:rsidR="0090540D" w:rsidRPr="0090540D" w14:paraId="2D1DCA38" w14:textId="77777777" w:rsidTr="0090540D">
        <w:trPr>
          <w:trHeight w:val="288"/>
        </w:trPr>
        <w:tc>
          <w:tcPr>
            <w:tcW w:w="2940" w:type="dxa"/>
            <w:noWrap/>
            <w:hideMark/>
          </w:tcPr>
          <w:p w14:paraId="10A4D7A0" w14:textId="77777777" w:rsidR="0090540D" w:rsidRPr="0009223B" w:rsidRDefault="0090540D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2940" w:type="dxa"/>
            <w:noWrap/>
            <w:hideMark/>
          </w:tcPr>
          <w:p w14:paraId="1EF0D604" w14:textId="77777777" w:rsidR="0090540D" w:rsidRPr="0009223B" w:rsidRDefault="0090540D" w:rsidP="0009223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9223B">
              <w:rPr>
                <w:rFonts w:ascii="Times New Roman" w:hAnsi="Times New Roman" w:cs="Times New Roman"/>
              </w:rPr>
              <w:t>HfNbTaZr</w:t>
            </w:r>
            <w:proofErr w:type="spellEnd"/>
          </w:p>
        </w:tc>
        <w:tc>
          <w:tcPr>
            <w:tcW w:w="2940" w:type="dxa"/>
            <w:noWrap/>
            <w:hideMark/>
          </w:tcPr>
          <w:p w14:paraId="184F1678" w14:textId="77777777" w:rsidR="0090540D" w:rsidRPr="0009223B" w:rsidRDefault="0090540D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109.3</w:t>
            </w:r>
          </w:p>
        </w:tc>
      </w:tr>
      <w:tr w:rsidR="0090540D" w:rsidRPr="0090540D" w14:paraId="53DDDAAC" w14:textId="77777777" w:rsidTr="0090540D">
        <w:trPr>
          <w:trHeight w:val="288"/>
        </w:trPr>
        <w:tc>
          <w:tcPr>
            <w:tcW w:w="2940" w:type="dxa"/>
            <w:noWrap/>
            <w:hideMark/>
          </w:tcPr>
          <w:p w14:paraId="6AE38AE7" w14:textId="77777777" w:rsidR="0090540D" w:rsidRPr="0009223B" w:rsidRDefault="0090540D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2940" w:type="dxa"/>
            <w:noWrap/>
            <w:hideMark/>
          </w:tcPr>
          <w:p w14:paraId="3654A17A" w14:textId="77777777" w:rsidR="0090540D" w:rsidRPr="0009223B" w:rsidRDefault="0090540D" w:rsidP="0009223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9223B">
              <w:rPr>
                <w:rFonts w:ascii="Times New Roman" w:hAnsi="Times New Roman" w:cs="Times New Roman"/>
              </w:rPr>
              <w:t>HfNbTiVZr</w:t>
            </w:r>
            <w:proofErr w:type="spellEnd"/>
          </w:p>
        </w:tc>
        <w:tc>
          <w:tcPr>
            <w:tcW w:w="2940" w:type="dxa"/>
            <w:noWrap/>
            <w:hideMark/>
          </w:tcPr>
          <w:p w14:paraId="67C38BFA" w14:textId="77777777" w:rsidR="0090540D" w:rsidRPr="0009223B" w:rsidRDefault="0090540D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99</w:t>
            </w:r>
          </w:p>
        </w:tc>
      </w:tr>
      <w:tr w:rsidR="0090540D" w:rsidRPr="0090540D" w14:paraId="46F38D87" w14:textId="77777777" w:rsidTr="0090540D">
        <w:trPr>
          <w:trHeight w:val="288"/>
        </w:trPr>
        <w:tc>
          <w:tcPr>
            <w:tcW w:w="2940" w:type="dxa"/>
            <w:noWrap/>
            <w:hideMark/>
          </w:tcPr>
          <w:p w14:paraId="011AE50F" w14:textId="77777777" w:rsidR="0090540D" w:rsidRPr="0009223B" w:rsidRDefault="0090540D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2940" w:type="dxa"/>
            <w:noWrap/>
            <w:hideMark/>
          </w:tcPr>
          <w:p w14:paraId="7FD22B7D" w14:textId="77777777" w:rsidR="0090540D" w:rsidRPr="0009223B" w:rsidRDefault="0090540D" w:rsidP="0009223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9223B">
              <w:rPr>
                <w:rFonts w:ascii="Times New Roman" w:hAnsi="Times New Roman" w:cs="Times New Roman"/>
              </w:rPr>
              <w:t>HfNbTiZr</w:t>
            </w:r>
            <w:proofErr w:type="spellEnd"/>
          </w:p>
        </w:tc>
        <w:tc>
          <w:tcPr>
            <w:tcW w:w="2940" w:type="dxa"/>
            <w:noWrap/>
            <w:hideMark/>
          </w:tcPr>
          <w:p w14:paraId="3CDB5FB6" w14:textId="77777777" w:rsidR="0090540D" w:rsidRPr="0009223B" w:rsidRDefault="0090540D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91.8</w:t>
            </w:r>
          </w:p>
        </w:tc>
      </w:tr>
      <w:tr w:rsidR="0090540D" w:rsidRPr="0090540D" w14:paraId="7D3C502E" w14:textId="77777777" w:rsidTr="0090540D">
        <w:trPr>
          <w:trHeight w:val="288"/>
        </w:trPr>
        <w:tc>
          <w:tcPr>
            <w:tcW w:w="2940" w:type="dxa"/>
            <w:noWrap/>
            <w:hideMark/>
          </w:tcPr>
          <w:p w14:paraId="088947AB" w14:textId="77777777" w:rsidR="0090540D" w:rsidRPr="0009223B" w:rsidRDefault="0090540D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2940" w:type="dxa"/>
            <w:noWrap/>
            <w:hideMark/>
          </w:tcPr>
          <w:p w14:paraId="158F1383" w14:textId="77777777" w:rsidR="0090540D" w:rsidRPr="0009223B" w:rsidRDefault="0090540D" w:rsidP="0009223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9223B">
              <w:rPr>
                <w:rFonts w:ascii="Times New Roman" w:hAnsi="Times New Roman" w:cs="Times New Roman"/>
              </w:rPr>
              <w:t>HfTaTiZr</w:t>
            </w:r>
            <w:proofErr w:type="spellEnd"/>
          </w:p>
        </w:tc>
        <w:tc>
          <w:tcPr>
            <w:tcW w:w="2940" w:type="dxa"/>
            <w:noWrap/>
            <w:hideMark/>
          </w:tcPr>
          <w:p w14:paraId="2CEC3865" w14:textId="77777777" w:rsidR="0090540D" w:rsidRPr="0009223B" w:rsidRDefault="0090540D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112</w:t>
            </w:r>
          </w:p>
        </w:tc>
      </w:tr>
      <w:tr w:rsidR="0090540D" w:rsidRPr="0090540D" w14:paraId="39273E7A" w14:textId="77777777" w:rsidTr="0090540D">
        <w:trPr>
          <w:trHeight w:val="288"/>
        </w:trPr>
        <w:tc>
          <w:tcPr>
            <w:tcW w:w="2940" w:type="dxa"/>
            <w:noWrap/>
            <w:hideMark/>
          </w:tcPr>
          <w:p w14:paraId="0DDCFE95" w14:textId="77777777" w:rsidR="0090540D" w:rsidRPr="0009223B" w:rsidRDefault="0090540D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2940" w:type="dxa"/>
            <w:noWrap/>
            <w:hideMark/>
          </w:tcPr>
          <w:p w14:paraId="721F55FE" w14:textId="77777777" w:rsidR="0090540D" w:rsidRPr="0009223B" w:rsidRDefault="0090540D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Mo0.1NbTiV0.3Zr</w:t>
            </w:r>
          </w:p>
        </w:tc>
        <w:tc>
          <w:tcPr>
            <w:tcW w:w="2940" w:type="dxa"/>
            <w:noWrap/>
            <w:hideMark/>
          </w:tcPr>
          <w:p w14:paraId="3732F67F" w14:textId="77777777" w:rsidR="0090540D" w:rsidRPr="0009223B" w:rsidRDefault="0090540D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106</w:t>
            </w:r>
          </w:p>
        </w:tc>
      </w:tr>
      <w:tr w:rsidR="0090540D" w:rsidRPr="0090540D" w14:paraId="7BCC4C6B" w14:textId="77777777" w:rsidTr="0090540D">
        <w:trPr>
          <w:trHeight w:val="288"/>
        </w:trPr>
        <w:tc>
          <w:tcPr>
            <w:tcW w:w="2940" w:type="dxa"/>
            <w:noWrap/>
            <w:hideMark/>
          </w:tcPr>
          <w:p w14:paraId="3194AE14" w14:textId="77777777" w:rsidR="0090540D" w:rsidRPr="0009223B" w:rsidRDefault="0090540D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2940" w:type="dxa"/>
            <w:noWrap/>
            <w:hideMark/>
          </w:tcPr>
          <w:p w14:paraId="2FE7145A" w14:textId="77777777" w:rsidR="0090540D" w:rsidRPr="0009223B" w:rsidRDefault="0090540D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Mo0.3NbTiV0.3Zr</w:t>
            </w:r>
          </w:p>
        </w:tc>
        <w:tc>
          <w:tcPr>
            <w:tcW w:w="2940" w:type="dxa"/>
            <w:noWrap/>
            <w:hideMark/>
          </w:tcPr>
          <w:p w14:paraId="4F04876D" w14:textId="77777777" w:rsidR="0090540D" w:rsidRPr="0009223B" w:rsidRDefault="0090540D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118.4</w:t>
            </w:r>
          </w:p>
        </w:tc>
      </w:tr>
      <w:tr w:rsidR="0090540D" w:rsidRPr="0090540D" w14:paraId="76E9D09F" w14:textId="77777777" w:rsidTr="0090540D">
        <w:trPr>
          <w:trHeight w:val="288"/>
        </w:trPr>
        <w:tc>
          <w:tcPr>
            <w:tcW w:w="2940" w:type="dxa"/>
            <w:noWrap/>
            <w:hideMark/>
          </w:tcPr>
          <w:p w14:paraId="679C8D52" w14:textId="77777777" w:rsidR="0090540D" w:rsidRPr="0009223B" w:rsidRDefault="0090540D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2940" w:type="dxa"/>
            <w:noWrap/>
            <w:hideMark/>
          </w:tcPr>
          <w:p w14:paraId="7BE664B8" w14:textId="77777777" w:rsidR="0090540D" w:rsidRPr="0009223B" w:rsidRDefault="0090540D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Mo0.3NbTiVZr</w:t>
            </w:r>
          </w:p>
        </w:tc>
        <w:tc>
          <w:tcPr>
            <w:tcW w:w="2940" w:type="dxa"/>
            <w:noWrap/>
            <w:hideMark/>
          </w:tcPr>
          <w:p w14:paraId="50B2D031" w14:textId="77777777" w:rsidR="0090540D" w:rsidRPr="0009223B" w:rsidRDefault="0090540D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119.9</w:t>
            </w:r>
          </w:p>
        </w:tc>
      </w:tr>
      <w:tr w:rsidR="0090540D" w:rsidRPr="0090540D" w14:paraId="32C98E2C" w14:textId="77777777" w:rsidTr="0090540D">
        <w:trPr>
          <w:trHeight w:val="288"/>
        </w:trPr>
        <w:tc>
          <w:tcPr>
            <w:tcW w:w="2940" w:type="dxa"/>
            <w:noWrap/>
            <w:hideMark/>
          </w:tcPr>
          <w:p w14:paraId="02F56864" w14:textId="77777777" w:rsidR="0090540D" w:rsidRPr="0009223B" w:rsidRDefault="0090540D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2940" w:type="dxa"/>
            <w:noWrap/>
            <w:hideMark/>
          </w:tcPr>
          <w:p w14:paraId="1BB264ED" w14:textId="77777777" w:rsidR="0090540D" w:rsidRPr="0009223B" w:rsidRDefault="0090540D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Mo0.5NbTiV0.3Zr</w:t>
            </w:r>
          </w:p>
        </w:tc>
        <w:tc>
          <w:tcPr>
            <w:tcW w:w="2940" w:type="dxa"/>
            <w:noWrap/>
            <w:hideMark/>
          </w:tcPr>
          <w:p w14:paraId="25D68C1A" w14:textId="77777777" w:rsidR="0090540D" w:rsidRPr="0009223B" w:rsidRDefault="0090540D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129.4</w:t>
            </w:r>
          </w:p>
        </w:tc>
      </w:tr>
      <w:tr w:rsidR="0090540D" w:rsidRPr="0090540D" w14:paraId="1218FA8A" w14:textId="77777777" w:rsidTr="0090540D">
        <w:trPr>
          <w:trHeight w:val="288"/>
        </w:trPr>
        <w:tc>
          <w:tcPr>
            <w:tcW w:w="2940" w:type="dxa"/>
            <w:noWrap/>
            <w:hideMark/>
          </w:tcPr>
          <w:p w14:paraId="796007D2" w14:textId="77777777" w:rsidR="0090540D" w:rsidRPr="0009223B" w:rsidRDefault="0090540D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2940" w:type="dxa"/>
            <w:noWrap/>
            <w:hideMark/>
          </w:tcPr>
          <w:p w14:paraId="7418FB52" w14:textId="77777777" w:rsidR="0090540D" w:rsidRPr="0009223B" w:rsidRDefault="0090540D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Mo0.5NbTiVZr</w:t>
            </w:r>
          </w:p>
        </w:tc>
        <w:tc>
          <w:tcPr>
            <w:tcW w:w="2940" w:type="dxa"/>
            <w:noWrap/>
            <w:hideMark/>
          </w:tcPr>
          <w:p w14:paraId="7D6E78B0" w14:textId="77777777" w:rsidR="0090540D" w:rsidRPr="0009223B" w:rsidRDefault="0090540D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129.2</w:t>
            </w:r>
          </w:p>
        </w:tc>
      </w:tr>
      <w:tr w:rsidR="0090540D" w:rsidRPr="0090540D" w14:paraId="40749C19" w14:textId="77777777" w:rsidTr="0090540D">
        <w:trPr>
          <w:trHeight w:val="288"/>
        </w:trPr>
        <w:tc>
          <w:tcPr>
            <w:tcW w:w="2940" w:type="dxa"/>
            <w:noWrap/>
            <w:hideMark/>
          </w:tcPr>
          <w:p w14:paraId="63504AAF" w14:textId="77777777" w:rsidR="0090540D" w:rsidRPr="0009223B" w:rsidRDefault="0090540D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2940" w:type="dxa"/>
            <w:noWrap/>
            <w:hideMark/>
          </w:tcPr>
          <w:p w14:paraId="1A4E1184" w14:textId="77777777" w:rsidR="0090540D" w:rsidRPr="0009223B" w:rsidRDefault="0090540D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Mo0.7NbTiV0.3Zr</w:t>
            </w:r>
          </w:p>
        </w:tc>
        <w:tc>
          <w:tcPr>
            <w:tcW w:w="2940" w:type="dxa"/>
            <w:noWrap/>
            <w:hideMark/>
          </w:tcPr>
          <w:p w14:paraId="4002A4AF" w14:textId="77777777" w:rsidR="0090540D" w:rsidRPr="0009223B" w:rsidRDefault="0090540D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139.4</w:t>
            </w:r>
          </w:p>
        </w:tc>
      </w:tr>
      <w:tr w:rsidR="0090540D" w:rsidRPr="0090540D" w14:paraId="584D9998" w14:textId="77777777" w:rsidTr="0090540D">
        <w:trPr>
          <w:trHeight w:val="288"/>
        </w:trPr>
        <w:tc>
          <w:tcPr>
            <w:tcW w:w="2940" w:type="dxa"/>
            <w:noWrap/>
            <w:hideMark/>
          </w:tcPr>
          <w:p w14:paraId="549552B5" w14:textId="77777777" w:rsidR="0090540D" w:rsidRPr="0009223B" w:rsidRDefault="0090540D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2940" w:type="dxa"/>
            <w:noWrap/>
            <w:hideMark/>
          </w:tcPr>
          <w:p w14:paraId="7F92CB9B" w14:textId="77777777" w:rsidR="0090540D" w:rsidRPr="0009223B" w:rsidRDefault="0090540D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Mo0.7NbTiVZr</w:t>
            </w:r>
          </w:p>
        </w:tc>
        <w:tc>
          <w:tcPr>
            <w:tcW w:w="2940" w:type="dxa"/>
            <w:noWrap/>
            <w:hideMark/>
          </w:tcPr>
          <w:p w14:paraId="3D9A020E" w14:textId="77777777" w:rsidR="0090540D" w:rsidRPr="0009223B" w:rsidRDefault="0090540D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137.7</w:t>
            </w:r>
          </w:p>
        </w:tc>
      </w:tr>
      <w:tr w:rsidR="0090540D" w:rsidRPr="0090540D" w14:paraId="1658C9FD" w14:textId="77777777" w:rsidTr="0090540D">
        <w:trPr>
          <w:trHeight w:val="288"/>
        </w:trPr>
        <w:tc>
          <w:tcPr>
            <w:tcW w:w="2940" w:type="dxa"/>
            <w:noWrap/>
            <w:hideMark/>
          </w:tcPr>
          <w:p w14:paraId="340A3323" w14:textId="77777777" w:rsidR="0090540D" w:rsidRPr="0009223B" w:rsidRDefault="0090540D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73</w:t>
            </w:r>
          </w:p>
        </w:tc>
        <w:tc>
          <w:tcPr>
            <w:tcW w:w="2940" w:type="dxa"/>
            <w:noWrap/>
            <w:hideMark/>
          </w:tcPr>
          <w:p w14:paraId="0658942B" w14:textId="77777777" w:rsidR="0090540D" w:rsidRPr="0009223B" w:rsidRDefault="0090540D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Mo1.3NbTiV0.3Zr</w:t>
            </w:r>
          </w:p>
        </w:tc>
        <w:tc>
          <w:tcPr>
            <w:tcW w:w="2940" w:type="dxa"/>
            <w:noWrap/>
            <w:hideMark/>
          </w:tcPr>
          <w:p w14:paraId="0F38EFEB" w14:textId="77777777" w:rsidR="0090540D" w:rsidRPr="0009223B" w:rsidRDefault="0090540D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164.2</w:t>
            </w:r>
          </w:p>
        </w:tc>
      </w:tr>
      <w:tr w:rsidR="0090540D" w:rsidRPr="0090540D" w14:paraId="4491E5A3" w14:textId="77777777" w:rsidTr="0090540D">
        <w:trPr>
          <w:trHeight w:val="288"/>
        </w:trPr>
        <w:tc>
          <w:tcPr>
            <w:tcW w:w="2940" w:type="dxa"/>
            <w:noWrap/>
            <w:hideMark/>
          </w:tcPr>
          <w:p w14:paraId="6749AA8D" w14:textId="77777777" w:rsidR="0090540D" w:rsidRPr="0009223B" w:rsidRDefault="0090540D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2940" w:type="dxa"/>
            <w:noWrap/>
            <w:hideMark/>
          </w:tcPr>
          <w:p w14:paraId="1020D38B" w14:textId="77777777" w:rsidR="0090540D" w:rsidRPr="0009223B" w:rsidRDefault="0090540D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Mo1.3NbTiVZr</w:t>
            </w:r>
          </w:p>
        </w:tc>
        <w:tc>
          <w:tcPr>
            <w:tcW w:w="2940" w:type="dxa"/>
            <w:noWrap/>
            <w:hideMark/>
          </w:tcPr>
          <w:p w14:paraId="566039AF" w14:textId="77777777" w:rsidR="0090540D" w:rsidRPr="0009223B" w:rsidRDefault="0090540D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159.4</w:t>
            </w:r>
          </w:p>
        </w:tc>
      </w:tr>
      <w:tr w:rsidR="0090540D" w:rsidRPr="0090540D" w14:paraId="0E43AD26" w14:textId="77777777" w:rsidTr="0090540D">
        <w:trPr>
          <w:trHeight w:val="288"/>
        </w:trPr>
        <w:tc>
          <w:tcPr>
            <w:tcW w:w="2940" w:type="dxa"/>
            <w:noWrap/>
            <w:hideMark/>
          </w:tcPr>
          <w:p w14:paraId="2C2369BE" w14:textId="77777777" w:rsidR="0090540D" w:rsidRPr="0009223B" w:rsidRDefault="0090540D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2940" w:type="dxa"/>
            <w:noWrap/>
            <w:hideMark/>
          </w:tcPr>
          <w:p w14:paraId="659C7B75" w14:textId="77777777" w:rsidR="0090540D" w:rsidRPr="0009223B" w:rsidRDefault="0090540D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Mo1.5NbTiV0.3Zr</w:t>
            </w:r>
          </w:p>
        </w:tc>
        <w:tc>
          <w:tcPr>
            <w:tcW w:w="2940" w:type="dxa"/>
            <w:noWrap/>
            <w:hideMark/>
          </w:tcPr>
          <w:p w14:paraId="3F3924C0" w14:textId="77777777" w:rsidR="0090540D" w:rsidRPr="0009223B" w:rsidRDefault="0090540D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171</w:t>
            </w:r>
          </w:p>
        </w:tc>
      </w:tr>
      <w:tr w:rsidR="0090540D" w:rsidRPr="0090540D" w14:paraId="2F33543E" w14:textId="77777777" w:rsidTr="0090540D">
        <w:trPr>
          <w:trHeight w:val="288"/>
        </w:trPr>
        <w:tc>
          <w:tcPr>
            <w:tcW w:w="2940" w:type="dxa"/>
            <w:noWrap/>
            <w:hideMark/>
          </w:tcPr>
          <w:p w14:paraId="555644A6" w14:textId="77777777" w:rsidR="0090540D" w:rsidRPr="0009223B" w:rsidRDefault="0090540D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76</w:t>
            </w:r>
          </w:p>
        </w:tc>
        <w:tc>
          <w:tcPr>
            <w:tcW w:w="2940" w:type="dxa"/>
            <w:noWrap/>
            <w:hideMark/>
          </w:tcPr>
          <w:p w14:paraId="699476D5" w14:textId="77777777" w:rsidR="0090540D" w:rsidRPr="0009223B" w:rsidRDefault="0090540D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MoNbTaTi0.25W</w:t>
            </w:r>
          </w:p>
        </w:tc>
        <w:tc>
          <w:tcPr>
            <w:tcW w:w="2940" w:type="dxa"/>
            <w:noWrap/>
            <w:hideMark/>
          </w:tcPr>
          <w:p w14:paraId="7F9FC41C" w14:textId="77777777" w:rsidR="0090540D" w:rsidRPr="0009223B" w:rsidRDefault="0090540D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249.4</w:t>
            </w:r>
          </w:p>
        </w:tc>
      </w:tr>
      <w:tr w:rsidR="0090540D" w:rsidRPr="0090540D" w14:paraId="12BC3BFB" w14:textId="77777777" w:rsidTr="0090540D">
        <w:trPr>
          <w:trHeight w:val="288"/>
        </w:trPr>
        <w:tc>
          <w:tcPr>
            <w:tcW w:w="2940" w:type="dxa"/>
            <w:noWrap/>
            <w:hideMark/>
          </w:tcPr>
          <w:p w14:paraId="5F33A1EB" w14:textId="77777777" w:rsidR="0090540D" w:rsidRPr="0009223B" w:rsidRDefault="0090540D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77</w:t>
            </w:r>
          </w:p>
        </w:tc>
        <w:tc>
          <w:tcPr>
            <w:tcW w:w="2940" w:type="dxa"/>
            <w:noWrap/>
            <w:hideMark/>
          </w:tcPr>
          <w:p w14:paraId="5AD79494" w14:textId="77777777" w:rsidR="0090540D" w:rsidRPr="0009223B" w:rsidRDefault="0090540D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MoNbTaTi0.5W</w:t>
            </w:r>
          </w:p>
        </w:tc>
        <w:tc>
          <w:tcPr>
            <w:tcW w:w="2940" w:type="dxa"/>
            <w:noWrap/>
            <w:hideMark/>
          </w:tcPr>
          <w:p w14:paraId="1B6BD44D" w14:textId="77777777" w:rsidR="0090540D" w:rsidRPr="0009223B" w:rsidRDefault="0090540D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242</w:t>
            </w:r>
          </w:p>
        </w:tc>
      </w:tr>
      <w:tr w:rsidR="0090540D" w:rsidRPr="0090540D" w14:paraId="765D98A5" w14:textId="77777777" w:rsidTr="0090540D">
        <w:trPr>
          <w:trHeight w:val="288"/>
        </w:trPr>
        <w:tc>
          <w:tcPr>
            <w:tcW w:w="2940" w:type="dxa"/>
            <w:noWrap/>
            <w:hideMark/>
          </w:tcPr>
          <w:p w14:paraId="5A55D3E4" w14:textId="77777777" w:rsidR="0090540D" w:rsidRPr="0009223B" w:rsidRDefault="0090540D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78</w:t>
            </w:r>
          </w:p>
        </w:tc>
        <w:tc>
          <w:tcPr>
            <w:tcW w:w="2940" w:type="dxa"/>
            <w:noWrap/>
            <w:hideMark/>
          </w:tcPr>
          <w:p w14:paraId="29AEA526" w14:textId="77777777" w:rsidR="0090540D" w:rsidRPr="0009223B" w:rsidRDefault="0090540D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MoNbTaTi0.75W</w:t>
            </w:r>
          </w:p>
        </w:tc>
        <w:tc>
          <w:tcPr>
            <w:tcW w:w="2940" w:type="dxa"/>
            <w:noWrap/>
            <w:hideMark/>
          </w:tcPr>
          <w:p w14:paraId="2C027C0C" w14:textId="77777777" w:rsidR="0090540D" w:rsidRPr="0009223B" w:rsidRDefault="0090540D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235.4</w:t>
            </w:r>
          </w:p>
        </w:tc>
      </w:tr>
      <w:tr w:rsidR="0090540D" w:rsidRPr="0090540D" w14:paraId="376FB845" w14:textId="77777777" w:rsidTr="0090540D">
        <w:trPr>
          <w:trHeight w:val="288"/>
        </w:trPr>
        <w:tc>
          <w:tcPr>
            <w:tcW w:w="2940" w:type="dxa"/>
            <w:noWrap/>
            <w:hideMark/>
          </w:tcPr>
          <w:p w14:paraId="7FB5EC4C" w14:textId="77777777" w:rsidR="0090540D" w:rsidRPr="0009223B" w:rsidRDefault="0090540D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2940" w:type="dxa"/>
            <w:noWrap/>
            <w:hideMark/>
          </w:tcPr>
          <w:p w14:paraId="01371148" w14:textId="77777777" w:rsidR="0090540D" w:rsidRPr="0009223B" w:rsidRDefault="0090540D" w:rsidP="0009223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9223B">
              <w:rPr>
                <w:rFonts w:ascii="Times New Roman" w:hAnsi="Times New Roman" w:cs="Times New Roman"/>
              </w:rPr>
              <w:t>MoNbTaTiV</w:t>
            </w:r>
            <w:proofErr w:type="spellEnd"/>
          </w:p>
        </w:tc>
        <w:tc>
          <w:tcPr>
            <w:tcW w:w="2940" w:type="dxa"/>
            <w:noWrap/>
            <w:hideMark/>
          </w:tcPr>
          <w:p w14:paraId="389E9966" w14:textId="77777777" w:rsidR="0090540D" w:rsidRPr="0009223B" w:rsidRDefault="0090540D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172.8</w:t>
            </w:r>
          </w:p>
        </w:tc>
      </w:tr>
      <w:tr w:rsidR="0090540D" w:rsidRPr="0090540D" w14:paraId="5666B786" w14:textId="77777777" w:rsidTr="0090540D">
        <w:trPr>
          <w:trHeight w:val="288"/>
        </w:trPr>
        <w:tc>
          <w:tcPr>
            <w:tcW w:w="2940" w:type="dxa"/>
            <w:noWrap/>
            <w:hideMark/>
          </w:tcPr>
          <w:p w14:paraId="53FD08AE" w14:textId="77777777" w:rsidR="0090540D" w:rsidRPr="0009223B" w:rsidRDefault="0090540D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2940" w:type="dxa"/>
            <w:noWrap/>
            <w:hideMark/>
          </w:tcPr>
          <w:p w14:paraId="2D42DE58" w14:textId="77777777" w:rsidR="0090540D" w:rsidRPr="0009223B" w:rsidRDefault="0090540D" w:rsidP="0009223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9223B">
              <w:rPr>
                <w:rFonts w:ascii="Times New Roman" w:hAnsi="Times New Roman" w:cs="Times New Roman"/>
              </w:rPr>
              <w:t>MoNbTaTiVW</w:t>
            </w:r>
            <w:proofErr w:type="spellEnd"/>
          </w:p>
        </w:tc>
        <w:tc>
          <w:tcPr>
            <w:tcW w:w="2940" w:type="dxa"/>
            <w:noWrap/>
            <w:hideMark/>
          </w:tcPr>
          <w:p w14:paraId="7958955B" w14:textId="77777777" w:rsidR="0090540D" w:rsidRPr="0009223B" w:rsidRDefault="0090540D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212.5</w:t>
            </w:r>
          </w:p>
        </w:tc>
      </w:tr>
      <w:tr w:rsidR="0090540D" w:rsidRPr="0090540D" w14:paraId="118EC9E0" w14:textId="77777777" w:rsidTr="0090540D">
        <w:trPr>
          <w:trHeight w:val="288"/>
        </w:trPr>
        <w:tc>
          <w:tcPr>
            <w:tcW w:w="2940" w:type="dxa"/>
            <w:noWrap/>
            <w:hideMark/>
          </w:tcPr>
          <w:p w14:paraId="3D9B6613" w14:textId="77777777" w:rsidR="0090540D" w:rsidRPr="0009223B" w:rsidRDefault="0090540D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81</w:t>
            </w:r>
          </w:p>
        </w:tc>
        <w:tc>
          <w:tcPr>
            <w:tcW w:w="2940" w:type="dxa"/>
            <w:noWrap/>
            <w:hideMark/>
          </w:tcPr>
          <w:p w14:paraId="0DA7AAF1" w14:textId="77777777" w:rsidR="0090540D" w:rsidRPr="0009223B" w:rsidRDefault="0090540D" w:rsidP="0009223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9223B">
              <w:rPr>
                <w:rFonts w:ascii="Times New Roman" w:hAnsi="Times New Roman" w:cs="Times New Roman"/>
              </w:rPr>
              <w:t>MoNbTaTiW</w:t>
            </w:r>
            <w:proofErr w:type="spellEnd"/>
          </w:p>
        </w:tc>
        <w:tc>
          <w:tcPr>
            <w:tcW w:w="2940" w:type="dxa"/>
            <w:noWrap/>
            <w:hideMark/>
          </w:tcPr>
          <w:p w14:paraId="74559054" w14:textId="77777777" w:rsidR="0090540D" w:rsidRPr="0009223B" w:rsidRDefault="0090540D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229.4</w:t>
            </w:r>
          </w:p>
        </w:tc>
      </w:tr>
      <w:tr w:rsidR="0090540D" w:rsidRPr="0090540D" w14:paraId="76876E42" w14:textId="77777777" w:rsidTr="0090540D">
        <w:trPr>
          <w:trHeight w:val="288"/>
        </w:trPr>
        <w:tc>
          <w:tcPr>
            <w:tcW w:w="2940" w:type="dxa"/>
            <w:noWrap/>
            <w:hideMark/>
          </w:tcPr>
          <w:p w14:paraId="2DE34475" w14:textId="77777777" w:rsidR="0090540D" w:rsidRPr="0009223B" w:rsidRDefault="0090540D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lastRenderedPageBreak/>
              <w:t>82</w:t>
            </w:r>
          </w:p>
        </w:tc>
        <w:tc>
          <w:tcPr>
            <w:tcW w:w="2940" w:type="dxa"/>
            <w:noWrap/>
            <w:hideMark/>
          </w:tcPr>
          <w:p w14:paraId="02C60B2F" w14:textId="77777777" w:rsidR="0090540D" w:rsidRPr="0009223B" w:rsidRDefault="0090540D" w:rsidP="0009223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9223B">
              <w:rPr>
                <w:rFonts w:ascii="Times New Roman" w:hAnsi="Times New Roman" w:cs="Times New Roman"/>
              </w:rPr>
              <w:t>MoNbTaV</w:t>
            </w:r>
            <w:proofErr w:type="spellEnd"/>
          </w:p>
        </w:tc>
        <w:tc>
          <w:tcPr>
            <w:tcW w:w="2940" w:type="dxa"/>
            <w:noWrap/>
            <w:hideMark/>
          </w:tcPr>
          <w:p w14:paraId="02A7B2EA" w14:textId="77777777" w:rsidR="0090540D" w:rsidRPr="0009223B" w:rsidRDefault="0090540D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187</w:t>
            </w:r>
          </w:p>
        </w:tc>
      </w:tr>
      <w:tr w:rsidR="0090540D" w:rsidRPr="0090540D" w14:paraId="5025E8FD" w14:textId="77777777" w:rsidTr="0090540D">
        <w:trPr>
          <w:trHeight w:val="288"/>
        </w:trPr>
        <w:tc>
          <w:tcPr>
            <w:tcW w:w="2940" w:type="dxa"/>
            <w:noWrap/>
            <w:hideMark/>
          </w:tcPr>
          <w:p w14:paraId="449DD41B" w14:textId="77777777" w:rsidR="0090540D" w:rsidRPr="0009223B" w:rsidRDefault="0090540D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83</w:t>
            </w:r>
          </w:p>
        </w:tc>
        <w:tc>
          <w:tcPr>
            <w:tcW w:w="2940" w:type="dxa"/>
            <w:noWrap/>
            <w:hideMark/>
          </w:tcPr>
          <w:p w14:paraId="75DEE500" w14:textId="77777777" w:rsidR="0090540D" w:rsidRPr="0009223B" w:rsidRDefault="0090540D" w:rsidP="0009223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9223B">
              <w:rPr>
                <w:rFonts w:ascii="Times New Roman" w:hAnsi="Times New Roman" w:cs="Times New Roman"/>
              </w:rPr>
              <w:t>MoNbTaVW</w:t>
            </w:r>
            <w:proofErr w:type="spellEnd"/>
          </w:p>
        </w:tc>
        <w:tc>
          <w:tcPr>
            <w:tcW w:w="2940" w:type="dxa"/>
            <w:noWrap/>
            <w:hideMark/>
          </w:tcPr>
          <w:p w14:paraId="03041F00" w14:textId="77777777" w:rsidR="0090540D" w:rsidRPr="0009223B" w:rsidRDefault="0090540D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231.8</w:t>
            </w:r>
          </w:p>
        </w:tc>
      </w:tr>
      <w:tr w:rsidR="0090540D" w:rsidRPr="0090540D" w14:paraId="67172C50" w14:textId="77777777" w:rsidTr="0090540D">
        <w:trPr>
          <w:trHeight w:val="288"/>
        </w:trPr>
        <w:tc>
          <w:tcPr>
            <w:tcW w:w="2940" w:type="dxa"/>
            <w:noWrap/>
            <w:hideMark/>
          </w:tcPr>
          <w:p w14:paraId="59680F46" w14:textId="77777777" w:rsidR="0090540D" w:rsidRPr="0009223B" w:rsidRDefault="0090540D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84</w:t>
            </w:r>
          </w:p>
        </w:tc>
        <w:tc>
          <w:tcPr>
            <w:tcW w:w="2940" w:type="dxa"/>
            <w:noWrap/>
            <w:hideMark/>
          </w:tcPr>
          <w:p w14:paraId="081EC75A" w14:textId="77777777" w:rsidR="0090540D" w:rsidRPr="0009223B" w:rsidRDefault="0090540D" w:rsidP="0009223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9223B">
              <w:rPr>
                <w:rFonts w:ascii="Times New Roman" w:hAnsi="Times New Roman" w:cs="Times New Roman"/>
              </w:rPr>
              <w:t>MoNbTaW</w:t>
            </w:r>
            <w:proofErr w:type="spellEnd"/>
          </w:p>
        </w:tc>
        <w:tc>
          <w:tcPr>
            <w:tcW w:w="2940" w:type="dxa"/>
            <w:noWrap/>
            <w:hideMark/>
          </w:tcPr>
          <w:p w14:paraId="1FD26FC9" w14:textId="77777777" w:rsidR="0090540D" w:rsidRPr="0009223B" w:rsidRDefault="0090540D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257.8</w:t>
            </w:r>
          </w:p>
        </w:tc>
      </w:tr>
      <w:tr w:rsidR="0090540D" w:rsidRPr="0090540D" w14:paraId="4CDC92F6" w14:textId="77777777" w:rsidTr="0090540D">
        <w:trPr>
          <w:trHeight w:val="288"/>
        </w:trPr>
        <w:tc>
          <w:tcPr>
            <w:tcW w:w="2940" w:type="dxa"/>
            <w:noWrap/>
            <w:hideMark/>
          </w:tcPr>
          <w:p w14:paraId="7F0BDF09" w14:textId="77777777" w:rsidR="0090540D" w:rsidRPr="0009223B" w:rsidRDefault="0090540D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85</w:t>
            </w:r>
          </w:p>
        </w:tc>
        <w:tc>
          <w:tcPr>
            <w:tcW w:w="2940" w:type="dxa"/>
            <w:noWrap/>
            <w:hideMark/>
          </w:tcPr>
          <w:p w14:paraId="057864A5" w14:textId="77777777" w:rsidR="0090540D" w:rsidRPr="0009223B" w:rsidRDefault="0090540D" w:rsidP="0009223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9223B">
              <w:rPr>
                <w:rFonts w:ascii="Times New Roman" w:hAnsi="Times New Roman" w:cs="Times New Roman"/>
              </w:rPr>
              <w:t>MoNbTiV</w:t>
            </w:r>
            <w:proofErr w:type="spellEnd"/>
          </w:p>
        </w:tc>
        <w:tc>
          <w:tcPr>
            <w:tcW w:w="2940" w:type="dxa"/>
            <w:noWrap/>
            <w:hideMark/>
          </w:tcPr>
          <w:p w14:paraId="76B9B188" w14:textId="77777777" w:rsidR="0090540D" w:rsidRPr="0009223B" w:rsidRDefault="0090540D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169.5</w:t>
            </w:r>
          </w:p>
        </w:tc>
      </w:tr>
      <w:tr w:rsidR="0090540D" w:rsidRPr="0090540D" w14:paraId="6501D160" w14:textId="77777777" w:rsidTr="0090540D">
        <w:trPr>
          <w:trHeight w:val="288"/>
        </w:trPr>
        <w:tc>
          <w:tcPr>
            <w:tcW w:w="2940" w:type="dxa"/>
            <w:noWrap/>
            <w:hideMark/>
          </w:tcPr>
          <w:p w14:paraId="44FEB837" w14:textId="77777777" w:rsidR="0090540D" w:rsidRPr="0009223B" w:rsidRDefault="0090540D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86</w:t>
            </w:r>
          </w:p>
        </w:tc>
        <w:tc>
          <w:tcPr>
            <w:tcW w:w="2940" w:type="dxa"/>
            <w:noWrap/>
            <w:hideMark/>
          </w:tcPr>
          <w:p w14:paraId="7AEDEF71" w14:textId="77777777" w:rsidR="0090540D" w:rsidRPr="0009223B" w:rsidRDefault="0090540D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MoNbTiV0.25Zr</w:t>
            </w:r>
          </w:p>
        </w:tc>
        <w:tc>
          <w:tcPr>
            <w:tcW w:w="2940" w:type="dxa"/>
            <w:noWrap/>
            <w:hideMark/>
          </w:tcPr>
          <w:p w14:paraId="1507BD9C" w14:textId="77777777" w:rsidR="0090540D" w:rsidRPr="0009223B" w:rsidRDefault="0090540D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152.9</w:t>
            </w:r>
          </w:p>
        </w:tc>
      </w:tr>
      <w:tr w:rsidR="0090540D" w:rsidRPr="0090540D" w14:paraId="0F3D2A5A" w14:textId="77777777" w:rsidTr="0090540D">
        <w:trPr>
          <w:trHeight w:val="288"/>
        </w:trPr>
        <w:tc>
          <w:tcPr>
            <w:tcW w:w="2940" w:type="dxa"/>
            <w:noWrap/>
            <w:hideMark/>
          </w:tcPr>
          <w:p w14:paraId="11CA4990" w14:textId="77777777" w:rsidR="0090540D" w:rsidRPr="0009223B" w:rsidRDefault="0090540D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87</w:t>
            </w:r>
          </w:p>
        </w:tc>
        <w:tc>
          <w:tcPr>
            <w:tcW w:w="2940" w:type="dxa"/>
            <w:noWrap/>
            <w:hideMark/>
          </w:tcPr>
          <w:p w14:paraId="1874CC31" w14:textId="77777777" w:rsidR="0090540D" w:rsidRPr="0009223B" w:rsidRDefault="0090540D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MoNbTiV0.3Zr</w:t>
            </w:r>
          </w:p>
        </w:tc>
        <w:tc>
          <w:tcPr>
            <w:tcW w:w="2940" w:type="dxa"/>
            <w:noWrap/>
            <w:hideMark/>
          </w:tcPr>
          <w:p w14:paraId="53CA3417" w14:textId="77777777" w:rsidR="0090540D" w:rsidRPr="0009223B" w:rsidRDefault="0090540D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152.7</w:t>
            </w:r>
          </w:p>
        </w:tc>
      </w:tr>
      <w:tr w:rsidR="0090540D" w:rsidRPr="0090540D" w14:paraId="79EB26BC" w14:textId="77777777" w:rsidTr="0090540D">
        <w:trPr>
          <w:trHeight w:val="288"/>
        </w:trPr>
        <w:tc>
          <w:tcPr>
            <w:tcW w:w="2940" w:type="dxa"/>
            <w:noWrap/>
            <w:hideMark/>
          </w:tcPr>
          <w:p w14:paraId="388E89ED" w14:textId="77777777" w:rsidR="0090540D" w:rsidRPr="0009223B" w:rsidRDefault="0090540D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88</w:t>
            </w:r>
          </w:p>
        </w:tc>
        <w:tc>
          <w:tcPr>
            <w:tcW w:w="2940" w:type="dxa"/>
            <w:noWrap/>
            <w:hideMark/>
          </w:tcPr>
          <w:p w14:paraId="4F4E0AA9" w14:textId="77777777" w:rsidR="0090540D" w:rsidRPr="0009223B" w:rsidRDefault="0090540D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MoNbTiV0.5Zr</w:t>
            </w:r>
          </w:p>
        </w:tc>
        <w:tc>
          <w:tcPr>
            <w:tcW w:w="2940" w:type="dxa"/>
            <w:noWrap/>
            <w:hideMark/>
          </w:tcPr>
          <w:p w14:paraId="7FFBCCC2" w14:textId="77777777" w:rsidR="0090540D" w:rsidRPr="0009223B" w:rsidRDefault="0090540D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151.6</w:t>
            </w:r>
          </w:p>
        </w:tc>
      </w:tr>
      <w:tr w:rsidR="0090540D" w:rsidRPr="0090540D" w14:paraId="78D6F9BB" w14:textId="77777777" w:rsidTr="0090540D">
        <w:trPr>
          <w:trHeight w:val="288"/>
        </w:trPr>
        <w:tc>
          <w:tcPr>
            <w:tcW w:w="2940" w:type="dxa"/>
            <w:noWrap/>
            <w:hideMark/>
          </w:tcPr>
          <w:p w14:paraId="4D39E8AA" w14:textId="77777777" w:rsidR="0090540D" w:rsidRPr="0009223B" w:rsidRDefault="0090540D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89</w:t>
            </w:r>
          </w:p>
        </w:tc>
        <w:tc>
          <w:tcPr>
            <w:tcW w:w="2940" w:type="dxa"/>
            <w:noWrap/>
            <w:hideMark/>
          </w:tcPr>
          <w:p w14:paraId="419FB107" w14:textId="77777777" w:rsidR="0090540D" w:rsidRPr="0009223B" w:rsidRDefault="0090540D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MoNbTiV0.75Zr</w:t>
            </w:r>
          </w:p>
        </w:tc>
        <w:tc>
          <w:tcPr>
            <w:tcW w:w="2940" w:type="dxa"/>
            <w:noWrap/>
            <w:hideMark/>
          </w:tcPr>
          <w:p w14:paraId="26572945" w14:textId="77777777" w:rsidR="0090540D" w:rsidRPr="0009223B" w:rsidRDefault="0090540D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150.3</w:t>
            </w:r>
          </w:p>
        </w:tc>
      </w:tr>
      <w:tr w:rsidR="0090540D" w:rsidRPr="0090540D" w14:paraId="630E0A24" w14:textId="77777777" w:rsidTr="0090540D">
        <w:trPr>
          <w:trHeight w:val="288"/>
        </w:trPr>
        <w:tc>
          <w:tcPr>
            <w:tcW w:w="2940" w:type="dxa"/>
            <w:noWrap/>
            <w:hideMark/>
          </w:tcPr>
          <w:p w14:paraId="6A376794" w14:textId="77777777" w:rsidR="0090540D" w:rsidRPr="0009223B" w:rsidRDefault="0090540D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2940" w:type="dxa"/>
            <w:noWrap/>
            <w:hideMark/>
          </w:tcPr>
          <w:p w14:paraId="6A8D814A" w14:textId="77777777" w:rsidR="0090540D" w:rsidRPr="0009223B" w:rsidRDefault="0090540D" w:rsidP="0009223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9223B">
              <w:rPr>
                <w:rFonts w:ascii="Times New Roman" w:hAnsi="Times New Roman" w:cs="Times New Roman"/>
              </w:rPr>
              <w:t>MoNbTiVZr</w:t>
            </w:r>
            <w:proofErr w:type="spellEnd"/>
          </w:p>
        </w:tc>
        <w:tc>
          <w:tcPr>
            <w:tcW w:w="2940" w:type="dxa"/>
            <w:noWrap/>
            <w:hideMark/>
          </w:tcPr>
          <w:p w14:paraId="51A5DCA2" w14:textId="77777777" w:rsidR="0090540D" w:rsidRPr="0009223B" w:rsidRDefault="0090540D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149.2</w:t>
            </w:r>
          </w:p>
        </w:tc>
      </w:tr>
      <w:tr w:rsidR="0090540D" w:rsidRPr="0090540D" w14:paraId="4B2B47A8" w14:textId="77777777" w:rsidTr="0090540D">
        <w:trPr>
          <w:trHeight w:val="288"/>
        </w:trPr>
        <w:tc>
          <w:tcPr>
            <w:tcW w:w="2940" w:type="dxa"/>
            <w:noWrap/>
            <w:hideMark/>
          </w:tcPr>
          <w:p w14:paraId="2CA7F85F" w14:textId="77777777" w:rsidR="0090540D" w:rsidRPr="0009223B" w:rsidRDefault="0090540D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91</w:t>
            </w:r>
          </w:p>
        </w:tc>
        <w:tc>
          <w:tcPr>
            <w:tcW w:w="2940" w:type="dxa"/>
            <w:noWrap/>
            <w:hideMark/>
          </w:tcPr>
          <w:p w14:paraId="42F02090" w14:textId="77777777" w:rsidR="0090540D" w:rsidRPr="0009223B" w:rsidRDefault="0090540D" w:rsidP="0009223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9223B">
              <w:rPr>
                <w:rFonts w:ascii="Times New Roman" w:hAnsi="Times New Roman" w:cs="Times New Roman"/>
              </w:rPr>
              <w:t>MoNbTiZr</w:t>
            </w:r>
            <w:proofErr w:type="spellEnd"/>
          </w:p>
        </w:tc>
        <w:tc>
          <w:tcPr>
            <w:tcW w:w="2940" w:type="dxa"/>
            <w:noWrap/>
            <w:hideMark/>
          </w:tcPr>
          <w:p w14:paraId="111E1C2B" w14:textId="77777777" w:rsidR="0090540D" w:rsidRPr="0009223B" w:rsidRDefault="0090540D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154.5</w:t>
            </w:r>
          </w:p>
        </w:tc>
      </w:tr>
      <w:tr w:rsidR="0090540D" w:rsidRPr="0090540D" w14:paraId="30C8929E" w14:textId="77777777" w:rsidTr="0090540D">
        <w:trPr>
          <w:trHeight w:val="288"/>
        </w:trPr>
        <w:tc>
          <w:tcPr>
            <w:tcW w:w="2940" w:type="dxa"/>
            <w:noWrap/>
            <w:hideMark/>
          </w:tcPr>
          <w:p w14:paraId="5668CE0C" w14:textId="77777777" w:rsidR="0090540D" w:rsidRPr="0009223B" w:rsidRDefault="0090540D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92</w:t>
            </w:r>
          </w:p>
        </w:tc>
        <w:tc>
          <w:tcPr>
            <w:tcW w:w="2940" w:type="dxa"/>
            <w:noWrap/>
            <w:hideMark/>
          </w:tcPr>
          <w:p w14:paraId="0DB59048" w14:textId="77777777" w:rsidR="0090540D" w:rsidRPr="0009223B" w:rsidRDefault="0090540D" w:rsidP="0009223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9223B">
              <w:rPr>
                <w:rFonts w:ascii="Times New Roman" w:hAnsi="Times New Roman" w:cs="Times New Roman"/>
              </w:rPr>
              <w:t>MoTaTiV</w:t>
            </w:r>
            <w:proofErr w:type="spellEnd"/>
          </w:p>
        </w:tc>
        <w:tc>
          <w:tcPr>
            <w:tcW w:w="2940" w:type="dxa"/>
            <w:noWrap/>
            <w:hideMark/>
          </w:tcPr>
          <w:p w14:paraId="096CDF8B" w14:textId="77777777" w:rsidR="0090540D" w:rsidRPr="0009223B" w:rsidRDefault="0090540D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189.8</w:t>
            </w:r>
          </w:p>
        </w:tc>
      </w:tr>
      <w:tr w:rsidR="0090540D" w:rsidRPr="0090540D" w14:paraId="7BADC29E" w14:textId="77777777" w:rsidTr="0090540D">
        <w:trPr>
          <w:trHeight w:val="288"/>
        </w:trPr>
        <w:tc>
          <w:tcPr>
            <w:tcW w:w="2940" w:type="dxa"/>
            <w:noWrap/>
            <w:hideMark/>
          </w:tcPr>
          <w:p w14:paraId="19AD76F1" w14:textId="77777777" w:rsidR="0090540D" w:rsidRPr="0009223B" w:rsidRDefault="0090540D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93</w:t>
            </w:r>
          </w:p>
        </w:tc>
        <w:tc>
          <w:tcPr>
            <w:tcW w:w="2940" w:type="dxa"/>
            <w:noWrap/>
            <w:hideMark/>
          </w:tcPr>
          <w:p w14:paraId="2EB8B03A" w14:textId="77777777" w:rsidR="0090540D" w:rsidRPr="0009223B" w:rsidRDefault="0090540D" w:rsidP="0009223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9223B">
              <w:rPr>
                <w:rFonts w:ascii="Times New Roman" w:hAnsi="Times New Roman" w:cs="Times New Roman"/>
              </w:rPr>
              <w:t>NbTaTiV</w:t>
            </w:r>
            <w:proofErr w:type="spellEnd"/>
          </w:p>
        </w:tc>
        <w:tc>
          <w:tcPr>
            <w:tcW w:w="2940" w:type="dxa"/>
            <w:noWrap/>
            <w:hideMark/>
          </w:tcPr>
          <w:p w14:paraId="7E4D6F24" w14:textId="77777777" w:rsidR="0090540D" w:rsidRPr="0009223B" w:rsidRDefault="0090540D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133.8</w:t>
            </w:r>
          </w:p>
        </w:tc>
      </w:tr>
      <w:tr w:rsidR="0090540D" w:rsidRPr="0090540D" w14:paraId="6F938C7E" w14:textId="77777777" w:rsidTr="0090540D">
        <w:trPr>
          <w:trHeight w:val="288"/>
        </w:trPr>
        <w:tc>
          <w:tcPr>
            <w:tcW w:w="2940" w:type="dxa"/>
            <w:noWrap/>
            <w:hideMark/>
          </w:tcPr>
          <w:p w14:paraId="5410220E" w14:textId="77777777" w:rsidR="0090540D" w:rsidRPr="0009223B" w:rsidRDefault="0090540D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94</w:t>
            </w:r>
          </w:p>
        </w:tc>
        <w:tc>
          <w:tcPr>
            <w:tcW w:w="2940" w:type="dxa"/>
            <w:noWrap/>
            <w:hideMark/>
          </w:tcPr>
          <w:p w14:paraId="09F75A44" w14:textId="77777777" w:rsidR="0090540D" w:rsidRPr="0009223B" w:rsidRDefault="0090540D" w:rsidP="0009223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9223B">
              <w:rPr>
                <w:rFonts w:ascii="Times New Roman" w:hAnsi="Times New Roman" w:cs="Times New Roman"/>
              </w:rPr>
              <w:t>NbTaTiVW</w:t>
            </w:r>
            <w:proofErr w:type="spellEnd"/>
          </w:p>
        </w:tc>
        <w:tc>
          <w:tcPr>
            <w:tcW w:w="2940" w:type="dxa"/>
            <w:noWrap/>
            <w:hideMark/>
          </w:tcPr>
          <w:p w14:paraId="714E9ABF" w14:textId="77777777" w:rsidR="0090540D" w:rsidRPr="0009223B" w:rsidRDefault="0090540D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189.2</w:t>
            </w:r>
          </w:p>
        </w:tc>
      </w:tr>
      <w:tr w:rsidR="0090540D" w:rsidRPr="0090540D" w14:paraId="6C9B70F9" w14:textId="77777777" w:rsidTr="0090540D">
        <w:trPr>
          <w:trHeight w:val="288"/>
        </w:trPr>
        <w:tc>
          <w:tcPr>
            <w:tcW w:w="2940" w:type="dxa"/>
            <w:noWrap/>
            <w:hideMark/>
          </w:tcPr>
          <w:p w14:paraId="0A81A866" w14:textId="77777777" w:rsidR="0090540D" w:rsidRPr="0009223B" w:rsidRDefault="0090540D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95</w:t>
            </w:r>
          </w:p>
        </w:tc>
        <w:tc>
          <w:tcPr>
            <w:tcW w:w="2940" w:type="dxa"/>
            <w:noWrap/>
            <w:hideMark/>
          </w:tcPr>
          <w:p w14:paraId="2B2616D1" w14:textId="77777777" w:rsidR="0090540D" w:rsidRPr="0009223B" w:rsidRDefault="0090540D" w:rsidP="0009223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9223B">
              <w:rPr>
                <w:rFonts w:ascii="Times New Roman" w:hAnsi="Times New Roman" w:cs="Times New Roman"/>
              </w:rPr>
              <w:t>NbTaVW</w:t>
            </w:r>
            <w:proofErr w:type="spellEnd"/>
          </w:p>
        </w:tc>
        <w:tc>
          <w:tcPr>
            <w:tcW w:w="2940" w:type="dxa"/>
            <w:noWrap/>
            <w:hideMark/>
          </w:tcPr>
          <w:p w14:paraId="6F460785" w14:textId="77777777" w:rsidR="0090540D" w:rsidRPr="0009223B" w:rsidRDefault="0090540D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207.5</w:t>
            </w:r>
          </w:p>
        </w:tc>
      </w:tr>
      <w:tr w:rsidR="0090540D" w:rsidRPr="0090540D" w14:paraId="4239D94F" w14:textId="77777777" w:rsidTr="0090540D">
        <w:trPr>
          <w:trHeight w:val="288"/>
        </w:trPr>
        <w:tc>
          <w:tcPr>
            <w:tcW w:w="2940" w:type="dxa"/>
            <w:noWrap/>
            <w:hideMark/>
          </w:tcPr>
          <w:p w14:paraId="224A03CF" w14:textId="77777777" w:rsidR="0090540D" w:rsidRPr="0009223B" w:rsidRDefault="0090540D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96</w:t>
            </w:r>
          </w:p>
        </w:tc>
        <w:tc>
          <w:tcPr>
            <w:tcW w:w="2940" w:type="dxa"/>
            <w:noWrap/>
            <w:hideMark/>
          </w:tcPr>
          <w:p w14:paraId="0C80DFB7" w14:textId="77777777" w:rsidR="0090540D" w:rsidRPr="0009223B" w:rsidRDefault="0090540D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NbTiV0.3Zr</w:t>
            </w:r>
          </w:p>
        </w:tc>
        <w:tc>
          <w:tcPr>
            <w:tcW w:w="2940" w:type="dxa"/>
            <w:noWrap/>
            <w:hideMark/>
          </w:tcPr>
          <w:p w14:paraId="471315D8" w14:textId="77777777" w:rsidR="0090540D" w:rsidRPr="0009223B" w:rsidRDefault="0090540D" w:rsidP="0009223B">
            <w:pPr>
              <w:jc w:val="center"/>
              <w:rPr>
                <w:rFonts w:ascii="Times New Roman" w:hAnsi="Times New Roman" w:cs="Times New Roman"/>
              </w:rPr>
            </w:pPr>
            <w:r w:rsidRPr="0009223B">
              <w:rPr>
                <w:rFonts w:ascii="Times New Roman" w:hAnsi="Times New Roman" w:cs="Times New Roman"/>
              </w:rPr>
              <w:t>99.2</w:t>
            </w:r>
          </w:p>
        </w:tc>
      </w:tr>
    </w:tbl>
    <w:p w14:paraId="5B35FDA8" w14:textId="638A61E9" w:rsidR="0090540D" w:rsidRDefault="0090540D"/>
    <w:p w14:paraId="04BBF818" w14:textId="61FAEEE2" w:rsidR="00FF2A86" w:rsidRDefault="00FF2A86">
      <w:r>
        <w:t>Table 3: Optimized hyperparameters of different ML models.</w:t>
      </w:r>
    </w:p>
    <w:p w14:paraId="63A1C50E" w14:textId="77777777" w:rsidR="00FF2A86" w:rsidRDefault="00FF2A86">
      <w:r>
        <w:t xml:space="preserve"> </w:t>
      </w:r>
    </w:p>
    <w:tbl>
      <w:tblPr>
        <w:tblW w:w="91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95"/>
        <w:gridCol w:w="3600"/>
        <w:gridCol w:w="3780"/>
      </w:tblGrid>
      <w:tr w:rsidR="00012200" w:rsidRPr="00FF2A86" w14:paraId="48D39735" w14:textId="77777777" w:rsidTr="00012200">
        <w:trPr>
          <w:trHeight w:val="507"/>
        </w:trPr>
        <w:tc>
          <w:tcPr>
            <w:tcW w:w="1795" w:type="dxa"/>
            <w:vMerge w:val="restart"/>
          </w:tcPr>
          <w:p w14:paraId="5011941C" w14:textId="77777777" w:rsidR="00012200" w:rsidRPr="00FF2A86" w:rsidRDefault="00012200" w:rsidP="00FF2A8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2A86">
              <w:rPr>
                <w:rFonts w:ascii="Times New Roman" w:hAnsi="Times New Roman" w:cs="Times New Roman"/>
                <w:color w:val="000000"/>
              </w:rPr>
              <w:t>Model</w:t>
            </w:r>
          </w:p>
        </w:tc>
        <w:tc>
          <w:tcPr>
            <w:tcW w:w="7380" w:type="dxa"/>
            <w:gridSpan w:val="2"/>
          </w:tcPr>
          <w:p w14:paraId="3C377357" w14:textId="38404D11" w:rsidR="00012200" w:rsidRPr="00FF2A86" w:rsidRDefault="00012200" w:rsidP="00FF2A8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Optimized Hyperparameters</w:t>
            </w:r>
          </w:p>
        </w:tc>
      </w:tr>
      <w:tr w:rsidR="00012200" w:rsidRPr="00FF2A86" w14:paraId="2E8574CA" w14:textId="77777777" w:rsidTr="00012200">
        <w:trPr>
          <w:trHeight w:val="1331"/>
        </w:trPr>
        <w:tc>
          <w:tcPr>
            <w:tcW w:w="1795" w:type="dxa"/>
            <w:vMerge/>
          </w:tcPr>
          <w:p w14:paraId="785C9BC0" w14:textId="77777777" w:rsidR="00012200" w:rsidRPr="00FF2A86" w:rsidRDefault="00012200" w:rsidP="00FF2A8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600" w:type="dxa"/>
          </w:tcPr>
          <w:p w14:paraId="13D00A3E" w14:textId="77777777" w:rsidR="00012200" w:rsidRPr="00FF2A86" w:rsidRDefault="00012200" w:rsidP="00FF2A8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2A86">
              <w:rPr>
                <w:rFonts w:ascii="Times New Roman" w:hAnsi="Times New Roman" w:cs="Times New Roman"/>
                <w:color w:val="000000"/>
              </w:rPr>
              <w:t>Refractory and non-refractory dataset</w:t>
            </w:r>
          </w:p>
        </w:tc>
        <w:tc>
          <w:tcPr>
            <w:tcW w:w="3780" w:type="dxa"/>
          </w:tcPr>
          <w:p w14:paraId="2F2598CF" w14:textId="77777777" w:rsidR="00012200" w:rsidRPr="00FF2A86" w:rsidRDefault="00012200" w:rsidP="00FF2A8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2A86">
              <w:rPr>
                <w:rFonts w:ascii="Times New Roman" w:hAnsi="Times New Roman" w:cs="Times New Roman"/>
                <w:color w:val="000000"/>
              </w:rPr>
              <w:t>Refractory dataset</w:t>
            </w:r>
          </w:p>
        </w:tc>
      </w:tr>
      <w:tr w:rsidR="00012200" w:rsidRPr="00FF2A86" w14:paraId="55A76758" w14:textId="77777777" w:rsidTr="00012200">
        <w:trPr>
          <w:trHeight w:val="442"/>
        </w:trPr>
        <w:tc>
          <w:tcPr>
            <w:tcW w:w="1795" w:type="dxa"/>
          </w:tcPr>
          <w:p w14:paraId="50DE37D5" w14:textId="77777777" w:rsidR="00012200" w:rsidRPr="00FF2A86" w:rsidRDefault="00012200" w:rsidP="00FF2A8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2A86">
              <w:rPr>
                <w:rFonts w:ascii="Times New Roman" w:hAnsi="Times New Roman" w:cs="Times New Roman"/>
                <w:color w:val="000000"/>
              </w:rPr>
              <w:t>Gradient Boost</w:t>
            </w:r>
          </w:p>
        </w:tc>
        <w:tc>
          <w:tcPr>
            <w:tcW w:w="3600" w:type="dxa"/>
          </w:tcPr>
          <w:p w14:paraId="253CF02C" w14:textId="77777777" w:rsidR="001219AD" w:rsidRDefault="001219AD" w:rsidP="00FF2A8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1219AD">
              <w:rPr>
                <w:rFonts w:ascii="Times New Roman" w:hAnsi="Times New Roman" w:cs="Times New Roman"/>
                <w:color w:val="000000"/>
              </w:rPr>
              <w:t>learning_rate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=</w:t>
            </w:r>
            <w:r w:rsidRPr="001219AD">
              <w:rPr>
                <w:rFonts w:ascii="Times New Roman" w:hAnsi="Times New Roman" w:cs="Times New Roman"/>
                <w:color w:val="000000"/>
              </w:rPr>
              <w:t xml:space="preserve"> 0.3</w:t>
            </w:r>
          </w:p>
          <w:p w14:paraId="30457374" w14:textId="77777777" w:rsidR="001219AD" w:rsidRDefault="001219AD" w:rsidP="00FF2A8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1219AD">
              <w:rPr>
                <w:rFonts w:ascii="Times New Roman" w:hAnsi="Times New Roman" w:cs="Times New Roman"/>
                <w:color w:val="000000"/>
              </w:rPr>
              <w:t>max_depth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= </w:t>
            </w:r>
            <w:r w:rsidRPr="001219AD">
              <w:rPr>
                <w:rFonts w:ascii="Times New Roman" w:hAnsi="Times New Roman" w:cs="Times New Roman"/>
                <w:color w:val="000000"/>
              </w:rPr>
              <w:t>3</w:t>
            </w:r>
          </w:p>
          <w:p w14:paraId="28FBED6E" w14:textId="77777777" w:rsidR="001219AD" w:rsidRDefault="001219AD" w:rsidP="00FF2A8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1219AD">
              <w:rPr>
                <w:rFonts w:ascii="Times New Roman" w:hAnsi="Times New Roman" w:cs="Times New Roman"/>
                <w:color w:val="000000"/>
              </w:rPr>
              <w:t>min_samples_leaf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=</w:t>
            </w:r>
            <w:r w:rsidRPr="001219AD">
              <w:rPr>
                <w:rFonts w:ascii="Times New Roman" w:hAnsi="Times New Roman" w:cs="Times New Roman"/>
                <w:color w:val="000000"/>
              </w:rPr>
              <w:t xml:space="preserve"> 1 </w:t>
            </w:r>
            <w:proofErr w:type="spellStart"/>
            <w:r w:rsidRPr="001219AD">
              <w:rPr>
                <w:rFonts w:ascii="Times New Roman" w:hAnsi="Times New Roman" w:cs="Times New Roman"/>
                <w:color w:val="000000"/>
              </w:rPr>
              <w:t>min_samples_split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=</w:t>
            </w:r>
            <w:r w:rsidRPr="001219AD">
              <w:rPr>
                <w:rFonts w:ascii="Times New Roman" w:hAnsi="Times New Roman" w:cs="Times New Roman"/>
                <w:color w:val="000000"/>
              </w:rPr>
              <w:t xml:space="preserve"> 2</w:t>
            </w:r>
          </w:p>
          <w:p w14:paraId="7810C709" w14:textId="4217E012" w:rsidR="00012200" w:rsidRPr="00FF2A86" w:rsidRDefault="001219AD" w:rsidP="00FF2A8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1219AD">
              <w:rPr>
                <w:rFonts w:ascii="Times New Roman" w:hAnsi="Times New Roman" w:cs="Times New Roman"/>
                <w:color w:val="000000"/>
              </w:rPr>
              <w:t>n_estimators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=</w:t>
            </w:r>
            <w:r w:rsidRPr="001219AD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3780" w:type="dxa"/>
          </w:tcPr>
          <w:p w14:paraId="51162192" w14:textId="030D1385" w:rsidR="00EC0F5C" w:rsidRDefault="00EC0F5C" w:rsidP="008A0F7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EC0F5C">
              <w:rPr>
                <w:rFonts w:ascii="Times New Roman" w:hAnsi="Times New Roman" w:cs="Times New Roman"/>
                <w:color w:val="000000"/>
              </w:rPr>
              <w:t>learning_rate</w:t>
            </w:r>
            <w:proofErr w:type="spellEnd"/>
            <w:r w:rsidRPr="00EC0F5C">
              <w:rPr>
                <w:rFonts w:ascii="Times New Roman" w:hAnsi="Times New Roman" w:cs="Times New Roman"/>
                <w:color w:val="000000"/>
              </w:rPr>
              <w:t xml:space="preserve"> =</w:t>
            </w:r>
            <w:r w:rsidR="00050782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EC0F5C">
              <w:rPr>
                <w:rFonts w:ascii="Times New Roman" w:hAnsi="Times New Roman" w:cs="Times New Roman"/>
                <w:color w:val="000000"/>
              </w:rPr>
              <w:t>0.36</w:t>
            </w:r>
          </w:p>
          <w:p w14:paraId="45840E4D" w14:textId="7F78A84E" w:rsidR="00EC0F5C" w:rsidRDefault="00EC0F5C" w:rsidP="008A0F7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EC0F5C">
              <w:rPr>
                <w:rFonts w:ascii="Times New Roman" w:hAnsi="Times New Roman" w:cs="Times New Roman"/>
                <w:color w:val="000000"/>
              </w:rPr>
              <w:t>max_depth</w:t>
            </w:r>
            <w:proofErr w:type="spellEnd"/>
            <w:r w:rsidRPr="00EC0F5C">
              <w:rPr>
                <w:rFonts w:ascii="Times New Roman" w:hAnsi="Times New Roman" w:cs="Times New Roman"/>
                <w:color w:val="000000"/>
              </w:rPr>
              <w:t xml:space="preserve"> =</w:t>
            </w:r>
            <w:r w:rsidR="00050782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EC0F5C">
              <w:rPr>
                <w:rFonts w:ascii="Times New Roman" w:hAnsi="Times New Roman" w:cs="Times New Roman"/>
                <w:color w:val="000000"/>
              </w:rPr>
              <w:t>3</w:t>
            </w:r>
          </w:p>
          <w:p w14:paraId="4568F44A" w14:textId="17F224BC" w:rsidR="00707586" w:rsidRDefault="00EC0F5C" w:rsidP="008A0F7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EC0F5C">
              <w:rPr>
                <w:rFonts w:ascii="Times New Roman" w:hAnsi="Times New Roman" w:cs="Times New Roman"/>
                <w:color w:val="000000"/>
              </w:rPr>
              <w:t>min_samples_leaf</w:t>
            </w:r>
            <w:proofErr w:type="spellEnd"/>
            <w:r w:rsidR="00050782">
              <w:rPr>
                <w:rFonts w:ascii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</w:rPr>
              <w:t>=</w:t>
            </w:r>
            <w:r w:rsidR="00050782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707586">
              <w:rPr>
                <w:rFonts w:ascii="Times New Roman" w:hAnsi="Times New Roman" w:cs="Times New Roman"/>
                <w:color w:val="000000"/>
              </w:rPr>
              <w:t>3</w:t>
            </w:r>
          </w:p>
          <w:p w14:paraId="577119C6" w14:textId="3F77F7AB" w:rsidR="00EC0F5C" w:rsidRDefault="00EC0F5C" w:rsidP="008A0F7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m</w:t>
            </w:r>
            <w:r w:rsidRPr="00EC0F5C">
              <w:rPr>
                <w:rFonts w:ascii="Times New Roman" w:hAnsi="Times New Roman" w:cs="Times New Roman"/>
                <w:color w:val="000000"/>
              </w:rPr>
              <w:t>in_samples_split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=</w:t>
            </w:r>
            <w:r w:rsidR="00050782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EC0F5C">
              <w:rPr>
                <w:rFonts w:ascii="Times New Roman" w:hAnsi="Times New Roman" w:cs="Times New Roman"/>
                <w:color w:val="000000"/>
              </w:rPr>
              <w:t>2</w:t>
            </w:r>
          </w:p>
          <w:p w14:paraId="36B08A3F" w14:textId="78653DE0" w:rsidR="00012200" w:rsidRPr="00FF2A86" w:rsidRDefault="00EC0F5C" w:rsidP="008A0F7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EC0F5C">
              <w:rPr>
                <w:rFonts w:ascii="Times New Roman" w:hAnsi="Times New Roman" w:cs="Times New Roman"/>
                <w:color w:val="000000"/>
              </w:rPr>
              <w:t>n_estimators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=</w:t>
            </w:r>
            <w:r w:rsidR="00050782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EC0F5C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</w:tr>
      <w:tr w:rsidR="00012200" w:rsidRPr="00FF2A86" w14:paraId="040EAA32" w14:textId="77777777" w:rsidTr="00012200">
        <w:trPr>
          <w:trHeight w:val="448"/>
        </w:trPr>
        <w:tc>
          <w:tcPr>
            <w:tcW w:w="1795" w:type="dxa"/>
          </w:tcPr>
          <w:p w14:paraId="1234775C" w14:textId="77777777" w:rsidR="00012200" w:rsidRPr="00FF2A86" w:rsidRDefault="00012200" w:rsidP="00FF2A8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FF2A86">
              <w:rPr>
                <w:rFonts w:ascii="Times New Roman" w:hAnsi="Times New Roman" w:cs="Times New Roman"/>
                <w:color w:val="000000"/>
              </w:rPr>
              <w:t>XGBoost</w:t>
            </w:r>
            <w:proofErr w:type="spellEnd"/>
          </w:p>
        </w:tc>
        <w:tc>
          <w:tcPr>
            <w:tcW w:w="3600" w:type="dxa"/>
          </w:tcPr>
          <w:p w14:paraId="0FB0A7DD" w14:textId="77777777" w:rsidR="00E42386" w:rsidRDefault="00E42386" w:rsidP="00FF2A8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E42386">
              <w:rPr>
                <w:rFonts w:ascii="Times New Roman" w:hAnsi="Times New Roman" w:cs="Times New Roman"/>
                <w:color w:val="000000"/>
              </w:rPr>
              <w:t>learning_rate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=</w:t>
            </w:r>
            <w:r w:rsidRPr="00E42386">
              <w:rPr>
                <w:rFonts w:ascii="Times New Roman" w:hAnsi="Times New Roman" w:cs="Times New Roman"/>
                <w:color w:val="000000"/>
              </w:rPr>
              <w:t xml:space="preserve"> 0.3</w:t>
            </w:r>
          </w:p>
          <w:p w14:paraId="243A976A" w14:textId="77777777" w:rsidR="00E42386" w:rsidRDefault="00E42386" w:rsidP="00FF2A8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E42386">
              <w:rPr>
                <w:rFonts w:ascii="Times New Roman" w:hAnsi="Times New Roman" w:cs="Times New Roman"/>
                <w:color w:val="000000"/>
              </w:rPr>
              <w:t>max_delta_step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=</w:t>
            </w:r>
            <w:r w:rsidRPr="00E42386">
              <w:rPr>
                <w:rFonts w:ascii="Times New Roman" w:hAnsi="Times New Roman" w:cs="Times New Roman"/>
                <w:color w:val="000000"/>
              </w:rPr>
              <w:t xml:space="preserve"> 0</w:t>
            </w:r>
          </w:p>
          <w:p w14:paraId="63383BD9" w14:textId="77777777" w:rsidR="00E42386" w:rsidRDefault="00E42386" w:rsidP="00FF2A8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E42386">
              <w:rPr>
                <w:rFonts w:ascii="Times New Roman" w:hAnsi="Times New Roman" w:cs="Times New Roman"/>
                <w:color w:val="000000"/>
              </w:rPr>
              <w:t>max_depth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=</w:t>
            </w:r>
            <w:r w:rsidRPr="00E42386">
              <w:rPr>
                <w:rFonts w:ascii="Times New Roman" w:hAnsi="Times New Roman" w:cs="Times New Roman"/>
                <w:color w:val="000000"/>
              </w:rPr>
              <w:t xml:space="preserve"> 4</w:t>
            </w:r>
          </w:p>
          <w:p w14:paraId="2E237228" w14:textId="77777777" w:rsidR="00E42386" w:rsidRDefault="00E42386" w:rsidP="00FF2A8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E42386">
              <w:rPr>
                <w:rFonts w:ascii="Times New Roman" w:hAnsi="Times New Roman" w:cs="Times New Roman"/>
                <w:color w:val="000000"/>
              </w:rPr>
              <w:t>min_child_weight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= </w:t>
            </w:r>
            <w:r w:rsidRPr="00E42386">
              <w:rPr>
                <w:rFonts w:ascii="Times New Roman" w:hAnsi="Times New Roman" w:cs="Times New Roman"/>
                <w:color w:val="000000"/>
              </w:rPr>
              <w:t>4</w:t>
            </w:r>
          </w:p>
          <w:p w14:paraId="01D3B67A" w14:textId="3425EDE0" w:rsidR="00012200" w:rsidRPr="00FF2A86" w:rsidRDefault="00E42386" w:rsidP="00FF2A8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E42386">
              <w:rPr>
                <w:rFonts w:ascii="Times New Roman" w:hAnsi="Times New Roman" w:cs="Times New Roman"/>
                <w:color w:val="000000"/>
              </w:rPr>
              <w:t>n_estimators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=</w:t>
            </w:r>
            <w:r w:rsidRPr="00E42386">
              <w:rPr>
                <w:rFonts w:ascii="Times New Roman" w:hAnsi="Times New Roman" w:cs="Times New Roman"/>
                <w:color w:val="000000"/>
              </w:rPr>
              <w:t xml:space="preserve"> 200</w:t>
            </w:r>
          </w:p>
        </w:tc>
        <w:tc>
          <w:tcPr>
            <w:tcW w:w="3780" w:type="dxa"/>
          </w:tcPr>
          <w:p w14:paraId="27D50702" w14:textId="77777777" w:rsidR="00982B40" w:rsidRDefault="009207FB" w:rsidP="008A0F7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9207FB">
              <w:rPr>
                <w:rFonts w:ascii="Times New Roman" w:hAnsi="Times New Roman" w:cs="Times New Roman"/>
                <w:color w:val="000000"/>
              </w:rPr>
              <w:t>learning_rate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= </w:t>
            </w:r>
            <w:r w:rsidRPr="009207FB">
              <w:rPr>
                <w:rFonts w:ascii="Times New Roman" w:hAnsi="Times New Roman" w:cs="Times New Roman"/>
                <w:color w:val="000000"/>
              </w:rPr>
              <w:t>0.15</w:t>
            </w:r>
          </w:p>
          <w:p w14:paraId="7951DE3A" w14:textId="52DDA7B7" w:rsidR="00982B40" w:rsidRDefault="009207FB" w:rsidP="008A0F7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9207FB">
              <w:rPr>
                <w:rFonts w:ascii="Times New Roman" w:hAnsi="Times New Roman" w:cs="Times New Roman"/>
                <w:color w:val="000000"/>
              </w:rPr>
              <w:t>max_delta_step</w:t>
            </w:r>
            <w:proofErr w:type="spellEnd"/>
            <w:r w:rsidR="00982B40">
              <w:rPr>
                <w:rFonts w:ascii="Times New Roman" w:hAnsi="Times New Roman" w:cs="Times New Roman"/>
                <w:color w:val="000000"/>
              </w:rPr>
              <w:t xml:space="preserve"> =</w:t>
            </w:r>
            <w:r w:rsidR="00050782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9207FB">
              <w:rPr>
                <w:rFonts w:ascii="Times New Roman" w:hAnsi="Times New Roman" w:cs="Times New Roman"/>
                <w:color w:val="000000"/>
              </w:rPr>
              <w:t>0</w:t>
            </w:r>
          </w:p>
          <w:p w14:paraId="192EECA7" w14:textId="29A9F916" w:rsidR="00707586" w:rsidRDefault="009207FB" w:rsidP="008A0F7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9207FB">
              <w:rPr>
                <w:rFonts w:ascii="Times New Roman" w:hAnsi="Times New Roman" w:cs="Times New Roman"/>
                <w:color w:val="000000"/>
              </w:rPr>
              <w:t>max_depth</w:t>
            </w:r>
            <w:proofErr w:type="spellEnd"/>
            <w:r w:rsidR="00982B40">
              <w:rPr>
                <w:rFonts w:ascii="Times New Roman" w:hAnsi="Times New Roman" w:cs="Times New Roman"/>
                <w:color w:val="000000"/>
              </w:rPr>
              <w:t>=</w:t>
            </w:r>
            <w:r w:rsidR="00050782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9207FB">
              <w:rPr>
                <w:rFonts w:ascii="Times New Roman" w:hAnsi="Times New Roman" w:cs="Times New Roman"/>
                <w:color w:val="000000"/>
              </w:rPr>
              <w:t>3</w:t>
            </w:r>
          </w:p>
          <w:p w14:paraId="0D52B3BE" w14:textId="78C59C67" w:rsidR="00707586" w:rsidRDefault="009207FB" w:rsidP="008A0F7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9207FB">
              <w:rPr>
                <w:rFonts w:ascii="Times New Roman" w:hAnsi="Times New Roman" w:cs="Times New Roman"/>
                <w:color w:val="000000"/>
              </w:rPr>
              <w:t>min_child_weight</w:t>
            </w:r>
            <w:proofErr w:type="spellEnd"/>
            <w:r w:rsidR="00707586">
              <w:rPr>
                <w:rFonts w:ascii="Times New Roman" w:hAnsi="Times New Roman" w:cs="Times New Roman"/>
                <w:color w:val="000000"/>
              </w:rPr>
              <w:t xml:space="preserve"> =</w:t>
            </w:r>
            <w:r w:rsidR="00050782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9207FB">
              <w:rPr>
                <w:rFonts w:ascii="Times New Roman" w:hAnsi="Times New Roman" w:cs="Times New Roman"/>
                <w:color w:val="000000"/>
              </w:rPr>
              <w:t>5</w:t>
            </w:r>
          </w:p>
          <w:p w14:paraId="320C26AF" w14:textId="500E0C56" w:rsidR="00012200" w:rsidRPr="00FF2A86" w:rsidRDefault="009207FB" w:rsidP="008A0F7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9207FB">
              <w:rPr>
                <w:rFonts w:ascii="Times New Roman" w:hAnsi="Times New Roman" w:cs="Times New Roman"/>
                <w:color w:val="000000"/>
              </w:rPr>
              <w:t>n_estimators</w:t>
            </w:r>
            <w:proofErr w:type="spellEnd"/>
            <w:r w:rsidR="00707586">
              <w:rPr>
                <w:rFonts w:ascii="Times New Roman" w:hAnsi="Times New Roman" w:cs="Times New Roman"/>
                <w:color w:val="000000"/>
              </w:rPr>
              <w:t xml:space="preserve"> =</w:t>
            </w:r>
            <w:r w:rsidR="00050782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9207FB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</w:tr>
      <w:tr w:rsidR="00012200" w:rsidRPr="00FF2A86" w14:paraId="510BE8D8" w14:textId="77777777" w:rsidTr="00012200">
        <w:trPr>
          <w:trHeight w:val="442"/>
        </w:trPr>
        <w:tc>
          <w:tcPr>
            <w:tcW w:w="1795" w:type="dxa"/>
          </w:tcPr>
          <w:p w14:paraId="41A3F271" w14:textId="77777777" w:rsidR="00012200" w:rsidRPr="00FF2A86" w:rsidRDefault="00012200" w:rsidP="00FF2A8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2A86">
              <w:rPr>
                <w:rFonts w:ascii="Times New Roman" w:hAnsi="Times New Roman" w:cs="Times New Roman"/>
                <w:color w:val="000000"/>
              </w:rPr>
              <w:t>RF</w:t>
            </w:r>
          </w:p>
        </w:tc>
        <w:tc>
          <w:tcPr>
            <w:tcW w:w="3600" w:type="dxa"/>
          </w:tcPr>
          <w:p w14:paraId="38763B8C" w14:textId="77777777" w:rsidR="00A6227A" w:rsidRDefault="00A6227A" w:rsidP="00FF2A8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A6227A">
              <w:rPr>
                <w:rFonts w:ascii="Times New Roman" w:hAnsi="Times New Roman" w:cs="Times New Roman"/>
                <w:color w:val="000000"/>
              </w:rPr>
              <w:t>max_depth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=</w:t>
            </w:r>
            <w:r w:rsidRPr="00A6227A">
              <w:rPr>
                <w:rFonts w:ascii="Times New Roman" w:hAnsi="Times New Roman" w:cs="Times New Roman"/>
                <w:color w:val="000000"/>
              </w:rPr>
              <w:t>8</w:t>
            </w:r>
          </w:p>
          <w:p w14:paraId="3C104E1C" w14:textId="77777777" w:rsidR="007A2173" w:rsidRDefault="00A6227A" w:rsidP="00FF2A8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A6227A">
              <w:rPr>
                <w:rFonts w:ascii="Times New Roman" w:hAnsi="Times New Roman" w:cs="Times New Roman"/>
                <w:color w:val="000000"/>
              </w:rPr>
              <w:t>min_samples_leaf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= </w:t>
            </w:r>
            <w:r w:rsidRPr="00A6227A">
              <w:rPr>
                <w:rFonts w:ascii="Times New Roman" w:hAnsi="Times New Roman" w:cs="Times New Roman"/>
                <w:color w:val="000000"/>
              </w:rPr>
              <w:t>1</w:t>
            </w:r>
          </w:p>
          <w:p w14:paraId="0198C7CD" w14:textId="77777777" w:rsidR="007A2173" w:rsidRDefault="00A6227A" w:rsidP="00FF2A8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A6227A">
              <w:rPr>
                <w:rFonts w:ascii="Times New Roman" w:hAnsi="Times New Roman" w:cs="Times New Roman"/>
                <w:color w:val="000000"/>
              </w:rPr>
              <w:t>min_samples_split</w:t>
            </w:r>
            <w:proofErr w:type="spellEnd"/>
            <w:r w:rsidR="007A2173">
              <w:rPr>
                <w:rFonts w:ascii="Times New Roman" w:hAnsi="Times New Roman" w:cs="Times New Roman"/>
                <w:color w:val="000000"/>
              </w:rPr>
              <w:t xml:space="preserve"> = </w:t>
            </w:r>
            <w:r w:rsidRPr="00A6227A">
              <w:rPr>
                <w:rFonts w:ascii="Times New Roman" w:hAnsi="Times New Roman" w:cs="Times New Roman"/>
                <w:color w:val="000000"/>
              </w:rPr>
              <w:t>2</w:t>
            </w:r>
            <w:r w:rsidR="007A2173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  <w:p w14:paraId="4998AE52" w14:textId="1F00B983" w:rsidR="00012200" w:rsidRPr="00FF2A86" w:rsidRDefault="00A6227A" w:rsidP="00FF2A8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A6227A">
              <w:rPr>
                <w:rFonts w:ascii="Times New Roman" w:hAnsi="Times New Roman" w:cs="Times New Roman"/>
                <w:color w:val="000000"/>
              </w:rPr>
              <w:lastRenderedPageBreak/>
              <w:t>n_estimators</w:t>
            </w:r>
            <w:proofErr w:type="spellEnd"/>
            <w:r w:rsidR="007A2173">
              <w:rPr>
                <w:rFonts w:ascii="Times New Roman" w:hAnsi="Times New Roman" w:cs="Times New Roman"/>
                <w:color w:val="000000"/>
              </w:rPr>
              <w:t xml:space="preserve"> = </w:t>
            </w:r>
            <w:r w:rsidRPr="00A6227A">
              <w:rPr>
                <w:rFonts w:ascii="Times New Roman" w:hAnsi="Times New Roman" w:cs="Times New Roman"/>
                <w:color w:val="000000"/>
              </w:rPr>
              <w:t>700</w:t>
            </w:r>
          </w:p>
        </w:tc>
        <w:tc>
          <w:tcPr>
            <w:tcW w:w="3780" w:type="dxa"/>
          </w:tcPr>
          <w:p w14:paraId="4D71F602" w14:textId="77777777" w:rsidR="00707586" w:rsidRDefault="00707586" w:rsidP="008A0F7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707586">
              <w:rPr>
                <w:rFonts w:ascii="Times New Roman" w:hAnsi="Times New Roman" w:cs="Times New Roman"/>
                <w:color w:val="000000"/>
              </w:rPr>
              <w:lastRenderedPageBreak/>
              <w:t>max_depth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=</w:t>
            </w:r>
            <w:r w:rsidRPr="00707586">
              <w:rPr>
                <w:rFonts w:ascii="Times New Roman" w:hAnsi="Times New Roman" w:cs="Times New Roman"/>
                <w:color w:val="000000"/>
              </w:rPr>
              <w:t xml:space="preserve"> 4</w:t>
            </w:r>
          </w:p>
          <w:p w14:paraId="2DE8729B" w14:textId="075B6EC8" w:rsidR="00050782" w:rsidRDefault="00707586" w:rsidP="008A0F7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707586">
              <w:rPr>
                <w:rFonts w:ascii="Times New Roman" w:hAnsi="Times New Roman" w:cs="Times New Roman"/>
                <w:color w:val="000000"/>
              </w:rPr>
              <w:t>min_samples_leaf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>=</w:t>
            </w:r>
            <w:r w:rsidRPr="00707586">
              <w:rPr>
                <w:rFonts w:ascii="Times New Roman" w:hAnsi="Times New Roman" w:cs="Times New Roman"/>
                <w:color w:val="000000"/>
              </w:rPr>
              <w:t xml:space="preserve"> 3</w:t>
            </w:r>
          </w:p>
          <w:p w14:paraId="7B2BEE7C" w14:textId="77777777" w:rsidR="00050782" w:rsidRDefault="00707586" w:rsidP="008A0F7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707586">
              <w:rPr>
                <w:rFonts w:ascii="Times New Roman" w:hAnsi="Times New Roman" w:cs="Times New Roman"/>
                <w:color w:val="000000"/>
              </w:rPr>
              <w:t>min_samples_split</w:t>
            </w:r>
            <w:proofErr w:type="spellEnd"/>
            <w:r w:rsidR="00050782">
              <w:rPr>
                <w:rFonts w:ascii="Times New Roman" w:hAnsi="Times New Roman" w:cs="Times New Roman"/>
                <w:color w:val="000000"/>
              </w:rPr>
              <w:t xml:space="preserve"> =</w:t>
            </w:r>
            <w:r w:rsidRPr="00707586">
              <w:rPr>
                <w:rFonts w:ascii="Times New Roman" w:hAnsi="Times New Roman" w:cs="Times New Roman"/>
                <w:color w:val="000000"/>
              </w:rPr>
              <w:t>2</w:t>
            </w:r>
          </w:p>
          <w:p w14:paraId="01644E65" w14:textId="12989808" w:rsidR="00012200" w:rsidRPr="00FF2A86" w:rsidRDefault="00707586" w:rsidP="008A0F7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707586">
              <w:rPr>
                <w:rFonts w:ascii="Times New Roman" w:hAnsi="Times New Roman" w:cs="Times New Roman"/>
                <w:color w:val="000000"/>
              </w:rPr>
              <w:lastRenderedPageBreak/>
              <w:t>n_estimators</w:t>
            </w:r>
            <w:proofErr w:type="spellEnd"/>
            <w:r w:rsidR="00050782">
              <w:rPr>
                <w:rFonts w:ascii="Times New Roman" w:hAnsi="Times New Roman" w:cs="Times New Roman"/>
                <w:color w:val="000000"/>
              </w:rPr>
              <w:t xml:space="preserve"> =</w:t>
            </w:r>
            <w:r w:rsidRPr="00707586">
              <w:rPr>
                <w:rFonts w:ascii="Times New Roman" w:hAnsi="Times New Roman" w:cs="Times New Roman"/>
                <w:color w:val="000000"/>
              </w:rPr>
              <w:t xml:space="preserve"> 300</w:t>
            </w:r>
          </w:p>
        </w:tc>
      </w:tr>
      <w:tr w:rsidR="00012200" w:rsidRPr="00FF2A86" w14:paraId="3AB41649" w14:textId="77777777" w:rsidTr="00012200">
        <w:trPr>
          <w:trHeight w:val="442"/>
        </w:trPr>
        <w:tc>
          <w:tcPr>
            <w:tcW w:w="1795" w:type="dxa"/>
          </w:tcPr>
          <w:p w14:paraId="50F09091" w14:textId="77777777" w:rsidR="00012200" w:rsidRPr="00FF2A86" w:rsidRDefault="00012200" w:rsidP="00FF2A8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2A86">
              <w:rPr>
                <w:rFonts w:ascii="Times New Roman" w:hAnsi="Times New Roman" w:cs="Times New Roman"/>
                <w:color w:val="000000"/>
              </w:rPr>
              <w:lastRenderedPageBreak/>
              <w:t>Ada Boost</w:t>
            </w:r>
          </w:p>
        </w:tc>
        <w:tc>
          <w:tcPr>
            <w:tcW w:w="3600" w:type="dxa"/>
          </w:tcPr>
          <w:p w14:paraId="12FE1092" w14:textId="77777777" w:rsidR="00761F9C" w:rsidRDefault="00761F9C" w:rsidP="00761F9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761F9C">
              <w:rPr>
                <w:rFonts w:ascii="Times New Roman" w:hAnsi="Times New Roman" w:cs="Times New Roman"/>
                <w:color w:val="000000"/>
              </w:rPr>
              <w:t>learning_rate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= </w:t>
            </w:r>
            <w:r w:rsidRPr="00761F9C">
              <w:rPr>
                <w:rFonts w:ascii="Times New Roman" w:hAnsi="Times New Roman" w:cs="Times New Roman"/>
                <w:color w:val="000000"/>
              </w:rPr>
              <w:t>0.3</w:t>
            </w:r>
          </w:p>
          <w:p w14:paraId="37E6EC4F" w14:textId="4E221502" w:rsidR="00012200" w:rsidRPr="00FF2A86" w:rsidRDefault="00761F9C" w:rsidP="00761F9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761F9C">
              <w:rPr>
                <w:rFonts w:ascii="Times New Roman" w:hAnsi="Times New Roman" w:cs="Times New Roman"/>
                <w:color w:val="000000"/>
              </w:rPr>
              <w:t>n_estimators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=</w:t>
            </w:r>
            <w:r w:rsidRPr="00761F9C">
              <w:rPr>
                <w:rFonts w:ascii="Times New Roman" w:hAnsi="Times New Roman" w:cs="Times New Roman"/>
                <w:color w:val="000000"/>
              </w:rPr>
              <w:t xml:space="preserve"> 400</w:t>
            </w:r>
          </w:p>
        </w:tc>
        <w:tc>
          <w:tcPr>
            <w:tcW w:w="3780" w:type="dxa"/>
          </w:tcPr>
          <w:p w14:paraId="734D4109" w14:textId="77777777" w:rsidR="008A0F76" w:rsidRDefault="008A0F76" w:rsidP="008A0F7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8A0F76">
              <w:rPr>
                <w:rFonts w:ascii="Times New Roman" w:hAnsi="Times New Roman" w:cs="Times New Roman"/>
                <w:color w:val="000000"/>
              </w:rPr>
              <w:t>learning_rate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= </w:t>
            </w:r>
            <w:r w:rsidRPr="008A0F76">
              <w:rPr>
                <w:rFonts w:ascii="Times New Roman" w:hAnsi="Times New Roman" w:cs="Times New Roman"/>
                <w:color w:val="000000"/>
              </w:rPr>
              <w:t>0.42</w:t>
            </w:r>
          </w:p>
          <w:p w14:paraId="3104602D" w14:textId="2E75FD06" w:rsidR="00012200" w:rsidRPr="00FF2A86" w:rsidRDefault="008A0F76" w:rsidP="008A0F7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8A0F76">
              <w:rPr>
                <w:rFonts w:ascii="Times New Roman" w:hAnsi="Times New Roman" w:cs="Times New Roman"/>
                <w:color w:val="000000"/>
              </w:rPr>
              <w:t>n_estimators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=</w:t>
            </w:r>
            <w:r w:rsidRPr="008A0F76">
              <w:rPr>
                <w:rFonts w:ascii="Times New Roman" w:hAnsi="Times New Roman" w:cs="Times New Roman"/>
                <w:color w:val="000000"/>
              </w:rPr>
              <w:t xml:space="preserve"> 50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012200" w:rsidRPr="00FF2A86" w14:paraId="4307E0E7" w14:textId="77777777" w:rsidTr="00012200">
        <w:trPr>
          <w:trHeight w:val="442"/>
        </w:trPr>
        <w:tc>
          <w:tcPr>
            <w:tcW w:w="1795" w:type="dxa"/>
          </w:tcPr>
          <w:p w14:paraId="29C7C477" w14:textId="77777777" w:rsidR="00012200" w:rsidRPr="00FF2A86" w:rsidRDefault="00012200" w:rsidP="00FF2A8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2A86">
              <w:rPr>
                <w:rFonts w:ascii="Times New Roman" w:hAnsi="Times New Roman" w:cs="Times New Roman"/>
                <w:color w:val="000000"/>
              </w:rPr>
              <w:t>SVM</w:t>
            </w:r>
          </w:p>
        </w:tc>
        <w:tc>
          <w:tcPr>
            <w:tcW w:w="3600" w:type="dxa"/>
          </w:tcPr>
          <w:p w14:paraId="52596E96" w14:textId="77777777" w:rsidR="001552FD" w:rsidRDefault="001552FD" w:rsidP="00FF2A8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552FD">
              <w:rPr>
                <w:rFonts w:ascii="Times New Roman" w:hAnsi="Times New Roman" w:cs="Times New Roman"/>
                <w:color w:val="000000"/>
              </w:rPr>
              <w:t>C</w:t>
            </w:r>
            <w:r>
              <w:rPr>
                <w:rFonts w:ascii="Times New Roman" w:hAnsi="Times New Roman" w:cs="Times New Roman"/>
                <w:color w:val="000000"/>
              </w:rPr>
              <w:t xml:space="preserve"> =</w:t>
            </w:r>
            <w:r w:rsidRPr="001552FD">
              <w:rPr>
                <w:rFonts w:ascii="Times New Roman" w:hAnsi="Times New Roman" w:cs="Times New Roman"/>
                <w:color w:val="000000"/>
              </w:rPr>
              <w:t xml:space="preserve"> 290</w:t>
            </w:r>
          </w:p>
          <w:p w14:paraId="6FC8C9D1" w14:textId="6AB50857" w:rsidR="00012200" w:rsidRPr="00FF2A86" w:rsidRDefault="001552FD" w:rsidP="00FF2A8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552FD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BC424E">
              <w:rPr>
                <w:rFonts w:ascii="Times New Roman" w:hAnsi="Times New Roman" w:cs="Times New Roman"/>
                <w:color w:val="000000"/>
              </w:rPr>
              <w:t>g</w:t>
            </w:r>
            <w:r w:rsidRPr="001552FD">
              <w:rPr>
                <w:rFonts w:ascii="Times New Roman" w:hAnsi="Times New Roman" w:cs="Times New Roman"/>
                <w:color w:val="000000"/>
              </w:rPr>
              <w:t>amma</w:t>
            </w:r>
            <w:r>
              <w:rPr>
                <w:rFonts w:ascii="Times New Roman" w:hAnsi="Times New Roman" w:cs="Times New Roman"/>
                <w:color w:val="000000"/>
              </w:rPr>
              <w:t xml:space="preserve"> = </w:t>
            </w:r>
            <w:r w:rsidRPr="001552FD">
              <w:rPr>
                <w:rFonts w:ascii="Times New Roman" w:hAnsi="Times New Roman" w:cs="Times New Roman"/>
                <w:color w:val="000000"/>
              </w:rPr>
              <w:t>0.0</w:t>
            </w:r>
            <w:r w:rsidR="00BC424E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780" w:type="dxa"/>
          </w:tcPr>
          <w:p w14:paraId="68FD3F64" w14:textId="77777777" w:rsidR="00E32A1B" w:rsidRDefault="00E32A1B" w:rsidP="00FF2A8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32A1B">
              <w:rPr>
                <w:rFonts w:ascii="Times New Roman" w:hAnsi="Times New Roman" w:cs="Times New Roman"/>
                <w:color w:val="000000"/>
              </w:rPr>
              <w:t>C</w:t>
            </w:r>
            <w:r>
              <w:rPr>
                <w:rFonts w:ascii="Times New Roman" w:hAnsi="Times New Roman" w:cs="Times New Roman"/>
                <w:color w:val="000000"/>
              </w:rPr>
              <w:t xml:space="preserve"> =</w:t>
            </w:r>
            <w:r w:rsidRPr="00E32A1B">
              <w:rPr>
                <w:rFonts w:ascii="Times New Roman" w:hAnsi="Times New Roman" w:cs="Times New Roman"/>
                <w:color w:val="000000"/>
              </w:rPr>
              <w:t xml:space="preserve"> 230</w:t>
            </w:r>
          </w:p>
          <w:p w14:paraId="04F346CC" w14:textId="0A8E73C1" w:rsidR="00012200" w:rsidRPr="00FF2A86" w:rsidRDefault="00BC424E" w:rsidP="00FF2A8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</w:t>
            </w:r>
            <w:r w:rsidR="00E32A1B" w:rsidRPr="00E32A1B">
              <w:rPr>
                <w:rFonts w:ascii="Times New Roman" w:hAnsi="Times New Roman" w:cs="Times New Roman"/>
                <w:color w:val="000000"/>
              </w:rPr>
              <w:t>amma</w:t>
            </w:r>
            <w:r w:rsidR="00E32A1B">
              <w:rPr>
                <w:rFonts w:ascii="Times New Roman" w:hAnsi="Times New Roman" w:cs="Times New Roman"/>
                <w:color w:val="000000"/>
              </w:rPr>
              <w:t xml:space="preserve"> =</w:t>
            </w:r>
            <w:r w:rsidR="00E32A1B" w:rsidRPr="00E32A1B">
              <w:rPr>
                <w:rFonts w:ascii="Times New Roman" w:hAnsi="Times New Roman" w:cs="Times New Roman"/>
                <w:color w:val="000000"/>
              </w:rPr>
              <w:t xml:space="preserve"> 0.060</w:t>
            </w:r>
          </w:p>
        </w:tc>
      </w:tr>
      <w:tr w:rsidR="00012200" w:rsidRPr="00FF2A86" w14:paraId="047F3742" w14:textId="77777777" w:rsidTr="00012200">
        <w:trPr>
          <w:trHeight w:val="442"/>
        </w:trPr>
        <w:tc>
          <w:tcPr>
            <w:tcW w:w="1795" w:type="dxa"/>
          </w:tcPr>
          <w:p w14:paraId="204BCF11" w14:textId="77777777" w:rsidR="00012200" w:rsidRPr="00FF2A86" w:rsidRDefault="00012200" w:rsidP="00FF2A8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2A86">
              <w:rPr>
                <w:rFonts w:ascii="Times New Roman" w:hAnsi="Times New Roman" w:cs="Times New Roman"/>
                <w:color w:val="000000"/>
              </w:rPr>
              <w:t>Lasso regression</w:t>
            </w:r>
          </w:p>
        </w:tc>
        <w:tc>
          <w:tcPr>
            <w:tcW w:w="3600" w:type="dxa"/>
          </w:tcPr>
          <w:p w14:paraId="17538E27" w14:textId="3A75D0D6" w:rsidR="00012200" w:rsidRPr="00FF2A86" w:rsidRDefault="00365DDC" w:rsidP="00FF2A8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</w:t>
            </w:r>
            <w:r w:rsidRPr="00365DDC">
              <w:rPr>
                <w:rFonts w:ascii="Times New Roman" w:hAnsi="Times New Roman" w:cs="Times New Roman"/>
                <w:color w:val="000000"/>
              </w:rPr>
              <w:t>lpha</w:t>
            </w:r>
            <w:r>
              <w:rPr>
                <w:rFonts w:ascii="Times New Roman" w:hAnsi="Times New Roman" w:cs="Times New Roman"/>
                <w:color w:val="000000"/>
              </w:rPr>
              <w:t xml:space="preserve"> =</w:t>
            </w:r>
            <w:r w:rsidRPr="00365DDC">
              <w:rPr>
                <w:rFonts w:ascii="Times New Roman" w:hAnsi="Times New Roman" w:cs="Times New Roman"/>
                <w:color w:val="000000"/>
              </w:rPr>
              <w:t xml:space="preserve"> 0.1</w:t>
            </w:r>
          </w:p>
        </w:tc>
        <w:tc>
          <w:tcPr>
            <w:tcW w:w="3780" w:type="dxa"/>
          </w:tcPr>
          <w:p w14:paraId="7B8132E0" w14:textId="1FCF8E97" w:rsidR="00012200" w:rsidRPr="00FF2A86" w:rsidRDefault="00494BAB" w:rsidP="00FF2A8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</w:t>
            </w:r>
            <w:r w:rsidRPr="00494BAB">
              <w:rPr>
                <w:rFonts w:ascii="Times New Roman" w:hAnsi="Times New Roman" w:cs="Times New Roman"/>
                <w:color w:val="000000"/>
              </w:rPr>
              <w:t>lpha</w:t>
            </w:r>
            <w:r>
              <w:rPr>
                <w:rFonts w:ascii="Times New Roman" w:hAnsi="Times New Roman" w:cs="Times New Roman"/>
                <w:color w:val="000000"/>
              </w:rPr>
              <w:t xml:space="preserve"> =</w:t>
            </w:r>
            <w:r w:rsidRPr="00494BAB">
              <w:rPr>
                <w:rFonts w:ascii="Times New Roman" w:hAnsi="Times New Roman" w:cs="Times New Roman"/>
                <w:color w:val="000000"/>
              </w:rPr>
              <w:t xml:space="preserve"> 1.73</w:t>
            </w:r>
          </w:p>
        </w:tc>
      </w:tr>
      <w:tr w:rsidR="00012200" w:rsidRPr="00FF2A86" w14:paraId="6F846AFA" w14:textId="77777777" w:rsidTr="00012200">
        <w:trPr>
          <w:trHeight w:val="442"/>
        </w:trPr>
        <w:tc>
          <w:tcPr>
            <w:tcW w:w="1795" w:type="dxa"/>
          </w:tcPr>
          <w:p w14:paraId="1F779AB2" w14:textId="77777777" w:rsidR="00012200" w:rsidRPr="00FF2A86" w:rsidRDefault="00012200" w:rsidP="00FF2A8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2A86">
              <w:rPr>
                <w:rFonts w:ascii="Times New Roman" w:hAnsi="Times New Roman" w:cs="Times New Roman"/>
                <w:color w:val="000000"/>
              </w:rPr>
              <w:t>Ridge regression</w:t>
            </w:r>
          </w:p>
        </w:tc>
        <w:tc>
          <w:tcPr>
            <w:tcW w:w="3600" w:type="dxa"/>
          </w:tcPr>
          <w:p w14:paraId="4A766F96" w14:textId="05AC084F" w:rsidR="00012200" w:rsidRPr="00FF2A86" w:rsidRDefault="009919B4" w:rsidP="00FF2A8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919B4">
              <w:rPr>
                <w:rFonts w:ascii="Times New Roman" w:hAnsi="Times New Roman" w:cs="Times New Roman"/>
                <w:color w:val="000000"/>
              </w:rPr>
              <w:t>alpha = 0.1</w:t>
            </w:r>
          </w:p>
        </w:tc>
        <w:tc>
          <w:tcPr>
            <w:tcW w:w="3780" w:type="dxa"/>
          </w:tcPr>
          <w:p w14:paraId="3CA3ADED" w14:textId="7C2FE48C" w:rsidR="00012200" w:rsidRPr="00FF2A86" w:rsidRDefault="00C73608" w:rsidP="00FF2A8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</w:t>
            </w:r>
            <w:r w:rsidRPr="00C73608">
              <w:rPr>
                <w:rFonts w:ascii="Times New Roman" w:hAnsi="Times New Roman" w:cs="Times New Roman"/>
                <w:color w:val="000000"/>
              </w:rPr>
              <w:t>lpha</w:t>
            </w:r>
            <w:r>
              <w:rPr>
                <w:rFonts w:ascii="Times New Roman" w:hAnsi="Times New Roman" w:cs="Times New Roman"/>
                <w:color w:val="000000"/>
              </w:rPr>
              <w:t xml:space="preserve"> =</w:t>
            </w:r>
            <w:r w:rsidRPr="00C73608">
              <w:rPr>
                <w:rFonts w:ascii="Times New Roman" w:hAnsi="Times New Roman" w:cs="Times New Roman"/>
                <w:color w:val="000000"/>
              </w:rPr>
              <w:t xml:space="preserve"> 63.30</w:t>
            </w:r>
          </w:p>
        </w:tc>
      </w:tr>
      <w:tr w:rsidR="00012200" w:rsidRPr="00FF2A86" w14:paraId="1CAD21B2" w14:textId="77777777" w:rsidTr="00012200">
        <w:trPr>
          <w:trHeight w:val="442"/>
        </w:trPr>
        <w:tc>
          <w:tcPr>
            <w:tcW w:w="1795" w:type="dxa"/>
          </w:tcPr>
          <w:p w14:paraId="4608F9FF" w14:textId="77777777" w:rsidR="00012200" w:rsidRPr="00FF2A86" w:rsidRDefault="00012200" w:rsidP="00FF2A8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2A86">
              <w:rPr>
                <w:rFonts w:ascii="Times New Roman" w:hAnsi="Times New Roman" w:cs="Times New Roman"/>
                <w:color w:val="000000"/>
              </w:rPr>
              <w:t>Gaussian process</w:t>
            </w:r>
          </w:p>
        </w:tc>
        <w:tc>
          <w:tcPr>
            <w:tcW w:w="3600" w:type="dxa"/>
          </w:tcPr>
          <w:p w14:paraId="616B8B2B" w14:textId="49903A6D" w:rsidR="00012200" w:rsidRPr="00FF2A86" w:rsidRDefault="00BC424E" w:rsidP="00FF2A8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C424E">
              <w:rPr>
                <w:rFonts w:ascii="Times New Roman" w:hAnsi="Times New Roman" w:cs="Times New Roman"/>
                <w:color w:val="000000"/>
              </w:rPr>
              <w:t>alpha = 10 ×10</w:t>
            </w:r>
            <w:r w:rsidRPr="00BC424E">
              <w:rPr>
                <w:rFonts w:ascii="Times New Roman" w:hAnsi="Times New Roman" w:cs="Times New Roman"/>
                <w:color w:val="000000"/>
                <w:vertAlign w:val="superscript"/>
              </w:rPr>
              <w:t>-11</w:t>
            </w:r>
          </w:p>
        </w:tc>
        <w:tc>
          <w:tcPr>
            <w:tcW w:w="3780" w:type="dxa"/>
          </w:tcPr>
          <w:p w14:paraId="75C6E129" w14:textId="37BD5CBA" w:rsidR="00012200" w:rsidRPr="00FF2A86" w:rsidRDefault="00586D60" w:rsidP="00FF2A8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</w:t>
            </w:r>
            <w:r w:rsidRPr="00586D60">
              <w:rPr>
                <w:rFonts w:ascii="Times New Roman" w:hAnsi="Times New Roman" w:cs="Times New Roman"/>
                <w:color w:val="000000"/>
              </w:rPr>
              <w:t>lpha</w:t>
            </w:r>
            <w:r>
              <w:rPr>
                <w:rFonts w:ascii="Times New Roman" w:hAnsi="Times New Roman" w:cs="Times New Roman"/>
                <w:color w:val="000000"/>
              </w:rPr>
              <w:t xml:space="preserve"> = </w:t>
            </w:r>
            <w:r w:rsidRPr="00586D60">
              <w:rPr>
                <w:rFonts w:ascii="Times New Roman" w:hAnsi="Times New Roman" w:cs="Times New Roman"/>
                <w:color w:val="000000"/>
              </w:rPr>
              <w:t>1</w:t>
            </w:r>
            <w:r w:rsidR="00316651">
              <w:rPr>
                <w:rFonts w:ascii="Times New Roman" w:hAnsi="Times New Roman" w:cs="Times New Roman"/>
                <w:color w:val="000000"/>
              </w:rPr>
              <w:t>0 ×10</w:t>
            </w:r>
            <w:r w:rsidRPr="00316651">
              <w:rPr>
                <w:rFonts w:ascii="Times New Roman" w:hAnsi="Times New Roman" w:cs="Times New Roman"/>
                <w:color w:val="000000"/>
                <w:vertAlign w:val="superscript"/>
              </w:rPr>
              <w:t>-13</w:t>
            </w:r>
          </w:p>
        </w:tc>
      </w:tr>
    </w:tbl>
    <w:p w14:paraId="4EDB2513" w14:textId="3A297607" w:rsidR="00DB38CE" w:rsidRDefault="00DB38CE"/>
    <w:p w14:paraId="031D9EEF" w14:textId="77777777" w:rsidR="00DB38CE" w:rsidRDefault="00DB38CE"/>
    <w:sectPr w:rsidR="00DB38C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erif">
    <w:altName w:val="Times New Roman"/>
    <w:charset w:val="01"/>
    <w:family w:val="roman"/>
    <w:pitch w:val="variable"/>
  </w:font>
  <w:font w:name="Noto Serif CJK SC">
    <w:altName w:val="Cambria"/>
    <w:charset w:val="00"/>
    <w:family w:val="roman"/>
    <w:pitch w:val="default"/>
  </w:font>
  <w:font w:name="Noto Sans Devanagari">
    <w:altName w:val="Cambria"/>
    <w:charset w:val="00"/>
    <w:family w:val="roman"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c3NzOwNLUwMDY1NTFW0lEKTi0uzszPAykwqwUAbTtwCiwAAAA="/>
  </w:docVars>
  <w:rsids>
    <w:rsidRoot w:val="000A70EC"/>
    <w:rsid w:val="00012200"/>
    <w:rsid w:val="00050782"/>
    <w:rsid w:val="000600F5"/>
    <w:rsid w:val="0009223B"/>
    <w:rsid w:val="000A70EC"/>
    <w:rsid w:val="000D2EB0"/>
    <w:rsid w:val="001219AD"/>
    <w:rsid w:val="001552FD"/>
    <w:rsid w:val="00316651"/>
    <w:rsid w:val="003356BE"/>
    <w:rsid w:val="00365DDC"/>
    <w:rsid w:val="00394D33"/>
    <w:rsid w:val="003C2306"/>
    <w:rsid w:val="00494BAB"/>
    <w:rsid w:val="004C3D30"/>
    <w:rsid w:val="00586D60"/>
    <w:rsid w:val="00620A0D"/>
    <w:rsid w:val="00655815"/>
    <w:rsid w:val="006837BC"/>
    <w:rsid w:val="006E06BB"/>
    <w:rsid w:val="00707586"/>
    <w:rsid w:val="00761F9C"/>
    <w:rsid w:val="00773E73"/>
    <w:rsid w:val="007A2173"/>
    <w:rsid w:val="008A0F76"/>
    <w:rsid w:val="00902F8E"/>
    <w:rsid w:val="0090540D"/>
    <w:rsid w:val="009207FB"/>
    <w:rsid w:val="00982B40"/>
    <w:rsid w:val="009919B4"/>
    <w:rsid w:val="009C6B3D"/>
    <w:rsid w:val="00A23F6E"/>
    <w:rsid w:val="00A376DA"/>
    <w:rsid w:val="00A6227A"/>
    <w:rsid w:val="00BC424E"/>
    <w:rsid w:val="00C73608"/>
    <w:rsid w:val="00DB38CE"/>
    <w:rsid w:val="00DF1B74"/>
    <w:rsid w:val="00E32A1B"/>
    <w:rsid w:val="00E42386"/>
    <w:rsid w:val="00E804D7"/>
    <w:rsid w:val="00EC0F5C"/>
    <w:rsid w:val="00EC5479"/>
    <w:rsid w:val="00F14C2F"/>
    <w:rsid w:val="00F278B2"/>
    <w:rsid w:val="00FF2A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ED670E"/>
  <w15:chartTrackingRefBased/>
  <w15:docId w15:val="{FB609338-3E43-4DA6-A95B-FFD42CF082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20A0D"/>
    <w:pPr>
      <w:suppressAutoHyphens/>
      <w:spacing w:after="0" w:line="240" w:lineRule="auto"/>
    </w:pPr>
    <w:rPr>
      <w:rFonts w:ascii="Liberation Serif" w:eastAsia="Noto Serif CJK SC" w:hAnsi="Liberation Serif" w:cs="Noto Sans Devanagari"/>
      <w:kern w:val="2"/>
      <w:sz w:val="24"/>
      <w:szCs w:val="24"/>
      <w:lang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C3D3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F2A86"/>
    <w:rPr>
      <w:rFonts w:ascii="Segoe UI" w:hAnsi="Segoe UI" w:cs="Mangal"/>
      <w:sz w:val="18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2A86"/>
    <w:rPr>
      <w:rFonts w:ascii="Segoe UI" w:eastAsia="Noto Serif CJK SC" w:hAnsi="Segoe UI" w:cs="Mangal"/>
      <w:kern w:val="2"/>
      <w:sz w:val="18"/>
      <w:szCs w:val="16"/>
      <w:lang w:eastAsia="zh-C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6946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416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451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4</TotalTime>
  <Pages>8</Pages>
  <Words>1114</Words>
  <Characters>6354</Characters>
  <Application>Microsoft Office Word</Application>
  <DocSecurity>0</DocSecurity>
  <Lines>52</Lines>
  <Paragraphs>14</Paragraphs>
  <ScaleCrop>false</ScaleCrop>
  <Company/>
  <LinksUpToDate>false</LinksUpToDate>
  <CharactersWithSpaces>74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ufique, Mohammad FN</dc:creator>
  <cp:keywords/>
  <dc:description/>
  <cp:lastModifiedBy>Taufique, Mohammad FN</cp:lastModifiedBy>
  <cp:revision>44</cp:revision>
  <cp:lastPrinted>2021-06-24T18:54:00Z</cp:lastPrinted>
  <dcterms:created xsi:type="dcterms:W3CDTF">2020-12-07T23:23:00Z</dcterms:created>
  <dcterms:modified xsi:type="dcterms:W3CDTF">2021-06-25T05:55:00Z</dcterms:modified>
</cp:coreProperties>
</file>